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6C37A0" w14:textId="345FCD1D" w:rsidR="00667414" w:rsidRPr="001A5599" w:rsidRDefault="009E2416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1A5599">
        <w:rPr>
          <w:rFonts w:ascii="Times New Roman" w:hAnsi="Times New Roman" w:cs="Times New Roman"/>
          <w:b/>
          <w:bCs/>
          <w:sz w:val="22"/>
          <w:szCs w:val="22"/>
        </w:rPr>
        <w:t xml:space="preserve">Appendix </w:t>
      </w:r>
    </w:p>
    <w:p w14:paraId="4F285225" w14:textId="66E3644F" w:rsidR="009E2416" w:rsidRPr="001A5599" w:rsidRDefault="009E2416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1A5599">
        <w:rPr>
          <w:rFonts w:ascii="Times New Roman" w:hAnsi="Times New Roman" w:cs="Times New Roman"/>
          <w:b/>
          <w:bCs/>
          <w:sz w:val="22"/>
          <w:szCs w:val="22"/>
        </w:rPr>
        <w:t>Table</w:t>
      </w:r>
      <w:r w:rsidR="0074418A" w:rsidRPr="001A5599">
        <w:rPr>
          <w:rFonts w:ascii="Times New Roman" w:hAnsi="Times New Roman" w:cs="Times New Roman"/>
          <w:b/>
          <w:bCs/>
          <w:sz w:val="22"/>
          <w:szCs w:val="22"/>
        </w:rPr>
        <w:t xml:space="preserve"> 1.</w:t>
      </w:r>
      <w:r w:rsidRPr="001A5599">
        <w:rPr>
          <w:rFonts w:ascii="Times New Roman" w:hAnsi="Times New Roman" w:cs="Times New Roman"/>
          <w:b/>
          <w:bCs/>
          <w:sz w:val="22"/>
          <w:szCs w:val="22"/>
        </w:rPr>
        <w:t xml:space="preserve"> Sample selection </w:t>
      </w:r>
    </w:p>
    <w:tbl>
      <w:tblPr>
        <w:tblW w:w="6847" w:type="dxa"/>
        <w:tblLook w:val="04A0" w:firstRow="1" w:lastRow="0" w:firstColumn="1" w:lastColumn="0" w:noHBand="0" w:noVBand="1"/>
      </w:tblPr>
      <w:tblGrid>
        <w:gridCol w:w="4135"/>
        <w:gridCol w:w="1440"/>
        <w:gridCol w:w="1272"/>
      </w:tblGrid>
      <w:tr w:rsidR="009E2416" w:rsidRPr="009E2416" w14:paraId="33C1C2DF" w14:textId="77777777" w:rsidTr="009E2416">
        <w:trPr>
          <w:trHeight w:val="29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61FB2" w14:textId="77777777" w:rsidR="009E2416" w:rsidRPr="009E2416" w:rsidRDefault="009E2416" w:rsidP="009E2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E241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7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AACE87" w14:textId="77777777" w:rsidR="009E2416" w:rsidRPr="009E2416" w:rsidRDefault="009E2416" w:rsidP="009E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E24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9</w:t>
            </w:r>
          </w:p>
        </w:tc>
      </w:tr>
      <w:tr w:rsidR="009E2416" w:rsidRPr="009E2416" w14:paraId="301D3E58" w14:textId="77777777" w:rsidTr="009E2416">
        <w:trPr>
          <w:trHeight w:val="29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DB6D6" w14:textId="77777777" w:rsidR="009E2416" w:rsidRPr="009E2416" w:rsidRDefault="009E2416" w:rsidP="009E2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E241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BFC35" w14:textId="77777777" w:rsidR="009E2416" w:rsidRPr="009E2416" w:rsidRDefault="009E2416" w:rsidP="009E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E24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751E3" w14:textId="77777777" w:rsidR="009E2416" w:rsidRPr="009E2416" w:rsidRDefault="009E2416" w:rsidP="009E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E24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</w:tr>
      <w:tr w:rsidR="009E2416" w:rsidRPr="009E2416" w14:paraId="1799A09E" w14:textId="77777777" w:rsidTr="009E2416">
        <w:trPr>
          <w:trHeight w:val="29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D7761" w14:textId="77777777" w:rsidR="009E2416" w:rsidRPr="009E2416" w:rsidRDefault="009E2416" w:rsidP="009E24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E24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 the 20% Samp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9B407" w14:textId="77777777" w:rsidR="009E2416" w:rsidRPr="009E2416" w:rsidRDefault="009E2416" w:rsidP="009E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E241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,886,34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C710C" w14:textId="77777777" w:rsidR="009E2416" w:rsidRPr="009E2416" w:rsidRDefault="009E2416" w:rsidP="009E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E241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%</w:t>
            </w:r>
          </w:p>
        </w:tc>
      </w:tr>
      <w:tr w:rsidR="009E2416" w:rsidRPr="009E2416" w14:paraId="17FB5CB2" w14:textId="77777777" w:rsidTr="009E2416">
        <w:trPr>
          <w:trHeight w:val="29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39D45" w14:textId="77777777" w:rsidR="009E2416" w:rsidRPr="009E2416" w:rsidRDefault="009E2416" w:rsidP="009E2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E241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65 or over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55209" w14:textId="77777777" w:rsidR="009E2416" w:rsidRPr="009E2416" w:rsidRDefault="009E2416" w:rsidP="009E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E241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,100,46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8E163" w14:textId="77777777" w:rsidR="009E2416" w:rsidRPr="009E2416" w:rsidRDefault="009E2416" w:rsidP="009E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E241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6%</w:t>
            </w:r>
          </w:p>
        </w:tc>
      </w:tr>
      <w:tr w:rsidR="009E2416" w:rsidRPr="009E2416" w14:paraId="1D0A248C" w14:textId="77777777" w:rsidTr="009E2416">
        <w:trPr>
          <w:trHeight w:val="29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FE851" w14:textId="77777777" w:rsidR="009E2416" w:rsidRPr="009E2416" w:rsidRDefault="009E2416" w:rsidP="009E2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E241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 states or Washington D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0221F" w14:textId="77777777" w:rsidR="009E2416" w:rsidRPr="009E2416" w:rsidRDefault="009E2416" w:rsidP="009E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E241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,869,93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9F007" w14:textId="77777777" w:rsidR="009E2416" w:rsidRPr="009E2416" w:rsidRDefault="009E2416" w:rsidP="009E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E241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%</w:t>
            </w:r>
          </w:p>
        </w:tc>
      </w:tr>
      <w:tr w:rsidR="009E2416" w:rsidRPr="009E2416" w14:paraId="76910371" w14:textId="77777777" w:rsidTr="009E2416">
        <w:trPr>
          <w:trHeight w:val="29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8C6D5" w14:textId="6511F1D3" w:rsidR="009E2416" w:rsidRPr="009E2416" w:rsidRDefault="00F03C28" w:rsidP="009E2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tinuous</w:t>
            </w:r>
            <w:r w:rsidR="009E2416" w:rsidRPr="009E241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enroll</w:t>
            </w:r>
            <w:r w:rsidR="001E63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nt</w:t>
            </w:r>
            <w:r w:rsidR="009E2416" w:rsidRPr="009E241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in TM or MA </w:t>
            </w:r>
            <w:r w:rsidR="001E63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or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he </w:t>
            </w:r>
            <w:r w:rsidR="001E63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19 calendar yea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0A728" w14:textId="77777777" w:rsidR="009E2416" w:rsidRPr="009E2416" w:rsidRDefault="009E2416" w:rsidP="009E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E241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,259,95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971D6" w14:textId="77777777" w:rsidR="009E2416" w:rsidRPr="009E2416" w:rsidRDefault="009E2416" w:rsidP="009E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E241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2%</w:t>
            </w:r>
          </w:p>
        </w:tc>
      </w:tr>
      <w:tr w:rsidR="009E2416" w:rsidRPr="009E2416" w14:paraId="453399BD" w14:textId="77777777" w:rsidTr="009E2416">
        <w:trPr>
          <w:trHeight w:val="29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E0B0D" w14:textId="0E7D8FBB" w:rsidR="009E2416" w:rsidRPr="009E2416" w:rsidRDefault="009E2416" w:rsidP="009E2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E241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ssing data</w:t>
            </w:r>
            <w:r w:rsidR="009D2276"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 in</w:t>
            </w:r>
            <w:r w:rsidRPr="009E241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demographic</w:t>
            </w:r>
            <w:r w:rsidR="009D2276"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 w:rsidRPr="009E241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and disease</w:t>
            </w:r>
            <w:r w:rsidR="009D2276"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 w:rsidRPr="009E241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AB515" w14:textId="77777777" w:rsidR="009E2416" w:rsidRPr="009E2416" w:rsidRDefault="009E2416" w:rsidP="009E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E241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,799,20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1CBC9" w14:textId="77777777" w:rsidR="009E2416" w:rsidRPr="009E2416" w:rsidRDefault="009E2416" w:rsidP="009E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E241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8%</w:t>
            </w:r>
          </w:p>
        </w:tc>
      </w:tr>
    </w:tbl>
    <w:p w14:paraId="4AC48EA2" w14:textId="4548DED2" w:rsidR="0074418A" w:rsidRDefault="0074418A">
      <w:pPr>
        <w:rPr>
          <w:sz w:val="22"/>
          <w:szCs w:val="22"/>
        </w:rPr>
      </w:pPr>
    </w:p>
    <w:p w14:paraId="41265370" w14:textId="77777777" w:rsidR="00B43E29" w:rsidRPr="001A5599" w:rsidRDefault="00B43E29">
      <w:pPr>
        <w:rPr>
          <w:sz w:val="22"/>
          <w:szCs w:val="22"/>
        </w:rPr>
      </w:pPr>
    </w:p>
    <w:p w14:paraId="7B498715" w14:textId="10B67F3B" w:rsidR="00994014" w:rsidRPr="00506E51" w:rsidRDefault="00994014">
      <w:pPr>
        <w:rPr>
          <w:sz w:val="22"/>
          <w:szCs w:val="22"/>
        </w:rPr>
      </w:pPr>
      <w:r w:rsidRPr="00506E51">
        <w:rPr>
          <w:rFonts w:ascii="Times New Roman" w:hAnsi="Times New Roman" w:cs="Times New Roman"/>
          <w:b/>
          <w:bCs/>
          <w:sz w:val="22"/>
          <w:szCs w:val="22"/>
        </w:rPr>
        <w:t xml:space="preserve">Figure 1. </w:t>
      </w:r>
      <w:r w:rsidRPr="00994014">
        <w:rPr>
          <w:rFonts w:ascii="Times New Roman" w:hAnsi="Times New Roman" w:cs="Times New Roman"/>
          <w:b/>
          <w:bCs/>
          <w:sz w:val="22"/>
          <w:szCs w:val="22"/>
        </w:rPr>
        <w:t xml:space="preserve">Sample Selection Flow Chart </w:t>
      </w:r>
    </w:p>
    <w:p w14:paraId="2D7CA3B9" w14:textId="77777777" w:rsidR="00DC0BEF" w:rsidRDefault="008613D6" w:rsidP="00506E51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0E2FFF">
        <w:rPr>
          <w:rFonts w:ascii="Times New Roman" w:hAnsi="Times New Roman" w:cs="Times New Roman"/>
          <w:noProof/>
          <w:color w:val="242424"/>
          <w:lang w:eastAsia="en-US"/>
        </w:rPr>
        <w:drawing>
          <wp:inline distT="0" distB="0" distL="0" distR="0" wp14:anchorId="03487BDF" wp14:editId="0EC4BF67">
            <wp:extent cx="4464194" cy="4146550"/>
            <wp:effectExtent l="0" t="0" r="0" b="6350"/>
            <wp:docPr id="691552883" name="Picture 1" descr="A flowchart of a number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1552883" name="Picture 1" descr="A flowchart of a number of patients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72271" cy="41540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4748C0" w14:textId="77777777" w:rsidR="00DC0BEF" w:rsidRDefault="00DC0BEF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302B7EFA" w14:textId="21A1BFC9" w:rsidR="0074418A" w:rsidRPr="001A5599" w:rsidRDefault="0074418A" w:rsidP="00506E51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1A5599">
        <w:rPr>
          <w:rFonts w:ascii="Times New Roman" w:hAnsi="Times New Roman" w:cs="Times New Roman" w:hint="eastAsia"/>
          <w:b/>
          <w:bCs/>
          <w:sz w:val="22"/>
          <w:szCs w:val="22"/>
        </w:rPr>
        <w:lastRenderedPageBreak/>
        <w:t xml:space="preserve">Table 2. Summary: </w:t>
      </w:r>
      <w:r w:rsidRPr="001A5599">
        <w:rPr>
          <w:rFonts w:ascii="Times New Roman" w:hAnsi="Times New Roman" w:cs="Times New Roman"/>
          <w:b/>
          <w:bCs/>
          <w:sz w:val="22"/>
          <w:szCs w:val="22"/>
        </w:rPr>
        <w:t xml:space="preserve">Annual Wellness Visit </w:t>
      </w:r>
      <w:r w:rsidRPr="001A5599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by Medicare Insurance Type </w:t>
      </w:r>
      <w:r w:rsidRPr="001A5599">
        <w:rPr>
          <w:rFonts w:ascii="Times New Roman" w:hAnsi="Times New Roman" w:cs="Times New Roman"/>
          <w:b/>
          <w:bCs/>
          <w:sz w:val="22"/>
          <w:szCs w:val="22"/>
        </w:rPr>
        <w:t>across</w:t>
      </w:r>
      <w:r w:rsidRPr="001A5599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Sub-population group</w:t>
      </w:r>
    </w:p>
    <w:tbl>
      <w:tblPr>
        <w:tblW w:w="11340" w:type="dxa"/>
        <w:tblInd w:w="-815" w:type="dxa"/>
        <w:tblLook w:val="04A0" w:firstRow="1" w:lastRow="0" w:firstColumn="1" w:lastColumn="0" w:noHBand="0" w:noVBand="1"/>
      </w:tblPr>
      <w:tblGrid>
        <w:gridCol w:w="1461"/>
        <w:gridCol w:w="1096"/>
        <w:gridCol w:w="1096"/>
        <w:gridCol w:w="895"/>
        <w:gridCol w:w="1096"/>
        <w:gridCol w:w="895"/>
        <w:gridCol w:w="1096"/>
        <w:gridCol w:w="1016"/>
        <w:gridCol w:w="833"/>
        <w:gridCol w:w="1016"/>
        <w:gridCol w:w="840"/>
      </w:tblGrid>
      <w:tr w:rsidR="00597E7F" w:rsidRPr="00BD244D" w14:paraId="1400266D" w14:textId="77777777">
        <w:trPr>
          <w:trHeight w:val="290"/>
        </w:trPr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514BA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07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18F88A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M</w:t>
            </w:r>
          </w:p>
        </w:tc>
        <w:tc>
          <w:tcPr>
            <w:tcW w:w="480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039F39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</w:t>
            </w:r>
          </w:p>
        </w:tc>
      </w:tr>
      <w:tr w:rsidR="00597E7F" w:rsidRPr="00BD244D" w14:paraId="4F2A3232" w14:textId="77777777">
        <w:trPr>
          <w:trHeight w:val="290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ED978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nual Wellness Visit</w:t>
            </w: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9C16F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EAE4B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No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14D88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855E4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Yes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3CC7F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8CE3F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D23DF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No 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60BD0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FF051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Ye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357C1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97E7F" w:rsidRPr="00BD244D" w14:paraId="5EE17B83" w14:textId="77777777">
        <w:trPr>
          <w:trHeight w:val="290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49304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=Yes; 0=No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8B4AE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841D7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2ABA6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FD147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C5FB2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FED69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37C08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A2329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3B714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37CA4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</w:tr>
      <w:tr w:rsidR="00597E7F" w:rsidRPr="00BD244D" w14:paraId="04C70AFD" w14:textId="77777777">
        <w:trPr>
          <w:trHeight w:val="290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C4BED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975D4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,178,27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9F85E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,329,36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A0A62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.29%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D4271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848,91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AD82B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71%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3D1C5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,620,92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35EFE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190,64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FE361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.50%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2E76B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430,28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4ABFF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.50%</w:t>
            </w:r>
          </w:p>
        </w:tc>
      </w:tr>
      <w:tr w:rsidR="00597E7F" w:rsidRPr="00BD244D" w14:paraId="2A56ECDA" w14:textId="77777777">
        <w:trPr>
          <w:trHeight w:val="290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D4BF9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874E9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9E63D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2729A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33984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23FF1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BC2DD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F689B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CF7B8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83FF6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A8C57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97E7F" w:rsidRPr="00BD244D" w14:paraId="31009872" w14:textId="77777777">
        <w:trPr>
          <w:trHeight w:val="290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93BCA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femal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790FF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894,83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24D98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816,08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79A96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.74%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22237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078,74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77AE3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26%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22750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068,04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B0188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232,65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66D3D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.61%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984CB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5,38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82C1A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39%</w:t>
            </w:r>
          </w:p>
        </w:tc>
      </w:tr>
      <w:tr w:rsidR="00597E7F" w:rsidRPr="00BD244D" w14:paraId="3A6BB257" w14:textId="77777777">
        <w:trPr>
          <w:trHeight w:val="290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50D53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mal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D2708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283,44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F3DBE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513,28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061B6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27%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16C18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0,16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C9A8D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73%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1F827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552,88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9BD6C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7,98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49620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.69%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024D0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4,90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11B93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31%</w:t>
            </w:r>
          </w:p>
        </w:tc>
      </w:tr>
      <w:tr w:rsidR="00597E7F" w:rsidRPr="00BD244D" w14:paraId="7FBF6200" w14:textId="77777777">
        <w:trPr>
          <w:trHeight w:val="290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58893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 group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5487D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AE27E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FB1A5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EF7C8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4A2A0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FAE6A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2EDA0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2FA28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37AB7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7A270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97E7F" w:rsidRPr="00BD244D" w14:paraId="2B3E3AE7" w14:textId="77777777">
        <w:trPr>
          <w:trHeight w:val="290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F867E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65-7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79094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782,94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23A88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808,80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C5929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.00%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546FE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4,13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17AF4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00%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6C613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952,07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97BCE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194,06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F4A73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.17%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81BF6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8,01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55B59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83%</w:t>
            </w:r>
          </w:p>
        </w:tc>
      </w:tr>
      <w:tr w:rsidR="00597E7F" w:rsidRPr="00BD244D" w14:paraId="0EE2B40D" w14:textId="77777777">
        <w:trPr>
          <w:trHeight w:val="290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67408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75-8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E0EA8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683,27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4FBE7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039,82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0A197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.77%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3DB13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3,44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82ABC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23%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C6F67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232,12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A74B3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3,32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BA5EF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.71%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9906D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8,8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684D5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.29%</w:t>
            </w:r>
          </w:p>
        </w:tc>
      </w:tr>
      <w:tr w:rsidR="00597E7F" w:rsidRPr="00BD244D" w14:paraId="26DB96C4" w14:textId="77777777">
        <w:trPr>
          <w:trHeight w:val="290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213F1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85+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3C762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2,06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4FBB4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0,74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90108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.51%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9652D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1,32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B3DF2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49%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45B82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6,72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767F6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3,25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C2B20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.57%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F2D8A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3,47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2C27A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43%</w:t>
            </w:r>
          </w:p>
        </w:tc>
      </w:tr>
      <w:tr w:rsidR="00597E7F" w:rsidRPr="00BD244D" w14:paraId="71CCB489" w14:textId="77777777">
        <w:trPr>
          <w:trHeight w:val="290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3ABE1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c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5A5F0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BC1CD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6B89A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4D1B3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D8D22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C014E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AF0C5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36A77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83A36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E0181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97E7F" w:rsidRPr="00BD244D" w14:paraId="163CEC24" w14:textId="77777777">
        <w:trPr>
          <w:trHeight w:val="290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6E394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NH </w:t>
            </w:r>
            <w:r w:rsidRPr="00BD244D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W</w:t>
            </w: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t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58FB0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,246,51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6347E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677,24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8B2A6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.05%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A3AEF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569,27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3B83F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95%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FFF0E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569,88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8C8CD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529,84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C3F1C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.53%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DD876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040,03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5DEB0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47%</w:t>
            </w:r>
          </w:p>
        </w:tc>
      </w:tr>
      <w:tr w:rsidR="002D5B20" w:rsidRPr="002D5B20" w14:paraId="5397D228" w14:textId="77777777">
        <w:trPr>
          <w:trHeight w:val="290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BF1A0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NH </w:t>
            </w:r>
            <w:r w:rsidRPr="00BD244D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ck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16B15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0,65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5C3F2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3,19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AE10D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0.20%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863CC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7,45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96C29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9.80%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76632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05,06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84508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42,99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D3EF0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9.99%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460C5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62,07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12867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0.01%</w:t>
            </w:r>
          </w:p>
        </w:tc>
      </w:tr>
      <w:tr w:rsidR="002D5B20" w:rsidRPr="002D5B20" w14:paraId="4BE803DF" w14:textId="77777777">
        <w:trPr>
          <w:trHeight w:val="290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6211A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Hispanic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08A62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8,40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9A453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2,75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1E303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4.59%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EC248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5,65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015FB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5.41%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7FF26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98,64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41ACA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63,31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49AE3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6.05%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6D8B3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35,32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40386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3.95%</w:t>
            </w:r>
          </w:p>
        </w:tc>
      </w:tr>
      <w:tr w:rsidR="002D5B20" w:rsidRPr="002D5B20" w14:paraId="298A6A29" w14:textId="77777777">
        <w:trPr>
          <w:trHeight w:val="290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953D6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Asian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1F9B4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5,40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55ABD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,18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6D150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6.15%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8BCEF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9,21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4F29E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3.85%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C706A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53,46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16441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5,01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FF1F8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1.91%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2A7B6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8,44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8CB42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8.09%</w:t>
            </w:r>
          </w:p>
        </w:tc>
      </w:tr>
      <w:tr w:rsidR="002D5B20" w:rsidRPr="002D5B20" w14:paraId="231836A1" w14:textId="77777777">
        <w:trPr>
          <w:trHeight w:val="290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76FCD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Native American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8DB33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,63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DF131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,69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AD172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8.09%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1EACB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,93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92245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.91%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49792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,62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7992D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,71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C24B8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1.15%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98AB8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,9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BB9EB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8.85%</w:t>
            </w:r>
          </w:p>
        </w:tc>
      </w:tr>
      <w:tr w:rsidR="002D5B20" w:rsidRPr="002D5B20" w14:paraId="4A9E1B5E" w14:textId="77777777">
        <w:trPr>
          <w:trHeight w:val="290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47230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other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D8204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2,66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1A08E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,29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93DE8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1.89%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8AA59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4,37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BF398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8.11%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CF134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7,25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E0957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4,76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94A50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2.76%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4B4B6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2,49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54ED5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7.24%</w:t>
            </w:r>
          </w:p>
        </w:tc>
      </w:tr>
      <w:tr w:rsidR="002D5B20" w:rsidRPr="002D5B20" w14:paraId="6BEA6A8C" w14:textId="77777777">
        <w:trPr>
          <w:trHeight w:val="290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CC4C2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gion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5179F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82419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DBE27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4CDA9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2B106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E0AD8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2EE3D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A780B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C2EB1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7F6F9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D5B20" w:rsidRPr="002D5B20" w14:paraId="78DF4BD0" w14:textId="77777777">
        <w:trPr>
          <w:trHeight w:val="290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670A0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northeast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B7607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6,57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BC474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2,30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C9526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1.35%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281C9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54,26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9D196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8.65%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A51F7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65,99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74ED6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07,03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86D57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1.12%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7775A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58,96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A7BE2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8.88%</w:t>
            </w:r>
          </w:p>
        </w:tc>
      </w:tr>
      <w:tr w:rsidR="002D5B20" w:rsidRPr="002D5B20" w14:paraId="3775F431" w14:textId="77777777">
        <w:trPr>
          <w:trHeight w:val="290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C6C0B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</w:t>
            </w:r>
            <w:proofErr w:type="spellStart"/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dwest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99F10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170,08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80413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5,92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12FE1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4.60%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6C8EC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14,16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6B4B6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5.40%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FA60C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68,65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204FB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47,63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5FD4E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8.24%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3774C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21,0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46FE8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1.76%</w:t>
            </w:r>
          </w:p>
        </w:tc>
      </w:tr>
      <w:tr w:rsidR="002D5B20" w:rsidRPr="002D5B20" w14:paraId="1157BE21" w14:textId="77777777">
        <w:trPr>
          <w:trHeight w:val="290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5DEA2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south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AB6BC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043,07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10185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272,18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42024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2.27%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1A9DF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70,89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E8A9C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7.73%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837CB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,287,52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15EA1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18,19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8384E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5.78%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4DECE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69,33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44FD7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4.22%</w:t>
            </w:r>
          </w:p>
        </w:tc>
      </w:tr>
      <w:tr w:rsidR="002D5B20" w:rsidRPr="002D5B20" w14:paraId="2F3C27C9" w14:textId="77777777">
        <w:trPr>
          <w:trHeight w:val="290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5B55A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west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B34D5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048,54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6A206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8,96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2A76F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0.47%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E0C57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09,58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C363B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9.53%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939FD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98,75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2A6D5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17,77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7000A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8.74%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93E1F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80,98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117D5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1.26%</w:t>
            </w:r>
          </w:p>
        </w:tc>
      </w:tr>
      <w:tr w:rsidR="002D5B20" w:rsidRPr="002D5B20" w14:paraId="3A9FE9E4" w14:textId="77777777">
        <w:trPr>
          <w:trHeight w:val="290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F28F4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ual eligibl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2F7CC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9412D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61CC2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A2E44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DE734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BA382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CA889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A88C7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E219E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C96BF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D5B20" w:rsidRPr="002D5B20" w14:paraId="370AA949" w14:textId="77777777">
        <w:trPr>
          <w:trHeight w:val="290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C94C4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3DAE0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,572,56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09BA4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876,28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FBB5F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2.90%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3E85B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,696,27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5B16A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7.10%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41EDA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,042,47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06809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,835,67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40F1D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0.33%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4B051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,206,79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CD2AA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9.67%</w:t>
            </w:r>
          </w:p>
        </w:tc>
      </w:tr>
      <w:tr w:rsidR="002D5B20" w:rsidRPr="002D5B20" w14:paraId="646F82A2" w14:textId="77777777">
        <w:trPr>
          <w:trHeight w:val="290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D3415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Ye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3C5F3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5,71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DB738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3,08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AC52C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4.80%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AFD0E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52,63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AD447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5.20%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EB1F6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78,45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E021C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54,96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3BA8C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1.36%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8668C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23,49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2F2F5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8.64%</w:t>
            </w:r>
          </w:p>
        </w:tc>
      </w:tr>
      <w:tr w:rsidR="002D5B20" w:rsidRPr="002D5B20" w14:paraId="7FEB4569" w14:textId="77777777">
        <w:trPr>
          <w:trHeight w:val="290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374B1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DRD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07D19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BF6E9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BFF6B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27D3D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B9768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C2935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5811D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716FA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9564E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0ADE0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D5B20" w:rsidRPr="002D5B20" w14:paraId="2D9CEBE4" w14:textId="77777777">
        <w:trPr>
          <w:trHeight w:val="290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2C194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95575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,440,39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04BBD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781,06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64A28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2.63%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E7B8B8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,659,32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66307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7.37%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1EADF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,117,01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C3300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,855,23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D2D23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9.52%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98303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,261,77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3E820" w14:textId="77777777" w:rsidR="00597E7F" w:rsidRPr="002D5B20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D5B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0.48%</w:t>
            </w:r>
          </w:p>
        </w:tc>
      </w:tr>
      <w:tr w:rsidR="00597E7F" w:rsidRPr="00BD244D" w14:paraId="04732F6D" w14:textId="77777777">
        <w:trPr>
          <w:trHeight w:val="290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2629D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Ye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E2A9A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0,14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542AA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1,73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B632E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.39%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89303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,40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C8F84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61%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A81FD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3,99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981E2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,45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86CB4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.70%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F18AB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,54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24BD0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30%</w:t>
            </w:r>
          </w:p>
        </w:tc>
      </w:tr>
      <w:tr w:rsidR="00597E7F" w:rsidRPr="00BD244D" w14:paraId="4F8E1A5B" w14:textId="77777777">
        <w:trPr>
          <w:trHeight w:val="290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F194D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orbidity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A7B5C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B50D7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90878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6BE8F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93B0E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B7062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359D0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93DDB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6C45C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7FA68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97E7F" w:rsidRPr="00BD244D" w14:paraId="050A9644" w14:textId="77777777">
        <w:trPr>
          <w:trHeight w:val="290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60634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Non-diseas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8B702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6,32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19175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7,74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60528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.43%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0863B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,58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A4FD6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57%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5ACBE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0,36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0D35C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5,47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93E34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.27%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3F2D5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,89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7BA16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73%</w:t>
            </w:r>
          </w:p>
        </w:tc>
      </w:tr>
      <w:tr w:rsidR="00597E7F" w:rsidRPr="00BD244D" w14:paraId="716AC30A" w14:textId="77777777">
        <w:trPr>
          <w:trHeight w:val="290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371FE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One diseas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8D519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2,78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3DFED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7,44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24846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.07%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B976D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5,33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CF60E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93%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85F89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3,15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5EC8D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3,18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0B8A2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.28%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80FC5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9,96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1C837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72%</w:t>
            </w:r>
          </w:p>
        </w:tc>
      </w:tr>
      <w:tr w:rsidR="00597E7F" w:rsidRPr="00BD244D" w14:paraId="785CF8D9" w14:textId="77777777">
        <w:trPr>
          <w:trHeight w:val="290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94767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Comorbidity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4FC21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,889,16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9634A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324,18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2FDE6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.76%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34FAD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564,98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461A3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24%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2701F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787,41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4412A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581,98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48AF4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.75%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369F0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205,43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3F7F9" w14:textId="77777777" w:rsidR="00597E7F" w:rsidRPr="00BD244D" w:rsidRDefault="0059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4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25%</w:t>
            </w:r>
          </w:p>
        </w:tc>
      </w:tr>
    </w:tbl>
    <w:p w14:paraId="4F67E6F8" w14:textId="77777777" w:rsidR="0074418A" w:rsidRPr="001A5599" w:rsidRDefault="0074418A" w:rsidP="0074418A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4ACDD3AB" w14:textId="2F85C30C" w:rsidR="0074418A" w:rsidRPr="003A335A" w:rsidRDefault="00DC0BEF">
      <w:pPr>
        <w:rPr>
          <w:rFonts w:ascii="Times New Roman" w:hAnsi="Times New Roman" w:cs="Times New Roman"/>
          <w:sz w:val="22"/>
          <w:szCs w:val="22"/>
        </w:rPr>
      </w:pPr>
      <w:r w:rsidRPr="003A335A">
        <w:rPr>
          <w:rFonts w:ascii="Times New Roman" w:hAnsi="Times New Roman" w:cs="Times New Roman"/>
          <w:b/>
          <w:bCs/>
          <w:sz w:val="22"/>
          <w:szCs w:val="22"/>
        </w:rPr>
        <w:t xml:space="preserve">Abbreviations: </w:t>
      </w:r>
      <w:r w:rsidR="009D61AB" w:rsidRPr="009D61AB">
        <w:rPr>
          <w:rFonts w:ascii="Times New Roman" w:hAnsi="Times New Roman" w:cs="Times New Roman"/>
          <w:b/>
          <w:bCs/>
          <w:sz w:val="22"/>
          <w:szCs w:val="22"/>
        </w:rPr>
        <w:t>TM - Traditional Medicare Plans; MA - Medicare Advantage Plans</w:t>
      </w:r>
      <w:r w:rsidR="00960925">
        <w:rPr>
          <w:rFonts w:ascii="Times New Roman" w:hAnsi="Times New Roman" w:cs="Times New Roman" w:hint="eastAsia"/>
          <w:b/>
          <w:bCs/>
          <w:sz w:val="22"/>
          <w:szCs w:val="22"/>
        </w:rPr>
        <w:t>；</w:t>
      </w:r>
      <w:r w:rsidR="00960925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</w:t>
      </w:r>
      <w:r w:rsidR="00960925" w:rsidRPr="00960925">
        <w:rPr>
          <w:rFonts w:ascii="Times New Roman" w:hAnsi="Times New Roman" w:cs="Times New Roman"/>
          <w:b/>
          <w:bCs/>
          <w:sz w:val="22"/>
          <w:szCs w:val="22"/>
        </w:rPr>
        <w:t>ADRD - Alzheimer's Disease and Related Dementias</w:t>
      </w:r>
      <w:r w:rsidR="00960925">
        <w:rPr>
          <w:rFonts w:ascii="Times New Roman" w:hAnsi="Times New Roman" w:cs="Times New Roman" w:hint="eastAsia"/>
          <w:b/>
          <w:bCs/>
          <w:sz w:val="22"/>
          <w:szCs w:val="22"/>
        </w:rPr>
        <w:t>；</w:t>
      </w:r>
      <w:r w:rsidR="00960925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</w:t>
      </w:r>
      <w:r w:rsidR="00960925" w:rsidRPr="00960925">
        <w:rPr>
          <w:rFonts w:ascii="Times New Roman" w:hAnsi="Times New Roman" w:cs="Times New Roman"/>
          <w:b/>
          <w:bCs/>
          <w:sz w:val="22"/>
          <w:szCs w:val="22"/>
        </w:rPr>
        <w:t>NH</w:t>
      </w:r>
      <w:r w:rsidR="00960925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</w:t>
      </w:r>
      <w:r w:rsidR="00960925">
        <w:rPr>
          <w:rFonts w:ascii="Times New Roman" w:hAnsi="Times New Roman" w:cs="Times New Roman"/>
          <w:b/>
          <w:bCs/>
          <w:sz w:val="22"/>
          <w:szCs w:val="22"/>
        </w:rPr>
        <w:t>–</w:t>
      </w:r>
      <w:r w:rsidR="00960925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</w:t>
      </w:r>
      <w:r w:rsidR="00960925">
        <w:rPr>
          <w:rFonts w:ascii="Times New Roman" w:hAnsi="Times New Roman" w:cs="Times New Roman"/>
          <w:b/>
          <w:bCs/>
          <w:sz w:val="22"/>
          <w:szCs w:val="22"/>
        </w:rPr>
        <w:t>Non-Hispanic</w:t>
      </w:r>
      <w:r w:rsidR="00960925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 </w:t>
      </w:r>
      <w:r w:rsidR="0074418A" w:rsidRPr="003A335A">
        <w:rPr>
          <w:rFonts w:ascii="Times New Roman" w:hAnsi="Times New Roman" w:cs="Times New Roman"/>
          <w:sz w:val="22"/>
          <w:szCs w:val="22"/>
        </w:rPr>
        <w:br w:type="page"/>
      </w:r>
    </w:p>
    <w:p w14:paraId="246E76F1" w14:textId="58DF4E3E" w:rsidR="005C0BBC" w:rsidRPr="00506E51" w:rsidRDefault="00707DBA" w:rsidP="005C0BBC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506E51">
        <w:rPr>
          <w:rFonts w:ascii="Times New Roman" w:hAnsi="Times New Roman" w:cs="Times New Roman"/>
          <w:b/>
          <w:bCs/>
          <w:kern w:val="0"/>
          <w:sz w:val="22"/>
          <w:szCs w:val="22"/>
        </w:rPr>
        <w:lastRenderedPageBreak/>
        <w:t>Table 3</w:t>
      </w:r>
      <w:r w:rsidR="005C0BBC" w:rsidRPr="00506E51">
        <w:rPr>
          <w:rFonts w:ascii="Times New Roman" w:hAnsi="Times New Roman" w:cs="Times New Roman"/>
          <w:b/>
          <w:bCs/>
          <w:kern w:val="0"/>
          <w:sz w:val="22"/>
          <w:szCs w:val="22"/>
        </w:rPr>
        <w:t>.</w:t>
      </w:r>
      <w:r w:rsidR="005C0BBC" w:rsidRPr="00506E51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5C0BBC" w:rsidRPr="00506E51">
        <w:rPr>
          <w:rFonts w:ascii="Times New Roman" w:hAnsi="Times New Roman" w:cs="Times New Roman"/>
          <w:b/>
          <w:bCs/>
          <w:kern w:val="0"/>
          <w:sz w:val="22"/>
          <w:szCs w:val="22"/>
        </w:rPr>
        <w:t>AWVs Uptake and Medicare Insurance Type: Probit Model and Marginal Effec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16"/>
        <w:gridCol w:w="2689"/>
        <w:gridCol w:w="3245"/>
      </w:tblGrid>
      <w:tr w:rsidR="005C0BBC" w:rsidRPr="00B169FA" w14:paraId="25DC4ECC" w14:textId="77777777" w:rsidTr="00506E51">
        <w:tc>
          <w:tcPr>
            <w:tcW w:w="2616" w:type="dxa"/>
          </w:tcPr>
          <w:p w14:paraId="3CD5D278" w14:textId="77777777" w:rsidR="005C0BBC" w:rsidRPr="00B169FA" w:rsidRDefault="005C0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689" w:type="dxa"/>
          </w:tcPr>
          <w:p w14:paraId="71F8140A" w14:textId="77777777" w:rsidR="005C0BBC" w:rsidRPr="003A335A" w:rsidRDefault="005C0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3A335A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Coefficients</w:t>
            </w:r>
          </w:p>
        </w:tc>
        <w:tc>
          <w:tcPr>
            <w:tcW w:w="3245" w:type="dxa"/>
          </w:tcPr>
          <w:p w14:paraId="5525CAA7" w14:textId="01A7EAEB" w:rsidR="005C0BBC" w:rsidRPr="003A335A" w:rsidRDefault="005C0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3A335A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Average Marginal Effects</w:t>
            </w:r>
            <w:r w:rsidR="007D2558" w:rsidRPr="003A335A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 xml:space="preserve"> (AME)</w:t>
            </w:r>
          </w:p>
        </w:tc>
      </w:tr>
      <w:tr w:rsidR="005C0BBC" w:rsidRPr="00B169FA" w14:paraId="2832E159" w14:textId="77777777" w:rsidTr="00506E51">
        <w:tc>
          <w:tcPr>
            <w:tcW w:w="2616" w:type="dxa"/>
          </w:tcPr>
          <w:p w14:paraId="0FC7B1B1" w14:textId="77777777" w:rsidR="005C0BBC" w:rsidRPr="00B169FA" w:rsidRDefault="005C0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689" w:type="dxa"/>
          </w:tcPr>
          <w:p w14:paraId="7AF89502" w14:textId="77777777" w:rsidR="005C0BBC" w:rsidRPr="00B169FA" w:rsidRDefault="005C0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b/se/ci95</w:t>
            </w:r>
          </w:p>
        </w:tc>
        <w:tc>
          <w:tcPr>
            <w:tcW w:w="3245" w:type="dxa"/>
          </w:tcPr>
          <w:p w14:paraId="2D797965" w14:textId="0D206465" w:rsidR="005C0BBC" w:rsidRPr="00B169FA" w:rsidRDefault="007D25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ame</w:t>
            </w:r>
            <w:proofErr w:type="spellEnd"/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/se/ci95</w:t>
            </w:r>
          </w:p>
        </w:tc>
      </w:tr>
      <w:tr w:rsidR="005C0BBC" w:rsidRPr="00B169FA" w14:paraId="0E637F08" w14:textId="77777777" w:rsidTr="00506E51">
        <w:tc>
          <w:tcPr>
            <w:tcW w:w="2616" w:type="dxa"/>
          </w:tcPr>
          <w:p w14:paraId="42FBDC03" w14:textId="527A257C" w:rsidR="005C0BBC" w:rsidRPr="00B169FA" w:rsidRDefault="005C0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689" w:type="dxa"/>
          </w:tcPr>
          <w:p w14:paraId="53344045" w14:textId="77777777" w:rsidR="005C0BBC" w:rsidRPr="00B169FA" w:rsidRDefault="005C0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245" w:type="dxa"/>
          </w:tcPr>
          <w:p w14:paraId="16928776" w14:textId="77777777" w:rsidR="005C0BBC" w:rsidRPr="00B169FA" w:rsidRDefault="005C0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5C0BBC" w:rsidRPr="00B169FA" w14:paraId="13C586A1" w14:textId="77777777" w:rsidTr="00506E51">
        <w:tc>
          <w:tcPr>
            <w:tcW w:w="2616" w:type="dxa"/>
          </w:tcPr>
          <w:p w14:paraId="1A0CFC1F" w14:textId="77777777" w:rsidR="005C0BBC" w:rsidRPr="00B169FA" w:rsidRDefault="005C0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Fee-for-Service</w:t>
            </w:r>
          </w:p>
        </w:tc>
        <w:tc>
          <w:tcPr>
            <w:tcW w:w="2689" w:type="dxa"/>
          </w:tcPr>
          <w:p w14:paraId="7F30FD29" w14:textId="4997C73A" w:rsidR="005C0BBC" w:rsidRPr="00B169FA" w:rsidRDefault="004635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Ref </w:t>
            </w:r>
          </w:p>
        </w:tc>
        <w:tc>
          <w:tcPr>
            <w:tcW w:w="3245" w:type="dxa"/>
          </w:tcPr>
          <w:p w14:paraId="156D0E2D" w14:textId="40E2C38B" w:rsidR="005C0BBC" w:rsidRPr="00B169FA" w:rsidRDefault="004635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Ref </w:t>
            </w:r>
          </w:p>
        </w:tc>
      </w:tr>
      <w:tr w:rsidR="005C0BBC" w:rsidRPr="00B169FA" w14:paraId="135CCC8E" w14:textId="77777777" w:rsidTr="00506E51">
        <w:tc>
          <w:tcPr>
            <w:tcW w:w="2616" w:type="dxa"/>
          </w:tcPr>
          <w:p w14:paraId="116B51B5" w14:textId="77777777" w:rsidR="005C0BBC" w:rsidRPr="00B169FA" w:rsidRDefault="005C0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Medicare Advantage</w:t>
            </w:r>
          </w:p>
        </w:tc>
        <w:tc>
          <w:tcPr>
            <w:tcW w:w="2689" w:type="dxa"/>
          </w:tcPr>
          <w:p w14:paraId="5D2A37C3" w14:textId="3C177C0C" w:rsidR="005C0BBC" w:rsidRPr="00B169FA" w:rsidRDefault="005C0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11</w:t>
            </w:r>
            <w:r w:rsidR="00605421"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8</w:t>
            </w: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</w:rPr>
              <w:t>****</w:t>
            </w:r>
          </w:p>
        </w:tc>
        <w:tc>
          <w:tcPr>
            <w:tcW w:w="3245" w:type="dxa"/>
          </w:tcPr>
          <w:p w14:paraId="37AA17B8" w14:textId="6BFEA59C" w:rsidR="005C0BBC" w:rsidRPr="00B169FA" w:rsidRDefault="005C0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4</w:t>
            </w:r>
            <w:r w:rsidR="00CF15E9"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3</w:t>
            </w: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</w:rPr>
              <w:t>****</w:t>
            </w:r>
          </w:p>
        </w:tc>
      </w:tr>
      <w:tr w:rsidR="005C0BBC" w:rsidRPr="00B169FA" w14:paraId="27A16CA1" w14:textId="77777777" w:rsidTr="00506E51">
        <w:tc>
          <w:tcPr>
            <w:tcW w:w="2616" w:type="dxa"/>
          </w:tcPr>
          <w:p w14:paraId="6A202DD6" w14:textId="77777777" w:rsidR="005C0BBC" w:rsidRPr="00B169FA" w:rsidRDefault="005C0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689" w:type="dxa"/>
          </w:tcPr>
          <w:p w14:paraId="6F8B6B2B" w14:textId="232435EE" w:rsidR="005C0BBC" w:rsidRPr="00B169FA" w:rsidRDefault="005C0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</w:t>
            </w:r>
            <w:r w:rsidR="00605421"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14</w:t>
            </w:r>
          </w:p>
        </w:tc>
        <w:tc>
          <w:tcPr>
            <w:tcW w:w="3245" w:type="dxa"/>
          </w:tcPr>
          <w:p w14:paraId="529B3732" w14:textId="3F35A070" w:rsidR="005C0BBC" w:rsidRPr="00B169FA" w:rsidRDefault="005C0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0</w:t>
            </w:r>
            <w:r w:rsidR="00CF15E9"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5</w:t>
            </w:r>
          </w:p>
        </w:tc>
      </w:tr>
      <w:tr w:rsidR="005C0BBC" w:rsidRPr="00B169FA" w14:paraId="36F11195" w14:textId="77777777" w:rsidTr="00506E51">
        <w:tc>
          <w:tcPr>
            <w:tcW w:w="2616" w:type="dxa"/>
          </w:tcPr>
          <w:p w14:paraId="76D132CD" w14:textId="77777777" w:rsidR="005C0BBC" w:rsidRPr="00B169FA" w:rsidRDefault="005C0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689" w:type="dxa"/>
            <w:tcBorders>
              <w:bottom w:val="single" w:sz="4" w:space="0" w:color="auto"/>
            </w:tcBorders>
          </w:tcPr>
          <w:p w14:paraId="433F0356" w14:textId="77777777" w:rsidR="00605421" w:rsidRPr="00B169FA" w:rsidRDefault="006054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91,0.146</w:t>
            </w:r>
          </w:p>
          <w:p w14:paraId="5296EC44" w14:textId="0758AC47" w:rsidR="005C0BBC" w:rsidRPr="00B169FA" w:rsidRDefault="005C0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245" w:type="dxa"/>
            <w:tcBorders>
              <w:bottom w:val="single" w:sz="4" w:space="0" w:color="auto"/>
            </w:tcBorders>
          </w:tcPr>
          <w:p w14:paraId="1A9E7B61" w14:textId="77777777" w:rsidR="00CF15E9" w:rsidRPr="00B169FA" w:rsidRDefault="00CF1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33,0.053</w:t>
            </w:r>
          </w:p>
          <w:p w14:paraId="02F2C80B" w14:textId="6FD5CD1F" w:rsidR="005C0BBC" w:rsidRPr="00B169FA" w:rsidRDefault="005C0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E972D9" w:rsidRPr="00B169FA" w14:paraId="05D40E68" w14:textId="77777777" w:rsidTr="00506E51">
        <w:tc>
          <w:tcPr>
            <w:tcW w:w="2616" w:type="dxa"/>
          </w:tcPr>
          <w:p w14:paraId="593C54D3" w14:textId="77777777" w:rsidR="00E972D9" w:rsidRPr="00B169FA" w:rsidRDefault="00E972D9" w:rsidP="00E97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65-74</w:t>
            </w:r>
          </w:p>
        </w:tc>
        <w:tc>
          <w:tcPr>
            <w:tcW w:w="2689" w:type="dxa"/>
          </w:tcPr>
          <w:p w14:paraId="7A8F0F5F" w14:textId="22AC6328" w:rsidR="00E972D9" w:rsidRPr="00B169FA" w:rsidRDefault="00E972D9" w:rsidP="00E97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Ref </w:t>
            </w:r>
          </w:p>
        </w:tc>
        <w:tc>
          <w:tcPr>
            <w:tcW w:w="3245" w:type="dxa"/>
          </w:tcPr>
          <w:p w14:paraId="5D4D9EDB" w14:textId="1809E5F9" w:rsidR="00E972D9" w:rsidRPr="00B169FA" w:rsidRDefault="00E972D9" w:rsidP="00E97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Ref </w:t>
            </w:r>
          </w:p>
        </w:tc>
      </w:tr>
      <w:tr w:rsidR="005E245D" w:rsidRPr="00B169FA" w14:paraId="3ABB4B29" w14:textId="77777777" w:rsidTr="00506E51">
        <w:tc>
          <w:tcPr>
            <w:tcW w:w="2616" w:type="dxa"/>
          </w:tcPr>
          <w:p w14:paraId="58897077" w14:textId="77777777" w:rsidR="005E245D" w:rsidRPr="00B169FA" w:rsidRDefault="005E245D" w:rsidP="005E24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75-84</w:t>
            </w:r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AC576E" w14:textId="289E7404" w:rsidR="005E245D" w:rsidRPr="00B169FA" w:rsidRDefault="005E245D" w:rsidP="005E24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4*</w:t>
            </w:r>
          </w:p>
        </w:tc>
        <w:tc>
          <w:tcPr>
            <w:tcW w:w="3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A2D468" w14:textId="598470A4" w:rsidR="005E245D" w:rsidRPr="00B169FA" w:rsidRDefault="005E245D" w:rsidP="005E24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1*</w:t>
            </w:r>
          </w:p>
        </w:tc>
      </w:tr>
      <w:tr w:rsidR="005E245D" w:rsidRPr="00B169FA" w14:paraId="2EFC6140" w14:textId="77777777" w:rsidTr="00506E51">
        <w:tc>
          <w:tcPr>
            <w:tcW w:w="2616" w:type="dxa"/>
          </w:tcPr>
          <w:p w14:paraId="3E3F3245" w14:textId="77777777" w:rsidR="005E245D" w:rsidRPr="00B169FA" w:rsidRDefault="005E245D" w:rsidP="005E24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785AC2" w14:textId="48E23372" w:rsidR="005E245D" w:rsidRPr="00B169FA" w:rsidRDefault="005E245D" w:rsidP="005E24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3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3E8836" w14:textId="28DC7D86" w:rsidR="005E245D" w:rsidRPr="00B169FA" w:rsidRDefault="005E245D" w:rsidP="005E24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5E245D" w:rsidRPr="00B169FA" w14:paraId="16CEE899" w14:textId="77777777" w:rsidTr="00506E51">
        <w:tc>
          <w:tcPr>
            <w:tcW w:w="2616" w:type="dxa"/>
          </w:tcPr>
          <w:p w14:paraId="232BA1BA" w14:textId="77777777" w:rsidR="005E245D" w:rsidRPr="00B169FA" w:rsidRDefault="005E245D" w:rsidP="005E24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E82F5D" w14:textId="2DC840BE" w:rsidR="005E245D" w:rsidRPr="00B169FA" w:rsidRDefault="005E245D" w:rsidP="005E24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8,0.001</w:t>
            </w:r>
          </w:p>
        </w:tc>
        <w:tc>
          <w:tcPr>
            <w:tcW w:w="3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6DF7F8" w14:textId="7668824D" w:rsidR="005E245D" w:rsidRPr="00B169FA" w:rsidRDefault="005E245D" w:rsidP="005E24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3,0.000</w:t>
            </w:r>
          </w:p>
        </w:tc>
      </w:tr>
      <w:tr w:rsidR="005E245D" w:rsidRPr="00B169FA" w14:paraId="13F06A30" w14:textId="77777777" w:rsidTr="00506E51">
        <w:tc>
          <w:tcPr>
            <w:tcW w:w="2616" w:type="dxa"/>
          </w:tcPr>
          <w:p w14:paraId="1ABDE0AB" w14:textId="77777777" w:rsidR="005E245D" w:rsidRPr="00B169FA" w:rsidRDefault="005E245D" w:rsidP="005E24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85+</w:t>
            </w:r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60C49C" w14:textId="33769BA2" w:rsidR="005E245D" w:rsidRPr="00B169FA" w:rsidRDefault="005E245D" w:rsidP="005E24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25****</w:t>
            </w:r>
          </w:p>
        </w:tc>
        <w:tc>
          <w:tcPr>
            <w:tcW w:w="3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6348E5" w14:textId="16579D78" w:rsidR="005E245D" w:rsidRPr="00B169FA" w:rsidRDefault="005E245D" w:rsidP="005E24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5****</w:t>
            </w:r>
          </w:p>
        </w:tc>
      </w:tr>
      <w:tr w:rsidR="005E245D" w:rsidRPr="00B169FA" w14:paraId="39FC847A" w14:textId="77777777" w:rsidTr="00506E51">
        <w:tc>
          <w:tcPr>
            <w:tcW w:w="2616" w:type="dxa"/>
          </w:tcPr>
          <w:p w14:paraId="09266F29" w14:textId="77777777" w:rsidR="005E245D" w:rsidRPr="00B169FA" w:rsidRDefault="005E245D" w:rsidP="005E24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832275" w14:textId="3A40C57B" w:rsidR="005E245D" w:rsidRPr="00B169FA" w:rsidRDefault="005E245D" w:rsidP="005E24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3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CD9C93" w14:textId="61E4E50F" w:rsidR="005E245D" w:rsidRPr="00B169FA" w:rsidRDefault="005E245D" w:rsidP="005E24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5E245D" w:rsidRPr="00B169FA" w14:paraId="23952226" w14:textId="77777777" w:rsidTr="00506E51">
        <w:tc>
          <w:tcPr>
            <w:tcW w:w="2616" w:type="dxa"/>
          </w:tcPr>
          <w:p w14:paraId="27730454" w14:textId="77777777" w:rsidR="005E245D" w:rsidRPr="00B169FA" w:rsidRDefault="005E245D" w:rsidP="005E24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79D35A" w14:textId="25346770" w:rsidR="005E245D" w:rsidRPr="00B169FA" w:rsidRDefault="005E245D" w:rsidP="005E24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4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7</w:t>
            </w:r>
          </w:p>
        </w:tc>
        <w:tc>
          <w:tcPr>
            <w:tcW w:w="3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ADC617" w14:textId="6670F83F" w:rsidR="005E245D" w:rsidRPr="00B169FA" w:rsidRDefault="005E245D" w:rsidP="005E24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48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2</w:t>
            </w:r>
          </w:p>
        </w:tc>
      </w:tr>
      <w:tr w:rsidR="005E245D" w:rsidRPr="00B169FA" w14:paraId="6BA91051" w14:textId="77777777" w:rsidTr="00506E51">
        <w:tc>
          <w:tcPr>
            <w:tcW w:w="2616" w:type="dxa"/>
          </w:tcPr>
          <w:p w14:paraId="2B4BC25B" w14:textId="77777777" w:rsidR="005E245D" w:rsidRPr="00B169FA" w:rsidRDefault="005E245D" w:rsidP="005E24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Female</w:t>
            </w:r>
          </w:p>
        </w:tc>
        <w:tc>
          <w:tcPr>
            <w:tcW w:w="2689" w:type="dxa"/>
          </w:tcPr>
          <w:p w14:paraId="146BD987" w14:textId="727785A6" w:rsidR="005E245D" w:rsidRPr="00B169FA" w:rsidRDefault="005E245D" w:rsidP="005E24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Ref </w:t>
            </w:r>
          </w:p>
        </w:tc>
        <w:tc>
          <w:tcPr>
            <w:tcW w:w="3245" w:type="dxa"/>
          </w:tcPr>
          <w:p w14:paraId="0884D9ED" w14:textId="6D7084D1" w:rsidR="005E245D" w:rsidRPr="00B169FA" w:rsidRDefault="005E245D" w:rsidP="005E24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Ref </w:t>
            </w:r>
          </w:p>
        </w:tc>
      </w:tr>
      <w:tr w:rsidR="001C3D18" w:rsidRPr="00B169FA" w14:paraId="1C231024" w14:textId="77777777" w:rsidTr="00506E51">
        <w:tc>
          <w:tcPr>
            <w:tcW w:w="2616" w:type="dxa"/>
          </w:tcPr>
          <w:p w14:paraId="6B04D671" w14:textId="77777777" w:rsidR="001C3D18" w:rsidRPr="00B169FA" w:rsidRDefault="001C3D18" w:rsidP="001C3D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Male</w:t>
            </w:r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A38D7C" w14:textId="20305DED" w:rsidR="001C3D18" w:rsidRPr="00B169FA" w:rsidRDefault="001C3D18" w:rsidP="001C3D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5****</w:t>
            </w:r>
          </w:p>
        </w:tc>
        <w:tc>
          <w:tcPr>
            <w:tcW w:w="3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779F32" w14:textId="0102BE1F" w:rsidR="001C3D18" w:rsidRPr="00B169FA" w:rsidRDefault="001C3D18" w:rsidP="001C3D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7****</w:t>
            </w:r>
          </w:p>
        </w:tc>
      </w:tr>
      <w:tr w:rsidR="001C3D18" w:rsidRPr="00B169FA" w14:paraId="7060C502" w14:textId="77777777" w:rsidTr="00506E51">
        <w:tc>
          <w:tcPr>
            <w:tcW w:w="2616" w:type="dxa"/>
          </w:tcPr>
          <w:p w14:paraId="082EF9CB" w14:textId="77777777" w:rsidR="001C3D18" w:rsidRPr="00B169FA" w:rsidRDefault="001C3D18" w:rsidP="001C3D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318384" w14:textId="614465A1" w:rsidR="001C3D18" w:rsidRPr="00B169FA" w:rsidRDefault="001C3D18" w:rsidP="001C3D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3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8F1D38" w14:textId="17FBBE70" w:rsidR="001C3D18" w:rsidRPr="00B169FA" w:rsidRDefault="001C3D18" w:rsidP="001C3D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1C3D18" w:rsidRPr="00B169FA" w14:paraId="62E8D942" w14:textId="77777777" w:rsidTr="00506E51">
        <w:tc>
          <w:tcPr>
            <w:tcW w:w="2616" w:type="dxa"/>
          </w:tcPr>
          <w:p w14:paraId="4B72CB7F" w14:textId="77777777" w:rsidR="001C3D18" w:rsidRPr="00B169FA" w:rsidRDefault="001C3D18" w:rsidP="001C3D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F5A506" w14:textId="2FC591AD" w:rsidR="001C3D18" w:rsidRPr="00B169FA" w:rsidRDefault="001C3D18" w:rsidP="001C3D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79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3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C8A183" w14:textId="49725C29" w:rsidR="001C3D18" w:rsidRPr="00B169FA" w:rsidRDefault="001C3D18" w:rsidP="001C3D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29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6</w:t>
            </w:r>
          </w:p>
        </w:tc>
      </w:tr>
      <w:tr w:rsidR="005E245D" w:rsidRPr="00B169FA" w14:paraId="6BDD68FF" w14:textId="77777777" w:rsidTr="00506E51">
        <w:tc>
          <w:tcPr>
            <w:tcW w:w="2616" w:type="dxa"/>
          </w:tcPr>
          <w:p w14:paraId="19E39B6F" w14:textId="723FEB5C" w:rsidR="005E245D" w:rsidRPr="00B169FA" w:rsidRDefault="005E245D" w:rsidP="005E24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NH White</w:t>
            </w:r>
          </w:p>
        </w:tc>
        <w:tc>
          <w:tcPr>
            <w:tcW w:w="2689" w:type="dxa"/>
          </w:tcPr>
          <w:p w14:paraId="4BCEBEBA" w14:textId="7BB11F67" w:rsidR="005E245D" w:rsidRPr="00B169FA" w:rsidRDefault="005E245D" w:rsidP="005E24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Ref </w:t>
            </w:r>
          </w:p>
        </w:tc>
        <w:tc>
          <w:tcPr>
            <w:tcW w:w="3245" w:type="dxa"/>
          </w:tcPr>
          <w:p w14:paraId="5577B166" w14:textId="2F7CF45F" w:rsidR="005E245D" w:rsidRPr="00B169FA" w:rsidRDefault="005E245D" w:rsidP="005E24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Ref </w:t>
            </w:r>
          </w:p>
        </w:tc>
      </w:tr>
      <w:tr w:rsidR="00AB3AC5" w:rsidRPr="00B169FA" w14:paraId="4FB702CF" w14:textId="77777777" w:rsidTr="00506E51">
        <w:tc>
          <w:tcPr>
            <w:tcW w:w="2616" w:type="dxa"/>
          </w:tcPr>
          <w:p w14:paraId="3E66CD9A" w14:textId="27C04FBC" w:rsidR="00AB3AC5" w:rsidRPr="00B169FA" w:rsidRDefault="00AB3AC5" w:rsidP="00AB3A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NH Black</w:t>
            </w:r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EA5DCC" w14:textId="7E0C7064" w:rsidR="00AB3AC5" w:rsidRPr="00B169FA" w:rsidRDefault="00AB3AC5" w:rsidP="00AB3A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16****</w:t>
            </w:r>
          </w:p>
        </w:tc>
        <w:tc>
          <w:tcPr>
            <w:tcW w:w="3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1D0E36" w14:textId="500867AB" w:rsidR="00AB3AC5" w:rsidRPr="00B169FA" w:rsidRDefault="00AB3AC5" w:rsidP="00AB3A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2****</w:t>
            </w:r>
          </w:p>
        </w:tc>
      </w:tr>
      <w:tr w:rsidR="00AB3AC5" w:rsidRPr="00B169FA" w14:paraId="5EED4F57" w14:textId="77777777" w:rsidTr="00506E51">
        <w:tc>
          <w:tcPr>
            <w:tcW w:w="2616" w:type="dxa"/>
          </w:tcPr>
          <w:p w14:paraId="3AF3AD32" w14:textId="77777777" w:rsidR="00AB3AC5" w:rsidRPr="00B169FA" w:rsidRDefault="00AB3AC5" w:rsidP="00AB3A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482384" w14:textId="6D7DFE0F" w:rsidR="00AB3AC5" w:rsidRPr="00B169FA" w:rsidRDefault="00AB3AC5" w:rsidP="00AB3A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3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875C51" w14:textId="158877B8" w:rsidR="00AB3AC5" w:rsidRPr="00B169FA" w:rsidRDefault="00AB3AC5" w:rsidP="00AB3A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</w:tr>
      <w:tr w:rsidR="00AB3AC5" w:rsidRPr="00B169FA" w14:paraId="5A9E85B1" w14:textId="77777777" w:rsidTr="00506E51">
        <w:tc>
          <w:tcPr>
            <w:tcW w:w="2616" w:type="dxa"/>
          </w:tcPr>
          <w:p w14:paraId="5109941F" w14:textId="77777777" w:rsidR="00AB3AC5" w:rsidRPr="00B169FA" w:rsidRDefault="00AB3AC5" w:rsidP="00AB3A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844918" w14:textId="2F658178" w:rsidR="00AB3AC5" w:rsidRPr="00B169FA" w:rsidRDefault="00AB3AC5" w:rsidP="00AB3A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7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3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F503C6" w14:textId="6424B833" w:rsidR="00AB3AC5" w:rsidRPr="00B169FA" w:rsidRDefault="00AB3AC5" w:rsidP="00AB3A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52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1</w:t>
            </w:r>
          </w:p>
        </w:tc>
      </w:tr>
      <w:tr w:rsidR="00AB3AC5" w:rsidRPr="00B169FA" w14:paraId="668270E1" w14:textId="77777777" w:rsidTr="00506E51">
        <w:tc>
          <w:tcPr>
            <w:tcW w:w="2616" w:type="dxa"/>
          </w:tcPr>
          <w:p w14:paraId="0E7BAB13" w14:textId="77777777" w:rsidR="00AB3AC5" w:rsidRPr="00B169FA" w:rsidRDefault="00AB3AC5" w:rsidP="00AB3A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Hispanic</w:t>
            </w:r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5EAE3A" w14:textId="055F729C" w:rsidR="00AB3AC5" w:rsidRPr="00B169FA" w:rsidRDefault="00AB3AC5" w:rsidP="00AB3A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52****</w:t>
            </w:r>
          </w:p>
        </w:tc>
        <w:tc>
          <w:tcPr>
            <w:tcW w:w="3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4EB500" w14:textId="11DB2B7A" w:rsidR="00AB3AC5" w:rsidRPr="00B169FA" w:rsidRDefault="00AB3AC5" w:rsidP="00AB3A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4****</w:t>
            </w:r>
          </w:p>
        </w:tc>
      </w:tr>
      <w:tr w:rsidR="00AB3AC5" w:rsidRPr="00B169FA" w14:paraId="00998599" w14:textId="77777777" w:rsidTr="00506E51">
        <w:tc>
          <w:tcPr>
            <w:tcW w:w="2616" w:type="dxa"/>
          </w:tcPr>
          <w:p w14:paraId="35314434" w14:textId="77777777" w:rsidR="00AB3AC5" w:rsidRPr="00B169FA" w:rsidRDefault="00AB3AC5" w:rsidP="00AB3A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12464C" w14:textId="201F9D59" w:rsidR="00AB3AC5" w:rsidRPr="00B169FA" w:rsidRDefault="00AB3AC5" w:rsidP="00AB3A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3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1FAF6B" w14:textId="77E41162" w:rsidR="00AB3AC5" w:rsidRPr="00B169FA" w:rsidRDefault="00AB3AC5" w:rsidP="00AB3A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</w:t>
            </w:r>
          </w:p>
        </w:tc>
      </w:tr>
      <w:tr w:rsidR="00AB3AC5" w:rsidRPr="00B169FA" w14:paraId="7CA5389E" w14:textId="77777777" w:rsidTr="00506E51">
        <w:tc>
          <w:tcPr>
            <w:tcW w:w="2616" w:type="dxa"/>
          </w:tcPr>
          <w:p w14:paraId="1CA6FD60" w14:textId="77777777" w:rsidR="00AB3AC5" w:rsidRPr="00B169FA" w:rsidRDefault="00AB3AC5" w:rsidP="00AB3A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530798" w14:textId="037BC355" w:rsidR="00AB3AC5" w:rsidRPr="00B169FA" w:rsidRDefault="00AB3AC5" w:rsidP="00AB3A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7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8</w:t>
            </w:r>
          </w:p>
        </w:tc>
        <w:tc>
          <w:tcPr>
            <w:tcW w:w="3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572EA6" w14:textId="3E01488E" w:rsidR="00AB3AC5" w:rsidRPr="00B169FA" w:rsidRDefault="00AB3AC5" w:rsidP="00AB3A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70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9</w:t>
            </w:r>
          </w:p>
        </w:tc>
      </w:tr>
      <w:tr w:rsidR="00AB3AC5" w:rsidRPr="00B169FA" w14:paraId="415AC55F" w14:textId="77777777" w:rsidTr="00506E51">
        <w:tc>
          <w:tcPr>
            <w:tcW w:w="2616" w:type="dxa"/>
          </w:tcPr>
          <w:p w14:paraId="697A0CF1" w14:textId="77777777" w:rsidR="00AB3AC5" w:rsidRPr="00B169FA" w:rsidRDefault="00AB3AC5" w:rsidP="00AB3A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Asian</w:t>
            </w:r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4F6A06" w14:textId="5ECF6092" w:rsidR="00AB3AC5" w:rsidRPr="00B169FA" w:rsidRDefault="00AB3AC5" w:rsidP="00AB3A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3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A30DF2" w14:textId="4E02A2E5" w:rsidR="00AB3AC5" w:rsidRPr="00B169FA" w:rsidRDefault="00AB3AC5" w:rsidP="00AB3A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AB3AC5" w:rsidRPr="00B169FA" w14:paraId="56C21BA8" w14:textId="77777777" w:rsidTr="00506E51">
        <w:tc>
          <w:tcPr>
            <w:tcW w:w="2616" w:type="dxa"/>
          </w:tcPr>
          <w:p w14:paraId="525299CA" w14:textId="77777777" w:rsidR="00AB3AC5" w:rsidRPr="00B169FA" w:rsidRDefault="00AB3AC5" w:rsidP="00AB3A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E2B0C6" w14:textId="563006C1" w:rsidR="00AB3AC5" w:rsidRPr="00B169FA" w:rsidRDefault="00AB3AC5" w:rsidP="00AB3A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3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A48654" w14:textId="0B7FF29B" w:rsidR="00AB3AC5" w:rsidRPr="00B169FA" w:rsidRDefault="00AB3AC5" w:rsidP="00AB3A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5</w:t>
            </w:r>
          </w:p>
        </w:tc>
      </w:tr>
      <w:tr w:rsidR="00AB3AC5" w:rsidRPr="00B169FA" w14:paraId="214A4A94" w14:textId="77777777" w:rsidTr="00506E51">
        <w:tc>
          <w:tcPr>
            <w:tcW w:w="2616" w:type="dxa"/>
          </w:tcPr>
          <w:p w14:paraId="6FABDF62" w14:textId="77777777" w:rsidR="00AB3AC5" w:rsidRPr="00B169FA" w:rsidRDefault="00AB3AC5" w:rsidP="00AB3A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A5AD43" w14:textId="468AEBA4" w:rsidR="00AB3AC5" w:rsidRPr="00B169FA" w:rsidRDefault="00AB3AC5" w:rsidP="00AB3A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4,0.135</w:t>
            </w:r>
          </w:p>
        </w:tc>
        <w:tc>
          <w:tcPr>
            <w:tcW w:w="3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F4A428" w14:textId="5A7EC96B" w:rsidR="00AB3AC5" w:rsidRPr="00B169FA" w:rsidRDefault="00AB3AC5" w:rsidP="00AB3A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9,0.050</w:t>
            </w:r>
          </w:p>
        </w:tc>
      </w:tr>
      <w:tr w:rsidR="00AB3AC5" w:rsidRPr="00B169FA" w14:paraId="74269245" w14:textId="77777777" w:rsidTr="00506E51">
        <w:tc>
          <w:tcPr>
            <w:tcW w:w="2616" w:type="dxa"/>
          </w:tcPr>
          <w:p w14:paraId="3A1BE483" w14:textId="77777777" w:rsidR="00AB3AC5" w:rsidRPr="00B169FA" w:rsidRDefault="00AB3AC5" w:rsidP="00AB3A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Native American</w:t>
            </w:r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1A50C7" w14:textId="60228042" w:rsidR="00AB3AC5" w:rsidRPr="00B169FA" w:rsidRDefault="00AB3AC5" w:rsidP="00AB3A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642****</w:t>
            </w:r>
          </w:p>
        </w:tc>
        <w:tc>
          <w:tcPr>
            <w:tcW w:w="3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99BE4F" w14:textId="47D6984B" w:rsidR="00AB3AC5" w:rsidRPr="00B169FA" w:rsidRDefault="00AB3AC5" w:rsidP="00AB3A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02****</w:t>
            </w:r>
          </w:p>
        </w:tc>
      </w:tr>
      <w:tr w:rsidR="00AB3AC5" w:rsidRPr="00B169FA" w14:paraId="6216808D" w14:textId="77777777" w:rsidTr="00506E51">
        <w:tc>
          <w:tcPr>
            <w:tcW w:w="2616" w:type="dxa"/>
          </w:tcPr>
          <w:p w14:paraId="06C65C67" w14:textId="77777777" w:rsidR="00AB3AC5" w:rsidRPr="00B169FA" w:rsidRDefault="00AB3AC5" w:rsidP="00AB3A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D38E4C" w14:textId="0E9D53CF" w:rsidR="00AB3AC5" w:rsidRPr="00B169FA" w:rsidRDefault="00AB3AC5" w:rsidP="00AB3A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3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06B9E7" w14:textId="44A4E884" w:rsidR="00AB3AC5" w:rsidRPr="00B169FA" w:rsidRDefault="00AB3AC5" w:rsidP="00AB3A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9</w:t>
            </w:r>
          </w:p>
        </w:tc>
      </w:tr>
      <w:tr w:rsidR="00AB3AC5" w:rsidRPr="00B169FA" w14:paraId="31A947E4" w14:textId="77777777" w:rsidTr="00506E51">
        <w:tc>
          <w:tcPr>
            <w:tcW w:w="2616" w:type="dxa"/>
          </w:tcPr>
          <w:p w14:paraId="144E8373" w14:textId="77777777" w:rsidR="00AB3AC5" w:rsidRPr="00B169FA" w:rsidRDefault="00AB3AC5" w:rsidP="00AB3A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157BFD" w14:textId="0578F243" w:rsidR="00AB3AC5" w:rsidRPr="00B169FA" w:rsidRDefault="00AB3AC5" w:rsidP="00AB3A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1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72</w:t>
            </w:r>
          </w:p>
        </w:tc>
        <w:tc>
          <w:tcPr>
            <w:tcW w:w="3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426F02" w14:textId="0BF2B3CF" w:rsidR="00AB3AC5" w:rsidRPr="00B169FA" w:rsidRDefault="00AB3AC5" w:rsidP="00AB3A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0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4</w:t>
            </w:r>
          </w:p>
        </w:tc>
      </w:tr>
      <w:tr w:rsidR="00AB3AC5" w:rsidRPr="00B169FA" w14:paraId="43AC1F6F" w14:textId="77777777" w:rsidTr="00506E51">
        <w:tc>
          <w:tcPr>
            <w:tcW w:w="2616" w:type="dxa"/>
          </w:tcPr>
          <w:p w14:paraId="4637B717" w14:textId="12F3F3B3" w:rsidR="00AB3AC5" w:rsidRPr="00B169FA" w:rsidRDefault="00DC0BEF" w:rsidP="00AB3A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O</w:t>
            </w: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thers</w:t>
            </w:r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77CF36" w14:textId="1330CB7B" w:rsidR="00AB3AC5" w:rsidRPr="00B169FA" w:rsidRDefault="00AB3AC5" w:rsidP="00AB3A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2****</w:t>
            </w:r>
          </w:p>
        </w:tc>
        <w:tc>
          <w:tcPr>
            <w:tcW w:w="3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552D00" w14:textId="221DE23D" w:rsidR="00AB3AC5" w:rsidRPr="00B169FA" w:rsidRDefault="00AB3AC5" w:rsidP="00AB3A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5****</w:t>
            </w:r>
          </w:p>
        </w:tc>
      </w:tr>
      <w:tr w:rsidR="00AB3AC5" w:rsidRPr="00B169FA" w14:paraId="62046CA7" w14:textId="77777777" w:rsidTr="00506E51">
        <w:tc>
          <w:tcPr>
            <w:tcW w:w="2616" w:type="dxa"/>
          </w:tcPr>
          <w:p w14:paraId="3D3EB546" w14:textId="77777777" w:rsidR="00AB3AC5" w:rsidRPr="00B169FA" w:rsidRDefault="00AB3AC5" w:rsidP="00AB3A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BD1101" w14:textId="6F7D0869" w:rsidR="00AB3AC5" w:rsidRPr="00B169FA" w:rsidRDefault="00AB3AC5" w:rsidP="00AB3A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3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420D48" w14:textId="2AB8A493" w:rsidR="00AB3AC5" w:rsidRPr="00B169FA" w:rsidRDefault="00AB3AC5" w:rsidP="00AB3A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</w:tr>
      <w:tr w:rsidR="00AB3AC5" w:rsidRPr="00B169FA" w14:paraId="57FEA800" w14:textId="77777777" w:rsidTr="00506E51">
        <w:tc>
          <w:tcPr>
            <w:tcW w:w="2616" w:type="dxa"/>
          </w:tcPr>
          <w:p w14:paraId="5EC93947" w14:textId="77777777" w:rsidR="00AB3AC5" w:rsidRPr="00B169FA" w:rsidRDefault="00AB3AC5" w:rsidP="00AB3A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A7473C" w14:textId="088E5BC5" w:rsidR="00AB3AC5" w:rsidRPr="00B169FA" w:rsidRDefault="00AB3AC5" w:rsidP="00AB3A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1,0.063</w:t>
            </w:r>
          </w:p>
        </w:tc>
        <w:tc>
          <w:tcPr>
            <w:tcW w:w="3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64BEF5" w14:textId="5863492A" w:rsidR="00AB3AC5" w:rsidRPr="00B169FA" w:rsidRDefault="00AB3AC5" w:rsidP="00AB3A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,0.023</w:t>
            </w:r>
          </w:p>
        </w:tc>
      </w:tr>
      <w:tr w:rsidR="005E245D" w:rsidRPr="00B169FA" w14:paraId="5ABF048A" w14:textId="77777777" w:rsidTr="00506E51">
        <w:tc>
          <w:tcPr>
            <w:tcW w:w="2616" w:type="dxa"/>
          </w:tcPr>
          <w:p w14:paraId="5F7FF086" w14:textId="6593E7A0" w:rsidR="005E245D" w:rsidRPr="00B169FA" w:rsidRDefault="005E245D" w:rsidP="005E24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Northeast</w:t>
            </w:r>
          </w:p>
        </w:tc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4A3B2D6E" w14:textId="1B8927A1" w:rsidR="005E245D" w:rsidRPr="00B169FA" w:rsidRDefault="005E245D" w:rsidP="005E24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Ref </w:t>
            </w:r>
          </w:p>
        </w:tc>
        <w:tc>
          <w:tcPr>
            <w:tcW w:w="3245" w:type="dxa"/>
            <w:tcBorders>
              <w:top w:val="single" w:sz="4" w:space="0" w:color="auto"/>
              <w:bottom w:val="single" w:sz="4" w:space="0" w:color="auto"/>
            </w:tcBorders>
          </w:tcPr>
          <w:p w14:paraId="5B4AAC40" w14:textId="6BD75370" w:rsidR="005E245D" w:rsidRPr="00B169FA" w:rsidRDefault="005E245D" w:rsidP="005E24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Ref </w:t>
            </w:r>
          </w:p>
        </w:tc>
      </w:tr>
      <w:tr w:rsidR="0016054E" w:rsidRPr="00B169FA" w14:paraId="0EFAF56B" w14:textId="77777777" w:rsidTr="00506E51">
        <w:tc>
          <w:tcPr>
            <w:tcW w:w="2616" w:type="dxa"/>
          </w:tcPr>
          <w:p w14:paraId="39D3FC1D" w14:textId="3C72C5AD" w:rsidR="0016054E" w:rsidRPr="00B169FA" w:rsidRDefault="0016054E" w:rsidP="001605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Midwest</w:t>
            </w:r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7BB29D" w14:textId="754D70DE" w:rsidR="0016054E" w:rsidRPr="00B169FA" w:rsidRDefault="0016054E" w:rsidP="001605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3</w:t>
            </w:r>
          </w:p>
        </w:tc>
        <w:tc>
          <w:tcPr>
            <w:tcW w:w="3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7FEED9" w14:textId="2DAB2B4A" w:rsidR="0016054E" w:rsidRPr="00B169FA" w:rsidRDefault="0016054E" w:rsidP="001605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5</w:t>
            </w:r>
          </w:p>
        </w:tc>
      </w:tr>
      <w:tr w:rsidR="0016054E" w:rsidRPr="00B169FA" w14:paraId="22BCC75F" w14:textId="77777777" w:rsidTr="00506E51">
        <w:tc>
          <w:tcPr>
            <w:tcW w:w="2616" w:type="dxa"/>
          </w:tcPr>
          <w:p w14:paraId="4CA5C3A4" w14:textId="77777777" w:rsidR="0016054E" w:rsidRPr="00B169FA" w:rsidRDefault="0016054E" w:rsidP="001605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4F4625" w14:textId="1AA886A8" w:rsidR="0016054E" w:rsidRPr="00B169FA" w:rsidRDefault="0016054E" w:rsidP="001605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3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42AB92" w14:textId="4E42AD87" w:rsidR="0016054E" w:rsidRPr="00B169FA" w:rsidRDefault="0016054E" w:rsidP="001605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2</w:t>
            </w:r>
          </w:p>
        </w:tc>
      </w:tr>
      <w:tr w:rsidR="0016054E" w:rsidRPr="00B169FA" w14:paraId="579BEA3F" w14:textId="77777777" w:rsidTr="00506E51">
        <w:tc>
          <w:tcPr>
            <w:tcW w:w="2616" w:type="dxa"/>
          </w:tcPr>
          <w:p w14:paraId="3F395E5B" w14:textId="77777777" w:rsidR="0016054E" w:rsidRPr="00B169FA" w:rsidRDefault="0016054E" w:rsidP="001605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E5908B" w14:textId="6F07ED5B" w:rsidR="0016054E" w:rsidRPr="00B169FA" w:rsidRDefault="0016054E" w:rsidP="001605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6,0.050</w:t>
            </w:r>
          </w:p>
        </w:tc>
        <w:tc>
          <w:tcPr>
            <w:tcW w:w="3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E6E2E8" w14:textId="1E29A9AE" w:rsidR="0016054E" w:rsidRPr="00B169FA" w:rsidRDefault="0016054E" w:rsidP="001605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8,0.018</w:t>
            </w:r>
          </w:p>
        </w:tc>
      </w:tr>
      <w:tr w:rsidR="0016054E" w:rsidRPr="00B169FA" w14:paraId="1B3CEADE" w14:textId="77777777" w:rsidTr="00506E51">
        <w:tc>
          <w:tcPr>
            <w:tcW w:w="2616" w:type="dxa"/>
          </w:tcPr>
          <w:p w14:paraId="1376586B" w14:textId="65DE503A" w:rsidR="0016054E" w:rsidRPr="00B169FA" w:rsidRDefault="0016054E" w:rsidP="001605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South</w:t>
            </w:r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2AB911" w14:textId="45601F77" w:rsidR="0016054E" w:rsidRPr="00B169FA" w:rsidRDefault="0016054E" w:rsidP="001605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3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0AA3DC" w14:textId="1481A318" w:rsidR="0016054E" w:rsidRPr="00B169FA" w:rsidRDefault="0016054E" w:rsidP="001605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7</w:t>
            </w:r>
          </w:p>
        </w:tc>
      </w:tr>
      <w:tr w:rsidR="0016054E" w:rsidRPr="00B169FA" w14:paraId="58DF3EAB" w14:textId="77777777" w:rsidTr="00506E51">
        <w:tc>
          <w:tcPr>
            <w:tcW w:w="2616" w:type="dxa"/>
          </w:tcPr>
          <w:p w14:paraId="0B0B061E" w14:textId="77777777" w:rsidR="0016054E" w:rsidRPr="00B169FA" w:rsidRDefault="0016054E" w:rsidP="001605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F65A9B" w14:textId="4C5A799A" w:rsidR="0016054E" w:rsidRPr="00B169FA" w:rsidRDefault="0016054E" w:rsidP="001605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FEBE81" w14:textId="45F7F764" w:rsidR="0016054E" w:rsidRPr="00B169FA" w:rsidRDefault="0016054E" w:rsidP="001605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1</w:t>
            </w:r>
          </w:p>
        </w:tc>
      </w:tr>
      <w:tr w:rsidR="0016054E" w:rsidRPr="00B169FA" w14:paraId="3ED2A5BA" w14:textId="77777777" w:rsidTr="00506E51">
        <w:tc>
          <w:tcPr>
            <w:tcW w:w="2616" w:type="dxa"/>
          </w:tcPr>
          <w:p w14:paraId="0773FDDE" w14:textId="77777777" w:rsidR="0016054E" w:rsidRPr="00B169FA" w:rsidRDefault="0016054E" w:rsidP="001605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DED5AA" w14:textId="54DA8720" w:rsidR="0016054E" w:rsidRPr="00B169FA" w:rsidRDefault="0016054E" w:rsidP="001605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2,0.103</w:t>
            </w:r>
          </w:p>
        </w:tc>
        <w:tc>
          <w:tcPr>
            <w:tcW w:w="3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B78E16" w14:textId="5E7EC19F" w:rsidR="0016054E" w:rsidRPr="00B169FA" w:rsidRDefault="0016054E" w:rsidP="001605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4,0.038</w:t>
            </w:r>
          </w:p>
        </w:tc>
      </w:tr>
      <w:tr w:rsidR="0016054E" w:rsidRPr="00B169FA" w14:paraId="6DBA2CD0" w14:textId="77777777" w:rsidTr="00506E51">
        <w:tc>
          <w:tcPr>
            <w:tcW w:w="2616" w:type="dxa"/>
          </w:tcPr>
          <w:p w14:paraId="322CB234" w14:textId="76D5AC5B" w:rsidR="0016054E" w:rsidRPr="00B169FA" w:rsidRDefault="0016054E" w:rsidP="001605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West</w:t>
            </w:r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BD425D" w14:textId="305AAE45" w:rsidR="0016054E" w:rsidRPr="00B169FA" w:rsidRDefault="0016054E" w:rsidP="001605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91****</w:t>
            </w:r>
          </w:p>
        </w:tc>
        <w:tc>
          <w:tcPr>
            <w:tcW w:w="3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A7E2F2" w14:textId="1F02E85A" w:rsidR="0016054E" w:rsidRPr="00B169FA" w:rsidRDefault="0016054E" w:rsidP="001605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8****</w:t>
            </w:r>
          </w:p>
        </w:tc>
      </w:tr>
      <w:tr w:rsidR="0016054E" w:rsidRPr="00B169FA" w14:paraId="4AAFA68A" w14:textId="77777777" w:rsidTr="00506E51">
        <w:tc>
          <w:tcPr>
            <w:tcW w:w="2616" w:type="dxa"/>
          </w:tcPr>
          <w:p w14:paraId="1A560BAB" w14:textId="77777777" w:rsidR="0016054E" w:rsidRPr="00B169FA" w:rsidRDefault="0016054E" w:rsidP="001605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0A6C5F" w14:textId="4D9890BF" w:rsidR="0016054E" w:rsidRPr="00B169FA" w:rsidRDefault="0016054E" w:rsidP="001605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3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EC5CC5" w14:textId="70F5D73C" w:rsidR="0016054E" w:rsidRPr="00B169FA" w:rsidRDefault="0016054E" w:rsidP="001605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6</w:t>
            </w:r>
          </w:p>
        </w:tc>
      </w:tr>
      <w:tr w:rsidR="0016054E" w:rsidRPr="00B169FA" w14:paraId="78924D0E" w14:textId="77777777" w:rsidTr="00506E51">
        <w:tc>
          <w:tcPr>
            <w:tcW w:w="2616" w:type="dxa"/>
            <w:tcBorders>
              <w:bottom w:val="single" w:sz="4" w:space="0" w:color="auto"/>
            </w:tcBorders>
          </w:tcPr>
          <w:p w14:paraId="4F94E615" w14:textId="77777777" w:rsidR="0016054E" w:rsidRPr="00B169FA" w:rsidRDefault="0016054E" w:rsidP="001605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4B8754" w14:textId="224F0F8F" w:rsidR="0016054E" w:rsidRPr="00B169FA" w:rsidRDefault="0016054E" w:rsidP="001605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9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3</w:t>
            </w:r>
          </w:p>
        </w:tc>
        <w:tc>
          <w:tcPr>
            <w:tcW w:w="3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9350DF" w14:textId="4E14B70B" w:rsidR="0016054E" w:rsidRPr="00B169FA" w:rsidRDefault="0016054E" w:rsidP="001605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99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7</w:t>
            </w:r>
          </w:p>
        </w:tc>
      </w:tr>
      <w:tr w:rsidR="005E245D" w:rsidRPr="00B169FA" w14:paraId="1364A015" w14:textId="77777777" w:rsidTr="00506E51">
        <w:tc>
          <w:tcPr>
            <w:tcW w:w="2616" w:type="dxa"/>
          </w:tcPr>
          <w:p w14:paraId="1FA30E52" w14:textId="3F7D7244" w:rsidR="005E245D" w:rsidRPr="00B169FA" w:rsidRDefault="005E245D" w:rsidP="005E24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Non-Dual eligible</w:t>
            </w:r>
          </w:p>
        </w:tc>
        <w:tc>
          <w:tcPr>
            <w:tcW w:w="2689" w:type="dxa"/>
            <w:tcBorders>
              <w:top w:val="single" w:sz="4" w:space="0" w:color="auto"/>
            </w:tcBorders>
          </w:tcPr>
          <w:p w14:paraId="4D69198F" w14:textId="570301D3" w:rsidR="005E245D" w:rsidRPr="00B169FA" w:rsidRDefault="005E245D" w:rsidP="005E24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Ref </w:t>
            </w:r>
          </w:p>
        </w:tc>
        <w:tc>
          <w:tcPr>
            <w:tcW w:w="3245" w:type="dxa"/>
            <w:tcBorders>
              <w:top w:val="single" w:sz="4" w:space="0" w:color="auto"/>
            </w:tcBorders>
          </w:tcPr>
          <w:p w14:paraId="54065E83" w14:textId="60380604" w:rsidR="005E245D" w:rsidRPr="00B169FA" w:rsidRDefault="005E245D" w:rsidP="005E24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Ref </w:t>
            </w:r>
          </w:p>
        </w:tc>
      </w:tr>
      <w:tr w:rsidR="00E41BE1" w:rsidRPr="00B169FA" w14:paraId="6D1C9254" w14:textId="77777777" w:rsidTr="00506E51">
        <w:tc>
          <w:tcPr>
            <w:tcW w:w="26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016D4" w14:textId="12FDFC51" w:rsidR="00E41BE1" w:rsidRPr="00B169FA" w:rsidRDefault="00E41BE1" w:rsidP="00E41B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lastRenderedPageBreak/>
              <w:t>Dual eligible</w:t>
            </w: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D8A8D9" w14:textId="36F7A8F1" w:rsidR="00E41BE1" w:rsidRPr="00B169FA" w:rsidRDefault="00E41BE1" w:rsidP="00E41B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61****</w:t>
            </w:r>
          </w:p>
        </w:tc>
        <w:tc>
          <w:tcPr>
            <w:tcW w:w="3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D23A8B" w14:textId="193E032A" w:rsidR="00E41BE1" w:rsidRPr="00B169FA" w:rsidRDefault="00E41BE1" w:rsidP="00E41B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7****</w:t>
            </w:r>
          </w:p>
        </w:tc>
      </w:tr>
      <w:tr w:rsidR="00E41BE1" w:rsidRPr="00B169FA" w14:paraId="262E424B" w14:textId="77777777" w:rsidTr="00506E51">
        <w:tc>
          <w:tcPr>
            <w:tcW w:w="26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68451" w14:textId="77777777" w:rsidR="00E41BE1" w:rsidRPr="00B169FA" w:rsidRDefault="00E41BE1" w:rsidP="00E41B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AF1587" w14:textId="7B0C28B0" w:rsidR="00E41BE1" w:rsidRPr="00B169FA" w:rsidRDefault="00E41BE1" w:rsidP="00E41B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3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D9D0DC" w14:textId="1C81DE40" w:rsidR="00E41BE1" w:rsidRPr="00B169FA" w:rsidRDefault="00E41BE1" w:rsidP="00E41B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</w:tr>
      <w:tr w:rsidR="00E41BE1" w:rsidRPr="00B169FA" w14:paraId="77863CEA" w14:textId="77777777" w:rsidTr="00506E51">
        <w:tc>
          <w:tcPr>
            <w:tcW w:w="26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1FDD4" w14:textId="77777777" w:rsidR="00E41BE1" w:rsidRPr="00B169FA" w:rsidRDefault="00E41BE1" w:rsidP="00E41B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638BE6" w14:textId="3D380FE5" w:rsidR="00E41BE1" w:rsidRPr="00B169FA" w:rsidRDefault="00E41BE1" w:rsidP="00E41B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5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7</w:t>
            </w:r>
          </w:p>
        </w:tc>
        <w:tc>
          <w:tcPr>
            <w:tcW w:w="3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FAE740" w14:textId="2AC6AB72" w:rsidR="00E41BE1" w:rsidRPr="00B169FA" w:rsidRDefault="00E41BE1" w:rsidP="00E41B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69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5</w:t>
            </w:r>
          </w:p>
        </w:tc>
      </w:tr>
      <w:tr w:rsidR="00E41BE1" w:rsidRPr="00B169FA" w14:paraId="11A478A1" w14:textId="77777777" w:rsidTr="00506E51">
        <w:tc>
          <w:tcPr>
            <w:tcW w:w="2616" w:type="dxa"/>
          </w:tcPr>
          <w:p w14:paraId="73DBE5D3" w14:textId="77777777" w:rsidR="00E41BE1" w:rsidRPr="00B169FA" w:rsidRDefault="00E41BE1" w:rsidP="00E41B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Non-disease</w:t>
            </w:r>
          </w:p>
        </w:tc>
        <w:tc>
          <w:tcPr>
            <w:tcW w:w="2689" w:type="dxa"/>
          </w:tcPr>
          <w:p w14:paraId="560CC391" w14:textId="34C9B507" w:rsidR="00E41BE1" w:rsidRPr="00B169FA" w:rsidRDefault="00E41BE1" w:rsidP="00E41B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Ref </w:t>
            </w:r>
          </w:p>
        </w:tc>
        <w:tc>
          <w:tcPr>
            <w:tcW w:w="3245" w:type="dxa"/>
          </w:tcPr>
          <w:p w14:paraId="42B76B84" w14:textId="6751EC03" w:rsidR="00E41BE1" w:rsidRPr="00B169FA" w:rsidRDefault="00E41BE1" w:rsidP="00E41B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Ref </w:t>
            </w:r>
          </w:p>
        </w:tc>
      </w:tr>
      <w:tr w:rsidR="00EB2FE6" w:rsidRPr="00B169FA" w14:paraId="57930525" w14:textId="77777777" w:rsidTr="00506E51">
        <w:tc>
          <w:tcPr>
            <w:tcW w:w="26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AAEEC" w14:textId="77777777" w:rsidR="00EB2FE6" w:rsidRPr="00B169FA" w:rsidRDefault="00EB2FE6" w:rsidP="00EB2F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One disease</w:t>
            </w: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75469C" w14:textId="39A69396" w:rsidR="00EB2FE6" w:rsidRPr="00B169FA" w:rsidRDefault="00EB2FE6" w:rsidP="00EB2F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5****</w:t>
            </w:r>
          </w:p>
        </w:tc>
        <w:tc>
          <w:tcPr>
            <w:tcW w:w="3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22B553" w14:textId="1D872248" w:rsidR="00EB2FE6" w:rsidRPr="00B169FA" w:rsidRDefault="00EB2FE6" w:rsidP="00EB2F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2****</w:t>
            </w:r>
          </w:p>
        </w:tc>
      </w:tr>
      <w:tr w:rsidR="00EB2FE6" w:rsidRPr="00B169FA" w14:paraId="728ADB48" w14:textId="77777777" w:rsidTr="00506E51">
        <w:tc>
          <w:tcPr>
            <w:tcW w:w="26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94E08" w14:textId="77777777" w:rsidR="00EB2FE6" w:rsidRPr="00B169FA" w:rsidRDefault="00EB2FE6" w:rsidP="00EB2F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7370D5" w14:textId="643AEAA9" w:rsidR="00EB2FE6" w:rsidRPr="00B169FA" w:rsidRDefault="00EB2FE6" w:rsidP="00EB2F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3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BC72BE" w14:textId="434952AD" w:rsidR="00EB2FE6" w:rsidRPr="00B169FA" w:rsidRDefault="00EB2FE6" w:rsidP="00EB2F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</w:tr>
      <w:tr w:rsidR="00EB2FE6" w:rsidRPr="00B169FA" w14:paraId="3ACAF9F0" w14:textId="77777777" w:rsidTr="00506E51">
        <w:tc>
          <w:tcPr>
            <w:tcW w:w="26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B4773" w14:textId="77777777" w:rsidR="00EB2FE6" w:rsidRPr="00B169FA" w:rsidRDefault="00EB2FE6" w:rsidP="00EB2F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C0EF01" w14:textId="6EF5854C" w:rsidR="00EB2FE6" w:rsidRPr="00B169FA" w:rsidRDefault="00EB2FE6" w:rsidP="00EB2F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5,0.574</w:t>
            </w:r>
          </w:p>
        </w:tc>
        <w:tc>
          <w:tcPr>
            <w:tcW w:w="3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9DC63E" w14:textId="5C079544" w:rsidR="00EB2FE6" w:rsidRPr="00B169FA" w:rsidRDefault="00EB2FE6" w:rsidP="00EB2F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8,0.176</w:t>
            </w:r>
          </w:p>
        </w:tc>
      </w:tr>
      <w:tr w:rsidR="00EB2FE6" w:rsidRPr="00B169FA" w14:paraId="15CF7556" w14:textId="77777777" w:rsidTr="00506E51">
        <w:tc>
          <w:tcPr>
            <w:tcW w:w="26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3359F" w14:textId="77777777" w:rsidR="00EB2FE6" w:rsidRPr="00B169FA" w:rsidRDefault="00EB2FE6" w:rsidP="00EB2F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Comorbidity</w:t>
            </w: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8CC88B" w14:textId="65C8AFF5" w:rsidR="00EB2FE6" w:rsidRPr="00B169FA" w:rsidRDefault="00EB2FE6" w:rsidP="00EB2F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9****</w:t>
            </w:r>
          </w:p>
        </w:tc>
        <w:tc>
          <w:tcPr>
            <w:tcW w:w="3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F61D50" w14:textId="7E750E91" w:rsidR="00EB2FE6" w:rsidRPr="00B169FA" w:rsidRDefault="00EB2FE6" w:rsidP="00EB2F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2****</w:t>
            </w:r>
          </w:p>
        </w:tc>
      </w:tr>
      <w:tr w:rsidR="00EB2FE6" w:rsidRPr="00B169FA" w14:paraId="52CC5512" w14:textId="77777777" w:rsidTr="00506E51">
        <w:tc>
          <w:tcPr>
            <w:tcW w:w="26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5249B" w14:textId="77777777" w:rsidR="00EB2FE6" w:rsidRPr="00B169FA" w:rsidRDefault="00EB2FE6" w:rsidP="00EB2F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EA2945" w14:textId="6BBCC0B1" w:rsidR="00EB2FE6" w:rsidRPr="00B169FA" w:rsidRDefault="00EB2FE6" w:rsidP="00EB2F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3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3E298A" w14:textId="4339356B" w:rsidR="00EB2FE6" w:rsidRPr="00B169FA" w:rsidRDefault="00EB2FE6" w:rsidP="00EB2F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</w:tr>
      <w:tr w:rsidR="00EB2FE6" w:rsidRPr="00B169FA" w14:paraId="2A451646" w14:textId="77777777" w:rsidTr="00506E51">
        <w:tc>
          <w:tcPr>
            <w:tcW w:w="26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86763" w14:textId="77777777" w:rsidR="00EB2FE6" w:rsidRPr="00B169FA" w:rsidRDefault="00EB2FE6" w:rsidP="00EB2F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D2FE43" w14:textId="04C3321A" w:rsidR="00EB2FE6" w:rsidRPr="00B169FA" w:rsidRDefault="00EB2FE6" w:rsidP="00EB2F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2,0.795</w:t>
            </w:r>
          </w:p>
        </w:tc>
        <w:tc>
          <w:tcPr>
            <w:tcW w:w="3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70F3C9" w14:textId="4F65B5F5" w:rsidR="00EB2FE6" w:rsidRPr="00B169FA" w:rsidRDefault="00EB2FE6" w:rsidP="00EB2F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5,0.258</w:t>
            </w:r>
          </w:p>
        </w:tc>
      </w:tr>
      <w:tr w:rsidR="00141181" w:rsidRPr="00B169FA" w14:paraId="2C1BD504" w14:textId="77777777" w:rsidTr="00506E51">
        <w:tc>
          <w:tcPr>
            <w:tcW w:w="26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0ED0E" w14:textId="6E642A06" w:rsidR="00141181" w:rsidRPr="00B169FA" w:rsidRDefault="00141181" w:rsidP="001411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Non-ADRD</w:t>
            </w: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130508" w14:textId="0D115D9B" w:rsidR="00141181" w:rsidRPr="00B169FA" w:rsidRDefault="00141181" w:rsidP="001411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Ref </w:t>
            </w:r>
          </w:p>
        </w:tc>
        <w:tc>
          <w:tcPr>
            <w:tcW w:w="3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B4E0AA" w14:textId="6E40B6B5" w:rsidR="00141181" w:rsidRPr="00B169FA" w:rsidRDefault="00141181" w:rsidP="001411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Ref </w:t>
            </w:r>
          </w:p>
        </w:tc>
      </w:tr>
      <w:tr w:rsidR="00300701" w:rsidRPr="00B169FA" w14:paraId="706F6883" w14:textId="77777777" w:rsidTr="00506E51">
        <w:tc>
          <w:tcPr>
            <w:tcW w:w="26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4EC29" w14:textId="607679F5" w:rsidR="00300701" w:rsidRPr="00B169FA" w:rsidRDefault="00300701" w:rsidP="003007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ADRD</w:t>
            </w:r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54BC15" w14:textId="513D8D6E" w:rsidR="00300701" w:rsidRPr="00B169FA" w:rsidRDefault="00300701" w:rsidP="003007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30****</w:t>
            </w:r>
          </w:p>
        </w:tc>
        <w:tc>
          <w:tcPr>
            <w:tcW w:w="3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C04DA4" w14:textId="4167867C" w:rsidR="00300701" w:rsidRPr="00B169FA" w:rsidRDefault="00300701" w:rsidP="003007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81****</w:t>
            </w:r>
          </w:p>
        </w:tc>
      </w:tr>
      <w:tr w:rsidR="00300701" w:rsidRPr="00B169FA" w14:paraId="78E94A75" w14:textId="77777777" w:rsidTr="00506E51">
        <w:tc>
          <w:tcPr>
            <w:tcW w:w="26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80145" w14:textId="77777777" w:rsidR="00300701" w:rsidRPr="00B169FA" w:rsidRDefault="00300701" w:rsidP="003007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A59B51" w14:textId="3B9F0E80" w:rsidR="00300701" w:rsidRPr="00B169FA" w:rsidRDefault="00300701" w:rsidP="003007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3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4457CE" w14:textId="5FFC1AF7" w:rsidR="00300701" w:rsidRPr="00B169FA" w:rsidRDefault="00300701" w:rsidP="003007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</w:tr>
      <w:tr w:rsidR="00300701" w:rsidRPr="00B169FA" w14:paraId="1058EBBD" w14:textId="77777777" w:rsidTr="00506E51">
        <w:tc>
          <w:tcPr>
            <w:tcW w:w="26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C97F4" w14:textId="77777777" w:rsidR="00300701" w:rsidRPr="00B169FA" w:rsidRDefault="00300701" w:rsidP="003007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3E519E" w14:textId="65A36718" w:rsidR="00300701" w:rsidRPr="00B169FA" w:rsidRDefault="00300701" w:rsidP="003007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3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7</w:t>
            </w:r>
          </w:p>
        </w:tc>
        <w:tc>
          <w:tcPr>
            <w:tcW w:w="3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CDFC69" w14:textId="48B6FD1A" w:rsidR="00300701" w:rsidRPr="00B169FA" w:rsidRDefault="00300701" w:rsidP="003007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86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6</w:t>
            </w:r>
          </w:p>
        </w:tc>
      </w:tr>
      <w:tr w:rsidR="00461F55" w:rsidRPr="00B169FA" w14:paraId="2A5C0B84" w14:textId="77777777" w:rsidTr="00506E51">
        <w:tc>
          <w:tcPr>
            <w:tcW w:w="2616" w:type="dxa"/>
            <w:tcBorders>
              <w:top w:val="single" w:sz="4" w:space="0" w:color="auto"/>
              <w:bottom w:val="single" w:sz="4" w:space="0" w:color="auto"/>
            </w:tcBorders>
          </w:tcPr>
          <w:p w14:paraId="3774545F" w14:textId="77777777" w:rsidR="00461F55" w:rsidRPr="00B169FA" w:rsidRDefault="00461F55" w:rsidP="00461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Constant</w:t>
            </w:r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D58B4B" w14:textId="52214516" w:rsidR="00461F55" w:rsidRPr="00B169FA" w:rsidRDefault="00461F55" w:rsidP="00461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4**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3245" w:type="dxa"/>
            <w:tcBorders>
              <w:top w:val="single" w:sz="4" w:space="0" w:color="auto"/>
              <w:bottom w:val="single" w:sz="4" w:space="0" w:color="auto"/>
            </w:tcBorders>
          </w:tcPr>
          <w:p w14:paraId="0F4D7A5D" w14:textId="77777777" w:rsidR="00461F55" w:rsidRPr="00B169FA" w:rsidRDefault="00461F55" w:rsidP="00461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461F55" w:rsidRPr="00B169FA" w14:paraId="778F5BFC" w14:textId="77777777" w:rsidTr="00506E51">
        <w:tc>
          <w:tcPr>
            <w:tcW w:w="2616" w:type="dxa"/>
            <w:tcBorders>
              <w:top w:val="single" w:sz="4" w:space="0" w:color="auto"/>
              <w:bottom w:val="single" w:sz="4" w:space="0" w:color="auto"/>
            </w:tcBorders>
          </w:tcPr>
          <w:p w14:paraId="2832969B" w14:textId="77777777" w:rsidR="00461F55" w:rsidRPr="00B169FA" w:rsidRDefault="00461F55" w:rsidP="00461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C86F02" w14:textId="61643721" w:rsidR="00461F55" w:rsidRPr="00B169FA" w:rsidRDefault="00461F55" w:rsidP="00461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3245" w:type="dxa"/>
            <w:tcBorders>
              <w:top w:val="single" w:sz="4" w:space="0" w:color="auto"/>
              <w:bottom w:val="single" w:sz="4" w:space="0" w:color="auto"/>
            </w:tcBorders>
          </w:tcPr>
          <w:p w14:paraId="1F576A22" w14:textId="77777777" w:rsidR="00461F55" w:rsidRPr="00B169FA" w:rsidRDefault="00461F55" w:rsidP="00461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461F55" w:rsidRPr="00B169FA" w14:paraId="3C288F68" w14:textId="77777777" w:rsidTr="00506E51">
        <w:trPr>
          <w:trHeight w:val="66"/>
        </w:trPr>
        <w:tc>
          <w:tcPr>
            <w:tcW w:w="2616" w:type="dxa"/>
            <w:tcBorders>
              <w:top w:val="single" w:sz="4" w:space="0" w:color="auto"/>
              <w:bottom w:val="single" w:sz="4" w:space="0" w:color="auto"/>
            </w:tcBorders>
          </w:tcPr>
          <w:p w14:paraId="51C8D73E" w14:textId="77777777" w:rsidR="00461F55" w:rsidRPr="00B169FA" w:rsidRDefault="00461F55" w:rsidP="00461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F659BD" w14:textId="5CA3DA88" w:rsidR="00461F55" w:rsidRPr="00B169FA" w:rsidRDefault="00461F55" w:rsidP="00461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2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5</w:t>
            </w:r>
          </w:p>
        </w:tc>
        <w:tc>
          <w:tcPr>
            <w:tcW w:w="3245" w:type="dxa"/>
            <w:tcBorders>
              <w:top w:val="single" w:sz="4" w:space="0" w:color="auto"/>
              <w:bottom w:val="single" w:sz="4" w:space="0" w:color="auto"/>
            </w:tcBorders>
          </w:tcPr>
          <w:p w14:paraId="25DD76F0" w14:textId="77777777" w:rsidR="00461F55" w:rsidRPr="00B169FA" w:rsidRDefault="00461F55" w:rsidP="00461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461F55" w:rsidRPr="00B169FA" w14:paraId="3B36DE91" w14:textId="77777777" w:rsidTr="00506E51">
        <w:tc>
          <w:tcPr>
            <w:tcW w:w="2616" w:type="dxa"/>
          </w:tcPr>
          <w:p w14:paraId="7B1267C9" w14:textId="77777777" w:rsidR="00461F55" w:rsidRPr="00B169FA" w:rsidRDefault="00461F55" w:rsidP="00461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Observations</w:t>
            </w:r>
          </w:p>
        </w:tc>
        <w:tc>
          <w:tcPr>
            <w:tcW w:w="2689" w:type="dxa"/>
          </w:tcPr>
          <w:p w14:paraId="0C249683" w14:textId="77777777" w:rsidR="00461F55" w:rsidRPr="00B169FA" w:rsidRDefault="00461F55" w:rsidP="00461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8799206</w:t>
            </w:r>
          </w:p>
        </w:tc>
        <w:tc>
          <w:tcPr>
            <w:tcW w:w="3245" w:type="dxa"/>
          </w:tcPr>
          <w:p w14:paraId="72AEE93E" w14:textId="77777777" w:rsidR="00461F55" w:rsidRPr="00B169FA" w:rsidRDefault="00461F55" w:rsidP="00461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8799206</w:t>
            </w:r>
          </w:p>
        </w:tc>
      </w:tr>
    </w:tbl>
    <w:p w14:paraId="7B78515C" w14:textId="1E9A80AE" w:rsidR="005C0BBC" w:rsidRDefault="00DC0BEF" w:rsidP="005C0BB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2"/>
          <w:szCs w:val="22"/>
        </w:rPr>
      </w:pPr>
      <w:r w:rsidRPr="003A335A">
        <w:rPr>
          <w:rFonts w:ascii="Times New Roman" w:hAnsi="Times New Roman" w:cs="Times New Roman"/>
          <w:b/>
          <w:bCs/>
          <w:kern w:val="0"/>
          <w:sz w:val="22"/>
          <w:szCs w:val="22"/>
        </w:rPr>
        <w:t xml:space="preserve">Note: </w:t>
      </w:r>
      <w:r w:rsidR="005C0BBC" w:rsidRPr="00B169FA">
        <w:rPr>
          <w:rFonts w:ascii="Times New Roman" w:hAnsi="Times New Roman" w:cs="Times New Roman"/>
          <w:kern w:val="0"/>
          <w:sz w:val="22"/>
          <w:szCs w:val="22"/>
        </w:rPr>
        <w:t>*p &lt; 0.10 **p &lt; 0.05 ***p &lt; 0.01 ****p &lt; 0.001</w:t>
      </w:r>
    </w:p>
    <w:p w14:paraId="785E6B75" w14:textId="48BBA9C7" w:rsidR="00DC0BEF" w:rsidRPr="003A335A" w:rsidRDefault="00DC0BEF" w:rsidP="005C0BB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2"/>
          <w:szCs w:val="22"/>
        </w:rPr>
      </w:pPr>
      <w:r>
        <w:rPr>
          <w:rFonts w:ascii="Times New Roman" w:hAnsi="Times New Roman" w:cs="Times New Roman"/>
          <w:b/>
          <w:bCs/>
          <w:kern w:val="0"/>
          <w:sz w:val="22"/>
          <w:szCs w:val="22"/>
        </w:rPr>
        <w:t>Abbreviations:</w:t>
      </w:r>
      <w:r w:rsidR="00960925">
        <w:rPr>
          <w:rFonts w:ascii="Times New Roman" w:hAnsi="Times New Roman" w:cs="Times New Roman" w:hint="eastAsia"/>
          <w:kern w:val="0"/>
          <w:sz w:val="22"/>
          <w:szCs w:val="22"/>
        </w:rPr>
        <w:t xml:space="preserve"> b: </w:t>
      </w:r>
      <w:r w:rsidR="00D01A5A">
        <w:rPr>
          <w:rFonts w:ascii="Times New Roman" w:hAnsi="Times New Roman" w:cs="Times New Roman"/>
          <w:kern w:val="0"/>
          <w:sz w:val="22"/>
          <w:szCs w:val="22"/>
        </w:rPr>
        <w:t xml:space="preserve">coefficient; </w:t>
      </w:r>
      <w:r w:rsidR="00960925" w:rsidRPr="00B169FA">
        <w:rPr>
          <w:rFonts w:ascii="Times New Roman" w:hAnsi="Times New Roman" w:cs="Times New Roman"/>
          <w:kern w:val="0"/>
          <w:sz w:val="22"/>
          <w:szCs w:val="22"/>
        </w:rPr>
        <w:t>se</w:t>
      </w:r>
      <w:r w:rsidR="00960925">
        <w:rPr>
          <w:rFonts w:ascii="Times New Roman" w:hAnsi="Times New Roman" w:cs="Times New Roman" w:hint="eastAsia"/>
          <w:kern w:val="0"/>
          <w:sz w:val="22"/>
          <w:szCs w:val="22"/>
        </w:rPr>
        <w:t xml:space="preserve">: standard error; </w:t>
      </w:r>
      <w:r w:rsidR="00960925" w:rsidRPr="00B169FA">
        <w:rPr>
          <w:rFonts w:ascii="Times New Roman" w:hAnsi="Times New Roman" w:cs="Times New Roman"/>
          <w:kern w:val="0"/>
          <w:sz w:val="22"/>
          <w:szCs w:val="22"/>
        </w:rPr>
        <w:t>ci95</w:t>
      </w:r>
      <w:r w:rsidR="00960925">
        <w:rPr>
          <w:rFonts w:ascii="Times New Roman" w:hAnsi="Times New Roman" w:cs="Times New Roman" w:hint="eastAsia"/>
          <w:kern w:val="0"/>
          <w:sz w:val="22"/>
          <w:szCs w:val="22"/>
        </w:rPr>
        <w:t>: 95% confidence interval</w:t>
      </w:r>
      <w:r w:rsidR="00D01A5A">
        <w:rPr>
          <w:rFonts w:ascii="Times New Roman" w:hAnsi="Times New Roman" w:cs="Times New Roman" w:hint="eastAsia"/>
          <w:kern w:val="0"/>
          <w:sz w:val="22"/>
          <w:szCs w:val="22"/>
        </w:rPr>
        <w:t xml:space="preserve">; </w:t>
      </w:r>
      <w:proofErr w:type="spellStart"/>
      <w:r w:rsidR="00D01A5A">
        <w:rPr>
          <w:rFonts w:ascii="Times New Roman" w:hAnsi="Times New Roman" w:cs="Times New Roman" w:hint="eastAsia"/>
          <w:kern w:val="0"/>
          <w:sz w:val="22"/>
          <w:szCs w:val="22"/>
        </w:rPr>
        <w:t>ame</w:t>
      </w:r>
      <w:proofErr w:type="spellEnd"/>
      <w:r w:rsidR="00D01A5A">
        <w:rPr>
          <w:rFonts w:ascii="Times New Roman" w:hAnsi="Times New Roman" w:cs="Times New Roman" w:hint="eastAsia"/>
          <w:kern w:val="0"/>
          <w:sz w:val="22"/>
          <w:szCs w:val="22"/>
        </w:rPr>
        <w:t xml:space="preserve">: </w:t>
      </w:r>
      <w:r w:rsidR="00D01A5A" w:rsidRPr="00D01A5A">
        <w:rPr>
          <w:rFonts w:ascii="Times New Roman" w:hAnsi="Times New Roman" w:cs="Times New Roman"/>
          <w:kern w:val="0"/>
          <w:sz w:val="22"/>
          <w:szCs w:val="22"/>
        </w:rPr>
        <w:t>Average Marginal Effects</w:t>
      </w:r>
      <w:r w:rsidR="00BF4931">
        <w:rPr>
          <w:rFonts w:ascii="Times New Roman" w:hAnsi="Times New Roman" w:cs="Times New Roman" w:hint="eastAsia"/>
          <w:kern w:val="0"/>
          <w:sz w:val="22"/>
          <w:szCs w:val="22"/>
        </w:rPr>
        <w:t xml:space="preserve">; </w:t>
      </w:r>
      <w:r w:rsidR="00BF4931" w:rsidRPr="00BF4931">
        <w:rPr>
          <w:rFonts w:ascii="Times New Roman" w:hAnsi="Times New Roman" w:cs="Times New Roman"/>
          <w:kern w:val="0"/>
          <w:sz w:val="22"/>
          <w:szCs w:val="22"/>
        </w:rPr>
        <w:t xml:space="preserve">NH – </w:t>
      </w:r>
      <w:proofErr w:type="gramStart"/>
      <w:r w:rsidR="00BF4931" w:rsidRPr="00BF4931">
        <w:rPr>
          <w:rFonts w:ascii="Times New Roman" w:hAnsi="Times New Roman" w:cs="Times New Roman"/>
          <w:kern w:val="0"/>
          <w:sz w:val="22"/>
          <w:szCs w:val="22"/>
        </w:rPr>
        <w:t xml:space="preserve">Non </w:t>
      </w:r>
      <w:r w:rsidR="00C134C3" w:rsidRPr="00BF4931">
        <w:rPr>
          <w:rFonts w:ascii="Times New Roman" w:hAnsi="Times New Roman" w:cs="Times New Roman"/>
          <w:kern w:val="0"/>
          <w:sz w:val="22"/>
          <w:szCs w:val="22"/>
        </w:rPr>
        <w:t>Hispanic</w:t>
      </w:r>
      <w:proofErr w:type="gramEnd"/>
      <w:r w:rsidR="00BF4931" w:rsidRPr="00BF4931">
        <w:rPr>
          <w:rFonts w:ascii="Times New Roman" w:hAnsi="Times New Roman" w:cs="Times New Roman"/>
          <w:kern w:val="0"/>
          <w:sz w:val="22"/>
          <w:szCs w:val="22"/>
        </w:rPr>
        <w:t xml:space="preserve">  </w:t>
      </w:r>
    </w:p>
    <w:p w14:paraId="5E5CAD3A" w14:textId="77777777" w:rsidR="005C0BBC" w:rsidRPr="00506E51" w:rsidRDefault="005C0BBC">
      <w:pPr>
        <w:rPr>
          <w:rFonts w:ascii="Times New Roman" w:hAnsi="Times New Roman" w:cs="Times New Roman"/>
          <w:sz w:val="22"/>
          <w:szCs w:val="22"/>
        </w:rPr>
      </w:pPr>
    </w:p>
    <w:p w14:paraId="47D64675" w14:textId="0259C3FC" w:rsidR="005D3F6E" w:rsidRPr="00506E51" w:rsidRDefault="005D3F6E">
      <w:pPr>
        <w:rPr>
          <w:rFonts w:ascii="Times New Roman" w:hAnsi="Times New Roman" w:cs="Times New Roman"/>
          <w:sz w:val="22"/>
          <w:szCs w:val="22"/>
        </w:rPr>
      </w:pPr>
      <w:r w:rsidRPr="00506E51">
        <w:rPr>
          <w:rFonts w:ascii="Times New Roman" w:hAnsi="Times New Roman" w:cs="Times New Roman"/>
          <w:sz w:val="22"/>
          <w:szCs w:val="22"/>
        </w:rPr>
        <w:br w:type="page"/>
      </w:r>
    </w:p>
    <w:p w14:paraId="634276F4" w14:textId="67F9976B" w:rsidR="005D3F6E" w:rsidRDefault="005D3F6E" w:rsidP="005D3F6E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2"/>
          <w:szCs w:val="22"/>
        </w:rPr>
      </w:pPr>
      <w:r w:rsidRPr="00506E51">
        <w:rPr>
          <w:rFonts w:ascii="Times New Roman" w:hAnsi="Times New Roman" w:cs="Times New Roman"/>
          <w:b/>
          <w:bCs/>
          <w:kern w:val="0"/>
          <w:sz w:val="22"/>
          <w:szCs w:val="22"/>
        </w:rPr>
        <w:lastRenderedPageBreak/>
        <w:t>Table 4. AWVs Uptake and Medicare Insurance Type by Age Group</w:t>
      </w:r>
    </w:p>
    <w:p w14:paraId="127BA36A" w14:textId="77777777" w:rsidR="00DC0BEF" w:rsidRPr="00506E51" w:rsidRDefault="00DC0BEF" w:rsidP="005D3F6E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16"/>
        <w:gridCol w:w="2016"/>
        <w:gridCol w:w="2016"/>
        <w:gridCol w:w="2016"/>
      </w:tblGrid>
      <w:tr w:rsidR="005D3F6E" w:rsidRPr="00B169FA" w14:paraId="72ACF49E" w14:textId="77777777" w:rsidTr="00506E51">
        <w:tc>
          <w:tcPr>
            <w:tcW w:w="2616" w:type="dxa"/>
          </w:tcPr>
          <w:p w14:paraId="07DA5359" w14:textId="77777777" w:rsidR="005D3F6E" w:rsidRPr="00B169FA" w:rsidRDefault="005D3F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</w:tcPr>
          <w:p w14:paraId="5DBC359A" w14:textId="0D401F4E" w:rsidR="005D3F6E" w:rsidRPr="00506E51" w:rsidRDefault="006643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65-74</w:t>
            </w:r>
          </w:p>
        </w:tc>
        <w:tc>
          <w:tcPr>
            <w:tcW w:w="2016" w:type="dxa"/>
          </w:tcPr>
          <w:p w14:paraId="18613E99" w14:textId="31C2E4D4" w:rsidR="005D3F6E" w:rsidRPr="00506E51" w:rsidRDefault="006643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75-84</w:t>
            </w:r>
          </w:p>
        </w:tc>
        <w:tc>
          <w:tcPr>
            <w:tcW w:w="2016" w:type="dxa"/>
          </w:tcPr>
          <w:p w14:paraId="65AB2B67" w14:textId="316A3EAA" w:rsidR="005D3F6E" w:rsidRPr="00506E51" w:rsidRDefault="006643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85+</w:t>
            </w:r>
          </w:p>
        </w:tc>
      </w:tr>
      <w:tr w:rsidR="005D3F6E" w:rsidRPr="00B169FA" w14:paraId="3C574BC3" w14:textId="77777777" w:rsidTr="00506E51">
        <w:tc>
          <w:tcPr>
            <w:tcW w:w="2616" w:type="dxa"/>
          </w:tcPr>
          <w:p w14:paraId="7031484F" w14:textId="77777777" w:rsidR="005D3F6E" w:rsidRPr="00B169FA" w:rsidRDefault="005D3F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</w:tcPr>
          <w:p w14:paraId="2DAFE2BB" w14:textId="410873DE" w:rsidR="005D3F6E" w:rsidRPr="00B169FA" w:rsidRDefault="007D25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ame</w:t>
            </w:r>
            <w:proofErr w:type="spellEnd"/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/se/ci95</w:t>
            </w:r>
          </w:p>
        </w:tc>
        <w:tc>
          <w:tcPr>
            <w:tcW w:w="2016" w:type="dxa"/>
          </w:tcPr>
          <w:p w14:paraId="4F99E64A" w14:textId="6B59AF8A" w:rsidR="005D3F6E" w:rsidRPr="00B169FA" w:rsidRDefault="007D25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ame</w:t>
            </w:r>
            <w:proofErr w:type="spellEnd"/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/se/ci95</w:t>
            </w:r>
          </w:p>
        </w:tc>
        <w:tc>
          <w:tcPr>
            <w:tcW w:w="2016" w:type="dxa"/>
          </w:tcPr>
          <w:p w14:paraId="5E24943A" w14:textId="1550A774" w:rsidR="005D3F6E" w:rsidRPr="00B169FA" w:rsidRDefault="007D25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ame</w:t>
            </w:r>
            <w:proofErr w:type="spellEnd"/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/se/ci95</w:t>
            </w:r>
          </w:p>
        </w:tc>
      </w:tr>
      <w:tr w:rsidR="005D3F6E" w:rsidRPr="00B169FA" w14:paraId="31009A09" w14:textId="77777777" w:rsidTr="00506E51">
        <w:tc>
          <w:tcPr>
            <w:tcW w:w="2616" w:type="dxa"/>
          </w:tcPr>
          <w:p w14:paraId="7C0257BF" w14:textId="77777777" w:rsidR="005D3F6E" w:rsidRPr="00B169FA" w:rsidRDefault="005D3F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Fee-for-Service</w:t>
            </w:r>
          </w:p>
        </w:tc>
        <w:tc>
          <w:tcPr>
            <w:tcW w:w="2016" w:type="dxa"/>
          </w:tcPr>
          <w:p w14:paraId="00ED2769" w14:textId="79858B31" w:rsidR="005D3F6E" w:rsidRPr="00B169FA" w:rsidRDefault="00DC28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Ref </w:t>
            </w:r>
          </w:p>
        </w:tc>
        <w:tc>
          <w:tcPr>
            <w:tcW w:w="2016" w:type="dxa"/>
          </w:tcPr>
          <w:p w14:paraId="250DA5B6" w14:textId="48A05967" w:rsidR="005D3F6E" w:rsidRPr="00B169FA" w:rsidRDefault="00DC28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  <w:tc>
          <w:tcPr>
            <w:tcW w:w="2016" w:type="dxa"/>
          </w:tcPr>
          <w:p w14:paraId="179B044C" w14:textId="5DAC3643" w:rsidR="005D3F6E" w:rsidRPr="00B169FA" w:rsidRDefault="00DC28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</w:tr>
      <w:tr w:rsidR="00307276" w:rsidRPr="00B169FA" w14:paraId="4A56DC83" w14:textId="77777777" w:rsidTr="00506E51">
        <w:tc>
          <w:tcPr>
            <w:tcW w:w="2616" w:type="dxa"/>
          </w:tcPr>
          <w:p w14:paraId="45948D4E" w14:textId="77777777" w:rsidR="00307276" w:rsidRPr="00B169FA" w:rsidRDefault="00307276" w:rsidP="003072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Medicare Advantage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6EFDBAC8" w14:textId="42B8F692" w:rsidR="00307276" w:rsidRPr="00B169FA" w:rsidRDefault="00307276" w:rsidP="003072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1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16F37582" w14:textId="1AC62FD3" w:rsidR="00307276" w:rsidRPr="00B169FA" w:rsidRDefault="00307276" w:rsidP="003072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0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14EFB09B" w14:textId="77D31B91" w:rsidR="00307276" w:rsidRPr="00B169FA" w:rsidRDefault="00307276" w:rsidP="003072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6****</w:t>
            </w:r>
          </w:p>
        </w:tc>
      </w:tr>
      <w:tr w:rsidR="00307276" w:rsidRPr="00B169FA" w14:paraId="75323EE3" w14:textId="77777777" w:rsidTr="00506E51">
        <w:tc>
          <w:tcPr>
            <w:tcW w:w="2616" w:type="dxa"/>
          </w:tcPr>
          <w:p w14:paraId="01565BE5" w14:textId="77777777" w:rsidR="00307276" w:rsidRPr="00B169FA" w:rsidRDefault="00307276" w:rsidP="003072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69100C8C" w14:textId="78D58F92" w:rsidR="00307276" w:rsidRPr="00B169FA" w:rsidRDefault="00307276" w:rsidP="003072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27BE4515" w14:textId="33F1C4A8" w:rsidR="00307276" w:rsidRPr="00B169FA" w:rsidRDefault="00307276" w:rsidP="003072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496CFCFC" w14:textId="5D123B2B" w:rsidR="00307276" w:rsidRPr="00B169FA" w:rsidRDefault="00307276" w:rsidP="003072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</w:tr>
      <w:tr w:rsidR="00307276" w:rsidRPr="00B169FA" w14:paraId="256C4C03" w14:textId="77777777" w:rsidTr="00506E51">
        <w:tc>
          <w:tcPr>
            <w:tcW w:w="2616" w:type="dxa"/>
          </w:tcPr>
          <w:p w14:paraId="23A38786" w14:textId="77777777" w:rsidR="00307276" w:rsidRPr="00B169FA" w:rsidRDefault="00307276" w:rsidP="003072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5392D94C" w14:textId="1F74CE2B" w:rsidR="00307276" w:rsidRPr="00B169FA" w:rsidRDefault="00307276" w:rsidP="003072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2,0.051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43A72C99" w14:textId="5F161086" w:rsidR="00307276" w:rsidRPr="00B169FA" w:rsidRDefault="00307276" w:rsidP="003072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9,0.051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7F66CA50" w14:textId="6C84DAC4" w:rsidR="00307276" w:rsidRPr="00B169FA" w:rsidRDefault="00307276" w:rsidP="003072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5,0.067</w:t>
            </w:r>
          </w:p>
        </w:tc>
      </w:tr>
      <w:tr w:rsidR="00307276" w:rsidRPr="00B169FA" w14:paraId="7B797AAF" w14:textId="77777777" w:rsidTr="00506E51">
        <w:tc>
          <w:tcPr>
            <w:tcW w:w="2616" w:type="dxa"/>
          </w:tcPr>
          <w:p w14:paraId="46ACC6C3" w14:textId="77777777" w:rsidR="00307276" w:rsidRPr="00B169FA" w:rsidRDefault="00307276" w:rsidP="003072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Female</w:t>
            </w:r>
          </w:p>
        </w:tc>
        <w:tc>
          <w:tcPr>
            <w:tcW w:w="2016" w:type="dxa"/>
          </w:tcPr>
          <w:p w14:paraId="6D51FF1A" w14:textId="06A9723E" w:rsidR="00307276" w:rsidRPr="00B169FA" w:rsidRDefault="00307276" w:rsidP="003072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Ref </w:t>
            </w:r>
          </w:p>
        </w:tc>
        <w:tc>
          <w:tcPr>
            <w:tcW w:w="2016" w:type="dxa"/>
          </w:tcPr>
          <w:p w14:paraId="7DB48798" w14:textId="18265759" w:rsidR="00307276" w:rsidRPr="00B169FA" w:rsidRDefault="00307276" w:rsidP="003072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  <w:tc>
          <w:tcPr>
            <w:tcW w:w="2016" w:type="dxa"/>
          </w:tcPr>
          <w:p w14:paraId="11C2DBDD" w14:textId="7E9CE73F" w:rsidR="00307276" w:rsidRPr="00B169FA" w:rsidRDefault="00307276" w:rsidP="003072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</w:tr>
      <w:tr w:rsidR="00AD4EA0" w:rsidRPr="00B169FA" w14:paraId="75A5569C" w14:textId="77777777" w:rsidTr="00506E51">
        <w:tc>
          <w:tcPr>
            <w:tcW w:w="2616" w:type="dxa"/>
          </w:tcPr>
          <w:p w14:paraId="56655FED" w14:textId="77777777" w:rsidR="00AD4EA0" w:rsidRPr="00B169FA" w:rsidRDefault="00AD4EA0" w:rsidP="00AD4E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Male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0A1DEF1A" w14:textId="2EA34528" w:rsidR="00AD4EA0" w:rsidRPr="00B169FA" w:rsidRDefault="00AD4EA0" w:rsidP="00AD4E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5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396A706B" w14:textId="5D9EF048" w:rsidR="00AD4EA0" w:rsidRPr="00B169FA" w:rsidRDefault="00AD4EA0" w:rsidP="00AD4E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2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436786A6" w14:textId="5EDE84D5" w:rsidR="00AD4EA0" w:rsidRPr="00B169FA" w:rsidRDefault="00AD4EA0" w:rsidP="00AD4E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7****</w:t>
            </w:r>
          </w:p>
        </w:tc>
      </w:tr>
      <w:tr w:rsidR="00AD4EA0" w:rsidRPr="00B169FA" w14:paraId="40AB22E5" w14:textId="77777777" w:rsidTr="00506E51">
        <w:tc>
          <w:tcPr>
            <w:tcW w:w="2616" w:type="dxa"/>
          </w:tcPr>
          <w:p w14:paraId="62F88360" w14:textId="77777777" w:rsidR="00AD4EA0" w:rsidRPr="00B169FA" w:rsidRDefault="00AD4EA0" w:rsidP="00AD4E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72D4D882" w14:textId="199AC43C" w:rsidR="00AD4EA0" w:rsidRPr="00B169FA" w:rsidRDefault="00AD4EA0" w:rsidP="00AD4E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6A82DCE0" w14:textId="6166F801" w:rsidR="00AD4EA0" w:rsidRPr="00B169FA" w:rsidRDefault="00AD4EA0" w:rsidP="00AD4E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39605BB6" w14:textId="46451FC5" w:rsidR="00AD4EA0" w:rsidRPr="00B169FA" w:rsidRDefault="00AD4EA0" w:rsidP="00AD4E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AD4EA0" w:rsidRPr="00B169FA" w14:paraId="0BB30D01" w14:textId="77777777" w:rsidTr="00506E51">
        <w:tc>
          <w:tcPr>
            <w:tcW w:w="2616" w:type="dxa"/>
          </w:tcPr>
          <w:p w14:paraId="00667380" w14:textId="77777777" w:rsidR="00AD4EA0" w:rsidRPr="00B169FA" w:rsidRDefault="00AD4EA0" w:rsidP="00AD4E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7569B3D6" w14:textId="64E0A780" w:rsidR="00AD4EA0" w:rsidRPr="00B169FA" w:rsidRDefault="00AD4EA0" w:rsidP="00AD4E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37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73251DBD" w14:textId="1986B8A9" w:rsidR="00AD4EA0" w:rsidRPr="00B169FA" w:rsidRDefault="00AD4EA0" w:rsidP="00AD4E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24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71F2D3C4" w14:textId="6066F918" w:rsidR="00AD4EA0" w:rsidRPr="00B169FA" w:rsidRDefault="00AD4EA0" w:rsidP="00AD4E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10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</w:tr>
      <w:tr w:rsidR="00AD4EA0" w:rsidRPr="00B169FA" w14:paraId="33D1EE34" w14:textId="77777777" w:rsidTr="00506E51">
        <w:tc>
          <w:tcPr>
            <w:tcW w:w="2616" w:type="dxa"/>
          </w:tcPr>
          <w:p w14:paraId="6F068A25" w14:textId="37A4B1CF" w:rsidR="00AD4EA0" w:rsidRPr="00B169FA" w:rsidRDefault="00AD4EA0" w:rsidP="00AD4E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NH White</w:t>
            </w:r>
          </w:p>
        </w:tc>
        <w:tc>
          <w:tcPr>
            <w:tcW w:w="2016" w:type="dxa"/>
          </w:tcPr>
          <w:p w14:paraId="68EEA2C7" w14:textId="443A3061" w:rsidR="00AD4EA0" w:rsidRPr="00B169FA" w:rsidRDefault="00AD4EA0" w:rsidP="00AD4E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Ref </w:t>
            </w:r>
          </w:p>
        </w:tc>
        <w:tc>
          <w:tcPr>
            <w:tcW w:w="2016" w:type="dxa"/>
          </w:tcPr>
          <w:p w14:paraId="25E79784" w14:textId="5C83D00C" w:rsidR="00AD4EA0" w:rsidRPr="00B169FA" w:rsidRDefault="00AD4EA0" w:rsidP="00AD4E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  <w:tc>
          <w:tcPr>
            <w:tcW w:w="2016" w:type="dxa"/>
          </w:tcPr>
          <w:p w14:paraId="40AC7A05" w14:textId="429A175C" w:rsidR="00AD4EA0" w:rsidRPr="00B169FA" w:rsidRDefault="00AD4EA0" w:rsidP="00AD4E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</w:tr>
      <w:tr w:rsidR="004C17F1" w:rsidRPr="00B169FA" w14:paraId="55E77F69" w14:textId="77777777" w:rsidTr="00506E51">
        <w:tc>
          <w:tcPr>
            <w:tcW w:w="2616" w:type="dxa"/>
          </w:tcPr>
          <w:p w14:paraId="1CBF4EFE" w14:textId="53CF24E6" w:rsidR="004C17F1" w:rsidRPr="00B169FA" w:rsidRDefault="004C17F1" w:rsidP="004C17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NH Black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7246329F" w14:textId="60C9F2B2" w:rsidR="004C17F1" w:rsidRPr="00B169FA" w:rsidRDefault="004C17F1" w:rsidP="004C17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5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0A11017D" w14:textId="7B426EE7" w:rsidR="004C17F1" w:rsidRPr="00B169FA" w:rsidRDefault="004C17F1" w:rsidP="004C17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5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4972D879" w14:textId="6F2DB215" w:rsidR="004C17F1" w:rsidRPr="00B169FA" w:rsidRDefault="004C17F1" w:rsidP="004C17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7***</w:t>
            </w:r>
          </w:p>
        </w:tc>
      </w:tr>
      <w:tr w:rsidR="004C17F1" w:rsidRPr="00B169FA" w14:paraId="343E7B5D" w14:textId="77777777" w:rsidTr="00506E51">
        <w:tc>
          <w:tcPr>
            <w:tcW w:w="2616" w:type="dxa"/>
          </w:tcPr>
          <w:p w14:paraId="2D0FB6BD" w14:textId="77777777" w:rsidR="004C17F1" w:rsidRPr="00B169FA" w:rsidRDefault="004C17F1" w:rsidP="004C17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4EE23119" w14:textId="4715B1C9" w:rsidR="004C17F1" w:rsidRPr="00B169FA" w:rsidRDefault="004C17F1" w:rsidP="004C17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56826E03" w14:textId="26524410" w:rsidR="004C17F1" w:rsidRPr="00B169FA" w:rsidRDefault="004C17F1" w:rsidP="004C17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64C35270" w14:textId="3D09DDB3" w:rsidR="004C17F1" w:rsidRPr="00B169FA" w:rsidRDefault="004C17F1" w:rsidP="004C17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</w:tr>
      <w:tr w:rsidR="004C17F1" w:rsidRPr="00B169FA" w14:paraId="1CB3518A" w14:textId="77777777" w:rsidTr="00506E51">
        <w:tc>
          <w:tcPr>
            <w:tcW w:w="2616" w:type="dxa"/>
          </w:tcPr>
          <w:p w14:paraId="5C0F6F1B" w14:textId="77777777" w:rsidR="004C17F1" w:rsidRPr="00B169FA" w:rsidRDefault="004C17F1" w:rsidP="004C17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57265438" w14:textId="3E8AE53C" w:rsidR="004C17F1" w:rsidRPr="00B169FA" w:rsidRDefault="004C17F1" w:rsidP="004C17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55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7479DA62" w14:textId="7188F407" w:rsidR="004C17F1" w:rsidRPr="00B169FA" w:rsidRDefault="004C17F1" w:rsidP="004C17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57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01BBCCFA" w14:textId="2E06AA74" w:rsidR="004C17F1" w:rsidRPr="00B169FA" w:rsidRDefault="004C17F1" w:rsidP="004C17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29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</w:tr>
      <w:tr w:rsidR="004C17F1" w:rsidRPr="00B169FA" w14:paraId="0B0B3B95" w14:textId="77777777" w:rsidTr="00506E51">
        <w:tc>
          <w:tcPr>
            <w:tcW w:w="2616" w:type="dxa"/>
          </w:tcPr>
          <w:p w14:paraId="264BCFE3" w14:textId="77777777" w:rsidR="004C17F1" w:rsidRPr="00B169FA" w:rsidRDefault="004C17F1" w:rsidP="004C17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Hispanic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4572FD26" w14:textId="53FB76E5" w:rsidR="004C17F1" w:rsidRPr="00B169FA" w:rsidRDefault="004C17F1" w:rsidP="004C17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6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676671CB" w14:textId="1ACD18D7" w:rsidR="004C17F1" w:rsidRPr="00B169FA" w:rsidRDefault="004C17F1" w:rsidP="004C17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3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60287487" w14:textId="06E7B0D5" w:rsidR="004C17F1" w:rsidRPr="00B169FA" w:rsidRDefault="004C17F1" w:rsidP="004C17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3***</w:t>
            </w:r>
          </w:p>
        </w:tc>
      </w:tr>
      <w:tr w:rsidR="004C17F1" w:rsidRPr="00B169FA" w14:paraId="0E82FEDE" w14:textId="77777777" w:rsidTr="00506E51">
        <w:tc>
          <w:tcPr>
            <w:tcW w:w="2616" w:type="dxa"/>
          </w:tcPr>
          <w:p w14:paraId="48F9831E" w14:textId="77777777" w:rsidR="004C17F1" w:rsidRPr="00B169FA" w:rsidRDefault="004C17F1" w:rsidP="004C17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2727F463" w14:textId="0177A0B1" w:rsidR="004C17F1" w:rsidRPr="00B169FA" w:rsidRDefault="004C17F1" w:rsidP="004C17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42D72F50" w14:textId="655C5A73" w:rsidR="004C17F1" w:rsidRPr="00B169FA" w:rsidRDefault="004C17F1" w:rsidP="004C17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543EF67D" w14:textId="2306D7CE" w:rsidR="004C17F1" w:rsidRPr="00B169FA" w:rsidRDefault="004C17F1" w:rsidP="004C17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</w:t>
            </w:r>
          </w:p>
        </w:tc>
      </w:tr>
      <w:tr w:rsidR="004C17F1" w:rsidRPr="00B169FA" w14:paraId="62A4A9C0" w14:textId="77777777" w:rsidTr="00506E51">
        <w:tc>
          <w:tcPr>
            <w:tcW w:w="2616" w:type="dxa"/>
          </w:tcPr>
          <w:p w14:paraId="52783BE0" w14:textId="77777777" w:rsidR="004C17F1" w:rsidRPr="00B169FA" w:rsidRDefault="004C17F1" w:rsidP="004C17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699DE72D" w14:textId="5891B999" w:rsidR="004C17F1" w:rsidRPr="00B169FA" w:rsidRDefault="004C17F1" w:rsidP="004C17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71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69BA8B47" w14:textId="698A1286" w:rsidR="004C17F1" w:rsidRPr="00B169FA" w:rsidRDefault="004C17F1" w:rsidP="004C17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81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347E0C25" w14:textId="70F586C1" w:rsidR="004C17F1" w:rsidRPr="00B169FA" w:rsidRDefault="004C17F1" w:rsidP="004C17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39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</w:tr>
      <w:tr w:rsidR="004C17F1" w:rsidRPr="00B169FA" w14:paraId="0755B40B" w14:textId="77777777" w:rsidTr="00506E51">
        <w:tc>
          <w:tcPr>
            <w:tcW w:w="2616" w:type="dxa"/>
          </w:tcPr>
          <w:p w14:paraId="6211216F" w14:textId="77777777" w:rsidR="004C17F1" w:rsidRPr="00B169FA" w:rsidRDefault="004C17F1" w:rsidP="004C17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Asian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463C94BD" w14:textId="1D07F587" w:rsidR="004C17F1" w:rsidRPr="00B169FA" w:rsidRDefault="004C17F1" w:rsidP="004C17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1D22E257" w14:textId="52B90E63" w:rsidR="004C17F1" w:rsidRPr="00B169FA" w:rsidRDefault="004C17F1" w:rsidP="004C17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5E51E89D" w14:textId="18377A95" w:rsidR="004C17F1" w:rsidRPr="00B169FA" w:rsidRDefault="004C17F1" w:rsidP="004C17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7**</w:t>
            </w:r>
          </w:p>
        </w:tc>
      </w:tr>
      <w:tr w:rsidR="004C17F1" w:rsidRPr="00B169FA" w14:paraId="37FF9139" w14:textId="77777777" w:rsidTr="00506E51">
        <w:tc>
          <w:tcPr>
            <w:tcW w:w="2616" w:type="dxa"/>
          </w:tcPr>
          <w:p w14:paraId="7DE8B7C6" w14:textId="77777777" w:rsidR="004C17F1" w:rsidRPr="00B169FA" w:rsidRDefault="004C17F1" w:rsidP="004C17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63DF2675" w14:textId="236672B5" w:rsidR="004C17F1" w:rsidRPr="00B169FA" w:rsidRDefault="004C17F1" w:rsidP="004C17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02D33657" w14:textId="2C4B55A8" w:rsidR="004C17F1" w:rsidRPr="00B169FA" w:rsidRDefault="004C17F1" w:rsidP="004C17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7BD8674B" w14:textId="6121E7F2" w:rsidR="004C17F1" w:rsidRPr="00B169FA" w:rsidRDefault="004C17F1" w:rsidP="004C17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1</w:t>
            </w:r>
          </w:p>
        </w:tc>
      </w:tr>
      <w:tr w:rsidR="004C17F1" w:rsidRPr="00B169FA" w14:paraId="6CF97C9F" w14:textId="77777777" w:rsidTr="00506E51">
        <w:tc>
          <w:tcPr>
            <w:tcW w:w="2616" w:type="dxa"/>
          </w:tcPr>
          <w:p w14:paraId="6273148B" w14:textId="77777777" w:rsidR="004C17F1" w:rsidRPr="00B169FA" w:rsidRDefault="004C17F1" w:rsidP="004C17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73E7F45B" w14:textId="6CCC078D" w:rsidR="004C17F1" w:rsidRPr="00B169FA" w:rsidRDefault="004C17F1" w:rsidP="004C17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0,0.046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24963B6D" w14:textId="6A4AA7DA" w:rsidR="004C17F1" w:rsidRPr="00B169FA" w:rsidRDefault="004C17F1" w:rsidP="004C17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6,0.042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32727B85" w14:textId="4D164B4F" w:rsidR="004C17F1" w:rsidRPr="00B169FA" w:rsidRDefault="004C17F1" w:rsidP="004C17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,0.087</w:t>
            </w:r>
          </w:p>
        </w:tc>
      </w:tr>
      <w:tr w:rsidR="004C17F1" w:rsidRPr="00B169FA" w14:paraId="41760969" w14:textId="77777777" w:rsidTr="00506E51">
        <w:tc>
          <w:tcPr>
            <w:tcW w:w="2616" w:type="dxa"/>
          </w:tcPr>
          <w:p w14:paraId="3A2EE1C3" w14:textId="77777777" w:rsidR="004C17F1" w:rsidRPr="00B169FA" w:rsidRDefault="004C17F1" w:rsidP="004C17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Native American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3397D560" w14:textId="0D8C7925" w:rsidR="004C17F1" w:rsidRPr="00B169FA" w:rsidRDefault="004C17F1" w:rsidP="004C17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06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62E18E0D" w14:textId="471A3F3B" w:rsidR="004C17F1" w:rsidRPr="00B169FA" w:rsidRDefault="004C17F1" w:rsidP="004C17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11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0213822F" w14:textId="5F7F918C" w:rsidR="004C17F1" w:rsidRPr="00B169FA" w:rsidRDefault="004C17F1" w:rsidP="004C17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57****</w:t>
            </w:r>
          </w:p>
        </w:tc>
      </w:tr>
      <w:tr w:rsidR="004C17F1" w:rsidRPr="00B169FA" w14:paraId="6D5597BC" w14:textId="77777777" w:rsidTr="00506E51">
        <w:tc>
          <w:tcPr>
            <w:tcW w:w="2616" w:type="dxa"/>
          </w:tcPr>
          <w:p w14:paraId="6853CDCC" w14:textId="77777777" w:rsidR="004C17F1" w:rsidRPr="00B169FA" w:rsidRDefault="004C17F1" w:rsidP="004C17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720AF4FB" w14:textId="3BFF9C86" w:rsidR="004C17F1" w:rsidRPr="00B169FA" w:rsidRDefault="004C17F1" w:rsidP="004C17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29653446" w14:textId="58249366" w:rsidR="004C17F1" w:rsidRPr="00B169FA" w:rsidRDefault="004C17F1" w:rsidP="004C17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2A933B45" w14:textId="0E379E47" w:rsidR="004C17F1" w:rsidRPr="00B169FA" w:rsidRDefault="004C17F1" w:rsidP="004C17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3</w:t>
            </w:r>
          </w:p>
        </w:tc>
      </w:tr>
      <w:tr w:rsidR="004C17F1" w:rsidRPr="00B169FA" w14:paraId="3E813230" w14:textId="77777777" w:rsidTr="00506E51">
        <w:tc>
          <w:tcPr>
            <w:tcW w:w="2616" w:type="dxa"/>
          </w:tcPr>
          <w:p w14:paraId="07AB070E" w14:textId="77777777" w:rsidR="004C17F1" w:rsidRPr="00B169FA" w:rsidRDefault="004C17F1" w:rsidP="004C17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473A4C06" w14:textId="06BFC4B1" w:rsidR="004C17F1" w:rsidRPr="00B169FA" w:rsidRDefault="004C17F1" w:rsidP="004C17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4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9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228354E7" w14:textId="05E964F0" w:rsidR="004C17F1" w:rsidRPr="00B169FA" w:rsidRDefault="004C17F1" w:rsidP="004C17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1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0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235CE9C7" w14:textId="65D20C39" w:rsidR="004C17F1" w:rsidRPr="00B169FA" w:rsidRDefault="004C17F1" w:rsidP="004C17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2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2</w:t>
            </w:r>
          </w:p>
        </w:tc>
      </w:tr>
      <w:tr w:rsidR="004C17F1" w:rsidRPr="00B169FA" w14:paraId="2CCB191F" w14:textId="77777777" w:rsidTr="00506E51">
        <w:tc>
          <w:tcPr>
            <w:tcW w:w="2616" w:type="dxa"/>
          </w:tcPr>
          <w:p w14:paraId="7D6F2C6E" w14:textId="77777777" w:rsidR="004C17F1" w:rsidRPr="00B169FA" w:rsidRDefault="004C17F1" w:rsidP="004C17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others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2D0885BA" w14:textId="1B57E090" w:rsidR="004C17F1" w:rsidRPr="00B169FA" w:rsidRDefault="004C17F1" w:rsidP="004C17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5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3AFEFD86" w14:textId="0833E347" w:rsidR="004C17F1" w:rsidRPr="00B169FA" w:rsidRDefault="004C17F1" w:rsidP="004C17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3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6350C60F" w14:textId="083CE2CF" w:rsidR="004C17F1" w:rsidRPr="00B169FA" w:rsidRDefault="004C17F1" w:rsidP="004C17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3</w:t>
            </w:r>
          </w:p>
        </w:tc>
      </w:tr>
      <w:tr w:rsidR="004C17F1" w:rsidRPr="00B169FA" w14:paraId="7C0A403E" w14:textId="77777777" w:rsidTr="00506E51">
        <w:tc>
          <w:tcPr>
            <w:tcW w:w="2616" w:type="dxa"/>
          </w:tcPr>
          <w:p w14:paraId="068F94C7" w14:textId="77777777" w:rsidR="004C17F1" w:rsidRPr="00B169FA" w:rsidRDefault="004C17F1" w:rsidP="004C17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4D4B59F4" w14:textId="22D5CA6F" w:rsidR="004C17F1" w:rsidRPr="00B169FA" w:rsidRDefault="004C17F1" w:rsidP="004C17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5EC6C04D" w14:textId="7EC3D6BE" w:rsidR="004C17F1" w:rsidRPr="00B169FA" w:rsidRDefault="004C17F1" w:rsidP="004C17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09CC41F0" w14:textId="3A122FBC" w:rsidR="004C17F1" w:rsidRPr="00B169FA" w:rsidRDefault="004C17F1" w:rsidP="004C17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4C17F1" w:rsidRPr="00B169FA" w14:paraId="22D35599" w14:textId="77777777" w:rsidTr="00506E51">
        <w:tc>
          <w:tcPr>
            <w:tcW w:w="2616" w:type="dxa"/>
          </w:tcPr>
          <w:p w14:paraId="304F833C" w14:textId="77777777" w:rsidR="004C17F1" w:rsidRPr="00B169FA" w:rsidRDefault="004C17F1" w:rsidP="004C17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756A603F" w14:textId="66BE0ABF" w:rsidR="004C17F1" w:rsidRPr="00B169FA" w:rsidRDefault="004C17F1" w:rsidP="004C17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8,0.031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0CFB4DB9" w14:textId="23AF3E38" w:rsidR="004C17F1" w:rsidRPr="00B169FA" w:rsidRDefault="004C17F1" w:rsidP="004C17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38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1FE15700" w14:textId="14F2B55A" w:rsidR="004C17F1" w:rsidRPr="00B169FA" w:rsidRDefault="004C17F1" w:rsidP="004C17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3,0.008</w:t>
            </w:r>
          </w:p>
        </w:tc>
      </w:tr>
      <w:tr w:rsidR="004C17F1" w:rsidRPr="00B169FA" w14:paraId="777C080F" w14:textId="77777777" w:rsidTr="00506E51">
        <w:tc>
          <w:tcPr>
            <w:tcW w:w="2616" w:type="dxa"/>
          </w:tcPr>
          <w:p w14:paraId="208783B5" w14:textId="454C866F" w:rsidR="004C17F1" w:rsidRPr="00B169FA" w:rsidRDefault="004C17F1" w:rsidP="004C17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Northeast</w:t>
            </w:r>
          </w:p>
        </w:tc>
        <w:tc>
          <w:tcPr>
            <w:tcW w:w="2016" w:type="dxa"/>
          </w:tcPr>
          <w:p w14:paraId="09D48848" w14:textId="1546E158" w:rsidR="004C17F1" w:rsidRPr="00B169FA" w:rsidRDefault="004C17F1" w:rsidP="004C17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Ref </w:t>
            </w:r>
          </w:p>
        </w:tc>
        <w:tc>
          <w:tcPr>
            <w:tcW w:w="2016" w:type="dxa"/>
          </w:tcPr>
          <w:p w14:paraId="397CD73F" w14:textId="359BA8D3" w:rsidR="004C17F1" w:rsidRPr="00B169FA" w:rsidRDefault="004C17F1" w:rsidP="004C17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  <w:tc>
          <w:tcPr>
            <w:tcW w:w="2016" w:type="dxa"/>
          </w:tcPr>
          <w:p w14:paraId="055A625C" w14:textId="6D7BBD46" w:rsidR="004C17F1" w:rsidRPr="00B169FA" w:rsidRDefault="004C17F1" w:rsidP="004C17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</w:tr>
      <w:tr w:rsidR="00427448" w:rsidRPr="00B169FA" w14:paraId="56DBE40E" w14:textId="77777777" w:rsidTr="00506E51">
        <w:tc>
          <w:tcPr>
            <w:tcW w:w="2616" w:type="dxa"/>
          </w:tcPr>
          <w:p w14:paraId="47DB6CA9" w14:textId="39B841F6" w:rsidR="00427448" w:rsidRPr="00B169FA" w:rsidRDefault="00427448" w:rsidP="004274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Midwest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47E45B4C" w14:textId="02E2626E" w:rsidR="00427448" w:rsidRPr="00B169FA" w:rsidRDefault="00427448" w:rsidP="004274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7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1E8F4C87" w14:textId="4C6ECF02" w:rsidR="00427448" w:rsidRPr="00B169FA" w:rsidRDefault="00427448" w:rsidP="004274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7A778951" w14:textId="28BF3A8D" w:rsidR="00427448" w:rsidRPr="00B169FA" w:rsidRDefault="00427448" w:rsidP="004274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2</w:t>
            </w:r>
          </w:p>
        </w:tc>
      </w:tr>
      <w:tr w:rsidR="00427448" w:rsidRPr="00B169FA" w14:paraId="111A4B81" w14:textId="77777777" w:rsidTr="00506E51">
        <w:tc>
          <w:tcPr>
            <w:tcW w:w="2616" w:type="dxa"/>
          </w:tcPr>
          <w:p w14:paraId="4CC8E233" w14:textId="77777777" w:rsidR="00427448" w:rsidRPr="00B169FA" w:rsidRDefault="00427448" w:rsidP="004274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519A94B2" w14:textId="4B3603EC" w:rsidR="00427448" w:rsidRPr="00B169FA" w:rsidRDefault="00427448" w:rsidP="004274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32474629" w14:textId="72414042" w:rsidR="00427448" w:rsidRPr="00B169FA" w:rsidRDefault="00427448" w:rsidP="004274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735B5009" w14:textId="4C4B27C6" w:rsidR="00427448" w:rsidRPr="00B169FA" w:rsidRDefault="00427448" w:rsidP="004274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1</w:t>
            </w:r>
          </w:p>
        </w:tc>
      </w:tr>
      <w:tr w:rsidR="00427448" w:rsidRPr="00B169FA" w14:paraId="685AC2D1" w14:textId="77777777" w:rsidTr="00506E51">
        <w:tc>
          <w:tcPr>
            <w:tcW w:w="2616" w:type="dxa"/>
          </w:tcPr>
          <w:p w14:paraId="38CF4C6F" w14:textId="77777777" w:rsidR="00427448" w:rsidRPr="00B169FA" w:rsidRDefault="00427448" w:rsidP="004274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03B41D7D" w14:textId="7A41C43F" w:rsidR="00427448" w:rsidRPr="00B169FA" w:rsidRDefault="00427448" w:rsidP="004274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9,0.016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2FDBEBC0" w14:textId="4812A59D" w:rsidR="00427448" w:rsidRPr="00B169FA" w:rsidRDefault="00427448" w:rsidP="004274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9,0.022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22EFE617" w14:textId="0E685446" w:rsidR="00427448" w:rsidRPr="00B169FA" w:rsidRDefault="00427448" w:rsidP="004274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4,0.021</w:t>
            </w:r>
          </w:p>
        </w:tc>
      </w:tr>
      <w:tr w:rsidR="00427448" w:rsidRPr="00B169FA" w14:paraId="63558C5F" w14:textId="77777777" w:rsidTr="00506E51">
        <w:tc>
          <w:tcPr>
            <w:tcW w:w="2616" w:type="dxa"/>
          </w:tcPr>
          <w:p w14:paraId="7CF0AA2F" w14:textId="35890BD7" w:rsidR="00427448" w:rsidRPr="00B169FA" w:rsidRDefault="00427448" w:rsidP="004274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South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37BDBA3F" w14:textId="691C723F" w:rsidR="00427448" w:rsidRPr="00B169FA" w:rsidRDefault="00427448" w:rsidP="004274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049ECF64" w14:textId="5C8B3261" w:rsidR="00427448" w:rsidRPr="00B169FA" w:rsidRDefault="00427448" w:rsidP="004274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5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5B86F443" w14:textId="42810C10" w:rsidR="00427448" w:rsidRPr="00B169FA" w:rsidRDefault="00427448" w:rsidP="004274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5****</w:t>
            </w:r>
          </w:p>
        </w:tc>
      </w:tr>
      <w:tr w:rsidR="00427448" w:rsidRPr="00B169FA" w14:paraId="372F725A" w14:textId="77777777" w:rsidTr="00506E51">
        <w:tc>
          <w:tcPr>
            <w:tcW w:w="2616" w:type="dxa"/>
          </w:tcPr>
          <w:p w14:paraId="63F71723" w14:textId="77777777" w:rsidR="00427448" w:rsidRPr="00B169FA" w:rsidRDefault="00427448" w:rsidP="004274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193F98DF" w14:textId="6BB8A251" w:rsidR="00427448" w:rsidRPr="00B169FA" w:rsidRDefault="00427448" w:rsidP="004274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37D85FDB" w14:textId="2537FBD5" w:rsidR="00427448" w:rsidRPr="00B169FA" w:rsidRDefault="00427448" w:rsidP="004274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02E21AEC" w14:textId="6FC4DE56" w:rsidR="00427448" w:rsidRPr="00B169FA" w:rsidRDefault="00427448" w:rsidP="004274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1</w:t>
            </w:r>
          </w:p>
        </w:tc>
      </w:tr>
      <w:tr w:rsidR="00427448" w:rsidRPr="00B169FA" w14:paraId="100B764D" w14:textId="77777777" w:rsidTr="00506E51">
        <w:tc>
          <w:tcPr>
            <w:tcW w:w="2616" w:type="dxa"/>
          </w:tcPr>
          <w:p w14:paraId="3242BD64" w14:textId="77777777" w:rsidR="00427448" w:rsidRPr="00B169FA" w:rsidRDefault="00427448" w:rsidP="004274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456875E0" w14:textId="6E927FC7" w:rsidR="00427448" w:rsidRPr="00B169FA" w:rsidRDefault="00427448" w:rsidP="004274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3,0.027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537EF654" w14:textId="053CDCEC" w:rsidR="00427448" w:rsidRPr="00B169FA" w:rsidRDefault="00427448" w:rsidP="004274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,0.049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48BCDA31" w14:textId="0AF4054E" w:rsidR="00427448" w:rsidRPr="00B169FA" w:rsidRDefault="00427448" w:rsidP="004274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4,0.056</w:t>
            </w:r>
          </w:p>
        </w:tc>
      </w:tr>
      <w:tr w:rsidR="00427448" w:rsidRPr="00B169FA" w14:paraId="5E02B789" w14:textId="77777777" w:rsidTr="00506E51">
        <w:tc>
          <w:tcPr>
            <w:tcW w:w="2616" w:type="dxa"/>
          </w:tcPr>
          <w:p w14:paraId="22C61C0D" w14:textId="163660EF" w:rsidR="00427448" w:rsidRPr="00B169FA" w:rsidRDefault="00427448" w:rsidP="004274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West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252EDB6B" w14:textId="1055E678" w:rsidR="00427448" w:rsidRPr="00B169FA" w:rsidRDefault="00427448" w:rsidP="004274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1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11A4504C" w14:textId="5A019DA2" w:rsidR="00427448" w:rsidRPr="00B169FA" w:rsidRDefault="00427448" w:rsidP="004274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7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67A91E77" w14:textId="7D31B332" w:rsidR="00427448" w:rsidRPr="00B169FA" w:rsidRDefault="00427448" w:rsidP="004274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0****</w:t>
            </w:r>
          </w:p>
        </w:tc>
      </w:tr>
      <w:tr w:rsidR="00427448" w:rsidRPr="00B169FA" w14:paraId="473567A2" w14:textId="77777777" w:rsidTr="00506E51">
        <w:tc>
          <w:tcPr>
            <w:tcW w:w="2616" w:type="dxa"/>
          </w:tcPr>
          <w:p w14:paraId="2947E9B9" w14:textId="77777777" w:rsidR="00427448" w:rsidRPr="00B169FA" w:rsidRDefault="00427448" w:rsidP="004274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46DE27B6" w14:textId="76B49087" w:rsidR="00427448" w:rsidRPr="00B169FA" w:rsidRDefault="00427448" w:rsidP="004274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53A65239" w14:textId="0819858E" w:rsidR="00427448" w:rsidRPr="00B169FA" w:rsidRDefault="00427448" w:rsidP="004274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2EAD3E22" w14:textId="56254B76" w:rsidR="00427448" w:rsidRPr="00B169FA" w:rsidRDefault="00427448" w:rsidP="004274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6</w:t>
            </w:r>
          </w:p>
        </w:tc>
      </w:tr>
      <w:tr w:rsidR="00427448" w:rsidRPr="00B169FA" w14:paraId="3026740C" w14:textId="77777777" w:rsidTr="00506E51">
        <w:tc>
          <w:tcPr>
            <w:tcW w:w="2616" w:type="dxa"/>
          </w:tcPr>
          <w:p w14:paraId="66D57E0D" w14:textId="77777777" w:rsidR="00427448" w:rsidRPr="00B169FA" w:rsidRDefault="00427448" w:rsidP="004274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2751AE83" w14:textId="6FCCD484" w:rsidR="00427448" w:rsidRPr="00B169FA" w:rsidRDefault="00427448" w:rsidP="004274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03A09FC0" w14:textId="2001C650" w:rsidR="00427448" w:rsidRPr="00B169FA" w:rsidRDefault="00427448" w:rsidP="004274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2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441D3927" w14:textId="7F21B65D" w:rsidR="00427448" w:rsidRPr="00B169FA" w:rsidRDefault="00427448" w:rsidP="004274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92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9</w:t>
            </w:r>
          </w:p>
        </w:tc>
      </w:tr>
      <w:tr w:rsidR="00427448" w:rsidRPr="00B169FA" w14:paraId="5F6C4393" w14:textId="77777777" w:rsidTr="00506E51">
        <w:tc>
          <w:tcPr>
            <w:tcW w:w="2616" w:type="dxa"/>
          </w:tcPr>
          <w:p w14:paraId="4E3EB2E5" w14:textId="44D580A0" w:rsidR="00427448" w:rsidRPr="00B169FA" w:rsidRDefault="00427448" w:rsidP="004274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Non-Dual eligible</w:t>
            </w:r>
          </w:p>
        </w:tc>
        <w:tc>
          <w:tcPr>
            <w:tcW w:w="2016" w:type="dxa"/>
          </w:tcPr>
          <w:p w14:paraId="5661E06B" w14:textId="5DAFA953" w:rsidR="00427448" w:rsidRPr="00B169FA" w:rsidRDefault="00427448" w:rsidP="004274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Ref </w:t>
            </w:r>
          </w:p>
        </w:tc>
        <w:tc>
          <w:tcPr>
            <w:tcW w:w="2016" w:type="dxa"/>
          </w:tcPr>
          <w:p w14:paraId="03EB51ED" w14:textId="0A8FD073" w:rsidR="00427448" w:rsidRPr="00B169FA" w:rsidRDefault="00427448" w:rsidP="004274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  <w:tc>
          <w:tcPr>
            <w:tcW w:w="2016" w:type="dxa"/>
          </w:tcPr>
          <w:p w14:paraId="75B29788" w14:textId="0C864253" w:rsidR="00427448" w:rsidRPr="00B169FA" w:rsidRDefault="00427448" w:rsidP="004274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</w:tr>
      <w:tr w:rsidR="00427448" w:rsidRPr="00B169FA" w14:paraId="7B3FE5A3" w14:textId="77777777" w:rsidTr="00506E51">
        <w:tc>
          <w:tcPr>
            <w:tcW w:w="2616" w:type="dxa"/>
          </w:tcPr>
          <w:p w14:paraId="62DAE153" w14:textId="59A84D57" w:rsidR="00427448" w:rsidRPr="00B169FA" w:rsidRDefault="00427448" w:rsidP="004274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Dual eligible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02031EAC" w14:textId="6FB37274" w:rsidR="00427448" w:rsidRPr="00B169FA" w:rsidRDefault="00427448" w:rsidP="004274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4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4CBC6714" w14:textId="339BCADA" w:rsidR="00427448" w:rsidRPr="00B169FA" w:rsidRDefault="00427448" w:rsidP="004274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6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72CB45C1" w14:textId="7CF1289E" w:rsidR="00427448" w:rsidRPr="00B169FA" w:rsidRDefault="00427448" w:rsidP="004274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3****</w:t>
            </w:r>
          </w:p>
        </w:tc>
      </w:tr>
      <w:tr w:rsidR="00427448" w:rsidRPr="00B169FA" w14:paraId="5F618621" w14:textId="77777777" w:rsidTr="00506E51">
        <w:tc>
          <w:tcPr>
            <w:tcW w:w="2616" w:type="dxa"/>
          </w:tcPr>
          <w:p w14:paraId="5D59870A" w14:textId="77777777" w:rsidR="00427448" w:rsidRPr="00B169FA" w:rsidRDefault="00427448" w:rsidP="004274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4E9E68F8" w14:textId="4AB032C1" w:rsidR="00427448" w:rsidRPr="00B169FA" w:rsidRDefault="00427448" w:rsidP="004274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2E2DBFDF" w14:textId="6497EB9B" w:rsidR="00427448" w:rsidRPr="00B169FA" w:rsidRDefault="00427448" w:rsidP="004274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2C269652" w14:textId="33367CD1" w:rsidR="00427448" w:rsidRPr="00B169FA" w:rsidRDefault="00427448" w:rsidP="004274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</w:t>
            </w:r>
          </w:p>
        </w:tc>
      </w:tr>
      <w:tr w:rsidR="00427448" w:rsidRPr="00B169FA" w14:paraId="4F47C844" w14:textId="77777777" w:rsidTr="00506E51">
        <w:tc>
          <w:tcPr>
            <w:tcW w:w="2616" w:type="dxa"/>
          </w:tcPr>
          <w:p w14:paraId="3B637EA0" w14:textId="77777777" w:rsidR="00427448" w:rsidRPr="00B169FA" w:rsidRDefault="00427448" w:rsidP="004274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72FD8368" w14:textId="4C5F19CB" w:rsidR="00427448" w:rsidRPr="00B169FA" w:rsidRDefault="00427448" w:rsidP="004274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64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02A73155" w14:textId="776D5F9A" w:rsidR="00427448" w:rsidRPr="00B169FA" w:rsidRDefault="00427448" w:rsidP="004274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71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631C49CA" w14:textId="39F99580" w:rsidR="00427448" w:rsidRPr="00B169FA" w:rsidRDefault="00427448" w:rsidP="004274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88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8</w:t>
            </w:r>
          </w:p>
        </w:tc>
      </w:tr>
      <w:tr w:rsidR="00427448" w:rsidRPr="00B169FA" w14:paraId="720CD60D" w14:textId="77777777" w:rsidTr="00506E51">
        <w:tc>
          <w:tcPr>
            <w:tcW w:w="2616" w:type="dxa"/>
          </w:tcPr>
          <w:p w14:paraId="0FDAA92E" w14:textId="77777777" w:rsidR="00427448" w:rsidRPr="00B169FA" w:rsidRDefault="00427448" w:rsidP="004274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Non-disease</w:t>
            </w:r>
          </w:p>
        </w:tc>
        <w:tc>
          <w:tcPr>
            <w:tcW w:w="2016" w:type="dxa"/>
          </w:tcPr>
          <w:p w14:paraId="52990055" w14:textId="011A4D76" w:rsidR="00427448" w:rsidRPr="00B169FA" w:rsidRDefault="00427448" w:rsidP="004274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Ref </w:t>
            </w:r>
          </w:p>
        </w:tc>
        <w:tc>
          <w:tcPr>
            <w:tcW w:w="2016" w:type="dxa"/>
          </w:tcPr>
          <w:p w14:paraId="52AEA6AD" w14:textId="340F468E" w:rsidR="00427448" w:rsidRPr="00B169FA" w:rsidRDefault="00427448" w:rsidP="004274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  <w:tc>
          <w:tcPr>
            <w:tcW w:w="2016" w:type="dxa"/>
          </w:tcPr>
          <w:p w14:paraId="113D26F9" w14:textId="678E0059" w:rsidR="00427448" w:rsidRPr="00B169FA" w:rsidRDefault="00427448" w:rsidP="004274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</w:tr>
      <w:tr w:rsidR="00411C5F" w:rsidRPr="00B169FA" w14:paraId="3209CB66" w14:textId="77777777" w:rsidTr="00506E51">
        <w:tc>
          <w:tcPr>
            <w:tcW w:w="2616" w:type="dxa"/>
          </w:tcPr>
          <w:p w14:paraId="03CBE29F" w14:textId="77777777" w:rsidR="00411C5F" w:rsidRPr="00B169FA" w:rsidRDefault="00411C5F" w:rsidP="00411C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One disease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3FC19BEB" w14:textId="28B30DFD" w:rsidR="00411C5F" w:rsidRPr="00B169FA" w:rsidRDefault="00411C5F" w:rsidP="00411C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6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01875C05" w14:textId="5A22CCCE" w:rsidR="00411C5F" w:rsidRPr="00B169FA" w:rsidRDefault="00411C5F" w:rsidP="00411C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2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40E1D088" w14:textId="23632A35" w:rsidR="00411C5F" w:rsidRPr="00B169FA" w:rsidRDefault="00411C5F" w:rsidP="00411C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0****</w:t>
            </w:r>
          </w:p>
        </w:tc>
      </w:tr>
      <w:tr w:rsidR="00411C5F" w:rsidRPr="00B169FA" w14:paraId="0C6E9F9A" w14:textId="77777777" w:rsidTr="00506E51">
        <w:tc>
          <w:tcPr>
            <w:tcW w:w="2616" w:type="dxa"/>
          </w:tcPr>
          <w:p w14:paraId="3CCCCCC4" w14:textId="77777777" w:rsidR="00411C5F" w:rsidRPr="00B169FA" w:rsidRDefault="00411C5F" w:rsidP="00411C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17D84456" w14:textId="2E570527" w:rsidR="00411C5F" w:rsidRPr="00B169FA" w:rsidRDefault="00411C5F" w:rsidP="00411C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5EC25582" w14:textId="5B6D7119" w:rsidR="00411C5F" w:rsidRPr="00B169FA" w:rsidRDefault="00411C5F" w:rsidP="00411C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605733E4" w14:textId="1098B44F" w:rsidR="00411C5F" w:rsidRPr="00B169FA" w:rsidRDefault="00411C5F" w:rsidP="00411C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</w:tr>
      <w:tr w:rsidR="00411C5F" w:rsidRPr="00B169FA" w14:paraId="21C05B6E" w14:textId="77777777" w:rsidTr="00506E51">
        <w:tc>
          <w:tcPr>
            <w:tcW w:w="2616" w:type="dxa"/>
          </w:tcPr>
          <w:p w14:paraId="0AED8E65" w14:textId="77777777" w:rsidR="00411C5F" w:rsidRPr="00B169FA" w:rsidRDefault="00411C5F" w:rsidP="00411C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567C7C0D" w14:textId="4D4A0793" w:rsidR="00411C5F" w:rsidRPr="00B169FA" w:rsidRDefault="00411C5F" w:rsidP="00411C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2,0.180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00AFE3E1" w14:textId="2C117A2E" w:rsidR="00411C5F" w:rsidRPr="00B169FA" w:rsidRDefault="00411C5F" w:rsidP="00411C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7,0.176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76C5EA74" w14:textId="35890024" w:rsidR="00411C5F" w:rsidRPr="00B169FA" w:rsidRDefault="00411C5F" w:rsidP="00411C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5,0.156</w:t>
            </w:r>
          </w:p>
        </w:tc>
      </w:tr>
      <w:tr w:rsidR="00411C5F" w:rsidRPr="00B169FA" w14:paraId="4731EF95" w14:textId="77777777" w:rsidTr="00506E51">
        <w:tc>
          <w:tcPr>
            <w:tcW w:w="2616" w:type="dxa"/>
          </w:tcPr>
          <w:p w14:paraId="6B805091" w14:textId="77777777" w:rsidR="00411C5F" w:rsidRPr="00B169FA" w:rsidRDefault="00411C5F" w:rsidP="00411C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Comorbidity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349FC110" w14:textId="53A10E86" w:rsidR="00411C5F" w:rsidRPr="00B169FA" w:rsidRDefault="00411C5F" w:rsidP="00411C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1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6FBE5C59" w14:textId="5F6B4F00" w:rsidR="00411C5F" w:rsidRPr="00B169FA" w:rsidRDefault="00411C5F" w:rsidP="00411C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0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74E9C4DB" w14:textId="6E28D430" w:rsidR="00411C5F" w:rsidRPr="00B169FA" w:rsidRDefault="00411C5F" w:rsidP="00411C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6****</w:t>
            </w:r>
          </w:p>
        </w:tc>
      </w:tr>
      <w:tr w:rsidR="00411C5F" w:rsidRPr="00B169FA" w14:paraId="40D3F998" w14:textId="77777777" w:rsidTr="00506E51">
        <w:tc>
          <w:tcPr>
            <w:tcW w:w="2616" w:type="dxa"/>
          </w:tcPr>
          <w:p w14:paraId="61C101DE" w14:textId="77777777" w:rsidR="00411C5F" w:rsidRPr="00B169FA" w:rsidRDefault="00411C5F" w:rsidP="00411C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44717A37" w14:textId="2F611DD0" w:rsidR="00411C5F" w:rsidRPr="00B169FA" w:rsidRDefault="00411C5F" w:rsidP="00411C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506A5E48" w14:textId="3BC18F73" w:rsidR="00411C5F" w:rsidRPr="00B169FA" w:rsidRDefault="00411C5F" w:rsidP="00411C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1BAFC2E1" w14:textId="0BA91548" w:rsidR="00411C5F" w:rsidRPr="00B169FA" w:rsidRDefault="00411C5F" w:rsidP="00411C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</w:tr>
      <w:tr w:rsidR="00411C5F" w:rsidRPr="00B169FA" w14:paraId="2CE4A37A" w14:textId="77777777" w:rsidTr="00506E51">
        <w:tc>
          <w:tcPr>
            <w:tcW w:w="2616" w:type="dxa"/>
          </w:tcPr>
          <w:p w14:paraId="1F1B1D7A" w14:textId="77777777" w:rsidR="00411C5F" w:rsidRPr="00B169FA" w:rsidRDefault="00411C5F" w:rsidP="00411C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6E46A251" w14:textId="70A23136" w:rsidR="00411C5F" w:rsidRPr="00B169FA" w:rsidRDefault="00411C5F" w:rsidP="00411C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5,0.257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26CDE4D4" w14:textId="1946DE74" w:rsidR="00411C5F" w:rsidRPr="00B169FA" w:rsidRDefault="00411C5F" w:rsidP="00411C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3,0.268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43D065F8" w14:textId="4ED0C91A" w:rsidR="00411C5F" w:rsidRPr="00B169FA" w:rsidRDefault="00411C5F" w:rsidP="00411C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8,0.244</w:t>
            </w:r>
          </w:p>
        </w:tc>
      </w:tr>
      <w:tr w:rsidR="006214CB" w:rsidRPr="00B169FA" w14:paraId="0BE70343" w14:textId="77777777" w:rsidTr="00506E51">
        <w:tc>
          <w:tcPr>
            <w:tcW w:w="2616" w:type="dxa"/>
          </w:tcPr>
          <w:p w14:paraId="63B98D9B" w14:textId="552C56A3" w:rsidR="006214CB" w:rsidRPr="00B169FA" w:rsidRDefault="006214CB" w:rsidP="006214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lastRenderedPageBreak/>
              <w:t>Non-ADRD</w:t>
            </w:r>
          </w:p>
        </w:tc>
        <w:tc>
          <w:tcPr>
            <w:tcW w:w="2016" w:type="dxa"/>
            <w:shd w:val="clear" w:color="auto" w:fill="auto"/>
          </w:tcPr>
          <w:p w14:paraId="607A5B28" w14:textId="21047C97" w:rsidR="006214CB" w:rsidRPr="00506E51" w:rsidRDefault="006214CB" w:rsidP="006214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Ref </w:t>
            </w:r>
          </w:p>
        </w:tc>
        <w:tc>
          <w:tcPr>
            <w:tcW w:w="2016" w:type="dxa"/>
            <w:shd w:val="clear" w:color="auto" w:fill="auto"/>
          </w:tcPr>
          <w:p w14:paraId="5108044B" w14:textId="442C6A5F" w:rsidR="006214CB" w:rsidRPr="00506E51" w:rsidRDefault="006214CB" w:rsidP="006214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Ref 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3B998744" w14:textId="49842196" w:rsidR="006214CB" w:rsidRPr="00506E51" w:rsidRDefault="00707D55" w:rsidP="006214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</w:tr>
      <w:tr w:rsidR="00707D55" w:rsidRPr="00B169FA" w14:paraId="6FB6EB16" w14:textId="77777777" w:rsidTr="00506E51">
        <w:tc>
          <w:tcPr>
            <w:tcW w:w="2616" w:type="dxa"/>
          </w:tcPr>
          <w:p w14:paraId="3C54ED48" w14:textId="166C105F" w:rsidR="00707D55" w:rsidRPr="00B169FA" w:rsidRDefault="00707D55" w:rsidP="00707D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ADRD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211FC551" w14:textId="7B0FC9B0" w:rsidR="00707D55" w:rsidRPr="00506E51" w:rsidRDefault="00707D55" w:rsidP="00707D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7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5AE165F4" w14:textId="27B96DFC" w:rsidR="00707D55" w:rsidRPr="00506E51" w:rsidRDefault="00707D55" w:rsidP="00707D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7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14111DF5" w14:textId="0FBD1891" w:rsidR="00707D55" w:rsidRPr="00506E51" w:rsidRDefault="00707D55" w:rsidP="00707D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89****</w:t>
            </w:r>
          </w:p>
        </w:tc>
      </w:tr>
      <w:tr w:rsidR="00707D55" w:rsidRPr="00B169FA" w14:paraId="2FE807D3" w14:textId="77777777" w:rsidTr="00506E51">
        <w:tc>
          <w:tcPr>
            <w:tcW w:w="2616" w:type="dxa"/>
          </w:tcPr>
          <w:p w14:paraId="5778392B" w14:textId="77777777" w:rsidR="00707D55" w:rsidRPr="00B169FA" w:rsidRDefault="00707D55" w:rsidP="00707D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3A35FE37" w14:textId="6464391B" w:rsidR="00707D55" w:rsidRPr="00506E51" w:rsidRDefault="00707D55" w:rsidP="00707D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4466446B" w14:textId="73EFB71E" w:rsidR="00707D55" w:rsidRPr="00506E51" w:rsidRDefault="00707D55" w:rsidP="00707D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225B9ECE" w14:textId="4E50F2D5" w:rsidR="00707D55" w:rsidRPr="00506E51" w:rsidRDefault="00707D55" w:rsidP="00707D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</w:tr>
      <w:tr w:rsidR="00707D55" w:rsidRPr="00B169FA" w14:paraId="2AC923D7" w14:textId="77777777" w:rsidTr="00506E51">
        <w:tc>
          <w:tcPr>
            <w:tcW w:w="2616" w:type="dxa"/>
          </w:tcPr>
          <w:p w14:paraId="27656541" w14:textId="77777777" w:rsidR="00707D55" w:rsidRPr="00B169FA" w:rsidRDefault="00707D55" w:rsidP="00707D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77EA3006" w14:textId="1280B5D1" w:rsidR="00707D55" w:rsidRPr="00506E51" w:rsidRDefault="00707D55" w:rsidP="00707D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72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6E4145F8" w14:textId="6ECBBDA2" w:rsidR="00707D55" w:rsidRPr="00506E51" w:rsidRDefault="00707D55" w:rsidP="00707D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83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59263B98" w14:textId="1936DE39" w:rsidR="00707D55" w:rsidRPr="00506E51" w:rsidRDefault="00707D55" w:rsidP="00707D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93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4</w:t>
            </w:r>
          </w:p>
        </w:tc>
      </w:tr>
      <w:tr w:rsidR="00707D55" w:rsidRPr="00B169FA" w14:paraId="26561511" w14:textId="77777777" w:rsidTr="00506E51">
        <w:tc>
          <w:tcPr>
            <w:tcW w:w="2616" w:type="dxa"/>
          </w:tcPr>
          <w:p w14:paraId="5A6044A1" w14:textId="77777777" w:rsidR="00707D55" w:rsidRPr="00B169FA" w:rsidRDefault="00707D55" w:rsidP="00707D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Observations</w:t>
            </w:r>
          </w:p>
        </w:tc>
        <w:tc>
          <w:tcPr>
            <w:tcW w:w="2016" w:type="dxa"/>
          </w:tcPr>
          <w:p w14:paraId="3A35AF01" w14:textId="77777777" w:rsidR="00707D55" w:rsidRPr="00B169FA" w:rsidRDefault="00707D55" w:rsidP="00707D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4735017</w:t>
            </w:r>
          </w:p>
        </w:tc>
        <w:tc>
          <w:tcPr>
            <w:tcW w:w="2016" w:type="dxa"/>
          </w:tcPr>
          <w:p w14:paraId="38877D06" w14:textId="77777777" w:rsidR="00707D55" w:rsidRPr="00B169FA" w:rsidRDefault="00707D55" w:rsidP="00707D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2915397</w:t>
            </w:r>
          </w:p>
        </w:tc>
        <w:tc>
          <w:tcPr>
            <w:tcW w:w="2016" w:type="dxa"/>
          </w:tcPr>
          <w:p w14:paraId="40D429D8" w14:textId="77777777" w:rsidR="00707D55" w:rsidRPr="00B169FA" w:rsidRDefault="00707D55" w:rsidP="00707D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1148792</w:t>
            </w:r>
          </w:p>
        </w:tc>
      </w:tr>
    </w:tbl>
    <w:p w14:paraId="2D2C83F9" w14:textId="71236F13" w:rsidR="005D3F6E" w:rsidRDefault="00DC0BEF" w:rsidP="005D3F6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2"/>
          <w:szCs w:val="22"/>
        </w:rPr>
      </w:pPr>
      <w:r w:rsidRPr="003A335A">
        <w:rPr>
          <w:rFonts w:ascii="Times New Roman" w:hAnsi="Times New Roman" w:cs="Times New Roman"/>
          <w:b/>
          <w:bCs/>
          <w:kern w:val="0"/>
          <w:sz w:val="22"/>
          <w:szCs w:val="22"/>
        </w:rPr>
        <w:t>Note:</w:t>
      </w:r>
      <w:r>
        <w:rPr>
          <w:rFonts w:ascii="Times New Roman" w:hAnsi="Times New Roman" w:cs="Times New Roman"/>
          <w:kern w:val="0"/>
          <w:sz w:val="22"/>
          <w:szCs w:val="22"/>
        </w:rPr>
        <w:t xml:space="preserve"> </w:t>
      </w:r>
      <w:r w:rsidR="005D3F6E" w:rsidRPr="00B169FA">
        <w:rPr>
          <w:rFonts w:ascii="Times New Roman" w:hAnsi="Times New Roman" w:cs="Times New Roman"/>
          <w:kern w:val="0"/>
          <w:sz w:val="22"/>
          <w:szCs w:val="22"/>
        </w:rPr>
        <w:t>*p &lt; 0.10 **p &lt; 0.05 ***p &lt; 0.01 ****p &lt; 0.001</w:t>
      </w:r>
    </w:p>
    <w:p w14:paraId="450B72DE" w14:textId="025B61C8" w:rsidR="005D3F6E" w:rsidRPr="00506E51" w:rsidRDefault="00DC0BEF">
      <w:pPr>
        <w:rPr>
          <w:rFonts w:ascii="Times New Roman" w:hAnsi="Times New Roman" w:cs="Times New Roman"/>
          <w:sz w:val="22"/>
          <w:szCs w:val="22"/>
        </w:rPr>
      </w:pPr>
      <w:r w:rsidRPr="003A335A">
        <w:rPr>
          <w:rFonts w:ascii="Times New Roman" w:hAnsi="Times New Roman" w:cs="Times New Roman"/>
          <w:b/>
          <w:bCs/>
          <w:kern w:val="0"/>
          <w:sz w:val="22"/>
          <w:szCs w:val="22"/>
        </w:rPr>
        <w:t>Abbreviations</w:t>
      </w:r>
      <w:proofErr w:type="gramStart"/>
      <w:r w:rsidRPr="003A335A">
        <w:rPr>
          <w:rFonts w:ascii="Times New Roman" w:hAnsi="Times New Roman" w:cs="Times New Roman"/>
          <w:b/>
          <w:bCs/>
          <w:kern w:val="0"/>
          <w:sz w:val="22"/>
          <w:szCs w:val="22"/>
        </w:rPr>
        <w:t>:</w:t>
      </w:r>
      <w:r w:rsidR="00960925">
        <w:rPr>
          <w:rFonts w:ascii="Times New Roman" w:hAnsi="Times New Roman" w:cs="Times New Roman" w:hint="eastAsia"/>
          <w:b/>
          <w:bCs/>
          <w:kern w:val="0"/>
          <w:sz w:val="22"/>
          <w:szCs w:val="22"/>
        </w:rPr>
        <w:t xml:space="preserve">  </w:t>
      </w:r>
      <w:proofErr w:type="spellStart"/>
      <w:r w:rsidR="00BF4931">
        <w:rPr>
          <w:rFonts w:ascii="Times New Roman" w:hAnsi="Times New Roman" w:cs="Times New Roman" w:hint="eastAsia"/>
          <w:kern w:val="0"/>
          <w:sz w:val="22"/>
          <w:szCs w:val="22"/>
        </w:rPr>
        <w:t>ame</w:t>
      </w:r>
      <w:proofErr w:type="spellEnd"/>
      <w:proofErr w:type="gramEnd"/>
      <w:r w:rsidR="00BF4931">
        <w:rPr>
          <w:rFonts w:ascii="Times New Roman" w:hAnsi="Times New Roman" w:cs="Times New Roman" w:hint="eastAsia"/>
          <w:kern w:val="0"/>
          <w:sz w:val="22"/>
          <w:szCs w:val="22"/>
        </w:rPr>
        <w:t xml:space="preserve">: </w:t>
      </w:r>
      <w:r w:rsidR="00BF4931" w:rsidRPr="00D01A5A">
        <w:rPr>
          <w:rFonts w:ascii="Times New Roman" w:hAnsi="Times New Roman" w:cs="Times New Roman"/>
          <w:kern w:val="0"/>
          <w:sz w:val="22"/>
          <w:szCs w:val="22"/>
        </w:rPr>
        <w:t>Average Marginal Effects</w:t>
      </w:r>
      <w:r w:rsidR="00BF4931">
        <w:rPr>
          <w:rFonts w:ascii="Times New Roman" w:hAnsi="Times New Roman" w:cs="Times New Roman" w:hint="eastAsia"/>
          <w:kern w:val="0"/>
          <w:sz w:val="22"/>
          <w:szCs w:val="22"/>
        </w:rPr>
        <w:t xml:space="preserve">; </w:t>
      </w:r>
      <w:r w:rsidR="00D01A5A" w:rsidRPr="00B169FA">
        <w:rPr>
          <w:rFonts w:ascii="Times New Roman" w:hAnsi="Times New Roman" w:cs="Times New Roman"/>
          <w:kern w:val="0"/>
          <w:sz w:val="22"/>
          <w:szCs w:val="22"/>
        </w:rPr>
        <w:t>se</w:t>
      </w:r>
      <w:r w:rsidR="00D01A5A">
        <w:rPr>
          <w:rFonts w:ascii="Times New Roman" w:hAnsi="Times New Roman" w:cs="Times New Roman" w:hint="eastAsia"/>
          <w:kern w:val="0"/>
          <w:sz w:val="22"/>
          <w:szCs w:val="22"/>
        </w:rPr>
        <w:t xml:space="preserve">: </w:t>
      </w:r>
      <w:r w:rsidR="00BF4931">
        <w:rPr>
          <w:rFonts w:ascii="Times New Roman" w:hAnsi="Times New Roman" w:cs="Times New Roman" w:hint="eastAsia"/>
          <w:kern w:val="0"/>
          <w:sz w:val="22"/>
          <w:szCs w:val="22"/>
        </w:rPr>
        <w:t>S</w:t>
      </w:r>
      <w:r w:rsidR="00D01A5A">
        <w:rPr>
          <w:rFonts w:ascii="Times New Roman" w:hAnsi="Times New Roman" w:cs="Times New Roman" w:hint="eastAsia"/>
          <w:kern w:val="0"/>
          <w:sz w:val="22"/>
          <w:szCs w:val="22"/>
        </w:rPr>
        <w:t xml:space="preserve">tandard </w:t>
      </w:r>
      <w:proofErr w:type="gramStart"/>
      <w:r w:rsidR="00BF4931">
        <w:rPr>
          <w:rFonts w:ascii="Times New Roman" w:hAnsi="Times New Roman" w:cs="Times New Roman" w:hint="eastAsia"/>
          <w:kern w:val="0"/>
          <w:sz w:val="22"/>
          <w:szCs w:val="22"/>
        </w:rPr>
        <w:t>E</w:t>
      </w:r>
      <w:r w:rsidR="00D01A5A">
        <w:rPr>
          <w:rFonts w:ascii="Times New Roman" w:hAnsi="Times New Roman" w:cs="Times New Roman" w:hint="eastAsia"/>
          <w:kern w:val="0"/>
          <w:sz w:val="22"/>
          <w:szCs w:val="22"/>
        </w:rPr>
        <w:t xml:space="preserve">rror;   </w:t>
      </w:r>
      <w:proofErr w:type="gramEnd"/>
      <w:r w:rsidR="00D01A5A" w:rsidRPr="00B169FA">
        <w:rPr>
          <w:rFonts w:ascii="Times New Roman" w:hAnsi="Times New Roman" w:cs="Times New Roman"/>
          <w:kern w:val="0"/>
          <w:sz w:val="22"/>
          <w:szCs w:val="22"/>
        </w:rPr>
        <w:t>ci95</w:t>
      </w:r>
      <w:r w:rsidR="00D01A5A">
        <w:rPr>
          <w:rFonts w:ascii="Times New Roman" w:hAnsi="Times New Roman" w:cs="Times New Roman" w:hint="eastAsia"/>
          <w:kern w:val="0"/>
          <w:sz w:val="22"/>
          <w:szCs w:val="22"/>
        </w:rPr>
        <w:t xml:space="preserve">: 95% </w:t>
      </w:r>
      <w:r w:rsidR="00BF4931">
        <w:rPr>
          <w:rFonts w:ascii="Times New Roman" w:hAnsi="Times New Roman" w:cs="Times New Roman" w:hint="eastAsia"/>
          <w:kern w:val="0"/>
          <w:sz w:val="22"/>
          <w:szCs w:val="22"/>
        </w:rPr>
        <w:t>C</w:t>
      </w:r>
      <w:r w:rsidR="00D01A5A">
        <w:rPr>
          <w:rFonts w:ascii="Times New Roman" w:hAnsi="Times New Roman" w:cs="Times New Roman" w:hint="eastAsia"/>
          <w:kern w:val="0"/>
          <w:sz w:val="22"/>
          <w:szCs w:val="22"/>
        </w:rPr>
        <w:t xml:space="preserve">onfidence </w:t>
      </w:r>
      <w:r w:rsidR="00BF4931">
        <w:rPr>
          <w:rFonts w:ascii="Times New Roman" w:hAnsi="Times New Roman" w:cs="Times New Roman" w:hint="eastAsia"/>
          <w:kern w:val="0"/>
          <w:sz w:val="22"/>
          <w:szCs w:val="22"/>
        </w:rPr>
        <w:t>I</w:t>
      </w:r>
      <w:r w:rsidR="00D01A5A">
        <w:rPr>
          <w:rFonts w:ascii="Times New Roman" w:hAnsi="Times New Roman" w:cs="Times New Roman" w:hint="eastAsia"/>
          <w:kern w:val="0"/>
          <w:sz w:val="22"/>
          <w:szCs w:val="22"/>
        </w:rPr>
        <w:t>nterval</w:t>
      </w:r>
    </w:p>
    <w:p w14:paraId="1E64A22D" w14:textId="77777777" w:rsidR="00A60706" w:rsidRDefault="00A60706">
      <w:pPr>
        <w:rPr>
          <w:rFonts w:ascii="Times New Roman" w:hAnsi="Times New Roman" w:cs="Times New Roman"/>
          <w:b/>
          <w:bCs/>
          <w:kern w:val="0"/>
          <w:sz w:val="22"/>
          <w:szCs w:val="22"/>
        </w:rPr>
      </w:pPr>
      <w:r>
        <w:rPr>
          <w:rFonts w:ascii="Times New Roman" w:hAnsi="Times New Roman" w:cs="Times New Roman"/>
          <w:b/>
          <w:bCs/>
          <w:kern w:val="0"/>
          <w:sz w:val="22"/>
          <w:szCs w:val="22"/>
        </w:rPr>
        <w:br w:type="page"/>
      </w:r>
    </w:p>
    <w:p w14:paraId="46184F25" w14:textId="4DD5CEA0" w:rsidR="00E64E6C" w:rsidRDefault="00DC28D3" w:rsidP="00E64E6C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2"/>
          <w:szCs w:val="22"/>
        </w:rPr>
      </w:pPr>
      <w:r w:rsidRPr="00506E51">
        <w:rPr>
          <w:rFonts w:ascii="Times New Roman" w:hAnsi="Times New Roman" w:cs="Times New Roman"/>
          <w:b/>
          <w:bCs/>
          <w:kern w:val="0"/>
          <w:sz w:val="22"/>
          <w:szCs w:val="22"/>
        </w:rPr>
        <w:lastRenderedPageBreak/>
        <w:t xml:space="preserve">Table 5. </w:t>
      </w:r>
      <w:r w:rsidR="00E64E6C" w:rsidRPr="00506E51">
        <w:rPr>
          <w:rFonts w:ascii="Times New Roman" w:hAnsi="Times New Roman" w:cs="Times New Roman"/>
          <w:b/>
          <w:bCs/>
          <w:kern w:val="0"/>
          <w:sz w:val="22"/>
          <w:szCs w:val="22"/>
        </w:rPr>
        <w:t>AWVs Uptake and Medicare Insurance Type by Dual Eligible</w:t>
      </w:r>
    </w:p>
    <w:p w14:paraId="29CD728E" w14:textId="77777777" w:rsidR="00DC0BEF" w:rsidRPr="00506E51" w:rsidRDefault="00DC0BEF" w:rsidP="00E64E6C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16"/>
        <w:gridCol w:w="2016"/>
        <w:gridCol w:w="2016"/>
      </w:tblGrid>
      <w:tr w:rsidR="00E64E6C" w:rsidRPr="00B169FA" w14:paraId="2D67F841" w14:textId="77777777" w:rsidTr="00506E51">
        <w:tc>
          <w:tcPr>
            <w:tcW w:w="2616" w:type="dxa"/>
          </w:tcPr>
          <w:p w14:paraId="2DA1197B" w14:textId="77777777" w:rsidR="00E64E6C" w:rsidRPr="00506E51" w:rsidRDefault="00E64E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</w:tcPr>
          <w:p w14:paraId="185B51C3" w14:textId="77777777" w:rsidR="00E64E6C" w:rsidRPr="00506E51" w:rsidRDefault="00E64E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Dual</w:t>
            </w:r>
          </w:p>
        </w:tc>
        <w:tc>
          <w:tcPr>
            <w:tcW w:w="2016" w:type="dxa"/>
          </w:tcPr>
          <w:p w14:paraId="025C63A9" w14:textId="77777777" w:rsidR="00E64E6C" w:rsidRPr="00506E51" w:rsidRDefault="00E64E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Non-Dual</w:t>
            </w:r>
          </w:p>
        </w:tc>
      </w:tr>
      <w:tr w:rsidR="00E64E6C" w:rsidRPr="00B169FA" w14:paraId="6A112E83" w14:textId="77777777" w:rsidTr="00506E51">
        <w:tc>
          <w:tcPr>
            <w:tcW w:w="2616" w:type="dxa"/>
          </w:tcPr>
          <w:p w14:paraId="08AB8F64" w14:textId="77777777" w:rsidR="00E64E6C" w:rsidRPr="00506E51" w:rsidRDefault="00E64E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</w:tcPr>
          <w:p w14:paraId="38A8952B" w14:textId="5421A9C0" w:rsidR="00E64E6C" w:rsidRPr="00506E51" w:rsidRDefault="007D25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506E51">
              <w:rPr>
                <w:rFonts w:ascii="Times New Roman" w:hAnsi="Times New Roman" w:cs="Times New Roman"/>
                <w:kern w:val="0"/>
                <w:sz w:val="22"/>
                <w:szCs w:val="22"/>
              </w:rPr>
              <w:t>ame</w:t>
            </w:r>
            <w:proofErr w:type="spellEnd"/>
            <w:r w:rsidR="00E64E6C" w:rsidRPr="00506E51">
              <w:rPr>
                <w:rFonts w:ascii="Times New Roman" w:hAnsi="Times New Roman" w:cs="Times New Roman"/>
                <w:kern w:val="0"/>
                <w:sz w:val="22"/>
                <w:szCs w:val="22"/>
              </w:rPr>
              <w:t>/se/ci95</w:t>
            </w:r>
          </w:p>
        </w:tc>
        <w:tc>
          <w:tcPr>
            <w:tcW w:w="2016" w:type="dxa"/>
          </w:tcPr>
          <w:p w14:paraId="366F620C" w14:textId="0B3A5EF7" w:rsidR="00E64E6C" w:rsidRPr="00506E51" w:rsidRDefault="007D25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506E51">
              <w:rPr>
                <w:rFonts w:ascii="Times New Roman" w:hAnsi="Times New Roman" w:cs="Times New Roman"/>
                <w:kern w:val="0"/>
                <w:sz w:val="22"/>
                <w:szCs w:val="22"/>
              </w:rPr>
              <w:t>ame</w:t>
            </w:r>
            <w:proofErr w:type="spellEnd"/>
            <w:r w:rsidR="00E64E6C" w:rsidRPr="00506E51">
              <w:rPr>
                <w:rFonts w:ascii="Times New Roman" w:hAnsi="Times New Roman" w:cs="Times New Roman"/>
                <w:kern w:val="0"/>
                <w:sz w:val="22"/>
                <w:szCs w:val="22"/>
              </w:rPr>
              <w:t>/se/ci95</w:t>
            </w:r>
          </w:p>
        </w:tc>
      </w:tr>
      <w:tr w:rsidR="00E64E6C" w:rsidRPr="00B169FA" w14:paraId="74D7B240" w14:textId="77777777" w:rsidTr="00506E51">
        <w:tc>
          <w:tcPr>
            <w:tcW w:w="2616" w:type="dxa"/>
          </w:tcPr>
          <w:p w14:paraId="303254B9" w14:textId="77777777" w:rsidR="00E64E6C" w:rsidRPr="00506E51" w:rsidRDefault="00E64E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kern w:val="0"/>
                <w:sz w:val="22"/>
                <w:szCs w:val="22"/>
              </w:rPr>
              <w:t>Fee-for-Service</w:t>
            </w:r>
          </w:p>
        </w:tc>
        <w:tc>
          <w:tcPr>
            <w:tcW w:w="2016" w:type="dxa"/>
          </w:tcPr>
          <w:p w14:paraId="15E8FDB9" w14:textId="657EF5F7" w:rsidR="00E64E6C" w:rsidRPr="00506E51" w:rsidRDefault="001C13B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  <w:tc>
          <w:tcPr>
            <w:tcW w:w="2016" w:type="dxa"/>
          </w:tcPr>
          <w:p w14:paraId="265A64BF" w14:textId="3E95D1DF" w:rsidR="00E64E6C" w:rsidRPr="00506E51" w:rsidRDefault="001C13B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</w:tr>
      <w:tr w:rsidR="00F831FC" w:rsidRPr="00B169FA" w14:paraId="6C0C9D03" w14:textId="77777777" w:rsidTr="00506E51">
        <w:tc>
          <w:tcPr>
            <w:tcW w:w="2616" w:type="dxa"/>
          </w:tcPr>
          <w:p w14:paraId="33FEA011" w14:textId="77777777" w:rsidR="00F831FC" w:rsidRPr="00506E51" w:rsidRDefault="00F831FC" w:rsidP="00F831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kern w:val="0"/>
                <w:sz w:val="22"/>
                <w:szCs w:val="22"/>
              </w:rPr>
              <w:t>Medicare Advantage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4A4F69EB" w14:textId="6C9FF63F" w:rsidR="00F831FC" w:rsidRPr="00506E51" w:rsidRDefault="00F831FC" w:rsidP="00F831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5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639F299F" w14:textId="30117B1C" w:rsidR="00F831FC" w:rsidRPr="00506E51" w:rsidRDefault="00F831FC" w:rsidP="00F831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1****</w:t>
            </w:r>
          </w:p>
        </w:tc>
      </w:tr>
      <w:tr w:rsidR="00F831FC" w:rsidRPr="00B169FA" w14:paraId="7D6F4E9A" w14:textId="77777777" w:rsidTr="00506E51">
        <w:tc>
          <w:tcPr>
            <w:tcW w:w="2616" w:type="dxa"/>
          </w:tcPr>
          <w:p w14:paraId="3AF07DA4" w14:textId="77777777" w:rsidR="00F831FC" w:rsidRPr="00506E51" w:rsidRDefault="00F831FC" w:rsidP="00F831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3710D8AA" w14:textId="29ACB970" w:rsidR="00F831FC" w:rsidRPr="00506E51" w:rsidRDefault="00F831FC" w:rsidP="00F831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1C54D4AA" w14:textId="6252D67A" w:rsidR="00F831FC" w:rsidRPr="00506E51" w:rsidRDefault="00F831FC" w:rsidP="00F831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</w:tr>
      <w:tr w:rsidR="00F831FC" w:rsidRPr="00B169FA" w14:paraId="2D41411C" w14:textId="77777777" w:rsidTr="00506E51">
        <w:tc>
          <w:tcPr>
            <w:tcW w:w="2616" w:type="dxa"/>
          </w:tcPr>
          <w:p w14:paraId="322769C6" w14:textId="77777777" w:rsidR="00F831FC" w:rsidRPr="00506E51" w:rsidRDefault="00F831FC" w:rsidP="00F831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2D11A646" w14:textId="1EFAE987" w:rsidR="00F831FC" w:rsidRPr="00506E51" w:rsidRDefault="00F831FC" w:rsidP="00F831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6,0.134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1924A100" w14:textId="1ADDA667" w:rsidR="00F831FC" w:rsidRPr="00506E51" w:rsidRDefault="00F831FC" w:rsidP="00F831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1,0.041</w:t>
            </w:r>
          </w:p>
        </w:tc>
      </w:tr>
      <w:tr w:rsidR="00F831FC" w:rsidRPr="00B169FA" w14:paraId="48C8BC37" w14:textId="77777777" w:rsidTr="00506E51">
        <w:tc>
          <w:tcPr>
            <w:tcW w:w="2616" w:type="dxa"/>
          </w:tcPr>
          <w:p w14:paraId="3B6BAD48" w14:textId="77777777" w:rsidR="00F831FC" w:rsidRPr="00506E51" w:rsidRDefault="00F831FC" w:rsidP="00F831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kern w:val="0"/>
                <w:sz w:val="22"/>
                <w:szCs w:val="22"/>
              </w:rPr>
              <w:t>65-74</w:t>
            </w:r>
          </w:p>
        </w:tc>
        <w:tc>
          <w:tcPr>
            <w:tcW w:w="2016" w:type="dxa"/>
          </w:tcPr>
          <w:p w14:paraId="2CE38264" w14:textId="10217262" w:rsidR="00F831FC" w:rsidRPr="00506E51" w:rsidRDefault="00F831FC" w:rsidP="00F831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  <w:tc>
          <w:tcPr>
            <w:tcW w:w="2016" w:type="dxa"/>
          </w:tcPr>
          <w:p w14:paraId="2F0E0B00" w14:textId="6CFC1720" w:rsidR="00F831FC" w:rsidRPr="00506E51" w:rsidRDefault="00F831FC" w:rsidP="00F831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</w:tr>
      <w:tr w:rsidR="004E2ECD" w:rsidRPr="00B169FA" w14:paraId="61D314BE" w14:textId="77777777" w:rsidTr="00506E51">
        <w:tc>
          <w:tcPr>
            <w:tcW w:w="2616" w:type="dxa"/>
          </w:tcPr>
          <w:p w14:paraId="4871C00D" w14:textId="77777777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kern w:val="0"/>
                <w:sz w:val="22"/>
                <w:szCs w:val="22"/>
              </w:rPr>
              <w:t>75-84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4EE17FAC" w14:textId="3A41CDBF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3BEBD83B" w14:textId="67084244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4****</w:t>
            </w:r>
          </w:p>
        </w:tc>
      </w:tr>
      <w:tr w:rsidR="004E2ECD" w:rsidRPr="00B169FA" w14:paraId="36F0879D" w14:textId="77777777" w:rsidTr="00506E51">
        <w:tc>
          <w:tcPr>
            <w:tcW w:w="2616" w:type="dxa"/>
          </w:tcPr>
          <w:p w14:paraId="79CF9789" w14:textId="77777777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2BF54CCB" w14:textId="42E30F8F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7C8FE27B" w14:textId="1BD8A729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4E2ECD" w:rsidRPr="00B169FA" w14:paraId="2D91B828" w14:textId="77777777" w:rsidTr="00506E51">
        <w:tc>
          <w:tcPr>
            <w:tcW w:w="2616" w:type="dxa"/>
          </w:tcPr>
          <w:p w14:paraId="448F607C" w14:textId="77777777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4B7555B4" w14:textId="61918AF0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,0.007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6F65C05E" w14:textId="278BF820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06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</w:tr>
      <w:tr w:rsidR="004E2ECD" w:rsidRPr="00B169FA" w14:paraId="7AAF7A77" w14:textId="77777777" w:rsidTr="00506E51">
        <w:tc>
          <w:tcPr>
            <w:tcW w:w="2616" w:type="dxa"/>
          </w:tcPr>
          <w:p w14:paraId="4A52A07C" w14:textId="77777777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kern w:val="0"/>
                <w:sz w:val="22"/>
                <w:szCs w:val="22"/>
              </w:rPr>
              <w:t>85+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5EE39999" w14:textId="750FA8EF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3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5C8879A4" w14:textId="0776BD82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8****</w:t>
            </w:r>
          </w:p>
        </w:tc>
      </w:tr>
      <w:tr w:rsidR="004E2ECD" w:rsidRPr="00B169FA" w14:paraId="22F12C8B" w14:textId="77777777" w:rsidTr="00506E51">
        <w:tc>
          <w:tcPr>
            <w:tcW w:w="2616" w:type="dxa"/>
          </w:tcPr>
          <w:p w14:paraId="38FA2B08" w14:textId="77777777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705198DC" w14:textId="7150DC32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056230A7" w14:textId="461C5E4E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</w:tr>
      <w:tr w:rsidR="004E2ECD" w:rsidRPr="00B169FA" w14:paraId="526785B6" w14:textId="77777777" w:rsidTr="00506E51">
        <w:tc>
          <w:tcPr>
            <w:tcW w:w="2616" w:type="dxa"/>
          </w:tcPr>
          <w:p w14:paraId="19469AFA" w14:textId="77777777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44B4316D" w14:textId="495A9ECB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37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4FD8FCD0" w14:textId="348A9E06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52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5</w:t>
            </w:r>
          </w:p>
        </w:tc>
      </w:tr>
      <w:tr w:rsidR="004E2ECD" w:rsidRPr="00B169FA" w14:paraId="10BF373A" w14:textId="77777777" w:rsidTr="00506E51">
        <w:tc>
          <w:tcPr>
            <w:tcW w:w="2616" w:type="dxa"/>
          </w:tcPr>
          <w:p w14:paraId="68818243" w14:textId="77777777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kern w:val="0"/>
                <w:sz w:val="22"/>
                <w:szCs w:val="22"/>
              </w:rPr>
              <w:t>Female</w:t>
            </w:r>
          </w:p>
        </w:tc>
        <w:tc>
          <w:tcPr>
            <w:tcW w:w="2016" w:type="dxa"/>
          </w:tcPr>
          <w:p w14:paraId="4B6F3ACD" w14:textId="6F88884C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  <w:tc>
          <w:tcPr>
            <w:tcW w:w="2016" w:type="dxa"/>
          </w:tcPr>
          <w:p w14:paraId="052FAAFC" w14:textId="6757C7B0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</w:tr>
      <w:tr w:rsidR="004E2ECD" w:rsidRPr="00B169FA" w14:paraId="7FD89710" w14:textId="77777777" w:rsidTr="00506E51">
        <w:tc>
          <w:tcPr>
            <w:tcW w:w="2616" w:type="dxa"/>
          </w:tcPr>
          <w:p w14:paraId="167F9133" w14:textId="77777777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kern w:val="0"/>
                <w:sz w:val="22"/>
                <w:szCs w:val="22"/>
              </w:rPr>
              <w:t>Male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36F20827" w14:textId="7284256F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6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7E2F839A" w14:textId="6E9B7871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8****</w:t>
            </w:r>
          </w:p>
        </w:tc>
      </w:tr>
      <w:tr w:rsidR="004E2ECD" w:rsidRPr="00B169FA" w14:paraId="360595ED" w14:textId="77777777" w:rsidTr="00506E51">
        <w:tc>
          <w:tcPr>
            <w:tcW w:w="2616" w:type="dxa"/>
          </w:tcPr>
          <w:p w14:paraId="33284536" w14:textId="77777777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2AF400F6" w14:textId="5D6888AD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6DD596C3" w14:textId="0E5037FB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4E2ECD" w:rsidRPr="00B169FA" w14:paraId="081CA2CA" w14:textId="77777777" w:rsidTr="00506E51">
        <w:tc>
          <w:tcPr>
            <w:tcW w:w="2616" w:type="dxa"/>
          </w:tcPr>
          <w:p w14:paraId="0F556BE8" w14:textId="77777777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5B196FB5" w14:textId="36805793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30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79DF5714" w14:textId="74AC6F80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29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6</w:t>
            </w:r>
          </w:p>
        </w:tc>
      </w:tr>
      <w:tr w:rsidR="004E2ECD" w:rsidRPr="00B169FA" w14:paraId="732AB507" w14:textId="77777777" w:rsidTr="00506E51">
        <w:tc>
          <w:tcPr>
            <w:tcW w:w="2616" w:type="dxa"/>
          </w:tcPr>
          <w:p w14:paraId="4D9DD10F" w14:textId="7A01F59E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kern w:val="0"/>
                <w:sz w:val="22"/>
                <w:szCs w:val="22"/>
              </w:rPr>
              <w:t>NH White</w:t>
            </w:r>
          </w:p>
        </w:tc>
        <w:tc>
          <w:tcPr>
            <w:tcW w:w="2016" w:type="dxa"/>
          </w:tcPr>
          <w:p w14:paraId="3A6A16B3" w14:textId="68842433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  <w:tc>
          <w:tcPr>
            <w:tcW w:w="2016" w:type="dxa"/>
          </w:tcPr>
          <w:p w14:paraId="12F59A3C" w14:textId="79581201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</w:tr>
      <w:tr w:rsidR="004E2ECD" w:rsidRPr="00B169FA" w14:paraId="1D3B96DD" w14:textId="77777777" w:rsidTr="00506E51">
        <w:tc>
          <w:tcPr>
            <w:tcW w:w="2616" w:type="dxa"/>
          </w:tcPr>
          <w:p w14:paraId="3D1E2DF0" w14:textId="70B4A585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kern w:val="0"/>
                <w:sz w:val="22"/>
                <w:szCs w:val="22"/>
              </w:rPr>
              <w:t>NH Black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49D51472" w14:textId="767B8E23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0E7E4577" w14:textId="5713AABC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3****</w:t>
            </w:r>
          </w:p>
        </w:tc>
      </w:tr>
      <w:tr w:rsidR="004E2ECD" w:rsidRPr="00B169FA" w14:paraId="0614A673" w14:textId="77777777" w:rsidTr="00506E51">
        <w:tc>
          <w:tcPr>
            <w:tcW w:w="2616" w:type="dxa"/>
          </w:tcPr>
          <w:p w14:paraId="12174B58" w14:textId="77777777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22B22525" w14:textId="2889D420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2747BC6F" w14:textId="4A9BA3B2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</w:tr>
      <w:tr w:rsidR="004E2ECD" w:rsidRPr="00B169FA" w14:paraId="575A0AF0" w14:textId="77777777" w:rsidTr="00506E51">
        <w:tc>
          <w:tcPr>
            <w:tcW w:w="2616" w:type="dxa"/>
          </w:tcPr>
          <w:p w14:paraId="61423F20" w14:textId="77777777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457C950D" w14:textId="4FE3B5DC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0,0.013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576EF92D" w14:textId="6DC49CB9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63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3</w:t>
            </w:r>
          </w:p>
        </w:tc>
      </w:tr>
      <w:tr w:rsidR="004E2ECD" w:rsidRPr="00B169FA" w14:paraId="234E25D1" w14:textId="77777777" w:rsidTr="00506E51">
        <w:tc>
          <w:tcPr>
            <w:tcW w:w="2616" w:type="dxa"/>
          </w:tcPr>
          <w:p w14:paraId="34627FFD" w14:textId="77777777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kern w:val="0"/>
                <w:sz w:val="22"/>
                <w:szCs w:val="22"/>
              </w:rPr>
              <w:t>Hispanic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41D4EED7" w14:textId="3E97C283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9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20DB9775" w14:textId="3692E2DD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4****</w:t>
            </w:r>
          </w:p>
        </w:tc>
      </w:tr>
      <w:tr w:rsidR="004E2ECD" w:rsidRPr="00B169FA" w14:paraId="639AA1AD" w14:textId="77777777" w:rsidTr="00506E51">
        <w:tc>
          <w:tcPr>
            <w:tcW w:w="2616" w:type="dxa"/>
          </w:tcPr>
          <w:p w14:paraId="080D9341" w14:textId="77777777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0BD6CD4E" w14:textId="3C161A4B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4A8ECEA6" w14:textId="36FB7934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</w:tr>
      <w:tr w:rsidR="004E2ECD" w:rsidRPr="00B169FA" w14:paraId="3FA7BC40" w14:textId="77777777" w:rsidTr="00506E51">
        <w:tc>
          <w:tcPr>
            <w:tcW w:w="2616" w:type="dxa"/>
          </w:tcPr>
          <w:p w14:paraId="3E394EDA" w14:textId="77777777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3792D557" w14:textId="68657E14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3,0.014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170F43C6" w14:textId="18A2BC54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88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0</w:t>
            </w:r>
          </w:p>
        </w:tc>
      </w:tr>
      <w:tr w:rsidR="004E2ECD" w:rsidRPr="00B169FA" w14:paraId="58A5B062" w14:textId="77777777" w:rsidTr="00506E51">
        <w:tc>
          <w:tcPr>
            <w:tcW w:w="2616" w:type="dxa"/>
          </w:tcPr>
          <w:p w14:paraId="20EDBB5E" w14:textId="77777777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kern w:val="0"/>
                <w:sz w:val="22"/>
                <w:szCs w:val="22"/>
              </w:rPr>
              <w:t>Asian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5B39D000" w14:textId="7864B96E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9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53ED7B72" w14:textId="3D042ACD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1</w:t>
            </w:r>
          </w:p>
        </w:tc>
      </w:tr>
      <w:tr w:rsidR="004E2ECD" w:rsidRPr="00B169FA" w14:paraId="66E2400F" w14:textId="77777777" w:rsidTr="00506E51">
        <w:tc>
          <w:tcPr>
            <w:tcW w:w="2616" w:type="dxa"/>
          </w:tcPr>
          <w:p w14:paraId="676C95FC" w14:textId="77777777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4BC2E473" w14:textId="63EAC241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0EC2EBF1" w14:textId="402B11E7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4</w:t>
            </w:r>
          </w:p>
        </w:tc>
      </w:tr>
      <w:tr w:rsidR="004E2ECD" w:rsidRPr="00B169FA" w14:paraId="57245E60" w14:textId="77777777" w:rsidTr="00506E51">
        <w:tc>
          <w:tcPr>
            <w:tcW w:w="2616" w:type="dxa"/>
          </w:tcPr>
          <w:p w14:paraId="10C0728B" w14:textId="77777777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41F6F1F9" w14:textId="4F5AA009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9,0.148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39ADAF21" w14:textId="62BA604B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9,0.006</w:t>
            </w:r>
          </w:p>
        </w:tc>
      </w:tr>
      <w:tr w:rsidR="004E2ECD" w:rsidRPr="00B169FA" w14:paraId="63E7F98F" w14:textId="77777777" w:rsidTr="00506E51">
        <w:tc>
          <w:tcPr>
            <w:tcW w:w="2616" w:type="dxa"/>
          </w:tcPr>
          <w:p w14:paraId="29457D77" w14:textId="77777777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kern w:val="0"/>
                <w:sz w:val="22"/>
                <w:szCs w:val="22"/>
              </w:rPr>
              <w:t>Native American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69EB09FB" w14:textId="47C8469D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54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78EAD485" w14:textId="51F67D80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05****</w:t>
            </w:r>
          </w:p>
        </w:tc>
      </w:tr>
      <w:tr w:rsidR="004E2ECD" w:rsidRPr="00B169FA" w14:paraId="00C0352C" w14:textId="77777777" w:rsidTr="00506E51">
        <w:tc>
          <w:tcPr>
            <w:tcW w:w="2616" w:type="dxa"/>
          </w:tcPr>
          <w:p w14:paraId="555DDDE8" w14:textId="77777777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0D16E9E5" w14:textId="78397575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4317BD26" w14:textId="4F5C012A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9</w:t>
            </w:r>
          </w:p>
        </w:tc>
      </w:tr>
      <w:tr w:rsidR="004E2ECD" w:rsidRPr="00B169FA" w14:paraId="21AB5C34" w14:textId="77777777" w:rsidTr="00506E51">
        <w:tc>
          <w:tcPr>
            <w:tcW w:w="2616" w:type="dxa"/>
          </w:tcPr>
          <w:p w14:paraId="68C48EB5" w14:textId="77777777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57A398A9" w14:textId="17A5853F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9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9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3A2467B5" w14:textId="43F58553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4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7</w:t>
            </w:r>
          </w:p>
        </w:tc>
      </w:tr>
      <w:tr w:rsidR="004E2ECD" w:rsidRPr="00B169FA" w14:paraId="4B5C5D77" w14:textId="77777777" w:rsidTr="00506E51">
        <w:tc>
          <w:tcPr>
            <w:tcW w:w="2616" w:type="dxa"/>
          </w:tcPr>
          <w:p w14:paraId="45FCFB60" w14:textId="77777777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kern w:val="0"/>
                <w:sz w:val="22"/>
                <w:szCs w:val="22"/>
              </w:rPr>
              <w:t>others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15446C77" w14:textId="0B2C769C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4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7D01DBDB" w14:textId="73E4BC38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3***</w:t>
            </w:r>
          </w:p>
        </w:tc>
      </w:tr>
      <w:tr w:rsidR="004E2ECD" w:rsidRPr="00B169FA" w14:paraId="73350EDC" w14:textId="77777777" w:rsidTr="00506E51">
        <w:tc>
          <w:tcPr>
            <w:tcW w:w="2616" w:type="dxa"/>
          </w:tcPr>
          <w:p w14:paraId="317A7047" w14:textId="77777777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413229A9" w14:textId="2915932D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3C751861" w14:textId="3BBBEF4D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</w:tr>
      <w:tr w:rsidR="004E2ECD" w:rsidRPr="00B169FA" w14:paraId="0EF1BEC6" w14:textId="77777777" w:rsidTr="00506E51">
        <w:tc>
          <w:tcPr>
            <w:tcW w:w="2616" w:type="dxa"/>
          </w:tcPr>
          <w:p w14:paraId="55881504" w14:textId="77777777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609B2779" w14:textId="33D84187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9,0.068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3B4631D0" w14:textId="0A56A8BF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,0.021</w:t>
            </w:r>
          </w:p>
        </w:tc>
      </w:tr>
      <w:tr w:rsidR="004E2ECD" w:rsidRPr="00B169FA" w14:paraId="7F2EFAFA" w14:textId="77777777" w:rsidTr="00506E51">
        <w:tc>
          <w:tcPr>
            <w:tcW w:w="2616" w:type="dxa"/>
          </w:tcPr>
          <w:p w14:paraId="6B306CF9" w14:textId="358C7FD6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kern w:val="0"/>
                <w:sz w:val="22"/>
                <w:szCs w:val="22"/>
              </w:rPr>
              <w:t>Northeast</w:t>
            </w:r>
          </w:p>
        </w:tc>
        <w:tc>
          <w:tcPr>
            <w:tcW w:w="2016" w:type="dxa"/>
          </w:tcPr>
          <w:p w14:paraId="3BD16B64" w14:textId="1679C80B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  <w:tc>
          <w:tcPr>
            <w:tcW w:w="2016" w:type="dxa"/>
          </w:tcPr>
          <w:p w14:paraId="6C11BA8F" w14:textId="596C32A0" w:rsidR="004E2ECD" w:rsidRPr="00506E51" w:rsidRDefault="004E2ECD" w:rsidP="004E2E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</w:tr>
      <w:tr w:rsidR="00A0504E" w:rsidRPr="00B169FA" w14:paraId="11C96708" w14:textId="77777777" w:rsidTr="00506E51">
        <w:tc>
          <w:tcPr>
            <w:tcW w:w="2616" w:type="dxa"/>
          </w:tcPr>
          <w:p w14:paraId="5641C2CD" w14:textId="2B29FEA6" w:rsidR="00A0504E" w:rsidRPr="00506E51" w:rsidRDefault="00A0504E" w:rsidP="00A050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kern w:val="0"/>
                <w:sz w:val="22"/>
                <w:szCs w:val="22"/>
              </w:rPr>
              <w:t>Midwest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33DB2411" w14:textId="09499AA9" w:rsidR="00A0504E" w:rsidRPr="00506E51" w:rsidRDefault="00A0504E" w:rsidP="00A050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790361BC" w14:textId="2746D331" w:rsidR="00A0504E" w:rsidRPr="00506E51" w:rsidRDefault="00A0504E" w:rsidP="00A050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6</w:t>
            </w:r>
          </w:p>
        </w:tc>
      </w:tr>
      <w:tr w:rsidR="00A0504E" w:rsidRPr="00B169FA" w14:paraId="4B188D3E" w14:textId="77777777" w:rsidTr="00506E51">
        <w:tc>
          <w:tcPr>
            <w:tcW w:w="2616" w:type="dxa"/>
          </w:tcPr>
          <w:p w14:paraId="76824996" w14:textId="77777777" w:rsidR="00A0504E" w:rsidRPr="00506E51" w:rsidRDefault="00A0504E" w:rsidP="00A050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7F4DFBB8" w14:textId="6320B8A5" w:rsidR="00A0504E" w:rsidRPr="00506E51" w:rsidRDefault="00A0504E" w:rsidP="00A050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6DBEC856" w14:textId="79587478" w:rsidR="00A0504E" w:rsidRPr="00506E51" w:rsidRDefault="00A0504E" w:rsidP="00A050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3</w:t>
            </w:r>
          </w:p>
        </w:tc>
      </w:tr>
      <w:tr w:rsidR="00A0504E" w:rsidRPr="00B169FA" w14:paraId="491985D4" w14:textId="77777777" w:rsidTr="00506E51">
        <w:tc>
          <w:tcPr>
            <w:tcW w:w="2616" w:type="dxa"/>
          </w:tcPr>
          <w:p w14:paraId="07EF6310" w14:textId="77777777" w:rsidR="00A0504E" w:rsidRPr="00506E51" w:rsidRDefault="00A0504E" w:rsidP="00A050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05B800A2" w14:textId="51791A53" w:rsidR="00A0504E" w:rsidRPr="00506E51" w:rsidRDefault="00A0504E" w:rsidP="00A050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3,0.019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7EFCF395" w14:textId="2DF3D060" w:rsidR="00A0504E" w:rsidRPr="00506E51" w:rsidRDefault="00A0504E" w:rsidP="00A050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1,0.019</w:t>
            </w:r>
          </w:p>
        </w:tc>
      </w:tr>
      <w:tr w:rsidR="00A0504E" w:rsidRPr="00B169FA" w14:paraId="3A8F9EEF" w14:textId="77777777" w:rsidTr="00506E51">
        <w:tc>
          <w:tcPr>
            <w:tcW w:w="2616" w:type="dxa"/>
          </w:tcPr>
          <w:p w14:paraId="732FE2AA" w14:textId="7427080C" w:rsidR="00A0504E" w:rsidRPr="00506E51" w:rsidRDefault="00A0504E" w:rsidP="00A050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kern w:val="0"/>
                <w:sz w:val="22"/>
                <w:szCs w:val="22"/>
              </w:rPr>
              <w:t>South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0F178CFF" w14:textId="3F502F90" w:rsidR="00A0504E" w:rsidRPr="00506E51" w:rsidRDefault="00A0504E" w:rsidP="00A050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1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1588C238" w14:textId="0E9BAF4E" w:rsidR="00A0504E" w:rsidRPr="00506E51" w:rsidRDefault="00A0504E" w:rsidP="00A050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A0504E" w:rsidRPr="00B169FA" w14:paraId="0E6912B9" w14:textId="77777777" w:rsidTr="00506E51">
        <w:tc>
          <w:tcPr>
            <w:tcW w:w="2616" w:type="dxa"/>
          </w:tcPr>
          <w:p w14:paraId="32D10054" w14:textId="77777777" w:rsidR="00A0504E" w:rsidRPr="00506E51" w:rsidRDefault="00A0504E" w:rsidP="00A050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170677A0" w14:textId="05A1079A" w:rsidR="00A0504E" w:rsidRPr="00506E51" w:rsidRDefault="00A0504E" w:rsidP="00A050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6E27F82F" w14:textId="0DAD5546" w:rsidR="00A0504E" w:rsidRPr="00506E51" w:rsidRDefault="00A0504E" w:rsidP="00A050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2</w:t>
            </w:r>
          </w:p>
        </w:tc>
      </w:tr>
      <w:tr w:rsidR="00A0504E" w:rsidRPr="00B169FA" w14:paraId="33802043" w14:textId="77777777" w:rsidTr="00506E51">
        <w:tc>
          <w:tcPr>
            <w:tcW w:w="2616" w:type="dxa"/>
          </w:tcPr>
          <w:p w14:paraId="6FFFE931" w14:textId="77777777" w:rsidR="00A0504E" w:rsidRPr="00506E51" w:rsidRDefault="00A0504E" w:rsidP="00A050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47A20086" w14:textId="4DAD05FE" w:rsidR="00A0504E" w:rsidRPr="00506E51" w:rsidRDefault="00A0504E" w:rsidP="00A050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6,0.076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2CFAFB1C" w14:textId="01CBB785" w:rsidR="00A0504E" w:rsidRPr="00506E51" w:rsidRDefault="00A0504E" w:rsidP="00A050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3,0.033</w:t>
            </w:r>
          </w:p>
        </w:tc>
      </w:tr>
      <w:tr w:rsidR="00A0504E" w:rsidRPr="00B169FA" w14:paraId="2F565A6B" w14:textId="77777777" w:rsidTr="00506E51">
        <w:tc>
          <w:tcPr>
            <w:tcW w:w="2616" w:type="dxa"/>
          </w:tcPr>
          <w:p w14:paraId="556281EE" w14:textId="1B582115" w:rsidR="00A0504E" w:rsidRPr="00506E51" w:rsidRDefault="00A0504E" w:rsidP="00A050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kern w:val="0"/>
                <w:sz w:val="22"/>
                <w:szCs w:val="22"/>
              </w:rPr>
              <w:t>West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3F1F6E43" w14:textId="265E04E5" w:rsidR="00A0504E" w:rsidRPr="00506E51" w:rsidRDefault="00A0504E" w:rsidP="00A050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5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33D5E246" w14:textId="7F5AD2F5" w:rsidR="00A0504E" w:rsidRPr="00506E51" w:rsidRDefault="00A0504E" w:rsidP="00A050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0****</w:t>
            </w:r>
          </w:p>
        </w:tc>
      </w:tr>
      <w:tr w:rsidR="00A0504E" w:rsidRPr="00B169FA" w14:paraId="6AF8F37C" w14:textId="77777777" w:rsidTr="00506E51">
        <w:tc>
          <w:tcPr>
            <w:tcW w:w="2616" w:type="dxa"/>
          </w:tcPr>
          <w:p w14:paraId="1ED77D2F" w14:textId="77777777" w:rsidR="00A0504E" w:rsidRPr="00506E51" w:rsidRDefault="00A0504E" w:rsidP="00A050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4BEA4466" w14:textId="5A5BEBED" w:rsidR="00A0504E" w:rsidRPr="00506E51" w:rsidRDefault="00A0504E" w:rsidP="00A050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754ECC1A" w14:textId="1376C4BB" w:rsidR="00A0504E" w:rsidRPr="00506E51" w:rsidRDefault="00A0504E" w:rsidP="00A050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7</w:t>
            </w:r>
          </w:p>
        </w:tc>
      </w:tr>
      <w:tr w:rsidR="00A0504E" w:rsidRPr="00B169FA" w14:paraId="4D2B5AA6" w14:textId="77777777" w:rsidTr="00506E51">
        <w:tc>
          <w:tcPr>
            <w:tcW w:w="2616" w:type="dxa"/>
          </w:tcPr>
          <w:p w14:paraId="6BA1C791" w14:textId="77777777" w:rsidR="00A0504E" w:rsidRPr="00506E51" w:rsidRDefault="00A0504E" w:rsidP="00A050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3871F8B1" w14:textId="4E660769" w:rsidR="00A0504E" w:rsidRPr="00506E51" w:rsidRDefault="00A0504E" w:rsidP="00A050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84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075E7140" w14:textId="3B3719F1" w:rsidR="00A0504E" w:rsidRPr="00506E51" w:rsidRDefault="00A0504E" w:rsidP="00A050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3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7</w:t>
            </w:r>
          </w:p>
        </w:tc>
      </w:tr>
      <w:tr w:rsidR="00A0504E" w:rsidRPr="00B169FA" w14:paraId="57C392F0" w14:textId="77777777" w:rsidTr="00506E51">
        <w:tc>
          <w:tcPr>
            <w:tcW w:w="2616" w:type="dxa"/>
          </w:tcPr>
          <w:p w14:paraId="13416734" w14:textId="77777777" w:rsidR="00A0504E" w:rsidRPr="00506E51" w:rsidRDefault="00A0504E" w:rsidP="00A050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kern w:val="0"/>
                <w:sz w:val="22"/>
                <w:szCs w:val="22"/>
              </w:rPr>
              <w:t>Non-disease</w:t>
            </w:r>
          </w:p>
        </w:tc>
        <w:tc>
          <w:tcPr>
            <w:tcW w:w="2016" w:type="dxa"/>
          </w:tcPr>
          <w:p w14:paraId="4F20E1A6" w14:textId="6FAD50E0" w:rsidR="00A0504E" w:rsidRPr="00506E51" w:rsidRDefault="00A0504E" w:rsidP="00A050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  <w:tc>
          <w:tcPr>
            <w:tcW w:w="2016" w:type="dxa"/>
          </w:tcPr>
          <w:p w14:paraId="3B7D7A24" w14:textId="37727F9E" w:rsidR="00A0504E" w:rsidRPr="00506E51" w:rsidRDefault="00A0504E" w:rsidP="00A050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</w:tr>
      <w:tr w:rsidR="00A0504E" w:rsidRPr="00B169FA" w14:paraId="0AA3786C" w14:textId="77777777" w:rsidTr="00506E51">
        <w:tc>
          <w:tcPr>
            <w:tcW w:w="2616" w:type="dxa"/>
          </w:tcPr>
          <w:p w14:paraId="7495733D" w14:textId="77777777" w:rsidR="00A0504E" w:rsidRPr="00506E51" w:rsidRDefault="00A0504E" w:rsidP="00A050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kern w:val="0"/>
                <w:sz w:val="22"/>
                <w:szCs w:val="22"/>
              </w:rPr>
              <w:t>One disease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2472CF6B" w14:textId="11A09D04" w:rsidR="00A0504E" w:rsidRPr="00506E51" w:rsidRDefault="00A0504E" w:rsidP="00A050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5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638BF0D8" w14:textId="750C8BBE" w:rsidR="00A0504E" w:rsidRPr="00506E51" w:rsidRDefault="00A0504E" w:rsidP="00A050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5****</w:t>
            </w:r>
          </w:p>
        </w:tc>
      </w:tr>
      <w:tr w:rsidR="00A0504E" w:rsidRPr="00B169FA" w14:paraId="39292087" w14:textId="77777777" w:rsidTr="00506E51">
        <w:tc>
          <w:tcPr>
            <w:tcW w:w="2616" w:type="dxa"/>
          </w:tcPr>
          <w:p w14:paraId="3C4F7491" w14:textId="77777777" w:rsidR="00A0504E" w:rsidRPr="00506E51" w:rsidRDefault="00A0504E" w:rsidP="00A050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4F37B465" w14:textId="7D59FD18" w:rsidR="00A0504E" w:rsidRPr="00506E51" w:rsidRDefault="00A0504E" w:rsidP="00A050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271058BD" w14:textId="004F7257" w:rsidR="00A0504E" w:rsidRPr="00506E51" w:rsidRDefault="00A0504E" w:rsidP="00A050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</w:tr>
      <w:tr w:rsidR="00A0504E" w:rsidRPr="00B169FA" w14:paraId="494E04B7" w14:textId="77777777" w:rsidTr="00506E51">
        <w:tc>
          <w:tcPr>
            <w:tcW w:w="2616" w:type="dxa"/>
          </w:tcPr>
          <w:p w14:paraId="79D1BB06" w14:textId="77777777" w:rsidR="00A0504E" w:rsidRPr="00506E51" w:rsidRDefault="00A0504E" w:rsidP="00A050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7E00C92A" w14:textId="02E22763" w:rsidR="00A0504E" w:rsidRPr="00506E51" w:rsidRDefault="00A0504E" w:rsidP="00A050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8,0.151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7F32575A" w14:textId="390DA1C9" w:rsidR="00A0504E" w:rsidRPr="00506E51" w:rsidRDefault="00A0504E" w:rsidP="00A050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2,0.179</w:t>
            </w:r>
          </w:p>
        </w:tc>
      </w:tr>
      <w:tr w:rsidR="00A0504E" w:rsidRPr="00B169FA" w14:paraId="46E84D36" w14:textId="77777777" w:rsidTr="00506E51">
        <w:tc>
          <w:tcPr>
            <w:tcW w:w="2616" w:type="dxa"/>
          </w:tcPr>
          <w:p w14:paraId="5117C568" w14:textId="77777777" w:rsidR="00A0504E" w:rsidRPr="00506E51" w:rsidRDefault="00A0504E" w:rsidP="00A050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kern w:val="0"/>
                <w:sz w:val="22"/>
                <w:szCs w:val="22"/>
              </w:rPr>
              <w:lastRenderedPageBreak/>
              <w:t>Comorbidity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17FD1A53" w14:textId="54C81BFA" w:rsidR="00A0504E" w:rsidRPr="00506E51" w:rsidRDefault="00A0504E" w:rsidP="00A050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7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63E79913" w14:textId="6553D3D5" w:rsidR="00A0504E" w:rsidRPr="00506E51" w:rsidRDefault="00A0504E" w:rsidP="00A050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4****</w:t>
            </w:r>
          </w:p>
        </w:tc>
      </w:tr>
      <w:tr w:rsidR="00A0504E" w:rsidRPr="00B169FA" w14:paraId="0371BCC1" w14:textId="77777777" w:rsidTr="00506E51">
        <w:tc>
          <w:tcPr>
            <w:tcW w:w="2616" w:type="dxa"/>
          </w:tcPr>
          <w:p w14:paraId="58E6EC41" w14:textId="77777777" w:rsidR="00A0504E" w:rsidRPr="00506E51" w:rsidRDefault="00A0504E" w:rsidP="00A050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2E025913" w14:textId="5BF28983" w:rsidR="00A0504E" w:rsidRPr="00506E51" w:rsidRDefault="00A0504E" w:rsidP="00A050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2B1FF11D" w14:textId="02925F74" w:rsidR="00A0504E" w:rsidRPr="00506E51" w:rsidRDefault="00A0504E" w:rsidP="00A050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</w:tr>
      <w:tr w:rsidR="00A0504E" w:rsidRPr="00B169FA" w14:paraId="6833BA28" w14:textId="77777777" w:rsidTr="00506E51">
        <w:tc>
          <w:tcPr>
            <w:tcW w:w="2616" w:type="dxa"/>
          </w:tcPr>
          <w:p w14:paraId="3D62FC13" w14:textId="77777777" w:rsidR="00A0504E" w:rsidRPr="00506E51" w:rsidRDefault="00A0504E" w:rsidP="00A050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196D3514" w14:textId="44649818" w:rsidR="00A0504E" w:rsidRPr="00506E51" w:rsidRDefault="00A0504E" w:rsidP="00A050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4,0.251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0D9A0162" w14:textId="622B97FA" w:rsidR="00A0504E" w:rsidRPr="00506E51" w:rsidRDefault="00A0504E" w:rsidP="00A050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7,0.260</w:t>
            </w:r>
          </w:p>
        </w:tc>
      </w:tr>
      <w:tr w:rsidR="00343F7A" w:rsidRPr="00B169FA" w14:paraId="466D06FC" w14:textId="77777777" w:rsidTr="00506E51">
        <w:tc>
          <w:tcPr>
            <w:tcW w:w="2616" w:type="dxa"/>
          </w:tcPr>
          <w:p w14:paraId="040E0D70" w14:textId="315DAD96" w:rsidR="00343F7A" w:rsidRPr="00506E51" w:rsidRDefault="00343F7A" w:rsidP="00343F7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Non-ADRD</w:t>
            </w:r>
          </w:p>
        </w:tc>
        <w:tc>
          <w:tcPr>
            <w:tcW w:w="2016" w:type="dxa"/>
            <w:shd w:val="clear" w:color="auto" w:fill="auto"/>
          </w:tcPr>
          <w:p w14:paraId="2A264427" w14:textId="49E382AB" w:rsidR="00343F7A" w:rsidRPr="00506E51" w:rsidRDefault="00343F7A" w:rsidP="00343F7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  <w:tc>
          <w:tcPr>
            <w:tcW w:w="2016" w:type="dxa"/>
            <w:shd w:val="clear" w:color="auto" w:fill="auto"/>
          </w:tcPr>
          <w:p w14:paraId="19114411" w14:textId="3818A87F" w:rsidR="00343F7A" w:rsidRPr="00506E51" w:rsidRDefault="00343F7A" w:rsidP="00343F7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</w:tr>
      <w:tr w:rsidR="0072660B" w:rsidRPr="00B169FA" w14:paraId="785CF943" w14:textId="77777777" w:rsidTr="00506E51">
        <w:tc>
          <w:tcPr>
            <w:tcW w:w="2616" w:type="dxa"/>
          </w:tcPr>
          <w:p w14:paraId="13C8783E" w14:textId="58152474" w:rsidR="0072660B" w:rsidRPr="00506E51" w:rsidRDefault="0072660B" w:rsidP="007266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ADRD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0CB9987A" w14:textId="7B5D4585" w:rsidR="0072660B" w:rsidRPr="00506E51" w:rsidRDefault="0072660B" w:rsidP="007266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92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471B2B67" w14:textId="4440FA33" w:rsidR="0072660B" w:rsidRPr="00506E51" w:rsidRDefault="0072660B" w:rsidP="007266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7****</w:t>
            </w:r>
          </w:p>
        </w:tc>
      </w:tr>
      <w:tr w:rsidR="0072660B" w:rsidRPr="00B169FA" w14:paraId="6F8DF102" w14:textId="77777777" w:rsidTr="00506E51">
        <w:tc>
          <w:tcPr>
            <w:tcW w:w="2616" w:type="dxa"/>
          </w:tcPr>
          <w:p w14:paraId="6DC5DD3B" w14:textId="77777777" w:rsidR="0072660B" w:rsidRPr="00506E51" w:rsidRDefault="0072660B" w:rsidP="007266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5AC51612" w14:textId="0BCB4C2D" w:rsidR="0072660B" w:rsidRPr="00506E51" w:rsidRDefault="0072660B" w:rsidP="007266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55EC9145" w14:textId="1135FF11" w:rsidR="0072660B" w:rsidRPr="00506E51" w:rsidRDefault="0072660B" w:rsidP="007266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</w:tr>
      <w:tr w:rsidR="0072660B" w:rsidRPr="00B169FA" w14:paraId="71117BBB" w14:textId="77777777" w:rsidTr="00506E51">
        <w:tc>
          <w:tcPr>
            <w:tcW w:w="2616" w:type="dxa"/>
          </w:tcPr>
          <w:p w14:paraId="40EBC217" w14:textId="77777777" w:rsidR="0072660B" w:rsidRPr="00506E51" w:rsidRDefault="0072660B" w:rsidP="007266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2F81BA22" w14:textId="5F86E2CD" w:rsidR="0072660B" w:rsidRPr="00506E51" w:rsidRDefault="0072660B" w:rsidP="007266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2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1ECE72A9" w14:textId="54B7B215" w:rsidR="0072660B" w:rsidRPr="00506E51" w:rsidRDefault="0072660B" w:rsidP="007266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70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3</w:t>
            </w:r>
          </w:p>
        </w:tc>
      </w:tr>
      <w:tr w:rsidR="0072660B" w:rsidRPr="00B169FA" w14:paraId="65B9B4E0" w14:textId="77777777" w:rsidTr="00506E51">
        <w:tc>
          <w:tcPr>
            <w:tcW w:w="2616" w:type="dxa"/>
          </w:tcPr>
          <w:p w14:paraId="23797B28" w14:textId="77777777" w:rsidR="0072660B" w:rsidRPr="00506E51" w:rsidRDefault="0072660B" w:rsidP="007266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kern w:val="0"/>
                <w:sz w:val="22"/>
                <w:szCs w:val="22"/>
              </w:rPr>
              <w:t>Observations</w:t>
            </w:r>
          </w:p>
        </w:tc>
        <w:tc>
          <w:tcPr>
            <w:tcW w:w="2016" w:type="dxa"/>
          </w:tcPr>
          <w:p w14:paraId="06767338" w14:textId="77777777" w:rsidR="0072660B" w:rsidRPr="00506E51" w:rsidRDefault="0072660B" w:rsidP="007266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kern w:val="0"/>
                <w:sz w:val="22"/>
                <w:szCs w:val="22"/>
              </w:rPr>
              <w:t>1184176</w:t>
            </w:r>
          </w:p>
        </w:tc>
        <w:tc>
          <w:tcPr>
            <w:tcW w:w="2016" w:type="dxa"/>
          </w:tcPr>
          <w:p w14:paraId="092EDBFA" w14:textId="77777777" w:rsidR="0072660B" w:rsidRPr="00506E51" w:rsidRDefault="0072660B" w:rsidP="007266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kern w:val="0"/>
                <w:sz w:val="22"/>
                <w:szCs w:val="22"/>
              </w:rPr>
              <w:t>7615030</w:t>
            </w:r>
          </w:p>
        </w:tc>
      </w:tr>
    </w:tbl>
    <w:p w14:paraId="7C76E4E1" w14:textId="5FB9A18E" w:rsidR="00E64E6C" w:rsidRPr="00506E51" w:rsidRDefault="00DC0BEF" w:rsidP="00E64E6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2"/>
          <w:szCs w:val="22"/>
        </w:rPr>
      </w:pPr>
      <w:r w:rsidRPr="003A335A">
        <w:rPr>
          <w:rFonts w:ascii="Times New Roman" w:hAnsi="Times New Roman" w:cs="Times New Roman"/>
          <w:b/>
          <w:bCs/>
          <w:kern w:val="0"/>
          <w:sz w:val="22"/>
          <w:szCs w:val="22"/>
        </w:rPr>
        <w:t>Note:</w:t>
      </w:r>
      <w:r>
        <w:rPr>
          <w:rFonts w:ascii="Times New Roman" w:hAnsi="Times New Roman" w:cs="Times New Roman"/>
          <w:kern w:val="0"/>
          <w:sz w:val="22"/>
          <w:szCs w:val="22"/>
        </w:rPr>
        <w:t xml:space="preserve"> </w:t>
      </w:r>
      <w:r w:rsidR="00E64E6C" w:rsidRPr="00506E51">
        <w:rPr>
          <w:rFonts w:ascii="Times New Roman" w:hAnsi="Times New Roman" w:cs="Times New Roman"/>
          <w:kern w:val="0"/>
          <w:sz w:val="22"/>
          <w:szCs w:val="22"/>
        </w:rPr>
        <w:t>*p &lt; 0.10 **p &lt; 0.05 ***p &lt; 0.01 ****p &lt; 0.001</w:t>
      </w:r>
    </w:p>
    <w:p w14:paraId="7837978D" w14:textId="6AD86608" w:rsidR="00E64E6C" w:rsidRPr="003A335A" w:rsidRDefault="00DC0BEF" w:rsidP="00E64E6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2"/>
          <w:szCs w:val="22"/>
        </w:rPr>
      </w:pPr>
      <w:r w:rsidRPr="003A335A">
        <w:rPr>
          <w:rFonts w:ascii="Times New Roman" w:hAnsi="Times New Roman" w:cs="Times New Roman"/>
          <w:b/>
          <w:bCs/>
          <w:kern w:val="0"/>
          <w:sz w:val="22"/>
          <w:szCs w:val="22"/>
        </w:rPr>
        <w:t>Abbreviations:</w:t>
      </w:r>
      <w:r w:rsidR="00BF4931">
        <w:rPr>
          <w:rFonts w:ascii="Times New Roman" w:hAnsi="Times New Roman" w:cs="Times New Roman" w:hint="eastAsia"/>
          <w:b/>
          <w:bCs/>
          <w:kern w:val="0"/>
          <w:sz w:val="22"/>
          <w:szCs w:val="22"/>
        </w:rPr>
        <w:t xml:space="preserve"> </w:t>
      </w:r>
      <w:proofErr w:type="spellStart"/>
      <w:r w:rsidR="00BF4931">
        <w:rPr>
          <w:rFonts w:ascii="Times New Roman" w:hAnsi="Times New Roman" w:cs="Times New Roman" w:hint="eastAsia"/>
          <w:kern w:val="0"/>
          <w:sz w:val="22"/>
          <w:szCs w:val="22"/>
        </w:rPr>
        <w:t>ame</w:t>
      </w:r>
      <w:proofErr w:type="spellEnd"/>
      <w:r w:rsidR="00BF4931">
        <w:rPr>
          <w:rFonts w:ascii="Times New Roman" w:hAnsi="Times New Roman" w:cs="Times New Roman" w:hint="eastAsia"/>
          <w:kern w:val="0"/>
          <w:sz w:val="22"/>
          <w:szCs w:val="22"/>
        </w:rPr>
        <w:t xml:space="preserve">: </w:t>
      </w:r>
      <w:r w:rsidR="00BF4931" w:rsidRPr="00D01A5A">
        <w:rPr>
          <w:rFonts w:ascii="Times New Roman" w:hAnsi="Times New Roman" w:cs="Times New Roman"/>
          <w:kern w:val="0"/>
          <w:sz w:val="22"/>
          <w:szCs w:val="22"/>
        </w:rPr>
        <w:t>Average Marginal Effects</w:t>
      </w:r>
      <w:r w:rsidR="00BF4931">
        <w:rPr>
          <w:rFonts w:ascii="Times New Roman" w:hAnsi="Times New Roman" w:cs="Times New Roman" w:hint="eastAsia"/>
          <w:kern w:val="0"/>
          <w:sz w:val="22"/>
          <w:szCs w:val="22"/>
        </w:rPr>
        <w:t xml:space="preserve">; </w:t>
      </w:r>
      <w:r w:rsidR="00BF4931" w:rsidRPr="00B169FA">
        <w:rPr>
          <w:rFonts w:ascii="Times New Roman" w:hAnsi="Times New Roman" w:cs="Times New Roman"/>
          <w:kern w:val="0"/>
          <w:sz w:val="22"/>
          <w:szCs w:val="22"/>
        </w:rPr>
        <w:t>se</w:t>
      </w:r>
      <w:r w:rsidR="00BF4931">
        <w:rPr>
          <w:rFonts w:ascii="Times New Roman" w:hAnsi="Times New Roman" w:cs="Times New Roman" w:hint="eastAsia"/>
          <w:kern w:val="0"/>
          <w:sz w:val="22"/>
          <w:szCs w:val="22"/>
        </w:rPr>
        <w:t xml:space="preserve">: Standard </w:t>
      </w:r>
      <w:proofErr w:type="gramStart"/>
      <w:r w:rsidR="00BF4931">
        <w:rPr>
          <w:rFonts w:ascii="Times New Roman" w:hAnsi="Times New Roman" w:cs="Times New Roman" w:hint="eastAsia"/>
          <w:kern w:val="0"/>
          <w:sz w:val="22"/>
          <w:szCs w:val="22"/>
        </w:rPr>
        <w:t xml:space="preserve">Error;   </w:t>
      </w:r>
      <w:proofErr w:type="gramEnd"/>
      <w:r w:rsidR="00BF4931" w:rsidRPr="00B169FA">
        <w:rPr>
          <w:rFonts w:ascii="Times New Roman" w:hAnsi="Times New Roman" w:cs="Times New Roman"/>
          <w:kern w:val="0"/>
          <w:sz w:val="22"/>
          <w:szCs w:val="22"/>
        </w:rPr>
        <w:t>ci95</w:t>
      </w:r>
      <w:r w:rsidR="00BF4931">
        <w:rPr>
          <w:rFonts w:ascii="Times New Roman" w:hAnsi="Times New Roman" w:cs="Times New Roman" w:hint="eastAsia"/>
          <w:kern w:val="0"/>
          <w:sz w:val="22"/>
          <w:szCs w:val="22"/>
        </w:rPr>
        <w:t>: 95% Confidence Interval</w:t>
      </w:r>
    </w:p>
    <w:p w14:paraId="1A1811DC" w14:textId="37A29822" w:rsidR="00282B30" w:rsidRPr="00506E51" w:rsidRDefault="00282B30">
      <w:pPr>
        <w:rPr>
          <w:rFonts w:ascii="Times New Roman" w:hAnsi="Times New Roman" w:cs="Times New Roman"/>
          <w:sz w:val="22"/>
          <w:szCs w:val="22"/>
        </w:rPr>
      </w:pPr>
      <w:r w:rsidRPr="00506E51">
        <w:rPr>
          <w:rFonts w:ascii="Times New Roman" w:hAnsi="Times New Roman" w:cs="Times New Roman"/>
          <w:sz w:val="22"/>
          <w:szCs w:val="22"/>
        </w:rPr>
        <w:br w:type="page"/>
      </w:r>
    </w:p>
    <w:p w14:paraId="05F0F4BF" w14:textId="13C0E133" w:rsidR="007A6665" w:rsidRPr="00506E51" w:rsidRDefault="005E6428" w:rsidP="00C42D46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506E51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Table 6. </w:t>
      </w:r>
      <w:r w:rsidR="007A6665" w:rsidRPr="00506E51">
        <w:rPr>
          <w:rFonts w:ascii="Times New Roman" w:hAnsi="Times New Roman" w:cs="Times New Roman"/>
          <w:b/>
          <w:bCs/>
          <w:kern w:val="0"/>
          <w:sz w:val="22"/>
          <w:szCs w:val="22"/>
        </w:rPr>
        <w:t>AWVs Uptake and Medicare Insurance Type by Racial Group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16"/>
        <w:gridCol w:w="2016"/>
        <w:gridCol w:w="2016"/>
        <w:gridCol w:w="2016"/>
      </w:tblGrid>
      <w:tr w:rsidR="007A6665" w:rsidRPr="00B169FA" w14:paraId="40ACF9B6" w14:textId="77777777" w:rsidTr="00506E51">
        <w:tc>
          <w:tcPr>
            <w:tcW w:w="2616" w:type="dxa"/>
          </w:tcPr>
          <w:p w14:paraId="07EA0567" w14:textId="77777777" w:rsidR="007A6665" w:rsidRPr="00B169FA" w:rsidRDefault="007A66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</w:tcPr>
          <w:p w14:paraId="37DDF4DE" w14:textId="77777777" w:rsidR="007A6665" w:rsidRPr="00506E51" w:rsidRDefault="007A66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White</w:t>
            </w:r>
          </w:p>
        </w:tc>
        <w:tc>
          <w:tcPr>
            <w:tcW w:w="2016" w:type="dxa"/>
          </w:tcPr>
          <w:p w14:paraId="5907C82E" w14:textId="77777777" w:rsidR="007A6665" w:rsidRPr="00506E51" w:rsidRDefault="007A66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Black</w:t>
            </w:r>
          </w:p>
        </w:tc>
        <w:tc>
          <w:tcPr>
            <w:tcW w:w="2016" w:type="dxa"/>
          </w:tcPr>
          <w:p w14:paraId="1A977D41" w14:textId="77777777" w:rsidR="007A6665" w:rsidRPr="00506E51" w:rsidRDefault="007A66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Hispanic</w:t>
            </w:r>
          </w:p>
        </w:tc>
      </w:tr>
      <w:tr w:rsidR="007A6665" w:rsidRPr="00B169FA" w14:paraId="18BF0AD1" w14:textId="77777777" w:rsidTr="00506E51">
        <w:tc>
          <w:tcPr>
            <w:tcW w:w="2616" w:type="dxa"/>
          </w:tcPr>
          <w:p w14:paraId="46F47F74" w14:textId="77777777" w:rsidR="007A6665" w:rsidRPr="00B169FA" w:rsidRDefault="007A66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</w:tcPr>
          <w:p w14:paraId="2CCA51CB" w14:textId="37018C2F" w:rsidR="007A6665" w:rsidRPr="00B169FA" w:rsidRDefault="00C42D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ame</w:t>
            </w:r>
            <w:proofErr w:type="spellEnd"/>
            <w:r w:rsidR="007A6665"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/se/ci95</w:t>
            </w:r>
          </w:p>
        </w:tc>
        <w:tc>
          <w:tcPr>
            <w:tcW w:w="2016" w:type="dxa"/>
          </w:tcPr>
          <w:p w14:paraId="68B0AB9D" w14:textId="790EA611" w:rsidR="007A6665" w:rsidRPr="00B169FA" w:rsidRDefault="00C42D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ame</w:t>
            </w:r>
            <w:proofErr w:type="spellEnd"/>
            <w:r w:rsidR="007A6665"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/se/ci95</w:t>
            </w:r>
          </w:p>
        </w:tc>
        <w:tc>
          <w:tcPr>
            <w:tcW w:w="2016" w:type="dxa"/>
          </w:tcPr>
          <w:p w14:paraId="5CB4A231" w14:textId="50329456" w:rsidR="007A6665" w:rsidRPr="00B169FA" w:rsidRDefault="00C42D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ame</w:t>
            </w:r>
            <w:proofErr w:type="spellEnd"/>
            <w:r w:rsidR="007A6665"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/se/ci95</w:t>
            </w:r>
          </w:p>
        </w:tc>
      </w:tr>
      <w:tr w:rsidR="007A6665" w:rsidRPr="00B169FA" w14:paraId="6068FF83" w14:textId="77777777" w:rsidTr="00506E51">
        <w:tc>
          <w:tcPr>
            <w:tcW w:w="2616" w:type="dxa"/>
          </w:tcPr>
          <w:p w14:paraId="740EC5AB" w14:textId="77777777" w:rsidR="007A6665" w:rsidRPr="00B169FA" w:rsidRDefault="007A66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Fee-for-Service</w:t>
            </w:r>
          </w:p>
        </w:tc>
        <w:tc>
          <w:tcPr>
            <w:tcW w:w="2016" w:type="dxa"/>
          </w:tcPr>
          <w:p w14:paraId="75C237D7" w14:textId="54A31155" w:rsidR="007A6665" w:rsidRPr="00B169FA" w:rsidRDefault="00EA1A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Ref </w:t>
            </w:r>
          </w:p>
        </w:tc>
        <w:tc>
          <w:tcPr>
            <w:tcW w:w="2016" w:type="dxa"/>
          </w:tcPr>
          <w:p w14:paraId="36E523B9" w14:textId="3D7735E0" w:rsidR="007A6665" w:rsidRPr="00B169FA" w:rsidRDefault="00EA1A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  <w:tc>
          <w:tcPr>
            <w:tcW w:w="2016" w:type="dxa"/>
          </w:tcPr>
          <w:p w14:paraId="0F984A59" w14:textId="742ED0C2" w:rsidR="007A6665" w:rsidRPr="00B169FA" w:rsidRDefault="00EA1A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</w:tr>
      <w:tr w:rsidR="00B124E7" w:rsidRPr="00B169FA" w14:paraId="3C2D2BA4" w14:textId="77777777" w:rsidTr="00506E51">
        <w:tc>
          <w:tcPr>
            <w:tcW w:w="2616" w:type="dxa"/>
          </w:tcPr>
          <w:p w14:paraId="00F69FB7" w14:textId="77777777" w:rsidR="00B124E7" w:rsidRPr="00B169FA" w:rsidRDefault="00B124E7" w:rsidP="00B124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Medicare Advantage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1059DBFE" w14:textId="61F5ED90" w:rsidR="00B124E7" w:rsidRPr="00B169FA" w:rsidRDefault="00B124E7" w:rsidP="00B124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7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62594EB4" w14:textId="61ADA12E" w:rsidR="00B124E7" w:rsidRPr="00B169FA" w:rsidRDefault="00B124E7" w:rsidP="00B124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9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172D33E9" w14:textId="637DF62E" w:rsidR="00B124E7" w:rsidRPr="00B169FA" w:rsidRDefault="00B124E7" w:rsidP="00B124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8****</w:t>
            </w:r>
          </w:p>
        </w:tc>
      </w:tr>
      <w:tr w:rsidR="00B124E7" w:rsidRPr="00B169FA" w14:paraId="6F3CD3B6" w14:textId="77777777" w:rsidTr="00506E51">
        <w:tc>
          <w:tcPr>
            <w:tcW w:w="2616" w:type="dxa"/>
          </w:tcPr>
          <w:p w14:paraId="2BEFFCAF" w14:textId="77777777" w:rsidR="00B124E7" w:rsidRPr="00B169FA" w:rsidRDefault="00B124E7" w:rsidP="00B124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30BD91B4" w14:textId="725A369F" w:rsidR="00B124E7" w:rsidRPr="00B169FA" w:rsidRDefault="00B124E7" w:rsidP="00B124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738B6ED8" w14:textId="09EE71E5" w:rsidR="00B124E7" w:rsidRPr="00B169FA" w:rsidRDefault="00B124E7" w:rsidP="00B124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4728471C" w14:textId="1B9402AF" w:rsidR="00B124E7" w:rsidRPr="00B169FA" w:rsidRDefault="00B124E7" w:rsidP="00B124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5</w:t>
            </w:r>
          </w:p>
        </w:tc>
      </w:tr>
      <w:tr w:rsidR="00B124E7" w:rsidRPr="00B169FA" w14:paraId="02A4574F" w14:textId="77777777" w:rsidTr="00506E51">
        <w:tc>
          <w:tcPr>
            <w:tcW w:w="2616" w:type="dxa"/>
          </w:tcPr>
          <w:p w14:paraId="0B92E575" w14:textId="77777777" w:rsidR="00B124E7" w:rsidRPr="00B169FA" w:rsidRDefault="00B124E7" w:rsidP="00B124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1D796231" w14:textId="1837B8A9" w:rsidR="00B124E7" w:rsidRPr="00B169FA" w:rsidRDefault="00B124E7" w:rsidP="00B124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7,0.048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54B8BD7A" w14:textId="2CB3F101" w:rsidR="00B124E7" w:rsidRPr="00B169FA" w:rsidRDefault="00B124E7" w:rsidP="00B124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4,0.105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4E49DCB1" w14:textId="0E318364" w:rsidR="00B124E7" w:rsidRPr="00B169FA" w:rsidRDefault="00B124E7" w:rsidP="00B124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8,0.087</w:t>
            </w:r>
          </w:p>
        </w:tc>
      </w:tr>
      <w:tr w:rsidR="00B124E7" w:rsidRPr="00B169FA" w14:paraId="2C1539B8" w14:textId="77777777" w:rsidTr="00506E51">
        <w:tc>
          <w:tcPr>
            <w:tcW w:w="2616" w:type="dxa"/>
          </w:tcPr>
          <w:p w14:paraId="75B61F7A" w14:textId="77777777" w:rsidR="00B124E7" w:rsidRPr="00B169FA" w:rsidRDefault="00B124E7" w:rsidP="00B124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65-74</w:t>
            </w:r>
          </w:p>
        </w:tc>
        <w:tc>
          <w:tcPr>
            <w:tcW w:w="2016" w:type="dxa"/>
          </w:tcPr>
          <w:p w14:paraId="66E28AD9" w14:textId="2C004721" w:rsidR="00B124E7" w:rsidRPr="00B169FA" w:rsidRDefault="00B124E7" w:rsidP="00B124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Ref </w:t>
            </w:r>
          </w:p>
        </w:tc>
        <w:tc>
          <w:tcPr>
            <w:tcW w:w="2016" w:type="dxa"/>
          </w:tcPr>
          <w:p w14:paraId="1BF59D99" w14:textId="4CE40625" w:rsidR="00B124E7" w:rsidRPr="00B169FA" w:rsidRDefault="00B124E7" w:rsidP="00B124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  <w:tc>
          <w:tcPr>
            <w:tcW w:w="2016" w:type="dxa"/>
          </w:tcPr>
          <w:p w14:paraId="38ABA63D" w14:textId="600C825E" w:rsidR="00B124E7" w:rsidRPr="00B169FA" w:rsidRDefault="00B124E7" w:rsidP="00B124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</w:tr>
      <w:tr w:rsidR="00B936D0" w:rsidRPr="00B169FA" w14:paraId="0B162428" w14:textId="77777777" w:rsidTr="00506E51">
        <w:tc>
          <w:tcPr>
            <w:tcW w:w="2616" w:type="dxa"/>
          </w:tcPr>
          <w:p w14:paraId="6B77DF66" w14:textId="77777777" w:rsidR="00B936D0" w:rsidRPr="00B169FA" w:rsidRDefault="00B936D0" w:rsidP="00B93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75-84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70C23181" w14:textId="7FBF9F06" w:rsidR="00B936D0" w:rsidRPr="00B169FA" w:rsidRDefault="00B936D0" w:rsidP="00B93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64F21FF7" w14:textId="62CA4CE3" w:rsidR="00B936D0" w:rsidRPr="00B169FA" w:rsidRDefault="00B936D0" w:rsidP="00B93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37C13B8B" w14:textId="101307DB" w:rsidR="00B936D0" w:rsidRPr="00B169FA" w:rsidRDefault="00B936D0" w:rsidP="00B93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5**</w:t>
            </w:r>
          </w:p>
        </w:tc>
      </w:tr>
      <w:tr w:rsidR="00B936D0" w:rsidRPr="00B169FA" w14:paraId="612E0E1B" w14:textId="77777777" w:rsidTr="00506E51">
        <w:tc>
          <w:tcPr>
            <w:tcW w:w="2616" w:type="dxa"/>
          </w:tcPr>
          <w:p w14:paraId="6B75D225" w14:textId="77777777" w:rsidR="00B936D0" w:rsidRPr="00B169FA" w:rsidRDefault="00B936D0" w:rsidP="00B93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220BB773" w14:textId="45210BD7" w:rsidR="00B936D0" w:rsidRPr="00B169FA" w:rsidRDefault="00B936D0" w:rsidP="00B93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368980BC" w14:textId="1FD00230" w:rsidR="00B936D0" w:rsidRPr="00B169FA" w:rsidRDefault="00B936D0" w:rsidP="00B93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541C6A7D" w14:textId="09F09F11" w:rsidR="00B936D0" w:rsidRPr="00B169FA" w:rsidRDefault="00B936D0" w:rsidP="00B93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</w:tr>
      <w:tr w:rsidR="00B936D0" w:rsidRPr="00B169FA" w14:paraId="3ADE98AB" w14:textId="77777777" w:rsidTr="00506E51">
        <w:tc>
          <w:tcPr>
            <w:tcW w:w="2616" w:type="dxa"/>
          </w:tcPr>
          <w:p w14:paraId="3EE013B3" w14:textId="77777777" w:rsidR="00B936D0" w:rsidRPr="00B169FA" w:rsidRDefault="00B936D0" w:rsidP="00B93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35609777" w14:textId="6F13086B" w:rsidR="00B936D0" w:rsidRPr="00B169FA" w:rsidRDefault="00B936D0" w:rsidP="00B93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3,0.000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559F771D" w14:textId="4836E862" w:rsidR="00B936D0" w:rsidRPr="00B169FA" w:rsidRDefault="00B936D0" w:rsidP="00B93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,0.007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61A966EE" w14:textId="7D7DC6A6" w:rsidR="00B936D0" w:rsidRPr="00B169FA" w:rsidRDefault="00B936D0" w:rsidP="00B93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09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B936D0" w:rsidRPr="00B169FA" w14:paraId="58242956" w14:textId="77777777" w:rsidTr="00506E51">
        <w:tc>
          <w:tcPr>
            <w:tcW w:w="2616" w:type="dxa"/>
          </w:tcPr>
          <w:p w14:paraId="0893BAA8" w14:textId="77777777" w:rsidR="00B936D0" w:rsidRPr="00B169FA" w:rsidRDefault="00B936D0" w:rsidP="00B93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85+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266C6D0A" w14:textId="31F1DB7E" w:rsidR="00B936D0" w:rsidRPr="00B169FA" w:rsidRDefault="00B936D0" w:rsidP="00B93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8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289FE057" w14:textId="54047199" w:rsidR="00B936D0" w:rsidRPr="00B169FA" w:rsidRDefault="00B936D0" w:rsidP="00B93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4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186E3CEE" w14:textId="5492E4C7" w:rsidR="00B936D0" w:rsidRPr="00B169FA" w:rsidRDefault="00B936D0" w:rsidP="00B93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6****</w:t>
            </w:r>
          </w:p>
        </w:tc>
      </w:tr>
      <w:tr w:rsidR="00B936D0" w:rsidRPr="00B169FA" w14:paraId="21D75AD5" w14:textId="77777777" w:rsidTr="00506E51">
        <w:tc>
          <w:tcPr>
            <w:tcW w:w="2616" w:type="dxa"/>
          </w:tcPr>
          <w:p w14:paraId="7E52AEE4" w14:textId="77777777" w:rsidR="00B936D0" w:rsidRPr="00B169FA" w:rsidRDefault="00B936D0" w:rsidP="00B93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450C5B30" w14:textId="225F7B90" w:rsidR="00B936D0" w:rsidRPr="00B169FA" w:rsidRDefault="00B936D0" w:rsidP="00B93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06130BBF" w14:textId="441411EA" w:rsidR="00B936D0" w:rsidRPr="00B169FA" w:rsidRDefault="00B936D0" w:rsidP="00B93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23B6408E" w14:textId="5100063D" w:rsidR="00B936D0" w:rsidRPr="00B169FA" w:rsidRDefault="00B936D0" w:rsidP="00B93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</w:tr>
      <w:tr w:rsidR="00B936D0" w:rsidRPr="00B169FA" w14:paraId="5F3C3325" w14:textId="77777777" w:rsidTr="00506E51">
        <w:tc>
          <w:tcPr>
            <w:tcW w:w="2616" w:type="dxa"/>
          </w:tcPr>
          <w:p w14:paraId="5DC46FA6" w14:textId="77777777" w:rsidR="00B936D0" w:rsidRPr="00B169FA" w:rsidRDefault="00B936D0" w:rsidP="00B93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53FC1E14" w14:textId="08FC2FE6" w:rsidR="00B936D0" w:rsidRPr="00B169FA" w:rsidRDefault="00B936D0" w:rsidP="00B93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51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0A1AB8E4" w14:textId="4DC646F2" w:rsidR="00B936D0" w:rsidRPr="00B169FA" w:rsidRDefault="00B936D0" w:rsidP="00B93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29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3E33AB37" w14:textId="4A9C9B30" w:rsidR="00B936D0" w:rsidRPr="00B169FA" w:rsidRDefault="00B936D0" w:rsidP="00B93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31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1</w:t>
            </w:r>
          </w:p>
        </w:tc>
      </w:tr>
      <w:tr w:rsidR="00B936D0" w:rsidRPr="00B169FA" w14:paraId="7988FEDF" w14:textId="77777777" w:rsidTr="00506E51">
        <w:tc>
          <w:tcPr>
            <w:tcW w:w="2616" w:type="dxa"/>
          </w:tcPr>
          <w:p w14:paraId="23830E4D" w14:textId="77777777" w:rsidR="00B936D0" w:rsidRPr="00B169FA" w:rsidRDefault="00B936D0" w:rsidP="00B93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Female</w:t>
            </w:r>
          </w:p>
        </w:tc>
        <w:tc>
          <w:tcPr>
            <w:tcW w:w="2016" w:type="dxa"/>
          </w:tcPr>
          <w:p w14:paraId="75C85D1C" w14:textId="2221F1B4" w:rsidR="00B936D0" w:rsidRPr="00B169FA" w:rsidRDefault="00B936D0" w:rsidP="00B93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Ref </w:t>
            </w:r>
          </w:p>
        </w:tc>
        <w:tc>
          <w:tcPr>
            <w:tcW w:w="2016" w:type="dxa"/>
          </w:tcPr>
          <w:p w14:paraId="22A903C5" w14:textId="07764288" w:rsidR="00B936D0" w:rsidRPr="00B169FA" w:rsidRDefault="00B936D0" w:rsidP="00B93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  <w:tc>
          <w:tcPr>
            <w:tcW w:w="2016" w:type="dxa"/>
          </w:tcPr>
          <w:p w14:paraId="49025523" w14:textId="45ED1AB9" w:rsidR="00B936D0" w:rsidRPr="00B169FA" w:rsidRDefault="00B936D0" w:rsidP="00B93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</w:tr>
      <w:tr w:rsidR="00B936D0" w:rsidRPr="00B169FA" w14:paraId="4F2F3B86" w14:textId="77777777" w:rsidTr="00506E51">
        <w:tc>
          <w:tcPr>
            <w:tcW w:w="2616" w:type="dxa"/>
          </w:tcPr>
          <w:p w14:paraId="1735AF51" w14:textId="77777777" w:rsidR="00B936D0" w:rsidRPr="00B169FA" w:rsidRDefault="00B936D0" w:rsidP="00B93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Male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0193621D" w14:textId="4493F9E3" w:rsidR="00B936D0" w:rsidRPr="00B169FA" w:rsidRDefault="00B936D0" w:rsidP="00B93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7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0E27A20B" w14:textId="4C6D3C26" w:rsidR="00B936D0" w:rsidRPr="00B169FA" w:rsidRDefault="00B936D0" w:rsidP="00B93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4**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2180399F" w14:textId="1BF32DDC" w:rsidR="00B936D0" w:rsidRPr="00B169FA" w:rsidRDefault="00B936D0" w:rsidP="00B93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1****</w:t>
            </w:r>
          </w:p>
        </w:tc>
      </w:tr>
      <w:tr w:rsidR="00B936D0" w:rsidRPr="00B169FA" w14:paraId="5CA711E9" w14:textId="77777777" w:rsidTr="00506E51">
        <w:tc>
          <w:tcPr>
            <w:tcW w:w="2616" w:type="dxa"/>
          </w:tcPr>
          <w:p w14:paraId="620B730F" w14:textId="77777777" w:rsidR="00B936D0" w:rsidRPr="00B169FA" w:rsidRDefault="00B936D0" w:rsidP="00B93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6C49F3D8" w14:textId="5B33048C" w:rsidR="00B936D0" w:rsidRPr="00B169FA" w:rsidRDefault="00B936D0" w:rsidP="00B93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6C1C86CC" w14:textId="4F424E78" w:rsidR="00B936D0" w:rsidRPr="00B169FA" w:rsidRDefault="00B936D0" w:rsidP="00B93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1D6C3E84" w14:textId="3DC922BE" w:rsidR="00B936D0" w:rsidRPr="00B169FA" w:rsidRDefault="00B936D0" w:rsidP="00B93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</w:tr>
      <w:tr w:rsidR="00B936D0" w:rsidRPr="00B169FA" w14:paraId="67AA8F41" w14:textId="77777777" w:rsidTr="00506E51">
        <w:tc>
          <w:tcPr>
            <w:tcW w:w="2616" w:type="dxa"/>
          </w:tcPr>
          <w:p w14:paraId="10670E2F" w14:textId="77777777" w:rsidR="00B936D0" w:rsidRPr="00B169FA" w:rsidRDefault="00B936D0" w:rsidP="00B93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5C97E22F" w14:textId="6846A1FF" w:rsidR="00B936D0" w:rsidRPr="00B169FA" w:rsidRDefault="00B936D0" w:rsidP="00B93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28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49CD1F5B" w14:textId="78C19EB5" w:rsidR="00B936D0" w:rsidRPr="00B169FA" w:rsidRDefault="00B936D0" w:rsidP="00B93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47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5D38D0AE" w14:textId="36F27540" w:rsidR="00B936D0" w:rsidRPr="00B169FA" w:rsidRDefault="00B936D0" w:rsidP="00B93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25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7</w:t>
            </w:r>
          </w:p>
        </w:tc>
      </w:tr>
      <w:tr w:rsidR="00B936D0" w:rsidRPr="00B169FA" w14:paraId="0EEEC84F" w14:textId="77777777" w:rsidTr="00506E51">
        <w:tc>
          <w:tcPr>
            <w:tcW w:w="2616" w:type="dxa"/>
          </w:tcPr>
          <w:p w14:paraId="1546ADF9" w14:textId="1186248B" w:rsidR="00B936D0" w:rsidRPr="00B169FA" w:rsidRDefault="00B936D0" w:rsidP="00B93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Northeast</w:t>
            </w:r>
          </w:p>
        </w:tc>
        <w:tc>
          <w:tcPr>
            <w:tcW w:w="2016" w:type="dxa"/>
          </w:tcPr>
          <w:p w14:paraId="538CD883" w14:textId="42EAA84A" w:rsidR="00B936D0" w:rsidRPr="00B169FA" w:rsidRDefault="00B936D0" w:rsidP="00B93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Ref </w:t>
            </w:r>
          </w:p>
        </w:tc>
        <w:tc>
          <w:tcPr>
            <w:tcW w:w="2016" w:type="dxa"/>
          </w:tcPr>
          <w:p w14:paraId="5D5AF620" w14:textId="1E3CBFDA" w:rsidR="00B936D0" w:rsidRPr="00B169FA" w:rsidRDefault="00B936D0" w:rsidP="00B93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  <w:tc>
          <w:tcPr>
            <w:tcW w:w="2016" w:type="dxa"/>
          </w:tcPr>
          <w:p w14:paraId="05A10FFB" w14:textId="4E9571CB" w:rsidR="00B936D0" w:rsidRPr="00B169FA" w:rsidRDefault="00B936D0" w:rsidP="00B93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</w:tr>
      <w:tr w:rsidR="00B169FA" w:rsidRPr="00B169FA" w14:paraId="3C6C7C02" w14:textId="77777777" w:rsidTr="00506E51">
        <w:tc>
          <w:tcPr>
            <w:tcW w:w="2616" w:type="dxa"/>
          </w:tcPr>
          <w:p w14:paraId="6BD30D1D" w14:textId="16703B38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Midwest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1AAB0228" w14:textId="329A5D9F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2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2D7E6C4F" w14:textId="7B3DA36E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1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660DD9E1" w14:textId="338ECACE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1**</w:t>
            </w:r>
          </w:p>
        </w:tc>
      </w:tr>
      <w:tr w:rsidR="00B169FA" w:rsidRPr="00B169FA" w14:paraId="17E81B02" w14:textId="77777777" w:rsidTr="00506E51">
        <w:tc>
          <w:tcPr>
            <w:tcW w:w="2616" w:type="dxa"/>
          </w:tcPr>
          <w:p w14:paraId="28DE2874" w14:textId="77777777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6DC2A7CE" w14:textId="08070387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5FAC767B" w14:textId="101EF87C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764A3535" w14:textId="0F2F677F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4</w:t>
            </w:r>
          </w:p>
        </w:tc>
      </w:tr>
      <w:tr w:rsidR="00B169FA" w:rsidRPr="00B169FA" w14:paraId="0D207859" w14:textId="77777777" w:rsidTr="00506E51">
        <w:tc>
          <w:tcPr>
            <w:tcW w:w="2616" w:type="dxa"/>
          </w:tcPr>
          <w:p w14:paraId="3E60CCCE" w14:textId="77777777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229DD3B4" w14:textId="28A21A53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5,0.012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1BCF6434" w14:textId="6DD8BBEA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1,0.083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7E43E120" w14:textId="2EADF113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,0.098</w:t>
            </w:r>
          </w:p>
        </w:tc>
      </w:tr>
      <w:tr w:rsidR="00B169FA" w:rsidRPr="00B169FA" w14:paraId="0BCDA93A" w14:textId="77777777" w:rsidTr="00506E51">
        <w:tc>
          <w:tcPr>
            <w:tcW w:w="2616" w:type="dxa"/>
          </w:tcPr>
          <w:p w14:paraId="31B59B37" w14:textId="14095FA7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South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1F105F41" w14:textId="2557E73B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52230506" w14:textId="389A9473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0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24848ACD" w14:textId="69119139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4</w:t>
            </w:r>
          </w:p>
        </w:tc>
      </w:tr>
      <w:tr w:rsidR="00B169FA" w:rsidRPr="00B169FA" w14:paraId="4CBE5ECE" w14:textId="77777777" w:rsidTr="00506E51">
        <w:tc>
          <w:tcPr>
            <w:tcW w:w="2616" w:type="dxa"/>
          </w:tcPr>
          <w:p w14:paraId="6BE1C5DF" w14:textId="77777777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4F70F7DE" w14:textId="61FD2985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3BE1E33B" w14:textId="482ED026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63D71145" w14:textId="46F40CCF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9</w:t>
            </w:r>
          </w:p>
        </w:tc>
      </w:tr>
      <w:tr w:rsidR="00B169FA" w:rsidRPr="00B169FA" w14:paraId="570A67BD" w14:textId="77777777" w:rsidTr="00506E51">
        <w:tc>
          <w:tcPr>
            <w:tcW w:w="2616" w:type="dxa"/>
          </w:tcPr>
          <w:p w14:paraId="3E47DD67" w14:textId="77777777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660586B7" w14:textId="1B9C3439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3,0.031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7D0E1390" w14:textId="528C2C13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3,0.117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20116989" w14:textId="6683A5AC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3,0.091</w:t>
            </w:r>
          </w:p>
        </w:tc>
      </w:tr>
      <w:tr w:rsidR="00B169FA" w:rsidRPr="00B169FA" w14:paraId="426975F9" w14:textId="77777777" w:rsidTr="00506E51">
        <w:tc>
          <w:tcPr>
            <w:tcW w:w="2616" w:type="dxa"/>
          </w:tcPr>
          <w:p w14:paraId="453A95A0" w14:textId="17B0D3D3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West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738AFE67" w14:textId="01B4F94A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8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364EA91C" w14:textId="31DE9E2C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1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02BA5C09" w14:textId="34031E69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2</w:t>
            </w:r>
          </w:p>
        </w:tc>
      </w:tr>
      <w:tr w:rsidR="00B169FA" w:rsidRPr="00B169FA" w14:paraId="5C3B848A" w14:textId="77777777" w:rsidTr="00506E51">
        <w:tc>
          <w:tcPr>
            <w:tcW w:w="2616" w:type="dxa"/>
          </w:tcPr>
          <w:p w14:paraId="62DFADD8" w14:textId="77777777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3A1D26E3" w14:textId="76B265BA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0B69B021" w14:textId="34F58AA1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70969769" w14:textId="4AD41848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6</w:t>
            </w:r>
          </w:p>
        </w:tc>
      </w:tr>
      <w:tr w:rsidR="00B169FA" w:rsidRPr="00B169FA" w14:paraId="5B73A8AA" w14:textId="77777777" w:rsidTr="00506E51">
        <w:tc>
          <w:tcPr>
            <w:tcW w:w="2616" w:type="dxa"/>
          </w:tcPr>
          <w:p w14:paraId="72588376" w14:textId="77777777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48B84432" w14:textId="45B45B2C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601D1598" w14:textId="331A78BB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1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56D2437B" w14:textId="19967E4B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94,0.009</w:t>
            </w:r>
          </w:p>
        </w:tc>
      </w:tr>
      <w:tr w:rsidR="00B169FA" w:rsidRPr="00B169FA" w14:paraId="52A35889" w14:textId="77777777" w:rsidTr="00506E51">
        <w:tc>
          <w:tcPr>
            <w:tcW w:w="2616" w:type="dxa"/>
          </w:tcPr>
          <w:p w14:paraId="7F1A5992" w14:textId="0A869209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Non-Dual eligible</w:t>
            </w:r>
          </w:p>
        </w:tc>
        <w:tc>
          <w:tcPr>
            <w:tcW w:w="2016" w:type="dxa"/>
          </w:tcPr>
          <w:p w14:paraId="30EB31BF" w14:textId="0B33CCDF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Ref </w:t>
            </w:r>
          </w:p>
        </w:tc>
        <w:tc>
          <w:tcPr>
            <w:tcW w:w="2016" w:type="dxa"/>
          </w:tcPr>
          <w:p w14:paraId="49E04208" w14:textId="0F7C2C05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  <w:tc>
          <w:tcPr>
            <w:tcW w:w="2016" w:type="dxa"/>
          </w:tcPr>
          <w:p w14:paraId="3B51F7FC" w14:textId="157AB3C5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</w:tr>
      <w:tr w:rsidR="00B169FA" w:rsidRPr="00B169FA" w14:paraId="5456F57C" w14:textId="77777777" w:rsidTr="00506E51">
        <w:tc>
          <w:tcPr>
            <w:tcW w:w="2616" w:type="dxa"/>
          </w:tcPr>
          <w:p w14:paraId="7BB0E55E" w14:textId="32B5ECC7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Dual eligible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4C5C3033" w14:textId="380DC1D3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94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07B1E17C" w14:textId="3AC5F273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1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4E23F410" w14:textId="42C0FF06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2</w:t>
            </w:r>
          </w:p>
        </w:tc>
      </w:tr>
      <w:tr w:rsidR="00B169FA" w:rsidRPr="00B169FA" w14:paraId="328F8E58" w14:textId="77777777" w:rsidTr="00506E51">
        <w:tc>
          <w:tcPr>
            <w:tcW w:w="2616" w:type="dxa"/>
          </w:tcPr>
          <w:p w14:paraId="27147090" w14:textId="77777777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562F07F9" w14:textId="01045742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6551B61E" w14:textId="1E943CCB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0AC494DD" w14:textId="37ED0BF8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9</w:t>
            </w:r>
          </w:p>
        </w:tc>
      </w:tr>
      <w:tr w:rsidR="00B169FA" w:rsidRPr="00B169FA" w14:paraId="6C45CEAA" w14:textId="77777777" w:rsidTr="00506E51">
        <w:tc>
          <w:tcPr>
            <w:tcW w:w="2616" w:type="dxa"/>
          </w:tcPr>
          <w:p w14:paraId="48549851" w14:textId="77777777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706426CD" w14:textId="1BF0EE5E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3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4D317C56" w14:textId="04F5500A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39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7E7BBE70" w14:textId="520C3279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9,0.005</w:t>
            </w:r>
          </w:p>
        </w:tc>
      </w:tr>
      <w:tr w:rsidR="00B169FA" w:rsidRPr="00B169FA" w14:paraId="0AFD7592" w14:textId="77777777" w:rsidTr="00506E51">
        <w:tc>
          <w:tcPr>
            <w:tcW w:w="2616" w:type="dxa"/>
          </w:tcPr>
          <w:p w14:paraId="4D1632E3" w14:textId="77777777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Non-disease</w:t>
            </w:r>
          </w:p>
        </w:tc>
        <w:tc>
          <w:tcPr>
            <w:tcW w:w="2016" w:type="dxa"/>
          </w:tcPr>
          <w:p w14:paraId="67AB144A" w14:textId="621755AB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Ref </w:t>
            </w:r>
          </w:p>
        </w:tc>
        <w:tc>
          <w:tcPr>
            <w:tcW w:w="2016" w:type="dxa"/>
          </w:tcPr>
          <w:p w14:paraId="29365551" w14:textId="5C89C39C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  <w:tc>
          <w:tcPr>
            <w:tcW w:w="2016" w:type="dxa"/>
          </w:tcPr>
          <w:p w14:paraId="2473D6A0" w14:textId="31D002B8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</w:tr>
      <w:tr w:rsidR="00B169FA" w:rsidRPr="00B169FA" w14:paraId="6C3FE510" w14:textId="77777777" w:rsidTr="00506E51">
        <w:tc>
          <w:tcPr>
            <w:tcW w:w="2616" w:type="dxa"/>
          </w:tcPr>
          <w:p w14:paraId="645D3053" w14:textId="77777777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One disease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6613BCC3" w14:textId="4BD51621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9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1E3D722A" w14:textId="5D5C98A4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6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36516942" w14:textId="1719B3B1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0****</w:t>
            </w:r>
          </w:p>
        </w:tc>
      </w:tr>
      <w:tr w:rsidR="00B169FA" w:rsidRPr="00B169FA" w14:paraId="361C43C3" w14:textId="77777777" w:rsidTr="00506E51">
        <w:tc>
          <w:tcPr>
            <w:tcW w:w="2616" w:type="dxa"/>
          </w:tcPr>
          <w:p w14:paraId="6A4379B7" w14:textId="77777777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39A158B1" w14:textId="500F5DC6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7DD457C3" w14:textId="788D51EA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5637CF65" w14:textId="608C67CE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</w:tr>
      <w:tr w:rsidR="00B169FA" w:rsidRPr="00B169FA" w14:paraId="48ECD0B1" w14:textId="77777777" w:rsidTr="00506E51">
        <w:tc>
          <w:tcPr>
            <w:tcW w:w="2616" w:type="dxa"/>
          </w:tcPr>
          <w:p w14:paraId="75606328" w14:textId="77777777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0DC8F523" w14:textId="057735F6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5,0.173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71710013" w14:textId="495DD5F7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9,0.183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171CDA3B" w14:textId="2FE63607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1,0.179</w:t>
            </w:r>
          </w:p>
        </w:tc>
      </w:tr>
      <w:tr w:rsidR="00B169FA" w:rsidRPr="00B169FA" w14:paraId="7414F402" w14:textId="77777777" w:rsidTr="00506E51">
        <w:tc>
          <w:tcPr>
            <w:tcW w:w="2616" w:type="dxa"/>
          </w:tcPr>
          <w:p w14:paraId="400EE62D" w14:textId="77777777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Comorbidity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16A117F4" w14:textId="5B604FF8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6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3D20A9AF" w14:textId="361A39D4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6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291A6156" w14:textId="76C232E4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6****</w:t>
            </w:r>
          </w:p>
        </w:tc>
      </w:tr>
      <w:tr w:rsidR="00B169FA" w:rsidRPr="00B169FA" w14:paraId="26A60B3B" w14:textId="77777777" w:rsidTr="00506E51">
        <w:tc>
          <w:tcPr>
            <w:tcW w:w="2616" w:type="dxa"/>
          </w:tcPr>
          <w:p w14:paraId="62E1F3C6" w14:textId="77777777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1151E74C" w14:textId="13275C27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0E230576" w14:textId="6806F971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709531D7" w14:textId="6E9C4382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</w:t>
            </w:r>
          </w:p>
        </w:tc>
      </w:tr>
      <w:tr w:rsidR="00B169FA" w:rsidRPr="00B169FA" w14:paraId="2077377E" w14:textId="77777777" w:rsidTr="00506E51">
        <w:tc>
          <w:tcPr>
            <w:tcW w:w="2616" w:type="dxa"/>
          </w:tcPr>
          <w:p w14:paraId="4B098F4E" w14:textId="77777777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8CB7801" w14:textId="7BD6BBCC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9,0.252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0C7A1F1" w14:textId="77EF7EC3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6,0.295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59C83C0" w14:textId="39DEF035" w:rsidR="00B169FA" w:rsidRPr="00B169FA" w:rsidRDefault="00B169FA" w:rsidP="00B169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0,0.273</w:t>
            </w:r>
          </w:p>
        </w:tc>
      </w:tr>
      <w:tr w:rsidR="00FA4F17" w:rsidRPr="00FA4F17" w14:paraId="6F9F4901" w14:textId="77777777" w:rsidTr="00506E51">
        <w:tc>
          <w:tcPr>
            <w:tcW w:w="2616" w:type="dxa"/>
          </w:tcPr>
          <w:p w14:paraId="2E943E5E" w14:textId="576C872B" w:rsidR="00FA4F17" w:rsidRPr="00B169FA" w:rsidRDefault="00FA4F17" w:rsidP="00FA4F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1D2407">
              <w:rPr>
                <w:rFonts w:ascii="Times New Roman" w:hAnsi="Times New Roman" w:cs="Times New Roman"/>
                <w:kern w:val="0"/>
                <w:sz w:val="22"/>
                <w:szCs w:val="22"/>
              </w:rPr>
              <w:t>Non-ADRD</w:t>
            </w:r>
          </w:p>
        </w:tc>
        <w:tc>
          <w:tcPr>
            <w:tcW w:w="2016" w:type="dxa"/>
            <w:shd w:val="clear" w:color="auto" w:fill="auto"/>
          </w:tcPr>
          <w:p w14:paraId="08296CED" w14:textId="2A2A15D1" w:rsidR="00FA4F17" w:rsidRPr="003214F8" w:rsidRDefault="00FA4F17" w:rsidP="00FA4F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14F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Ref </w:t>
            </w:r>
          </w:p>
        </w:tc>
        <w:tc>
          <w:tcPr>
            <w:tcW w:w="2016" w:type="dxa"/>
            <w:shd w:val="clear" w:color="auto" w:fill="auto"/>
          </w:tcPr>
          <w:p w14:paraId="38446C3B" w14:textId="2B93C918" w:rsidR="00FA4F17" w:rsidRPr="003214F8" w:rsidRDefault="00FA4F17" w:rsidP="00FA4F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14F8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  <w:tc>
          <w:tcPr>
            <w:tcW w:w="2016" w:type="dxa"/>
            <w:shd w:val="clear" w:color="auto" w:fill="auto"/>
          </w:tcPr>
          <w:p w14:paraId="33F8ECC0" w14:textId="5F967336" w:rsidR="00FA4F17" w:rsidRPr="003214F8" w:rsidRDefault="00FA4F17" w:rsidP="00FA4F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14F8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</w:tr>
      <w:tr w:rsidR="003214F8" w:rsidRPr="00FA4F17" w14:paraId="663DF959" w14:textId="77777777" w:rsidTr="00506E51">
        <w:tc>
          <w:tcPr>
            <w:tcW w:w="2616" w:type="dxa"/>
          </w:tcPr>
          <w:p w14:paraId="36507368" w14:textId="798A66DE" w:rsidR="003214F8" w:rsidRPr="00B169FA" w:rsidRDefault="003214F8" w:rsidP="003214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1D2407">
              <w:rPr>
                <w:rFonts w:ascii="Times New Roman" w:hAnsi="Times New Roman" w:cs="Times New Roman"/>
                <w:kern w:val="0"/>
                <w:sz w:val="22"/>
                <w:szCs w:val="22"/>
              </w:rPr>
              <w:t>ADRD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68326D" w14:textId="538B9EB0" w:rsidR="003214F8" w:rsidRPr="003214F8" w:rsidRDefault="003214F8" w:rsidP="003214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90****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634AAE" w14:textId="2E53AA45" w:rsidR="003214F8" w:rsidRPr="003214F8" w:rsidRDefault="003214F8" w:rsidP="003214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5****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34A8D7" w14:textId="5AB7D4DC" w:rsidR="003214F8" w:rsidRPr="003214F8" w:rsidRDefault="003214F8" w:rsidP="003214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0****</w:t>
            </w:r>
          </w:p>
        </w:tc>
      </w:tr>
      <w:tr w:rsidR="003214F8" w:rsidRPr="00FA4F17" w14:paraId="03AD6C17" w14:textId="77777777" w:rsidTr="00506E51">
        <w:tc>
          <w:tcPr>
            <w:tcW w:w="2616" w:type="dxa"/>
          </w:tcPr>
          <w:p w14:paraId="0B2CD5AD" w14:textId="77777777" w:rsidR="003214F8" w:rsidRPr="00B169FA" w:rsidRDefault="003214F8" w:rsidP="003214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0E0DD6" w14:textId="596DD3D0" w:rsidR="003214F8" w:rsidRPr="003214F8" w:rsidRDefault="003214F8" w:rsidP="003214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35A93B" w14:textId="6563AEDF" w:rsidR="003214F8" w:rsidRPr="003214F8" w:rsidRDefault="003214F8" w:rsidP="003214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A9F1C9" w14:textId="3C3898D3" w:rsidR="003214F8" w:rsidRPr="003214F8" w:rsidRDefault="003214F8" w:rsidP="003214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</w:tr>
      <w:tr w:rsidR="003214F8" w:rsidRPr="00FA4F17" w14:paraId="1F803E2F" w14:textId="77777777" w:rsidTr="00506E51">
        <w:tc>
          <w:tcPr>
            <w:tcW w:w="2616" w:type="dxa"/>
          </w:tcPr>
          <w:p w14:paraId="4D0C736A" w14:textId="77777777" w:rsidR="003214F8" w:rsidRPr="00B169FA" w:rsidRDefault="003214F8" w:rsidP="003214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B47B40" w14:textId="624B9B23" w:rsidR="003214F8" w:rsidRPr="003214F8" w:rsidRDefault="003214F8" w:rsidP="003214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94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E94CF9" w14:textId="098B684F" w:rsidR="003214F8" w:rsidRPr="003214F8" w:rsidRDefault="003214F8" w:rsidP="003214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63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3AB6B7" w14:textId="442D42F7" w:rsidR="003214F8" w:rsidRPr="003214F8" w:rsidRDefault="003214F8" w:rsidP="003214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29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2</w:t>
            </w:r>
          </w:p>
        </w:tc>
      </w:tr>
      <w:tr w:rsidR="003214F8" w:rsidRPr="00B169FA" w14:paraId="4E3D85AD" w14:textId="77777777" w:rsidTr="00506E51">
        <w:tc>
          <w:tcPr>
            <w:tcW w:w="2616" w:type="dxa"/>
          </w:tcPr>
          <w:p w14:paraId="18988EFA" w14:textId="77777777" w:rsidR="003214F8" w:rsidRPr="00B169FA" w:rsidRDefault="003214F8" w:rsidP="003214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Observations</w:t>
            </w:r>
          </w:p>
        </w:tc>
        <w:tc>
          <w:tcPr>
            <w:tcW w:w="2016" w:type="dxa"/>
          </w:tcPr>
          <w:p w14:paraId="2FB1DB1F" w14:textId="77777777" w:rsidR="003214F8" w:rsidRPr="00B169FA" w:rsidRDefault="003214F8" w:rsidP="003214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6816391</w:t>
            </w:r>
          </w:p>
        </w:tc>
        <w:tc>
          <w:tcPr>
            <w:tcW w:w="2016" w:type="dxa"/>
          </w:tcPr>
          <w:p w14:paraId="553006FB" w14:textId="77777777" w:rsidR="003214F8" w:rsidRPr="00B169FA" w:rsidRDefault="003214F8" w:rsidP="003214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765719</w:t>
            </w:r>
          </w:p>
        </w:tc>
        <w:tc>
          <w:tcPr>
            <w:tcW w:w="2016" w:type="dxa"/>
          </w:tcPr>
          <w:p w14:paraId="2E88B968" w14:textId="77777777" w:rsidR="003214F8" w:rsidRPr="00B169FA" w:rsidRDefault="003214F8" w:rsidP="003214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657051</w:t>
            </w:r>
          </w:p>
        </w:tc>
      </w:tr>
    </w:tbl>
    <w:p w14:paraId="0FBA4BFC" w14:textId="1C219041" w:rsidR="007A6665" w:rsidRPr="00B169FA" w:rsidRDefault="00DC0BEF" w:rsidP="007A666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2"/>
          <w:szCs w:val="22"/>
        </w:rPr>
      </w:pPr>
      <w:r w:rsidRPr="00536E0B">
        <w:rPr>
          <w:rFonts w:ascii="Times New Roman" w:hAnsi="Times New Roman" w:cs="Times New Roman"/>
          <w:b/>
          <w:bCs/>
          <w:kern w:val="0"/>
          <w:sz w:val="22"/>
          <w:szCs w:val="22"/>
        </w:rPr>
        <w:t>Note:</w:t>
      </w:r>
      <w:r>
        <w:rPr>
          <w:rFonts w:ascii="Times New Roman" w:hAnsi="Times New Roman" w:cs="Times New Roman"/>
          <w:b/>
          <w:bCs/>
          <w:kern w:val="0"/>
          <w:sz w:val="22"/>
          <w:szCs w:val="22"/>
        </w:rPr>
        <w:t xml:space="preserve"> </w:t>
      </w:r>
      <w:r w:rsidR="007A6665" w:rsidRPr="00B169FA">
        <w:rPr>
          <w:rFonts w:ascii="Times New Roman" w:hAnsi="Times New Roman" w:cs="Times New Roman"/>
          <w:kern w:val="0"/>
          <w:sz w:val="22"/>
          <w:szCs w:val="22"/>
        </w:rPr>
        <w:t>*p &lt; 0.10 **p &lt; 0.05 ***p &lt; 0.01 ****p &lt; 0.001</w:t>
      </w:r>
    </w:p>
    <w:p w14:paraId="603254ED" w14:textId="46CEDCBC" w:rsidR="00860682" w:rsidRPr="00506E51" w:rsidRDefault="00DC0BEF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kern w:val="0"/>
          <w:sz w:val="22"/>
          <w:szCs w:val="22"/>
        </w:rPr>
        <w:t>Abbreviations:</w:t>
      </w:r>
      <w:r w:rsidRPr="00506E51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BF4931">
        <w:rPr>
          <w:rFonts w:ascii="Times New Roman" w:hAnsi="Times New Roman" w:cs="Times New Roman" w:hint="eastAsia"/>
          <w:kern w:val="0"/>
          <w:sz w:val="22"/>
          <w:szCs w:val="22"/>
        </w:rPr>
        <w:t>ame</w:t>
      </w:r>
      <w:proofErr w:type="spellEnd"/>
      <w:r w:rsidR="00BF4931">
        <w:rPr>
          <w:rFonts w:ascii="Times New Roman" w:hAnsi="Times New Roman" w:cs="Times New Roman" w:hint="eastAsia"/>
          <w:kern w:val="0"/>
          <w:sz w:val="22"/>
          <w:szCs w:val="22"/>
        </w:rPr>
        <w:t xml:space="preserve">: </w:t>
      </w:r>
      <w:r w:rsidR="00BF4931" w:rsidRPr="00D01A5A">
        <w:rPr>
          <w:rFonts w:ascii="Times New Roman" w:hAnsi="Times New Roman" w:cs="Times New Roman"/>
          <w:kern w:val="0"/>
          <w:sz w:val="22"/>
          <w:szCs w:val="22"/>
        </w:rPr>
        <w:t>Average Marginal Effects</w:t>
      </w:r>
      <w:r w:rsidR="00BF4931">
        <w:rPr>
          <w:rFonts w:ascii="Times New Roman" w:hAnsi="Times New Roman" w:cs="Times New Roman" w:hint="eastAsia"/>
          <w:kern w:val="0"/>
          <w:sz w:val="22"/>
          <w:szCs w:val="22"/>
        </w:rPr>
        <w:t xml:space="preserve">; </w:t>
      </w:r>
      <w:r w:rsidR="00BF4931" w:rsidRPr="00B169FA">
        <w:rPr>
          <w:rFonts w:ascii="Times New Roman" w:hAnsi="Times New Roman" w:cs="Times New Roman"/>
          <w:kern w:val="0"/>
          <w:sz w:val="22"/>
          <w:szCs w:val="22"/>
        </w:rPr>
        <w:t>se</w:t>
      </w:r>
      <w:r w:rsidR="00BF4931">
        <w:rPr>
          <w:rFonts w:ascii="Times New Roman" w:hAnsi="Times New Roman" w:cs="Times New Roman" w:hint="eastAsia"/>
          <w:kern w:val="0"/>
          <w:sz w:val="22"/>
          <w:szCs w:val="22"/>
        </w:rPr>
        <w:t xml:space="preserve">: Standard </w:t>
      </w:r>
      <w:proofErr w:type="gramStart"/>
      <w:r w:rsidR="00BF4931">
        <w:rPr>
          <w:rFonts w:ascii="Times New Roman" w:hAnsi="Times New Roman" w:cs="Times New Roman" w:hint="eastAsia"/>
          <w:kern w:val="0"/>
          <w:sz w:val="22"/>
          <w:szCs w:val="22"/>
        </w:rPr>
        <w:t xml:space="preserve">Error;   </w:t>
      </w:r>
      <w:proofErr w:type="gramEnd"/>
      <w:r w:rsidR="00BF4931" w:rsidRPr="00B169FA">
        <w:rPr>
          <w:rFonts w:ascii="Times New Roman" w:hAnsi="Times New Roman" w:cs="Times New Roman"/>
          <w:kern w:val="0"/>
          <w:sz w:val="22"/>
          <w:szCs w:val="22"/>
        </w:rPr>
        <w:t>ci95</w:t>
      </w:r>
      <w:r w:rsidR="00BF4931">
        <w:rPr>
          <w:rFonts w:ascii="Times New Roman" w:hAnsi="Times New Roman" w:cs="Times New Roman" w:hint="eastAsia"/>
          <w:kern w:val="0"/>
          <w:sz w:val="22"/>
          <w:szCs w:val="22"/>
        </w:rPr>
        <w:t>: 95% Confidence Interval</w:t>
      </w:r>
      <w:r w:rsidR="00860682" w:rsidRPr="00506E51">
        <w:rPr>
          <w:rFonts w:ascii="Times New Roman" w:hAnsi="Times New Roman" w:cs="Times New Roman"/>
          <w:sz w:val="22"/>
          <w:szCs w:val="22"/>
        </w:rPr>
        <w:br w:type="page"/>
      </w:r>
    </w:p>
    <w:p w14:paraId="564199A4" w14:textId="479E0209" w:rsidR="00FA794F" w:rsidRPr="00506E51" w:rsidRDefault="00FA794F" w:rsidP="00FA794F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2"/>
          <w:szCs w:val="22"/>
        </w:rPr>
      </w:pPr>
      <w:r w:rsidRPr="00506E51">
        <w:rPr>
          <w:rFonts w:ascii="Times New Roman" w:hAnsi="Times New Roman" w:cs="Times New Roman"/>
          <w:b/>
          <w:bCs/>
          <w:kern w:val="0"/>
          <w:sz w:val="22"/>
          <w:szCs w:val="22"/>
        </w:rPr>
        <w:lastRenderedPageBreak/>
        <w:t>Table 7. AWVs Uptake and Insurance Type by pre-diagnosed ADRD or no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16"/>
        <w:gridCol w:w="2016"/>
        <w:gridCol w:w="2016"/>
      </w:tblGrid>
      <w:tr w:rsidR="00FA794F" w:rsidRPr="00B169FA" w14:paraId="200C64A2" w14:textId="77777777" w:rsidTr="00506E51">
        <w:tc>
          <w:tcPr>
            <w:tcW w:w="2616" w:type="dxa"/>
          </w:tcPr>
          <w:p w14:paraId="2DB01BE5" w14:textId="77777777" w:rsidR="00FA794F" w:rsidRPr="00493C0A" w:rsidRDefault="00FA79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</w:tcPr>
          <w:p w14:paraId="582AE892" w14:textId="77777777" w:rsidR="00FA794F" w:rsidRPr="00506E51" w:rsidRDefault="00FA79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Non-ADRD</w:t>
            </w:r>
          </w:p>
        </w:tc>
        <w:tc>
          <w:tcPr>
            <w:tcW w:w="2016" w:type="dxa"/>
          </w:tcPr>
          <w:p w14:paraId="012914B7" w14:textId="77777777" w:rsidR="00FA794F" w:rsidRPr="00506E51" w:rsidRDefault="00FA79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ADRD</w:t>
            </w:r>
          </w:p>
        </w:tc>
      </w:tr>
      <w:tr w:rsidR="00FA794F" w:rsidRPr="00B169FA" w14:paraId="12A98D4C" w14:textId="77777777" w:rsidTr="00506E51">
        <w:tc>
          <w:tcPr>
            <w:tcW w:w="2616" w:type="dxa"/>
          </w:tcPr>
          <w:p w14:paraId="167D5E84" w14:textId="77777777" w:rsidR="00FA794F" w:rsidRPr="00493C0A" w:rsidRDefault="00FA79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</w:tcPr>
          <w:p w14:paraId="629FADC1" w14:textId="0EEE0486" w:rsidR="00FA794F" w:rsidRPr="00493C0A" w:rsidRDefault="00533E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493C0A">
              <w:rPr>
                <w:rFonts w:ascii="Times New Roman" w:hAnsi="Times New Roman" w:cs="Times New Roman"/>
                <w:kern w:val="0"/>
                <w:sz w:val="22"/>
                <w:szCs w:val="22"/>
              </w:rPr>
              <w:t>ame</w:t>
            </w:r>
            <w:proofErr w:type="spellEnd"/>
            <w:r w:rsidR="00FA794F" w:rsidRPr="00493C0A">
              <w:rPr>
                <w:rFonts w:ascii="Times New Roman" w:hAnsi="Times New Roman" w:cs="Times New Roman"/>
                <w:kern w:val="0"/>
                <w:sz w:val="22"/>
                <w:szCs w:val="22"/>
              </w:rPr>
              <w:t>/se/ci95</w:t>
            </w:r>
          </w:p>
        </w:tc>
        <w:tc>
          <w:tcPr>
            <w:tcW w:w="2016" w:type="dxa"/>
          </w:tcPr>
          <w:p w14:paraId="22D9A55C" w14:textId="7B0F3B0D" w:rsidR="00FA794F" w:rsidRPr="00493C0A" w:rsidRDefault="00533E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493C0A">
              <w:rPr>
                <w:rFonts w:ascii="Times New Roman" w:hAnsi="Times New Roman" w:cs="Times New Roman"/>
                <w:kern w:val="0"/>
                <w:sz w:val="22"/>
                <w:szCs w:val="22"/>
              </w:rPr>
              <w:t>ame</w:t>
            </w:r>
            <w:proofErr w:type="spellEnd"/>
            <w:r w:rsidR="00FA794F" w:rsidRPr="00493C0A">
              <w:rPr>
                <w:rFonts w:ascii="Times New Roman" w:hAnsi="Times New Roman" w:cs="Times New Roman"/>
                <w:kern w:val="0"/>
                <w:sz w:val="22"/>
                <w:szCs w:val="22"/>
              </w:rPr>
              <w:t>/se/ci95</w:t>
            </w:r>
          </w:p>
        </w:tc>
      </w:tr>
      <w:tr w:rsidR="001A67FC" w:rsidRPr="00B169FA" w14:paraId="20DF1115" w14:textId="77777777" w:rsidTr="00506E51">
        <w:tc>
          <w:tcPr>
            <w:tcW w:w="2616" w:type="dxa"/>
          </w:tcPr>
          <w:p w14:paraId="0D9E4C0B" w14:textId="77777777" w:rsidR="001A67FC" w:rsidRPr="00493C0A" w:rsidRDefault="001A67FC" w:rsidP="001A67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493C0A">
              <w:rPr>
                <w:rFonts w:ascii="Times New Roman" w:hAnsi="Times New Roman" w:cs="Times New Roman"/>
                <w:kern w:val="0"/>
                <w:sz w:val="22"/>
                <w:szCs w:val="22"/>
              </w:rPr>
              <w:t>Fee-for-Service</w:t>
            </w:r>
          </w:p>
        </w:tc>
        <w:tc>
          <w:tcPr>
            <w:tcW w:w="2016" w:type="dxa"/>
          </w:tcPr>
          <w:p w14:paraId="0CD7F4A7" w14:textId="229CB8D5" w:rsidR="001A67FC" w:rsidRPr="00493C0A" w:rsidRDefault="001A67FC" w:rsidP="001A67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493C0A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Ref </w:t>
            </w:r>
          </w:p>
        </w:tc>
        <w:tc>
          <w:tcPr>
            <w:tcW w:w="2016" w:type="dxa"/>
          </w:tcPr>
          <w:p w14:paraId="53D1560D" w14:textId="465BF775" w:rsidR="001A67FC" w:rsidRPr="00493C0A" w:rsidRDefault="001A67FC" w:rsidP="001A67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493C0A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</w:tr>
      <w:tr w:rsidR="000D18B6" w:rsidRPr="00B169FA" w14:paraId="2A795C84" w14:textId="77777777" w:rsidTr="00506E51">
        <w:tc>
          <w:tcPr>
            <w:tcW w:w="2616" w:type="dxa"/>
          </w:tcPr>
          <w:p w14:paraId="7FDB2724" w14:textId="77777777" w:rsidR="000D18B6" w:rsidRPr="00493C0A" w:rsidRDefault="000D18B6" w:rsidP="000D18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493C0A">
              <w:rPr>
                <w:rFonts w:ascii="Times New Roman" w:hAnsi="Times New Roman" w:cs="Times New Roman"/>
                <w:kern w:val="0"/>
                <w:sz w:val="22"/>
                <w:szCs w:val="22"/>
              </w:rPr>
              <w:t>Medicare Advantage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15799FCB" w14:textId="1DF7E508" w:rsidR="000D18B6" w:rsidRPr="00493C0A" w:rsidRDefault="000D18B6" w:rsidP="000D18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7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75F3F134" w14:textId="69C5B0D1" w:rsidR="000D18B6" w:rsidRPr="00493C0A" w:rsidRDefault="000D18B6" w:rsidP="000D18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6****</w:t>
            </w:r>
          </w:p>
        </w:tc>
      </w:tr>
      <w:tr w:rsidR="000D18B6" w:rsidRPr="00B169FA" w14:paraId="7C812577" w14:textId="77777777" w:rsidTr="00506E51">
        <w:tc>
          <w:tcPr>
            <w:tcW w:w="2616" w:type="dxa"/>
          </w:tcPr>
          <w:p w14:paraId="0CDEFAEA" w14:textId="77777777" w:rsidR="000D18B6" w:rsidRPr="00493C0A" w:rsidRDefault="000D18B6" w:rsidP="000D18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614C9702" w14:textId="601D3E15" w:rsidR="000D18B6" w:rsidRPr="00493C0A" w:rsidRDefault="000D18B6" w:rsidP="000D18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524A03D0" w14:textId="5CE384A4" w:rsidR="000D18B6" w:rsidRPr="00493C0A" w:rsidRDefault="000D18B6" w:rsidP="000D18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</w:tr>
      <w:tr w:rsidR="000D18B6" w:rsidRPr="00B169FA" w14:paraId="30D630CB" w14:textId="77777777" w:rsidTr="00506E51">
        <w:tc>
          <w:tcPr>
            <w:tcW w:w="2616" w:type="dxa"/>
          </w:tcPr>
          <w:p w14:paraId="01873D72" w14:textId="77777777" w:rsidR="000D18B6" w:rsidRPr="00493C0A" w:rsidRDefault="000D18B6" w:rsidP="000D18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3C4CF197" w14:textId="1F647FB1" w:rsidR="000D18B6" w:rsidRPr="00493C0A" w:rsidRDefault="000D18B6" w:rsidP="000D18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7,0.048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6EDD0A04" w14:textId="6D83634B" w:rsidR="000D18B6" w:rsidRPr="00493C0A" w:rsidRDefault="000D18B6" w:rsidP="000D18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5,0.076</w:t>
            </w:r>
          </w:p>
        </w:tc>
      </w:tr>
      <w:tr w:rsidR="000D18B6" w:rsidRPr="00B169FA" w14:paraId="7FBA3EC0" w14:textId="77777777" w:rsidTr="00506E51">
        <w:tc>
          <w:tcPr>
            <w:tcW w:w="2616" w:type="dxa"/>
          </w:tcPr>
          <w:p w14:paraId="241AA09B" w14:textId="77777777" w:rsidR="000D18B6" w:rsidRPr="00493C0A" w:rsidRDefault="000D18B6" w:rsidP="000D18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493C0A">
              <w:rPr>
                <w:rFonts w:ascii="Times New Roman" w:hAnsi="Times New Roman" w:cs="Times New Roman"/>
                <w:kern w:val="0"/>
                <w:sz w:val="22"/>
                <w:szCs w:val="22"/>
              </w:rPr>
              <w:t>65-74</w:t>
            </w:r>
          </w:p>
        </w:tc>
        <w:tc>
          <w:tcPr>
            <w:tcW w:w="2016" w:type="dxa"/>
          </w:tcPr>
          <w:p w14:paraId="2C903160" w14:textId="41BF74DB" w:rsidR="000D18B6" w:rsidRPr="00493C0A" w:rsidRDefault="000D18B6" w:rsidP="000D18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493C0A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Ref </w:t>
            </w:r>
          </w:p>
        </w:tc>
        <w:tc>
          <w:tcPr>
            <w:tcW w:w="2016" w:type="dxa"/>
          </w:tcPr>
          <w:p w14:paraId="32C30C43" w14:textId="46E2E407" w:rsidR="000D18B6" w:rsidRPr="00493C0A" w:rsidRDefault="000D18B6" w:rsidP="000D18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493C0A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</w:tr>
      <w:tr w:rsidR="00AA499C" w:rsidRPr="00B169FA" w14:paraId="3B935F49" w14:textId="77777777" w:rsidTr="00506E51">
        <w:tc>
          <w:tcPr>
            <w:tcW w:w="2616" w:type="dxa"/>
          </w:tcPr>
          <w:p w14:paraId="66647B1A" w14:textId="77777777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493C0A">
              <w:rPr>
                <w:rFonts w:ascii="Times New Roman" w:hAnsi="Times New Roman" w:cs="Times New Roman"/>
                <w:kern w:val="0"/>
                <w:sz w:val="22"/>
                <w:szCs w:val="22"/>
              </w:rPr>
              <w:t>75-84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37D37255" w14:textId="62DE4CAE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4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45D5F135" w14:textId="3636B928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1****</w:t>
            </w:r>
          </w:p>
        </w:tc>
      </w:tr>
      <w:tr w:rsidR="00AA499C" w:rsidRPr="00B169FA" w14:paraId="5761A5B7" w14:textId="77777777" w:rsidTr="00506E51">
        <w:tc>
          <w:tcPr>
            <w:tcW w:w="2616" w:type="dxa"/>
          </w:tcPr>
          <w:p w14:paraId="1FBB55FA" w14:textId="77777777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70DE2538" w14:textId="6C6A0A4C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1546C78A" w14:textId="3B19EC7D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</w:tr>
      <w:tr w:rsidR="00AA499C" w:rsidRPr="00B169FA" w14:paraId="6337981C" w14:textId="77777777" w:rsidTr="00506E51">
        <w:tc>
          <w:tcPr>
            <w:tcW w:w="2616" w:type="dxa"/>
          </w:tcPr>
          <w:p w14:paraId="581F3A3E" w14:textId="77777777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410A316B" w14:textId="6C923A05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05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3F16A7FE" w14:textId="40C8BE03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15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</w:tr>
      <w:tr w:rsidR="00AA499C" w:rsidRPr="00B169FA" w14:paraId="70F55D21" w14:textId="77777777" w:rsidTr="00506E51">
        <w:tc>
          <w:tcPr>
            <w:tcW w:w="2616" w:type="dxa"/>
          </w:tcPr>
          <w:p w14:paraId="66D34608" w14:textId="77777777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493C0A">
              <w:rPr>
                <w:rFonts w:ascii="Times New Roman" w:hAnsi="Times New Roman" w:cs="Times New Roman"/>
                <w:kern w:val="0"/>
                <w:sz w:val="22"/>
                <w:szCs w:val="22"/>
              </w:rPr>
              <w:t>85+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52329545" w14:textId="3DD9B2FE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5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79955546" w14:textId="222CE800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1****</w:t>
            </w:r>
          </w:p>
        </w:tc>
      </w:tr>
      <w:tr w:rsidR="00AA499C" w:rsidRPr="00B169FA" w14:paraId="53FBA5AB" w14:textId="77777777" w:rsidTr="00506E51">
        <w:tc>
          <w:tcPr>
            <w:tcW w:w="2616" w:type="dxa"/>
          </w:tcPr>
          <w:p w14:paraId="1002C130" w14:textId="77777777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54BA0E33" w14:textId="2FCD1B66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00BFAA79" w14:textId="6AA0D1E6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</w:tr>
      <w:tr w:rsidR="00AA499C" w:rsidRPr="00B169FA" w14:paraId="4B7DBAB3" w14:textId="77777777" w:rsidTr="00506E51">
        <w:tc>
          <w:tcPr>
            <w:tcW w:w="2616" w:type="dxa"/>
          </w:tcPr>
          <w:p w14:paraId="780F766C" w14:textId="77777777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043F08B8" w14:textId="36A14716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48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013E3B83" w14:textId="6430EB5C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66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5</w:t>
            </w:r>
          </w:p>
        </w:tc>
      </w:tr>
      <w:tr w:rsidR="00AA499C" w:rsidRPr="00B169FA" w14:paraId="2A1057BA" w14:textId="77777777" w:rsidTr="00506E51">
        <w:tc>
          <w:tcPr>
            <w:tcW w:w="2616" w:type="dxa"/>
          </w:tcPr>
          <w:p w14:paraId="31704204" w14:textId="77777777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493C0A">
              <w:rPr>
                <w:rFonts w:ascii="Times New Roman" w:hAnsi="Times New Roman" w:cs="Times New Roman"/>
                <w:kern w:val="0"/>
                <w:sz w:val="22"/>
                <w:szCs w:val="22"/>
              </w:rPr>
              <w:t>Female</w:t>
            </w:r>
          </w:p>
        </w:tc>
        <w:tc>
          <w:tcPr>
            <w:tcW w:w="2016" w:type="dxa"/>
          </w:tcPr>
          <w:p w14:paraId="3AA1625A" w14:textId="361170F2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493C0A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Ref </w:t>
            </w:r>
          </w:p>
        </w:tc>
        <w:tc>
          <w:tcPr>
            <w:tcW w:w="2016" w:type="dxa"/>
          </w:tcPr>
          <w:p w14:paraId="5C46FACC" w14:textId="280C89AB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493C0A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</w:tr>
      <w:tr w:rsidR="00AA499C" w:rsidRPr="00B169FA" w14:paraId="1ABD376C" w14:textId="77777777" w:rsidTr="00506E51">
        <w:tc>
          <w:tcPr>
            <w:tcW w:w="2616" w:type="dxa"/>
          </w:tcPr>
          <w:p w14:paraId="3F8226B8" w14:textId="77777777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493C0A">
              <w:rPr>
                <w:rFonts w:ascii="Times New Roman" w:hAnsi="Times New Roman" w:cs="Times New Roman"/>
                <w:kern w:val="0"/>
                <w:sz w:val="22"/>
                <w:szCs w:val="22"/>
              </w:rPr>
              <w:t>Male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7F1424A6" w14:textId="07E5B319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9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42CF0345" w14:textId="367135A8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***</w:t>
            </w:r>
          </w:p>
        </w:tc>
      </w:tr>
      <w:tr w:rsidR="00AA499C" w:rsidRPr="00B169FA" w14:paraId="1B9145ED" w14:textId="77777777" w:rsidTr="00506E51">
        <w:tc>
          <w:tcPr>
            <w:tcW w:w="2616" w:type="dxa"/>
          </w:tcPr>
          <w:p w14:paraId="6803FD67" w14:textId="77777777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7C1D4A15" w14:textId="30244207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0AAFF687" w14:textId="7A05D1C5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AA499C" w:rsidRPr="00B169FA" w14:paraId="1B9341D0" w14:textId="77777777" w:rsidTr="00506E51">
        <w:tc>
          <w:tcPr>
            <w:tcW w:w="2616" w:type="dxa"/>
          </w:tcPr>
          <w:p w14:paraId="2F34675F" w14:textId="77777777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086E6BED" w14:textId="4C4D5A7E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31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0F2F105C" w14:textId="4E956B37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,0.006</w:t>
            </w:r>
          </w:p>
        </w:tc>
      </w:tr>
      <w:tr w:rsidR="00AA499C" w:rsidRPr="00B169FA" w14:paraId="324CFDBB" w14:textId="77777777" w:rsidTr="00506E51">
        <w:tc>
          <w:tcPr>
            <w:tcW w:w="2616" w:type="dxa"/>
          </w:tcPr>
          <w:p w14:paraId="7B50785D" w14:textId="4CA0EB5B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493C0A">
              <w:rPr>
                <w:rFonts w:ascii="Times New Roman" w:hAnsi="Times New Roman" w:cs="Times New Roman"/>
                <w:kern w:val="0"/>
                <w:sz w:val="22"/>
                <w:szCs w:val="22"/>
              </w:rPr>
              <w:t>NH White</w:t>
            </w:r>
          </w:p>
        </w:tc>
        <w:tc>
          <w:tcPr>
            <w:tcW w:w="2016" w:type="dxa"/>
          </w:tcPr>
          <w:p w14:paraId="592683A4" w14:textId="77777777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493C0A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00</w:t>
            </w:r>
          </w:p>
        </w:tc>
        <w:tc>
          <w:tcPr>
            <w:tcW w:w="2016" w:type="dxa"/>
          </w:tcPr>
          <w:p w14:paraId="35950E29" w14:textId="77777777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493C0A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00</w:t>
            </w:r>
          </w:p>
        </w:tc>
      </w:tr>
      <w:tr w:rsidR="00AA499C" w:rsidRPr="00B169FA" w14:paraId="4326F9C6" w14:textId="77777777" w:rsidTr="00506E51">
        <w:tc>
          <w:tcPr>
            <w:tcW w:w="2616" w:type="dxa"/>
          </w:tcPr>
          <w:p w14:paraId="4E8EDE85" w14:textId="316F3CD0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493C0A">
              <w:rPr>
                <w:rFonts w:ascii="Times New Roman" w:hAnsi="Times New Roman" w:cs="Times New Roman"/>
                <w:kern w:val="0"/>
                <w:sz w:val="22"/>
                <w:szCs w:val="22"/>
              </w:rPr>
              <w:t>NH Black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59FB830F" w14:textId="6B6A49A4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9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20DFC220" w14:textId="4D720B11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6***</w:t>
            </w:r>
          </w:p>
        </w:tc>
      </w:tr>
      <w:tr w:rsidR="00AA499C" w:rsidRPr="00B169FA" w14:paraId="7D46B53E" w14:textId="77777777" w:rsidTr="00506E51">
        <w:tc>
          <w:tcPr>
            <w:tcW w:w="2616" w:type="dxa"/>
          </w:tcPr>
          <w:p w14:paraId="49490AF4" w14:textId="77777777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12360D4F" w14:textId="2B1F5E59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3EA93AEF" w14:textId="6D7347A2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</w:tr>
      <w:tr w:rsidR="00AA499C" w:rsidRPr="00B169FA" w14:paraId="154FDBDA" w14:textId="77777777" w:rsidTr="00506E51">
        <w:tc>
          <w:tcPr>
            <w:tcW w:w="2616" w:type="dxa"/>
          </w:tcPr>
          <w:p w14:paraId="1CA4043C" w14:textId="77777777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5B433D40" w14:textId="7A9000BE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60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3D9196B8" w14:textId="017972A3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,0.027</w:t>
            </w:r>
          </w:p>
        </w:tc>
      </w:tr>
      <w:tr w:rsidR="00AA499C" w:rsidRPr="00B169FA" w14:paraId="22F8BD83" w14:textId="77777777" w:rsidTr="00506E51">
        <w:tc>
          <w:tcPr>
            <w:tcW w:w="2616" w:type="dxa"/>
          </w:tcPr>
          <w:p w14:paraId="33B1E6DB" w14:textId="77777777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493C0A">
              <w:rPr>
                <w:rFonts w:ascii="Times New Roman" w:hAnsi="Times New Roman" w:cs="Times New Roman"/>
                <w:kern w:val="0"/>
                <w:sz w:val="22"/>
                <w:szCs w:val="22"/>
              </w:rPr>
              <w:t>Hispanic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4AF21CED" w14:textId="58C906E8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6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454C80DF" w14:textId="264220F8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7****</w:t>
            </w:r>
          </w:p>
        </w:tc>
      </w:tr>
      <w:tr w:rsidR="00AA499C" w:rsidRPr="00B169FA" w14:paraId="334E4884" w14:textId="77777777" w:rsidTr="00506E51">
        <w:tc>
          <w:tcPr>
            <w:tcW w:w="2616" w:type="dxa"/>
          </w:tcPr>
          <w:p w14:paraId="3B8AFD8B" w14:textId="77777777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5E2D84C0" w14:textId="51F78D74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134AAFFD" w14:textId="20FA804C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AA499C" w:rsidRPr="00B169FA" w14:paraId="54D08956" w14:textId="77777777" w:rsidTr="00506E51">
        <w:tc>
          <w:tcPr>
            <w:tcW w:w="2616" w:type="dxa"/>
          </w:tcPr>
          <w:p w14:paraId="5D40ADFE" w14:textId="77777777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155FD267" w14:textId="45189F54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82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181766D4" w14:textId="5CA52A70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7,0.057</w:t>
            </w:r>
          </w:p>
        </w:tc>
      </w:tr>
      <w:tr w:rsidR="00AA499C" w:rsidRPr="00B169FA" w14:paraId="1F4EC597" w14:textId="77777777" w:rsidTr="00506E51">
        <w:tc>
          <w:tcPr>
            <w:tcW w:w="2616" w:type="dxa"/>
          </w:tcPr>
          <w:p w14:paraId="5F319C88" w14:textId="77777777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493C0A">
              <w:rPr>
                <w:rFonts w:ascii="Times New Roman" w:hAnsi="Times New Roman" w:cs="Times New Roman"/>
                <w:kern w:val="0"/>
                <w:sz w:val="22"/>
                <w:szCs w:val="22"/>
              </w:rPr>
              <w:t>Asian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0D4EE3A7" w14:textId="5F9DD555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268033C5" w14:textId="46F8BC15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4****</w:t>
            </w:r>
          </w:p>
        </w:tc>
      </w:tr>
      <w:tr w:rsidR="00AA499C" w:rsidRPr="00B169FA" w14:paraId="5841C622" w14:textId="77777777" w:rsidTr="00506E51">
        <w:tc>
          <w:tcPr>
            <w:tcW w:w="2616" w:type="dxa"/>
          </w:tcPr>
          <w:p w14:paraId="2BFEEE19" w14:textId="77777777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6E01106B" w14:textId="4F543A62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39DFC2D2" w14:textId="6D50A9C0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2</w:t>
            </w:r>
          </w:p>
        </w:tc>
      </w:tr>
      <w:tr w:rsidR="00AA499C" w:rsidRPr="00B169FA" w14:paraId="418CCEFE" w14:textId="77777777" w:rsidTr="00506E51">
        <w:tc>
          <w:tcPr>
            <w:tcW w:w="2616" w:type="dxa"/>
          </w:tcPr>
          <w:p w14:paraId="6E5AEA01" w14:textId="77777777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30D01888" w14:textId="4A8D1705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8,0.041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3A49F019" w14:textId="21B906CA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0,0.158</w:t>
            </w:r>
          </w:p>
        </w:tc>
      </w:tr>
      <w:tr w:rsidR="00AA499C" w:rsidRPr="00B169FA" w14:paraId="157F7043" w14:textId="77777777" w:rsidTr="00506E51">
        <w:tc>
          <w:tcPr>
            <w:tcW w:w="2616" w:type="dxa"/>
          </w:tcPr>
          <w:p w14:paraId="51EDACEE" w14:textId="77777777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493C0A">
              <w:rPr>
                <w:rFonts w:ascii="Times New Roman" w:hAnsi="Times New Roman" w:cs="Times New Roman"/>
                <w:kern w:val="0"/>
                <w:sz w:val="22"/>
                <w:szCs w:val="22"/>
              </w:rPr>
              <w:t>Native American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26100B51" w14:textId="6C94C651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16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508EE8A2" w14:textId="7FCF3B4C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03****</w:t>
            </w:r>
          </w:p>
        </w:tc>
      </w:tr>
      <w:tr w:rsidR="00AA499C" w:rsidRPr="00B169FA" w14:paraId="148CF679" w14:textId="77777777" w:rsidTr="00506E51">
        <w:tc>
          <w:tcPr>
            <w:tcW w:w="2616" w:type="dxa"/>
          </w:tcPr>
          <w:p w14:paraId="550272E9" w14:textId="77777777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59FF33CD" w14:textId="4C22D3A3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2E73338A" w14:textId="6F1DE5F6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3</w:t>
            </w:r>
          </w:p>
        </w:tc>
      </w:tr>
      <w:tr w:rsidR="00AA499C" w:rsidRPr="00B169FA" w14:paraId="64B65D10" w14:textId="77777777" w:rsidTr="00506E51">
        <w:tc>
          <w:tcPr>
            <w:tcW w:w="2616" w:type="dxa"/>
          </w:tcPr>
          <w:p w14:paraId="7ED8426A" w14:textId="77777777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4978E121" w14:textId="690BEEB9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4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7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3D619C4F" w14:textId="09D21FD4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8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9</w:t>
            </w:r>
          </w:p>
        </w:tc>
      </w:tr>
      <w:tr w:rsidR="00AA499C" w:rsidRPr="00B169FA" w14:paraId="2D1744F2" w14:textId="77777777" w:rsidTr="00506E51">
        <w:tc>
          <w:tcPr>
            <w:tcW w:w="2616" w:type="dxa"/>
          </w:tcPr>
          <w:p w14:paraId="431D0AE6" w14:textId="77777777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493C0A">
              <w:rPr>
                <w:rFonts w:ascii="Times New Roman" w:hAnsi="Times New Roman" w:cs="Times New Roman"/>
                <w:kern w:val="0"/>
                <w:sz w:val="22"/>
                <w:szCs w:val="22"/>
              </w:rPr>
              <w:t>others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4C37FC76" w14:textId="0BFD4210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4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1ADD0BB8" w14:textId="4CF145AB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6**</w:t>
            </w:r>
          </w:p>
        </w:tc>
      </w:tr>
      <w:tr w:rsidR="00AA499C" w:rsidRPr="00B169FA" w14:paraId="2F53AFCD" w14:textId="77777777" w:rsidTr="00506E51">
        <w:tc>
          <w:tcPr>
            <w:tcW w:w="2616" w:type="dxa"/>
          </w:tcPr>
          <w:p w14:paraId="70BCCD1B" w14:textId="77777777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161572CE" w14:textId="5F0A98AC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4FE21530" w14:textId="348FD960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6</w:t>
            </w:r>
          </w:p>
        </w:tc>
      </w:tr>
      <w:tr w:rsidR="00AA499C" w:rsidRPr="00B169FA" w14:paraId="79DC1014" w14:textId="77777777" w:rsidTr="00506E51">
        <w:tc>
          <w:tcPr>
            <w:tcW w:w="2616" w:type="dxa"/>
          </w:tcPr>
          <w:p w14:paraId="388C0B63" w14:textId="77777777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6F9DAC7A" w14:textId="0D92F804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,0.022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0EEECA85" w14:textId="5A417783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,0.068</w:t>
            </w:r>
          </w:p>
        </w:tc>
      </w:tr>
      <w:tr w:rsidR="00AA499C" w:rsidRPr="00B169FA" w14:paraId="24F0E0BA" w14:textId="77777777" w:rsidTr="00506E51">
        <w:tc>
          <w:tcPr>
            <w:tcW w:w="2616" w:type="dxa"/>
          </w:tcPr>
          <w:p w14:paraId="0A61BF36" w14:textId="6F222799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493C0A">
              <w:rPr>
                <w:rFonts w:ascii="Times New Roman" w:hAnsi="Times New Roman" w:cs="Times New Roman"/>
                <w:kern w:val="0"/>
                <w:sz w:val="22"/>
                <w:szCs w:val="22"/>
              </w:rPr>
              <w:t>Northeast</w:t>
            </w:r>
          </w:p>
        </w:tc>
        <w:tc>
          <w:tcPr>
            <w:tcW w:w="2016" w:type="dxa"/>
          </w:tcPr>
          <w:p w14:paraId="62F13C7A" w14:textId="0665403D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493C0A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Ref </w:t>
            </w:r>
          </w:p>
        </w:tc>
        <w:tc>
          <w:tcPr>
            <w:tcW w:w="2016" w:type="dxa"/>
          </w:tcPr>
          <w:p w14:paraId="5BAA078F" w14:textId="34AF660B" w:rsidR="00AA499C" w:rsidRPr="00493C0A" w:rsidRDefault="00AA499C" w:rsidP="00AA49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493C0A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</w:tr>
      <w:tr w:rsidR="00734654" w:rsidRPr="00B169FA" w14:paraId="213E3213" w14:textId="77777777" w:rsidTr="00506E51">
        <w:tc>
          <w:tcPr>
            <w:tcW w:w="2616" w:type="dxa"/>
          </w:tcPr>
          <w:p w14:paraId="738A478C" w14:textId="5D4C90D6" w:rsidR="00734654" w:rsidRPr="00493C0A" w:rsidRDefault="00734654" w:rsidP="00734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493C0A">
              <w:rPr>
                <w:rFonts w:ascii="Times New Roman" w:hAnsi="Times New Roman" w:cs="Times New Roman"/>
                <w:kern w:val="0"/>
                <w:sz w:val="22"/>
                <w:szCs w:val="22"/>
              </w:rPr>
              <w:t>Midwest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1AE7C025" w14:textId="427916A0" w:rsidR="00734654" w:rsidRPr="00493C0A" w:rsidRDefault="00734654" w:rsidP="00734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47C30FB3" w14:textId="3A65D689" w:rsidR="00734654" w:rsidRPr="00493C0A" w:rsidRDefault="00734654" w:rsidP="00734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</w:tr>
      <w:tr w:rsidR="00734654" w:rsidRPr="00B169FA" w14:paraId="484B139B" w14:textId="77777777" w:rsidTr="00506E51">
        <w:tc>
          <w:tcPr>
            <w:tcW w:w="2616" w:type="dxa"/>
          </w:tcPr>
          <w:p w14:paraId="6A13D9E4" w14:textId="77777777" w:rsidR="00734654" w:rsidRPr="00493C0A" w:rsidRDefault="00734654" w:rsidP="00734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169AFB9D" w14:textId="6FE41A83" w:rsidR="00734654" w:rsidRPr="00493C0A" w:rsidRDefault="00734654" w:rsidP="00734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52B36C35" w14:textId="1CD9FE24" w:rsidR="00734654" w:rsidRPr="00493C0A" w:rsidRDefault="00734654" w:rsidP="00734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</w:t>
            </w:r>
          </w:p>
        </w:tc>
      </w:tr>
      <w:tr w:rsidR="00734654" w:rsidRPr="00B169FA" w14:paraId="575C56EA" w14:textId="77777777" w:rsidTr="00506E51">
        <w:tc>
          <w:tcPr>
            <w:tcW w:w="2616" w:type="dxa"/>
          </w:tcPr>
          <w:p w14:paraId="033BFFCC" w14:textId="77777777" w:rsidR="00734654" w:rsidRPr="00493C0A" w:rsidRDefault="00734654" w:rsidP="00734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2FD0EA76" w14:textId="71F769F1" w:rsidR="00734654" w:rsidRPr="00493C0A" w:rsidRDefault="00734654" w:rsidP="00734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9,0.020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7CBF70EE" w14:textId="3BA82B9A" w:rsidR="00734654" w:rsidRPr="00493C0A" w:rsidRDefault="00734654" w:rsidP="00734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4,0.019</w:t>
            </w:r>
          </w:p>
        </w:tc>
      </w:tr>
      <w:tr w:rsidR="00734654" w:rsidRPr="00B169FA" w14:paraId="6D56F93D" w14:textId="77777777" w:rsidTr="00506E51">
        <w:tc>
          <w:tcPr>
            <w:tcW w:w="2616" w:type="dxa"/>
          </w:tcPr>
          <w:p w14:paraId="0C7F43F9" w14:textId="611C02C0" w:rsidR="00734654" w:rsidRPr="00493C0A" w:rsidRDefault="00734654" w:rsidP="00734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493C0A">
              <w:rPr>
                <w:rFonts w:ascii="Times New Roman" w:hAnsi="Times New Roman" w:cs="Times New Roman"/>
                <w:kern w:val="0"/>
                <w:sz w:val="22"/>
                <w:szCs w:val="22"/>
              </w:rPr>
              <w:t>South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095F6FB1" w14:textId="5E4062EF" w:rsidR="00734654" w:rsidRPr="00493C0A" w:rsidRDefault="00734654" w:rsidP="00734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2D4C90AD" w14:textId="5EA320A6" w:rsidR="00734654" w:rsidRPr="00493C0A" w:rsidRDefault="00734654" w:rsidP="00734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4****</w:t>
            </w:r>
          </w:p>
        </w:tc>
      </w:tr>
      <w:tr w:rsidR="00734654" w:rsidRPr="00B169FA" w14:paraId="5DEA6E42" w14:textId="77777777" w:rsidTr="00506E51">
        <w:tc>
          <w:tcPr>
            <w:tcW w:w="2616" w:type="dxa"/>
          </w:tcPr>
          <w:p w14:paraId="3CA4826F" w14:textId="77777777" w:rsidR="00734654" w:rsidRPr="00493C0A" w:rsidRDefault="00734654" w:rsidP="00734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0E2CBE1C" w14:textId="33286A54" w:rsidR="00734654" w:rsidRPr="00493C0A" w:rsidRDefault="00734654" w:rsidP="00734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6585ED38" w14:textId="3083F32E" w:rsidR="00734654" w:rsidRPr="00493C0A" w:rsidRDefault="00734654" w:rsidP="00734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</w:t>
            </w:r>
          </w:p>
        </w:tc>
      </w:tr>
      <w:tr w:rsidR="00734654" w:rsidRPr="00B169FA" w14:paraId="749C82B7" w14:textId="77777777" w:rsidTr="00506E51">
        <w:tc>
          <w:tcPr>
            <w:tcW w:w="2616" w:type="dxa"/>
          </w:tcPr>
          <w:p w14:paraId="0594CFEB" w14:textId="77777777" w:rsidR="00734654" w:rsidRPr="00493C0A" w:rsidRDefault="00734654" w:rsidP="00734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38F91A1A" w14:textId="5114FD4F" w:rsidR="00734654" w:rsidRPr="00493C0A" w:rsidRDefault="00734654" w:rsidP="00734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7,0.038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476B25F8" w14:textId="2D46921F" w:rsidR="00734654" w:rsidRPr="00493C0A" w:rsidRDefault="00734654" w:rsidP="00734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9,0.060</w:t>
            </w:r>
          </w:p>
        </w:tc>
      </w:tr>
      <w:tr w:rsidR="00734654" w:rsidRPr="00B169FA" w14:paraId="64A38E7E" w14:textId="77777777" w:rsidTr="00506E51">
        <w:tc>
          <w:tcPr>
            <w:tcW w:w="2616" w:type="dxa"/>
          </w:tcPr>
          <w:p w14:paraId="334FAEB4" w14:textId="13B80BFC" w:rsidR="00734654" w:rsidRPr="00493C0A" w:rsidRDefault="00734654" w:rsidP="00734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493C0A">
              <w:rPr>
                <w:rFonts w:ascii="Times New Roman" w:hAnsi="Times New Roman" w:cs="Times New Roman"/>
                <w:kern w:val="0"/>
                <w:sz w:val="22"/>
                <w:szCs w:val="22"/>
              </w:rPr>
              <w:t>West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12EDEB90" w14:textId="1C59090D" w:rsidR="00734654" w:rsidRPr="00493C0A" w:rsidRDefault="00734654" w:rsidP="00734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1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4C72A151" w14:textId="54CAE4D5" w:rsidR="00734654" w:rsidRPr="00493C0A" w:rsidRDefault="00734654" w:rsidP="00734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8***</w:t>
            </w:r>
          </w:p>
        </w:tc>
      </w:tr>
      <w:tr w:rsidR="00734654" w:rsidRPr="00B169FA" w14:paraId="582281B6" w14:textId="77777777" w:rsidTr="00506E51">
        <w:tc>
          <w:tcPr>
            <w:tcW w:w="2616" w:type="dxa"/>
          </w:tcPr>
          <w:p w14:paraId="719E7174" w14:textId="77777777" w:rsidR="00734654" w:rsidRPr="00493C0A" w:rsidRDefault="00734654" w:rsidP="00734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66736EBE" w14:textId="06B99207" w:rsidR="00734654" w:rsidRPr="00493C0A" w:rsidRDefault="00734654" w:rsidP="00734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756C55BF" w14:textId="1823D76F" w:rsidR="00734654" w:rsidRPr="00493C0A" w:rsidRDefault="00734654" w:rsidP="00734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4</w:t>
            </w:r>
          </w:p>
        </w:tc>
      </w:tr>
      <w:tr w:rsidR="00734654" w:rsidRPr="00B169FA" w14:paraId="66A149EA" w14:textId="77777777" w:rsidTr="00506E51">
        <w:tc>
          <w:tcPr>
            <w:tcW w:w="2616" w:type="dxa"/>
          </w:tcPr>
          <w:p w14:paraId="3ED710BD" w14:textId="77777777" w:rsidR="00734654" w:rsidRPr="00493C0A" w:rsidRDefault="00734654" w:rsidP="00734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5BA9F288" w14:textId="320C7C57" w:rsidR="00734654" w:rsidRPr="00493C0A" w:rsidRDefault="00734654" w:rsidP="00734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4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21CA3D60" w14:textId="240AE63B" w:rsidR="00734654" w:rsidRPr="00493C0A" w:rsidRDefault="00734654" w:rsidP="00734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65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2</w:t>
            </w:r>
          </w:p>
        </w:tc>
      </w:tr>
      <w:tr w:rsidR="00734654" w:rsidRPr="00B169FA" w14:paraId="794CDC33" w14:textId="77777777" w:rsidTr="00506E51">
        <w:tc>
          <w:tcPr>
            <w:tcW w:w="2616" w:type="dxa"/>
          </w:tcPr>
          <w:p w14:paraId="549D7F22" w14:textId="287D0508" w:rsidR="00734654" w:rsidRPr="00493C0A" w:rsidRDefault="00734654" w:rsidP="00734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493C0A">
              <w:rPr>
                <w:rFonts w:ascii="Times New Roman" w:hAnsi="Times New Roman" w:cs="Times New Roman"/>
                <w:kern w:val="0"/>
                <w:sz w:val="22"/>
                <w:szCs w:val="22"/>
              </w:rPr>
              <w:t>Non-Dual eligible</w:t>
            </w:r>
          </w:p>
        </w:tc>
        <w:tc>
          <w:tcPr>
            <w:tcW w:w="2016" w:type="dxa"/>
          </w:tcPr>
          <w:p w14:paraId="39230F1F" w14:textId="0C7608A3" w:rsidR="00734654" w:rsidRPr="00493C0A" w:rsidRDefault="00734654" w:rsidP="00734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493C0A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Ref </w:t>
            </w:r>
          </w:p>
        </w:tc>
        <w:tc>
          <w:tcPr>
            <w:tcW w:w="2016" w:type="dxa"/>
          </w:tcPr>
          <w:p w14:paraId="1107F4F4" w14:textId="607F2E62" w:rsidR="00734654" w:rsidRPr="00493C0A" w:rsidRDefault="00734654" w:rsidP="00734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493C0A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</w:tr>
      <w:tr w:rsidR="00734654" w:rsidRPr="00B169FA" w14:paraId="28E0567C" w14:textId="77777777" w:rsidTr="00506E51">
        <w:tc>
          <w:tcPr>
            <w:tcW w:w="2616" w:type="dxa"/>
          </w:tcPr>
          <w:p w14:paraId="5C74002D" w14:textId="5BF03ADA" w:rsidR="00734654" w:rsidRPr="00493C0A" w:rsidRDefault="00734654" w:rsidP="00734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493C0A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Dual eligible 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6937999C" w14:textId="196AD6D5" w:rsidR="00734654" w:rsidRPr="00493C0A" w:rsidRDefault="00734654" w:rsidP="00734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6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150CD8A8" w14:textId="1B912E62" w:rsidR="00734654" w:rsidRPr="00493C0A" w:rsidRDefault="00734654" w:rsidP="00734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11****</w:t>
            </w:r>
          </w:p>
        </w:tc>
      </w:tr>
      <w:tr w:rsidR="00734654" w:rsidRPr="00B169FA" w14:paraId="116227DF" w14:textId="77777777" w:rsidTr="00506E51">
        <w:tc>
          <w:tcPr>
            <w:tcW w:w="2616" w:type="dxa"/>
          </w:tcPr>
          <w:p w14:paraId="4162A864" w14:textId="77777777" w:rsidR="00734654" w:rsidRPr="00493C0A" w:rsidRDefault="00734654" w:rsidP="00734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00E2D9E7" w14:textId="2BAD340E" w:rsidR="00734654" w:rsidRPr="00493C0A" w:rsidRDefault="00734654" w:rsidP="00734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19CE10AB" w14:textId="2EB2B762" w:rsidR="00734654" w:rsidRPr="00493C0A" w:rsidRDefault="00734654" w:rsidP="00734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</w:t>
            </w:r>
          </w:p>
        </w:tc>
      </w:tr>
      <w:tr w:rsidR="00734654" w:rsidRPr="00B169FA" w14:paraId="197968B4" w14:textId="77777777" w:rsidTr="00506E51">
        <w:tc>
          <w:tcPr>
            <w:tcW w:w="2616" w:type="dxa"/>
          </w:tcPr>
          <w:p w14:paraId="7DA05A61" w14:textId="77777777" w:rsidR="00734654" w:rsidRPr="00493C0A" w:rsidRDefault="00734654" w:rsidP="00734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0BB844EC" w14:textId="1931EA38" w:rsidR="00734654" w:rsidRPr="00493C0A" w:rsidRDefault="00734654" w:rsidP="00734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67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3738CF67" w14:textId="2AF321FD" w:rsidR="00734654" w:rsidRPr="00493C0A" w:rsidRDefault="00734654" w:rsidP="00734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7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6</w:t>
            </w:r>
          </w:p>
        </w:tc>
      </w:tr>
      <w:tr w:rsidR="00734654" w:rsidRPr="00B169FA" w14:paraId="64C5BB45" w14:textId="77777777" w:rsidTr="00506E51">
        <w:tc>
          <w:tcPr>
            <w:tcW w:w="2616" w:type="dxa"/>
          </w:tcPr>
          <w:p w14:paraId="61B28367" w14:textId="77777777" w:rsidR="00734654" w:rsidRPr="00493C0A" w:rsidRDefault="00734654" w:rsidP="00734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493C0A">
              <w:rPr>
                <w:rFonts w:ascii="Times New Roman" w:hAnsi="Times New Roman" w:cs="Times New Roman"/>
                <w:kern w:val="0"/>
                <w:sz w:val="22"/>
                <w:szCs w:val="22"/>
              </w:rPr>
              <w:t>Non-disease</w:t>
            </w:r>
          </w:p>
        </w:tc>
        <w:tc>
          <w:tcPr>
            <w:tcW w:w="2016" w:type="dxa"/>
          </w:tcPr>
          <w:p w14:paraId="1867E13C" w14:textId="73EE80FD" w:rsidR="00734654" w:rsidRPr="00493C0A" w:rsidRDefault="00734654" w:rsidP="00734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493C0A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Ref </w:t>
            </w:r>
          </w:p>
        </w:tc>
        <w:tc>
          <w:tcPr>
            <w:tcW w:w="2016" w:type="dxa"/>
          </w:tcPr>
          <w:p w14:paraId="643873F7" w14:textId="27565D8A" w:rsidR="00734654" w:rsidRPr="00493C0A" w:rsidRDefault="00734654" w:rsidP="00734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493C0A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</w:tr>
      <w:tr w:rsidR="00493C0A" w:rsidRPr="00B169FA" w14:paraId="2792B3C5" w14:textId="77777777" w:rsidTr="00506E51">
        <w:tc>
          <w:tcPr>
            <w:tcW w:w="2616" w:type="dxa"/>
          </w:tcPr>
          <w:p w14:paraId="2F436404" w14:textId="77777777" w:rsidR="00493C0A" w:rsidRPr="00493C0A" w:rsidRDefault="00493C0A" w:rsidP="00493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493C0A">
              <w:rPr>
                <w:rFonts w:ascii="Times New Roman" w:hAnsi="Times New Roman" w:cs="Times New Roman"/>
                <w:kern w:val="0"/>
                <w:sz w:val="22"/>
                <w:szCs w:val="22"/>
              </w:rPr>
              <w:lastRenderedPageBreak/>
              <w:t>One disease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4760B995" w14:textId="5A6CF2D6" w:rsidR="00493C0A" w:rsidRPr="00493C0A" w:rsidRDefault="00493C0A" w:rsidP="00493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0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64BC5195" w14:textId="25EB945E" w:rsidR="00493C0A" w:rsidRPr="00493C0A" w:rsidRDefault="00493C0A" w:rsidP="00493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4****</w:t>
            </w:r>
          </w:p>
        </w:tc>
      </w:tr>
      <w:tr w:rsidR="00493C0A" w:rsidRPr="00B169FA" w14:paraId="1855124F" w14:textId="77777777" w:rsidTr="00506E51">
        <w:tc>
          <w:tcPr>
            <w:tcW w:w="2616" w:type="dxa"/>
          </w:tcPr>
          <w:p w14:paraId="420762F5" w14:textId="77777777" w:rsidR="00493C0A" w:rsidRPr="00493C0A" w:rsidRDefault="00493C0A" w:rsidP="00493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306C3B67" w14:textId="59A79138" w:rsidR="00493C0A" w:rsidRPr="00493C0A" w:rsidRDefault="00493C0A" w:rsidP="00493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432FB58F" w14:textId="0C7AFE98" w:rsidR="00493C0A" w:rsidRPr="00493C0A" w:rsidRDefault="00493C0A" w:rsidP="00493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</w:tr>
      <w:tr w:rsidR="00493C0A" w:rsidRPr="00B169FA" w14:paraId="6C54998C" w14:textId="77777777" w:rsidTr="00506E51">
        <w:tc>
          <w:tcPr>
            <w:tcW w:w="2616" w:type="dxa"/>
          </w:tcPr>
          <w:p w14:paraId="12AC0EA2" w14:textId="77777777" w:rsidR="00493C0A" w:rsidRPr="00493C0A" w:rsidRDefault="00493C0A" w:rsidP="00493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6DBA1D96" w14:textId="6585BA40" w:rsidR="00493C0A" w:rsidRPr="00493C0A" w:rsidRDefault="00493C0A" w:rsidP="00493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6,0.184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180E014D" w14:textId="56470975" w:rsidR="00493C0A" w:rsidRPr="00493C0A" w:rsidRDefault="00493C0A" w:rsidP="00493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8,0.110</w:t>
            </w:r>
          </w:p>
        </w:tc>
      </w:tr>
      <w:tr w:rsidR="00493C0A" w:rsidRPr="00B169FA" w14:paraId="786D66EF" w14:textId="77777777" w:rsidTr="00506E51">
        <w:tc>
          <w:tcPr>
            <w:tcW w:w="2616" w:type="dxa"/>
          </w:tcPr>
          <w:p w14:paraId="04938101" w14:textId="77777777" w:rsidR="00493C0A" w:rsidRPr="00493C0A" w:rsidRDefault="00493C0A" w:rsidP="00493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493C0A">
              <w:rPr>
                <w:rFonts w:ascii="Times New Roman" w:hAnsi="Times New Roman" w:cs="Times New Roman"/>
                <w:kern w:val="0"/>
                <w:sz w:val="22"/>
                <w:szCs w:val="22"/>
              </w:rPr>
              <w:t>Comorbidity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29C8C1A1" w14:textId="5F681DA3" w:rsidR="00493C0A" w:rsidRPr="00493C0A" w:rsidRDefault="00493C0A" w:rsidP="00493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1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15B91528" w14:textId="6C595794" w:rsidR="00493C0A" w:rsidRPr="00493C0A" w:rsidRDefault="00493C0A" w:rsidP="00493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7****</w:t>
            </w:r>
          </w:p>
        </w:tc>
      </w:tr>
      <w:tr w:rsidR="00493C0A" w:rsidRPr="00B169FA" w14:paraId="625AA97B" w14:textId="77777777" w:rsidTr="00506E51">
        <w:tc>
          <w:tcPr>
            <w:tcW w:w="2616" w:type="dxa"/>
          </w:tcPr>
          <w:p w14:paraId="1812E300" w14:textId="77777777" w:rsidR="00493C0A" w:rsidRPr="00493C0A" w:rsidRDefault="00493C0A" w:rsidP="00493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279B3A5D" w14:textId="3A81C021" w:rsidR="00493C0A" w:rsidRPr="00493C0A" w:rsidRDefault="00493C0A" w:rsidP="00493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091AC094" w14:textId="1EB4731A" w:rsidR="00493C0A" w:rsidRPr="00493C0A" w:rsidRDefault="00493C0A" w:rsidP="00493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</w:tr>
      <w:tr w:rsidR="00493C0A" w:rsidRPr="00B169FA" w14:paraId="530E6EE7" w14:textId="77777777" w:rsidTr="00506E51">
        <w:tc>
          <w:tcPr>
            <w:tcW w:w="2616" w:type="dxa"/>
          </w:tcPr>
          <w:p w14:paraId="4B24CAF8" w14:textId="77777777" w:rsidR="00493C0A" w:rsidRPr="00493C0A" w:rsidRDefault="00493C0A" w:rsidP="00493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5D8B6C86" w14:textId="0BB0805E" w:rsidR="00493C0A" w:rsidRPr="00493C0A" w:rsidRDefault="00493C0A" w:rsidP="00493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4,0.268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48CF481D" w14:textId="0D395A69" w:rsidR="00493C0A" w:rsidRPr="00493C0A" w:rsidRDefault="00493C0A" w:rsidP="00493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9,0.185</w:t>
            </w:r>
          </w:p>
        </w:tc>
      </w:tr>
      <w:tr w:rsidR="00493C0A" w:rsidRPr="00B169FA" w14:paraId="49921A1F" w14:textId="77777777" w:rsidTr="00506E51">
        <w:tc>
          <w:tcPr>
            <w:tcW w:w="2616" w:type="dxa"/>
          </w:tcPr>
          <w:p w14:paraId="6BC1831C" w14:textId="77777777" w:rsidR="00493C0A" w:rsidRPr="00493C0A" w:rsidRDefault="00493C0A" w:rsidP="00493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493C0A">
              <w:rPr>
                <w:rFonts w:ascii="Times New Roman" w:hAnsi="Times New Roman" w:cs="Times New Roman"/>
                <w:kern w:val="0"/>
                <w:sz w:val="22"/>
                <w:szCs w:val="22"/>
              </w:rPr>
              <w:t>Observations</w:t>
            </w:r>
          </w:p>
        </w:tc>
        <w:tc>
          <w:tcPr>
            <w:tcW w:w="2016" w:type="dxa"/>
          </w:tcPr>
          <w:p w14:paraId="79CFB84A" w14:textId="77777777" w:rsidR="00493C0A" w:rsidRPr="00493C0A" w:rsidRDefault="00493C0A" w:rsidP="00493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493C0A">
              <w:rPr>
                <w:rFonts w:ascii="Times New Roman" w:hAnsi="Times New Roman" w:cs="Times New Roman"/>
                <w:kern w:val="0"/>
                <w:sz w:val="22"/>
                <w:szCs w:val="22"/>
              </w:rPr>
              <w:t>7557401</w:t>
            </w:r>
          </w:p>
        </w:tc>
        <w:tc>
          <w:tcPr>
            <w:tcW w:w="2016" w:type="dxa"/>
          </w:tcPr>
          <w:p w14:paraId="30DDD71C" w14:textId="77777777" w:rsidR="00493C0A" w:rsidRPr="00493C0A" w:rsidRDefault="00493C0A" w:rsidP="00493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493C0A">
              <w:rPr>
                <w:rFonts w:ascii="Times New Roman" w:hAnsi="Times New Roman" w:cs="Times New Roman"/>
                <w:kern w:val="0"/>
                <w:sz w:val="22"/>
                <w:szCs w:val="22"/>
              </w:rPr>
              <w:t>514135</w:t>
            </w:r>
          </w:p>
        </w:tc>
      </w:tr>
    </w:tbl>
    <w:p w14:paraId="70A552DF" w14:textId="3AC29390" w:rsidR="00FA794F" w:rsidRPr="00B169FA" w:rsidRDefault="00DC0BEF" w:rsidP="00FA794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2"/>
          <w:szCs w:val="22"/>
        </w:rPr>
      </w:pPr>
      <w:r w:rsidRPr="00536E0B">
        <w:rPr>
          <w:rFonts w:ascii="Times New Roman" w:hAnsi="Times New Roman" w:cs="Times New Roman"/>
          <w:b/>
          <w:bCs/>
          <w:kern w:val="0"/>
          <w:sz w:val="22"/>
          <w:szCs w:val="22"/>
        </w:rPr>
        <w:t>Note:</w:t>
      </w:r>
      <w:r>
        <w:rPr>
          <w:rFonts w:ascii="Times New Roman" w:hAnsi="Times New Roman" w:cs="Times New Roman"/>
          <w:b/>
          <w:bCs/>
          <w:kern w:val="0"/>
          <w:sz w:val="22"/>
          <w:szCs w:val="22"/>
        </w:rPr>
        <w:t xml:space="preserve"> </w:t>
      </w:r>
      <w:r w:rsidR="00FA794F" w:rsidRPr="00B169FA">
        <w:rPr>
          <w:rFonts w:ascii="Times New Roman" w:hAnsi="Times New Roman" w:cs="Times New Roman"/>
          <w:kern w:val="0"/>
          <w:sz w:val="22"/>
          <w:szCs w:val="22"/>
        </w:rPr>
        <w:t>*p &lt; 0.10 **p &lt; 0.05 ***p &lt; 0.01 ****p &lt; 0.001</w:t>
      </w:r>
    </w:p>
    <w:p w14:paraId="11692CFA" w14:textId="16C7D292" w:rsidR="00FA794F" w:rsidRPr="00B169FA" w:rsidRDefault="00DC0BEF" w:rsidP="00FA794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2"/>
          <w:szCs w:val="22"/>
        </w:rPr>
      </w:pPr>
      <w:proofErr w:type="spellStart"/>
      <w:proofErr w:type="gramStart"/>
      <w:r>
        <w:rPr>
          <w:rFonts w:ascii="Times New Roman" w:hAnsi="Times New Roman" w:cs="Times New Roman"/>
          <w:b/>
          <w:bCs/>
          <w:kern w:val="0"/>
          <w:sz w:val="22"/>
          <w:szCs w:val="22"/>
        </w:rPr>
        <w:t>Abbreviations:</w:t>
      </w:r>
      <w:r w:rsidR="00BF4931">
        <w:rPr>
          <w:rFonts w:ascii="Times New Roman" w:hAnsi="Times New Roman" w:cs="Times New Roman" w:hint="eastAsia"/>
          <w:kern w:val="0"/>
          <w:sz w:val="22"/>
          <w:szCs w:val="22"/>
        </w:rPr>
        <w:t>ame</w:t>
      </w:r>
      <w:proofErr w:type="spellEnd"/>
      <w:proofErr w:type="gramEnd"/>
      <w:r w:rsidR="00BF4931">
        <w:rPr>
          <w:rFonts w:ascii="Times New Roman" w:hAnsi="Times New Roman" w:cs="Times New Roman" w:hint="eastAsia"/>
          <w:kern w:val="0"/>
          <w:sz w:val="22"/>
          <w:szCs w:val="22"/>
        </w:rPr>
        <w:t xml:space="preserve">: </w:t>
      </w:r>
      <w:r w:rsidR="00BF4931" w:rsidRPr="00D01A5A">
        <w:rPr>
          <w:rFonts w:ascii="Times New Roman" w:hAnsi="Times New Roman" w:cs="Times New Roman"/>
          <w:kern w:val="0"/>
          <w:sz w:val="22"/>
          <w:szCs w:val="22"/>
        </w:rPr>
        <w:t>Average Marginal Effects</w:t>
      </w:r>
      <w:r w:rsidR="00BF4931">
        <w:rPr>
          <w:rFonts w:ascii="Times New Roman" w:hAnsi="Times New Roman" w:cs="Times New Roman" w:hint="eastAsia"/>
          <w:kern w:val="0"/>
          <w:sz w:val="22"/>
          <w:szCs w:val="22"/>
        </w:rPr>
        <w:t xml:space="preserve">; </w:t>
      </w:r>
      <w:r w:rsidR="00BF4931" w:rsidRPr="00B169FA">
        <w:rPr>
          <w:rFonts w:ascii="Times New Roman" w:hAnsi="Times New Roman" w:cs="Times New Roman"/>
          <w:kern w:val="0"/>
          <w:sz w:val="22"/>
          <w:szCs w:val="22"/>
        </w:rPr>
        <w:t>se</w:t>
      </w:r>
      <w:r w:rsidR="00BF4931">
        <w:rPr>
          <w:rFonts w:ascii="Times New Roman" w:hAnsi="Times New Roman" w:cs="Times New Roman" w:hint="eastAsia"/>
          <w:kern w:val="0"/>
          <w:sz w:val="22"/>
          <w:szCs w:val="22"/>
        </w:rPr>
        <w:t xml:space="preserve">: Standard </w:t>
      </w:r>
      <w:proofErr w:type="gramStart"/>
      <w:r w:rsidR="00BF4931">
        <w:rPr>
          <w:rFonts w:ascii="Times New Roman" w:hAnsi="Times New Roman" w:cs="Times New Roman" w:hint="eastAsia"/>
          <w:kern w:val="0"/>
          <w:sz w:val="22"/>
          <w:szCs w:val="22"/>
        </w:rPr>
        <w:t>Error</w:t>
      </w:r>
      <w:r w:rsidR="00797BD4">
        <w:rPr>
          <w:rFonts w:ascii="Times New Roman" w:hAnsi="Times New Roman" w:cs="Times New Roman" w:hint="eastAsia"/>
          <w:kern w:val="0"/>
          <w:sz w:val="22"/>
          <w:szCs w:val="22"/>
        </w:rPr>
        <w:t xml:space="preserve">; </w:t>
      </w:r>
      <w:r w:rsidR="00BF4931">
        <w:rPr>
          <w:rFonts w:ascii="Times New Roman" w:hAnsi="Times New Roman" w:cs="Times New Roman" w:hint="eastAsia"/>
          <w:kern w:val="0"/>
          <w:sz w:val="22"/>
          <w:szCs w:val="22"/>
        </w:rPr>
        <w:t xml:space="preserve"> </w:t>
      </w:r>
      <w:r w:rsidR="00BF4931" w:rsidRPr="00B169FA">
        <w:rPr>
          <w:rFonts w:ascii="Times New Roman" w:hAnsi="Times New Roman" w:cs="Times New Roman"/>
          <w:kern w:val="0"/>
          <w:sz w:val="22"/>
          <w:szCs w:val="22"/>
        </w:rPr>
        <w:t>ci</w:t>
      </w:r>
      <w:proofErr w:type="gramEnd"/>
      <w:r w:rsidR="00BF4931" w:rsidRPr="00B169FA">
        <w:rPr>
          <w:rFonts w:ascii="Times New Roman" w:hAnsi="Times New Roman" w:cs="Times New Roman"/>
          <w:kern w:val="0"/>
          <w:sz w:val="22"/>
          <w:szCs w:val="22"/>
        </w:rPr>
        <w:t>95</w:t>
      </w:r>
      <w:r w:rsidR="00BF4931">
        <w:rPr>
          <w:rFonts w:ascii="Times New Roman" w:hAnsi="Times New Roman" w:cs="Times New Roman" w:hint="eastAsia"/>
          <w:kern w:val="0"/>
          <w:sz w:val="22"/>
          <w:szCs w:val="22"/>
        </w:rPr>
        <w:t>: 95% Confidence Interval</w:t>
      </w:r>
    </w:p>
    <w:p w14:paraId="79326720" w14:textId="40686C0D" w:rsidR="00780EB5" w:rsidRPr="00506E51" w:rsidRDefault="00780EB5">
      <w:pPr>
        <w:rPr>
          <w:rFonts w:ascii="Times New Roman" w:hAnsi="Times New Roman" w:cs="Times New Roman"/>
          <w:sz w:val="22"/>
          <w:szCs w:val="22"/>
        </w:rPr>
      </w:pPr>
      <w:r w:rsidRPr="00506E51">
        <w:rPr>
          <w:rFonts w:ascii="Times New Roman" w:hAnsi="Times New Roman" w:cs="Times New Roman"/>
          <w:sz w:val="22"/>
          <w:szCs w:val="22"/>
        </w:rPr>
        <w:br w:type="page"/>
      </w:r>
    </w:p>
    <w:p w14:paraId="026416A9" w14:textId="6C4E33D3" w:rsidR="00E37189" w:rsidRDefault="00780EB5" w:rsidP="00E37189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2"/>
          <w:szCs w:val="22"/>
        </w:rPr>
      </w:pPr>
      <w:r w:rsidRPr="00B169FA">
        <w:rPr>
          <w:rFonts w:ascii="Times New Roman" w:hAnsi="Times New Roman" w:cs="Times New Roman"/>
          <w:b/>
          <w:bCs/>
          <w:kern w:val="0"/>
          <w:sz w:val="22"/>
          <w:szCs w:val="22"/>
        </w:rPr>
        <w:lastRenderedPageBreak/>
        <w:t xml:space="preserve">Table 8. AWVs Uptake and Insurance Type by Pre-diagnosed Comorbidity </w:t>
      </w:r>
      <w:r w:rsidR="005D4CBF">
        <w:rPr>
          <w:rFonts w:ascii="Times New Roman" w:hAnsi="Times New Roman" w:cs="Times New Roman"/>
          <w:b/>
          <w:bCs/>
          <w:kern w:val="0"/>
          <w:sz w:val="22"/>
          <w:szCs w:val="22"/>
        </w:rPr>
        <w:t>Status</w:t>
      </w:r>
      <w:r w:rsidR="005D4CBF" w:rsidRPr="00B169FA">
        <w:rPr>
          <w:rFonts w:ascii="Times New Roman" w:hAnsi="Times New Roman" w:cs="Times New Roman"/>
          <w:b/>
          <w:bCs/>
          <w:kern w:val="0"/>
          <w:sz w:val="22"/>
          <w:szCs w:val="22"/>
        </w:rPr>
        <w:t xml:space="preserve"> </w:t>
      </w:r>
    </w:p>
    <w:p w14:paraId="0E71FAC6" w14:textId="77777777" w:rsidR="00DC0BEF" w:rsidRPr="00B169FA" w:rsidRDefault="00DC0BEF" w:rsidP="00E37189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16"/>
        <w:gridCol w:w="2016"/>
        <w:gridCol w:w="2016"/>
        <w:gridCol w:w="2016"/>
      </w:tblGrid>
      <w:tr w:rsidR="00E37189" w:rsidRPr="00B169FA" w14:paraId="6EAEEEB9" w14:textId="77777777" w:rsidTr="00506E51">
        <w:tc>
          <w:tcPr>
            <w:tcW w:w="2616" w:type="dxa"/>
          </w:tcPr>
          <w:p w14:paraId="54C61401" w14:textId="77777777" w:rsidR="00E37189" w:rsidRPr="00321E75" w:rsidRDefault="00E37189" w:rsidP="005F41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</w:tcPr>
          <w:p w14:paraId="4DFA5690" w14:textId="0F272303" w:rsidR="00E37189" w:rsidRPr="00506E51" w:rsidRDefault="00E37189" w:rsidP="005F41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Non-</w:t>
            </w:r>
            <w:r w:rsidR="00D1437A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szCs w:val="22"/>
              </w:rPr>
              <w:t>Chronic Condition</w:t>
            </w:r>
          </w:p>
        </w:tc>
        <w:tc>
          <w:tcPr>
            <w:tcW w:w="2016" w:type="dxa"/>
          </w:tcPr>
          <w:p w14:paraId="17D7A7E2" w14:textId="6B76D938" w:rsidR="00E37189" w:rsidRPr="00506E51" w:rsidRDefault="00E37189" w:rsidP="005F41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 xml:space="preserve">One </w:t>
            </w:r>
            <w:r w:rsidR="00D1437A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szCs w:val="22"/>
              </w:rPr>
              <w:t>Chronic Condition</w:t>
            </w:r>
          </w:p>
        </w:tc>
        <w:tc>
          <w:tcPr>
            <w:tcW w:w="2016" w:type="dxa"/>
          </w:tcPr>
          <w:p w14:paraId="0631F558" w14:textId="77777777" w:rsidR="00E37189" w:rsidRDefault="00E37189" w:rsidP="005F41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Comorbidity</w:t>
            </w:r>
          </w:p>
          <w:p w14:paraId="47504D36" w14:textId="77777777" w:rsidR="00E927AD" w:rsidRPr="00506E51" w:rsidRDefault="00E927AD" w:rsidP="005F41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</w:p>
        </w:tc>
      </w:tr>
      <w:tr w:rsidR="00E37189" w:rsidRPr="00B169FA" w14:paraId="7C102530" w14:textId="77777777" w:rsidTr="00506E51">
        <w:tc>
          <w:tcPr>
            <w:tcW w:w="2616" w:type="dxa"/>
          </w:tcPr>
          <w:p w14:paraId="480934CE" w14:textId="77777777" w:rsidR="00E37189" w:rsidRPr="00321E75" w:rsidRDefault="00E37189" w:rsidP="005F41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</w:tcPr>
          <w:p w14:paraId="243B9795" w14:textId="77777777" w:rsidR="00E37189" w:rsidRPr="00321E75" w:rsidRDefault="00E37189" w:rsidP="005F41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1E75">
              <w:rPr>
                <w:rFonts w:ascii="Times New Roman" w:hAnsi="Times New Roman" w:cs="Times New Roman"/>
                <w:kern w:val="0"/>
                <w:sz w:val="22"/>
                <w:szCs w:val="22"/>
              </w:rPr>
              <w:t>b/se/ci95</w:t>
            </w:r>
          </w:p>
        </w:tc>
        <w:tc>
          <w:tcPr>
            <w:tcW w:w="2016" w:type="dxa"/>
          </w:tcPr>
          <w:p w14:paraId="1D32F351" w14:textId="77777777" w:rsidR="00E37189" w:rsidRPr="00321E75" w:rsidRDefault="00E37189" w:rsidP="005F41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1E75">
              <w:rPr>
                <w:rFonts w:ascii="Times New Roman" w:hAnsi="Times New Roman" w:cs="Times New Roman"/>
                <w:kern w:val="0"/>
                <w:sz w:val="22"/>
                <w:szCs w:val="22"/>
              </w:rPr>
              <w:t>b/se/ci95</w:t>
            </w:r>
          </w:p>
        </w:tc>
        <w:tc>
          <w:tcPr>
            <w:tcW w:w="2016" w:type="dxa"/>
          </w:tcPr>
          <w:p w14:paraId="46AD2924" w14:textId="77777777" w:rsidR="00E37189" w:rsidRPr="00321E75" w:rsidRDefault="00E37189" w:rsidP="005F41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1E75">
              <w:rPr>
                <w:rFonts w:ascii="Times New Roman" w:hAnsi="Times New Roman" w:cs="Times New Roman"/>
                <w:kern w:val="0"/>
                <w:sz w:val="22"/>
                <w:szCs w:val="22"/>
              </w:rPr>
              <w:t>b/se/ci95</w:t>
            </w:r>
          </w:p>
        </w:tc>
      </w:tr>
      <w:tr w:rsidR="00E37189" w:rsidRPr="00B169FA" w14:paraId="797E8B2C" w14:textId="77777777" w:rsidTr="00506E51">
        <w:tc>
          <w:tcPr>
            <w:tcW w:w="2616" w:type="dxa"/>
          </w:tcPr>
          <w:p w14:paraId="126F9DD9" w14:textId="77777777" w:rsidR="00E37189" w:rsidRPr="00321E75" w:rsidRDefault="00E37189" w:rsidP="005F41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1E75">
              <w:rPr>
                <w:rFonts w:ascii="Times New Roman" w:hAnsi="Times New Roman" w:cs="Times New Roman"/>
                <w:kern w:val="0"/>
                <w:sz w:val="22"/>
                <w:szCs w:val="22"/>
              </w:rPr>
              <w:t>Fee-for-Service</w:t>
            </w:r>
          </w:p>
        </w:tc>
        <w:tc>
          <w:tcPr>
            <w:tcW w:w="2016" w:type="dxa"/>
          </w:tcPr>
          <w:p w14:paraId="5F07479A" w14:textId="13C7B0E7" w:rsidR="00E37189" w:rsidRPr="00321E75" w:rsidRDefault="00CB7E59" w:rsidP="005F41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1E75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  <w:tc>
          <w:tcPr>
            <w:tcW w:w="2016" w:type="dxa"/>
          </w:tcPr>
          <w:p w14:paraId="3552BA82" w14:textId="068C826C" w:rsidR="00E37189" w:rsidRPr="00321E75" w:rsidRDefault="00CB7E59" w:rsidP="005F41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1E75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  <w:tc>
          <w:tcPr>
            <w:tcW w:w="2016" w:type="dxa"/>
          </w:tcPr>
          <w:p w14:paraId="41C9E5B8" w14:textId="1CE2DF44" w:rsidR="00E37189" w:rsidRPr="00321E75" w:rsidRDefault="00CB7E59" w:rsidP="005F41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1E75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</w:tr>
      <w:tr w:rsidR="00612C0D" w:rsidRPr="00B169FA" w14:paraId="3DD8909B" w14:textId="77777777" w:rsidTr="00506E51">
        <w:tc>
          <w:tcPr>
            <w:tcW w:w="2616" w:type="dxa"/>
          </w:tcPr>
          <w:p w14:paraId="726341C0" w14:textId="77777777" w:rsidR="00612C0D" w:rsidRPr="00321E75" w:rsidRDefault="00612C0D" w:rsidP="00612C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1E75">
              <w:rPr>
                <w:rFonts w:ascii="Times New Roman" w:hAnsi="Times New Roman" w:cs="Times New Roman"/>
                <w:kern w:val="0"/>
                <w:sz w:val="22"/>
                <w:szCs w:val="22"/>
              </w:rPr>
              <w:t>Medicare Advantage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64DE619A" w14:textId="1FF79311" w:rsidR="00612C0D" w:rsidRPr="00321E75" w:rsidRDefault="00612C0D" w:rsidP="00612C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4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42533EB7" w14:textId="41B3BDAD" w:rsidR="00612C0D" w:rsidRPr="00321E75" w:rsidRDefault="00612C0D" w:rsidP="00612C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9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0E99D04B" w14:textId="0418D252" w:rsidR="00612C0D" w:rsidRPr="00321E75" w:rsidRDefault="00612C0D" w:rsidP="00612C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9****</w:t>
            </w:r>
          </w:p>
        </w:tc>
      </w:tr>
      <w:tr w:rsidR="00612C0D" w:rsidRPr="00B169FA" w14:paraId="08C06471" w14:textId="77777777" w:rsidTr="00506E51">
        <w:tc>
          <w:tcPr>
            <w:tcW w:w="2616" w:type="dxa"/>
          </w:tcPr>
          <w:p w14:paraId="38306F76" w14:textId="77777777" w:rsidR="00612C0D" w:rsidRPr="00321E75" w:rsidRDefault="00612C0D" w:rsidP="00612C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3530E3F3" w14:textId="474955A7" w:rsidR="00612C0D" w:rsidRPr="00321E75" w:rsidRDefault="00612C0D" w:rsidP="00612C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2FA5B234" w14:textId="6367B48B" w:rsidR="00612C0D" w:rsidRPr="00321E75" w:rsidRDefault="00612C0D" w:rsidP="00612C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02B22EF7" w14:textId="1C862046" w:rsidR="00612C0D" w:rsidRPr="00321E75" w:rsidRDefault="00612C0D" w:rsidP="00612C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</w:tr>
      <w:tr w:rsidR="00612C0D" w:rsidRPr="00B169FA" w14:paraId="5ABDA388" w14:textId="77777777" w:rsidTr="00506E51">
        <w:tc>
          <w:tcPr>
            <w:tcW w:w="2616" w:type="dxa"/>
          </w:tcPr>
          <w:p w14:paraId="57DA0B0F" w14:textId="77777777" w:rsidR="00612C0D" w:rsidRPr="00321E75" w:rsidRDefault="00612C0D" w:rsidP="00612C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62E71E45" w14:textId="6090E6DC" w:rsidR="00612C0D" w:rsidRPr="00321E75" w:rsidRDefault="00612C0D" w:rsidP="00612C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8,0.070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57813A32" w14:textId="31F56010" w:rsidR="00612C0D" w:rsidRPr="00321E75" w:rsidRDefault="00612C0D" w:rsidP="00612C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8,0.039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13A2770B" w14:textId="2D730CFF" w:rsidR="00612C0D" w:rsidRPr="00321E75" w:rsidRDefault="00612C0D" w:rsidP="00612C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8,0.051</w:t>
            </w:r>
          </w:p>
        </w:tc>
      </w:tr>
      <w:tr w:rsidR="00612C0D" w:rsidRPr="00B169FA" w14:paraId="136FCD39" w14:textId="77777777" w:rsidTr="00506E51">
        <w:tc>
          <w:tcPr>
            <w:tcW w:w="2616" w:type="dxa"/>
          </w:tcPr>
          <w:p w14:paraId="38377DA3" w14:textId="77777777" w:rsidR="00612C0D" w:rsidRPr="00321E75" w:rsidRDefault="00612C0D" w:rsidP="00612C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1E75">
              <w:rPr>
                <w:rFonts w:ascii="Times New Roman" w:hAnsi="Times New Roman" w:cs="Times New Roman"/>
                <w:kern w:val="0"/>
                <w:sz w:val="22"/>
                <w:szCs w:val="22"/>
              </w:rPr>
              <w:t>65-74</w:t>
            </w:r>
          </w:p>
        </w:tc>
        <w:tc>
          <w:tcPr>
            <w:tcW w:w="2016" w:type="dxa"/>
          </w:tcPr>
          <w:p w14:paraId="43DB98E7" w14:textId="5CC7A67B" w:rsidR="00612C0D" w:rsidRPr="00321E75" w:rsidRDefault="00612C0D" w:rsidP="00612C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1E75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  <w:tc>
          <w:tcPr>
            <w:tcW w:w="2016" w:type="dxa"/>
          </w:tcPr>
          <w:p w14:paraId="5A85A2B8" w14:textId="339FB74A" w:rsidR="00612C0D" w:rsidRPr="00321E75" w:rsidRDefault="00612C0D" w:rsidP="00612C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1E75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  <w:tc>
          <w:tcPr>
            <w:tcW w:w="2016" w:type="dxa"/>
          </w:tcPr>
          <w:p w14:paraId="53C04DA6" w14:textId="7CCB6090" w:rsidR="00612C0D" w:rsidRPr="00321E75" w:rsidRDefault="00612C0D" w:rsidP="00612C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1E75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</w:tr>
      <w:tr w:rsidR="006566C3" w:rsidRPr="00B169FA" w14:paraId="2B90899A" w14:textId="77777777" w:rsidTr="00506E51">
        <w:tc>
          <w:tcPr>
            <w:tcW w:w="2616" w:type="dxa"/>
          </w:tcPr>
          <w:p w14:paraId="2F4588A1" w14:textId="77777777" w:rsidR="006566C3" w:rsidRPr="00321E75" w:rsidRDefault="006566C3" w:rsidP="006566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1E75">
              <w:rPr>
                <w:rFonts w:ascii="Times New Roman" w:hAnsi="Times New Roman" w:cs="Times New Roman"/>
                <w:kern w:val="0"/>
                <w:sz w:val="22"/>
                <w:szCs w:val="22"/>
              </w:rPr>
              <w:t>75-84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19974B8D" w14:textId="31C65B8B" w:rsidR="006566C3" w:rsidRPr="00321E75" w:rsidRDefault="006566C3" w:rsidP="006566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6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5C3A2980" w14:textId="5F924F5F" w:rsidR="006566C3" w:rsidRPr="00321E75" w:rsidRDefault="006566C3" w:rsidP="006566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5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3E570611" w14:textId="7B39D2E7" w:rsidR="006566C3" w:rsidRPr="00321E75" w:rsidRDefault="006566C3" w:rsidP="006566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6566C3" w:rsidRPr="00B169FA" w14:paraId="2E1998B7" w14:textId="77777777" w:rsidTr="00506E51">
        <w:tc>
          <w:tcPr>
            <w:tcW w:w="2616" w:type="dxa"/>
          </w:tcPr>
          <w:p w14:paraId="62FBA119" w14:textId="77777777" w:rsidR="006566C3" w:rsidRPr="00321E75" w:rsidRDefault="006566C3" w:rsidP="006566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6A603936" w14:textId="745CE917" w:rsidR="006566C3" w:rsidRPr="00321E75" w:rsidRDefault="006566C3" w:rsidP="006566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087FB37F" w14:textId="2B671D41" w:rsidR="006566C3" w:rsidRPr="00321E75" w:rsidRDefault="006566C3" w:rsidP="006566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2615D1AD" w14:textId="2DDA10DE" w:rsidR="006566C3" w:rsidRPr="00321E75" w:rsidRDefault="006566C3" w:rsidP="006566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6566C3" w:rsidRPr="00B169FA" w14:paraId="6CEE789F" w14:textId="77777777" w:rsidTr="00506E51">
        <w:tc>
          <w:tcPr>
            <w:tcW w:w="2616" w:type="dxa"/>
          </w:tcPr>
          <w:p w14:paraId="2704672B" w14:textId="77777777" w:rsidR="006566C3" w:rsidRPr="00321E75" w:rsidRDefault="006566C3" w:rsidP="006566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6EF6A96C" w14:textId="21C5EEB7" w:rsidR="006566C3" w:rsidRPr="00321E75" w:rsidRDefault="006566C3" w:rsidP="006566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08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07CE750C" w14:textId="4163A2B2" w:rsidR="006566C3" w:rsidRPr="00321E75" w:rsidRDefault="006566C3" w:rsidP="006566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18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166CF48D" w14:textId="266553B1" w:rsidR="006566C3" w:rsidRPr="00321E75" w:rsidRDefault="006566C3" w:rsidP="006566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1,0.003</w:t>
            </w:r>
          </w:p>
        </w:tc>
      </w:tr>
      <w:tr w:rsidR="006566C3" w:rsidRPr="00B169FA" w14:paraId="0E553405" w14:textId="77777777" w:rsidTr="00506E51">
        <w:tc>
          <w:tcPr>
            <w:tcW w:w="2616" w:type="dxa"/>
          </w:tcPr>
          <w:p w14:paraId="13965CD5" w14:textId="77777777" w:rsidR="006566C3" w:rsidRPr="00321E75" w:rsidRDefault="006566C3" w:rsidP="006566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1E75">
              <w:rPr>
                <w:rFonts w:ascii="Times New Roman" w:hAnsi="Times New Roman" w:cs="Times New Roman"/>
                <w:kern w:val="0"/>
                <w:sz w:val="22"/>
                <w:szCs w:val="22"/>
              </w:rPr>
              <w:t>85+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0A740E9B" w14:textId="2FE2D3DB" w:rsidR="006566C3" w:rsidRPr="00321E75" w:rsidRDefault="006566C3" w:rsidP="006566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2160FEC4" w14:textId="3E1C22EB" w:rsidR="006566C3" w:rsidRPr="00321E75" w:rsidRDefault="006566C3" w:rsidP="006566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2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211A705C" w14:textId="024AEA6F" w:rsidR="006566C3" w:rsidRPr="00321E75" w:rsidRDefault="006566C3" w:rsidP="006566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4**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6566C3" w:rsidRPr="00B169FA" w14:paraId="7776420B" w14:textId="77777777" w:rsidTr="00506E51">
        <w:tc>
          <w:tcPr>
            <w:tcW w:w="2616" w:type="dxa"/>
          </w:tcPr>
          <w:p w14:paraId="75B958F0" w14:textId="77777777" w:rsidR="006566C3" w:rsidRPr="00321E75" w:rsidRDefault="006566C3" w:rsidP="006566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6295E712" w14:textId="0F106524" w:rsidR="006566C3" w:rsidRPr="00321E75" w:rsidRDefault="006566C3" w:rsidP="006566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2BCE8F5B" w14:textId="0304CE22" w:rsidR="006566C3" w:rsidRPr="00321E75" w:rsidRDefault="006566C3" w:rsidP="006566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2E5E6C87" w14:textId="6A648D5F" w:rsidR="006566C3" w:rsidRPr="00321E75" w:rsidRDefault="006566C3" w:rsidP="006566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</w:tr>
      <w:tr w:rsidR="006566C3" w:rsidRPr="00B169FA" w14:paraId="35D4CE80" w14:textId="77777777" w:rsidTr="00506E51">
        <w:tc>
          <w:tcPr>
            <w:tcW w:w="2616" w:type="dxa"/>
          </w:tcPr>
          <w:p w14:paraId="0ED09962" w14:textId="77777777" w:rsidR="006566C3" w:rsidRPr="00321E75" w:rsidRDefault="006566C3" w:rsidP="006566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739901F7" w14:textId="2E9056FF" w:rsidR="006566C3" w:rsidRPr="00321E75" w:rsidRDefault="006566C3" w:rsidP="006566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40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4FED57DE" w14:textId="72664B2D" w:rsidR="006566C3" w:rsidRPr="00321E75" w:rsidRDefault="006566C3" w:rsidP="006566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66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5F50B24B" w14:textId="595EF5AE" w:rsidR="006566C3" w:rsidRPr="00321E75" w:rsidRDefault="006566C3" w:rsidP="006566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47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1</w:t>
            </w:r>
          </w:p>
        </w:tc>
      </w:tr>
      <w:tr w:rsidR="006566C3" w:rsidRPr="00B169FA" w14:paraId="6393A69F" w14:textId="77777777" w:rsidTr="00506E51">
        <w:tc>
          <w:tcPr>
            <w:tcW w:w="2616" w:type="dxa"/>
          </w:tcPr>
          <w:p w14:paraId="4002C384" w14:textId="77777777" w:rsidR="006566C3" w:rsidRPr="00321E75" w:rsidRDefault="006566C3" w:rsidP="006566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1E75">
              <w:rPr>
                <w:rFonts w:ascii="Times New Roman" w:hAnsi="Times New Roman" w:cs="Times New Roman"/>
                <w:kern w:val="0"/>
                <w:sz w:val="22"/>
                <w:szCs w:val="22"/>
              </w:rPr>
              <w:t>Female</w:t>
            </w:r>
          </w:p>
        </w:tc>
        <w:tc>
          <w:tcPr>
            <w:tcW w:w="2016" w:type="dxa"/>
          </w:tcPr>
          <w:p w14:paraId="45136F93" w14:textId="2370C78B" w:rsidR="006566C3" w:rsidRPr="00321E75" w:rsidRDefault="006566C3" w:rsidP="006566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1E75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  <w:tc>
          <w:tcPr>
            <w:tcW w:w="2016" w:type="dxa"/>
          </w:tcPr>
          <w:p w14:paraId="15AC4554" w14:textId="02540FF1" w:rsidR="006566C3" w:rsidRPr="00321E75" w:rsidRDefault="006566C3" w:rsidP="006566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1E75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  <w:tc>
          <w:tcPr>
            <w:tcW w:w="2016" w:type="dxa"/>
          </w:tcPr>
          <w:p w14:paraId="0CEC62B6" w14:textId="4C6A2EAB" w:rsidR="006566C3" w:rsidRPr="00321E75" w:rsidRDefault="006566C3" w:rsidP="006566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1E75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</w:tr>
      <w:tr w:rsidR="006566C3" w:rsidRPr="00B169FA" w14:paraId="5C7060F9" w14:textId="77777777" w:rsidTr="00506E51">
        <w:tc>
          <w:tcPr>
            <w:tcW w:w="2616" w:type="dxa"/>
          </w:tcPr>
          <w:p w14:paraId="082F78D5" w14:textId="77777777" w:rsidR="006566C3" w:rsidRPr="00321E75" w:rsidRDefault="006566C3" w:rsidP="006566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1E75">
              <w:rPr>
                <w:rFonts w:ascii="Times New Roman" w:hAnsi="Times New Roman" w:cs="Times New Roman"/>
                <w:kern w:val="0"/>
                <w:sz w:val="22"/>
                <w:szCs w:val="22"/>
              </w:rPr>
              <w:t>Male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203B2938" w14:textId="54F20ACD" w:rsidR="006566C3" w:rsidRPr="00321E75" w:rsidRDefault="006566C3" w:rsidP="006566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0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18A918C5" w14:textId="4DA55479" w:rsidR="006566C3" w:rsidRPr="00321E75" w:rsidRDefault="006566C3" w:rsidP="006566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5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2A2805B9" w14:textId="3FA7109C" w:rsidR="006566C3" w:rsidRPr="00321E75" w:rsidRDefault="006566C3" w:rsidP="006566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0****</w:t>
            </w:r>
          </w:p>
        </w:tc>
      </w:tr>
      <w:tr w:rsidR="006566C3" w:rsidRPr="00B169FA" w14:paraId="6EA8AD19" w14:textId="77777777" w:rsidTr="00506E51">
        <w:tc>
          <w:tcPr>
            <w:tcW w:w="2616" w:type="dxa"/>
          </w:tcPr>
          <w:p w14:paraId="5E451755" w14:textId="77777777" w:rsidR="006566C3" w:rsidRPr="00321E75" w:rsidRDefault="006566C3" w:rsidP="006566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1B9D00C8" w14:textId="0735105C" w:rsidR="006566C3" w:rsidRPr="00321E75" w:rsidRDefault="006566C3" w:rsidP="006566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7133B785" w14:textId="19C14B2D" w:rsidR="006566C3" w:rsidRPr="00321E75" w:rsidRDefault="006566C3" w:rsidP="006566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6814525D" w14:textId="276DC834" w:rsidR="006566C3" w:rsidRPr="00321E75" w:rsidRDefault="006566C3" w:rsidP="006566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6566C3" w:rsidRPr="00B169FA" w14:paraId="40FF9CBA" w14:textId="77777777" w:rsidTr="00506E51">
        <w:tc>
          <w:tcPr>
            <w:tcW w:w="2616" w:type="dxa"/>
          </w:tcPr>
          <w:p w14:paraId="580586D3" w14:textId="77777777" w:rsidR="006566C3" w:rsidRPr="00321E75" w:rsidRDefault="006566C3" w:rsidP="006566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67123879" w14:textId="39A637FA" w:rsidR="006566C3" w:rsidRPr="00321E75" w:rsidRDefault="006566C3" w:rsidP="006566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53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410D6268" w14:textId="38BE376E" w:rsidR="006566C3" w:rsidRPr="00321E75" w:rsidRDefault="006566C3" w:rsidP="006566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38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39851190" w14:textId="746146FB" w:rsidR="006566C3" w:rsidRPr="00321E75" w:rsidRDefault="006566C3" w:rsidP="006566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22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9</w:t>
            </w:r>
          </w:p>
        </w:tc>
      </w:tr>
      <w:tr w:rsidR="006566C3" w:rsidRPr="00B169FA" w14:paraId="0BD4B926" w14:textId="77777777" w:rsidTr="00506E51">
        <w:tc>
          <w:tcPr>
            <w:tcW w:w="2616" w:type="dxa"/>
          </w:tcPr>
          <w:p w14:paraId="292C5620" w14:textId="11BDDADB" w:rsidR="006566C3" w:rsidRPr="00321E75" w:rsidRDefault="006566C3" w:rsidP="006566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1E75">
              <w:rPr>
                <w:rFonts w:ascii="Times New Roman" w:hAnsi="Times New Roman" w:cs="Times New Roman"/>
                <w:kern w:val="0"/>
                <w:sz w:val="22"/>
                <w:szCs w:val="22"/>
              </w:rPr>
              <w:t>NH White</w:t>
            </w:r>
          </w:p>
        </w:tc>
        <w:tc>
          <w:tcPr>
            <w:tcW w:w="2016" w:type="dxa"/>
          </w:tcPr>
          <w:p w14:paraId="24F0D933" w14:textId="049149BD" w:rsidR="006566C3" w:rsidRPr="00321E75" w:rsidRDefault="006566C3" w:rsidP="006566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1E75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  <w:tc>
          <w:tcPr>
            <w:tcW w:w="2016" w:type="dxa"/>
          </w:tcPr>
          <w:p w14:paraId="46C94F9F" w14:textId="5F1F7788" w:rsidR="006566C3" w:rsidRPr="00321E75" w:rsidRDefault="006566C3" w:rsidP="006566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1E75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  <w:tc>
          <w:tcPr>
            <w:tcW w:w="2016" w:type="dxa"/>
          </w:tcPr>
          <w:p w14:paraId="3400554A" w14:textId="1CD28E83" w:rsidR="006566C3" w:rsidRPr="00321E75" w:rsidRDefault="006566C3" w:rsidP="006566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1E75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</w:tr>
      <w:tr w:rsidR="00564F08" w:rsidRPr="00B169FA" w14:paraId="5AF6EFA9" w14:textId="77777777" w:rsidTr="00506E51">
        <w:tc>
          <w:tcPr>
            <w:tcW w:w="2616" w:type="dxa"/>
          </w:tcPr>
          <w:p w14:paraId="5C1B5406" w14:textId="79B7EF21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1E75">
              <w:rPr>
                <w:rFonts w:ascii="Times New Roman" w:hAnsi="Times New Roman" w:cs="Times New Roman"/>
                <w:kern w:val="0"/>
                <w:sz w:val="22"/>
                <w:szCs w:val="22"/>
              </w:rPr>
              <w:t>NH Black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1F7358B4" w14:textId="6ACF273A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1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271EA1CC" w14:textId="0D61F5C4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7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5D31CF9F" w14:textId="590AD32E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2****</w:t>
            </w:r>
          </w:p>
        </w:tc>
      </w:tr>
      <w:tr w:rsidR="00564F08" w:rsidRPr="00B169FA" w14:paraId="7BD183C4" w14:textId="77777777" w:rsidTr="00506E51">
        <w:tc>
          <w:tcPr>
            <w:tcW w:w="2616" w:type="dxa"/>
          </w:tcPr>
          <w:p w14:paraId="4E550B9F" w14:textId="77777777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2FABBBD0" w14:textId="0F54779D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6A50E75D" w14:textId="367D7BBB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3CC8BB98" w14:textId="07008988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</w:tr>
      <w:tr w:rsidR="00564F08" w:rsidRPr="00B169FA" w14:paraId="42711AA4" w14:textId="77777777" w:rsidTr="00506E51">
        <w:tc>
          <w:tcPr>
            <w:tcW w:w="2616" w:type="dxa"/>
          </w:tcPr>
          <w:p w14:paraId="2FB8F655" w14:textId="77777777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65CEE5BB" w14:textId="3AA8DCA8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76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4D502261" w14:textId="7B25DFFC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77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1643CF36" w14:textId="770EC745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44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0</w:t>
            </w:r>
          </w:p>
        </w:tc>
      </w:tr>
      <w:tr w:rsidR="00564F08" w:rsidRPr="00B169FA" w14:paraId="67126493" w14:textId="77777777" w:rsidTr="00506E51">
        <w:tc>
          <w:tcPr>
            <w:tcW w:w="2616" w:type="dxa"/>
          </w:tcPr>
          <w:p w14:paraId="0817DF1F" w14:textId="77777777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1E75">
              <w:rPr>
                <w:rFonts w:ascii="Times New Roman" w:hAnsi="Times New Roman" w:cs="Times New Roman"/>
                <w:kern w:val="0"/>
                <w:sz w:val="22"/>
                <w:szCs w:val="22"/>
              </w:rPr>
              <w:t>Hispanic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16D75E10" w14:textId="465CFEAD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5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5F404F52" w14:textId="20A0BF54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8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412FEFE1" w14:textId="0481EF22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7****</w:t>
            </w:r>
          </w:p>
        </w:tc>
      </w:tr>
      <w:tr w:rsidR="00564F08" w:rsidRPr="00B169FA" w14:paraId="3BD7C205" w14:textId="77777777" w:rsidTr="00506E51">
        <w:tc>
          <w:tcPr>
            <w:tcW w:w="2616" w:type="dxa"/>
          </w:tcPr>
          <w:p w14:paraId="47A95370" w14:textId="77777777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45F2C914" w14:textId="07BFA2BA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0E18D27E" w14:textId="5DD275F6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694FF786" w14:textId="6E0447A4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564F08" w:rsidRPr="00B169FA" w14:paraId="1C89E76A" w14:textId="77777777" w:rsidTr="00506E51">
        <w:tc>
          <w:tcPr>
            <w:tcW w:w="2616" w:type="dxa"/>
          </w:tcPr>
          <w:p w14:paraId="5F3B1AB2" w14:textId="77777777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797C198B" w14:textId="353D4049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81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28ECE581" w14:textId="09D804F8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70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232D5105" w14:textId="3F434668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66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8</w:t>
            </w:r>
          </w:p>
        </w:tc>
      </w:tr>
      <w:tr w:rsidR="00564F08" w:rsidRPr="00B169FA" w14:paraId="65A4828C" w14:textId="77777777" w:rsidTr="00506E51">
        <w:tc>
          <w:tcPr>
            <w:tcW w:w="2616" w:type="dxa"/>
          </w:tcPr>
          <w:p w14:paraId="717F82A1" w14:textId="77777777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1E75">
              <w:rPr>
                <w:rFonts w:ascii="Times New Roman" w:hAnsi="Times New Roman" w:cs="Times New Roman"/>
                <w:kern w:val="0"/>
                <w:sz w:val="22"/>
                <w:szCs w:val="22"/>
              </w:rPr>
              <w:t>Asian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43C35260" w14:textId="3BDAC0CC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9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373BF854" w14:textId="2BBE4AEA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12B284FC" w14:textId="2172C87E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3*</w:t>
            </w:r>
          </w:p>
        </w:tc>
      </w:tr>
      <w:tr w:rsidR="00564F08" w:rsidRPr="00B169FA" w14:paraId="34F3EC13" w14:textId="77777777" w:rsidTr="00506E51">
        <w:tc>
          <w:tcPr>
            <w:tcW w:w="2616" w:type="dxa"/>
          </w:tcPr>
          <w:p w14:paraId="73312E3E" w14:textId="77777777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40C7E441" w14:textId="4B8246D7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4F8C6276" w14:textId="5FE4815E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57AA2255" w14:textId="5C43D621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7</w:t>
            </w:r>
          </w:p>
        </w:tc>
      </w:tr>
      <w:tr w:rsidR="00564F08" w:rsidRPr="00B169FA" w14:paraId="544A7AE4" w14:textId="77777777" w:rsidTr="00506E51">
        <w:tc>
          <w:tcPr>
            <w:tcW w:w="2616" w:type="dxa"/>
          </w:tcPr>
          <w:p w14:paraId="0CB45C8A" w14:textId="77777777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7E4EC01E" w14:textId="317A87CE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42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2E2D42A0" w14:textId="44B8BF2E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4,0.037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1961B431" w14:textId="7E8B1D47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1,0.067</w:t>
            </w:r>
          </w:p>
        </w:tc>
      </w:tr>
      <w:tr w:rsidR="00564F08" w:rsidRPr="00B169FA" w14:paraId="0F29A03D" w14:textId="77777777" w:rsidTr="00506E51">
        <w:tc>
          <w:tcPr>
            <w:tcW w:w="2616" w:type="dxa"/>
          </w:tcPr>
          <w:p w14:paraId="4859546B" w14:textId="77777777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1E75">
              <w:rPr>
                <w:rFonts w:ascii="Times New Roman" w:hAnsi="Times New Roman" w:cs="Times New Roman"/>
                <w:kern w:val="0"/>
                <w:sz w:val="22"/>
                <w:szCs w:val="22"/>
              </w:rPr>
              <w:t>Native American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260873AD" w14:textId="245C69E4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04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2D4A6F6B" w14:textId="0F00E3AC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05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1BA11EDC" w14:textId="7BEEED94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18****</w:t>
            </w:r>
          </w:p>
        </w:tc>
      </w:tr>
      <w:tr w:rsidR="00564F08" w:rsidRPr="00B169FA" w14:paraId="260A37E9" w14:textId="77777777" w:rsidTr="00506E51">
        <w:tc>
          <w:tcPr>
            <w:tcW w:w="2616" w:type="dxa"/>
          </w:tcPr>
          <w:p w14:paraId="4AF4EE1F" w14:textId="77777777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315FEA50" w14:textId="181D3344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47ACCABD" w14:textId="33446BC8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4AEAA008" w14:textId="62E79459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564F08" w:rsidRPr="00B169FA" w14:paraId="76876AAB" w14:textId="77777777" w:rsidTr="00506E51">
        <w:tc>
          <w:tcPr>
            <w:tcW w:w="2616" w:type="dxa"/>
          </w:tcPr>
          <w:p w14:paraId="710FB9C9" w14:textId="77777777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0357538D" w14:textId="6932F91D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7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482D01B1" w14:textId="638BC51E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7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3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01A6C95B" w14:textId="04160C35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8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8</w:t>
            </w:r>
          </w:p>
        </w:tc>
      </w:tr>
      <w:tr w:rsidR="00564F08" w:rsidRPr="00B169FA" w14:paraId="1C9B592B" w14:textId="77777777" w:rsidTr="00506E51">
        <w:tc>
          <w:tcPr>
            <w:tcW w:w="2616" w:type="dxa"/>
          </w:tcPr>
          <w:p w14:paraId="44140E52" w14:textId="77777777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1E75">
              <w:rPr>
                <w:rFonts w:ascii="Times New Roman" w:hAnsi="Times New Roman" w:cs="Times New Roman"/>
                <w:kern w:val="0"/>
                <w:sz w:val="22"/>
                <w:szCs w:val="22"/>
              </w:rPr>
              <w:t>others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507629E4" w14:textId="7422E0F8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3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60320251" w14:textId="7E662ABC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8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798FCC3E" w14:textId="145D92B4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4***</w:t>
            </w:r>
          </w:p>
        </w:tc>
      </w:tr>
      <w:tr w:rsidR="00564F08" w:rsidRPr="00B169FA" w14:paraId="620B07DF" w14:textId="77777777" w:rsidTr="00506E51">
        <w:tc>
          <w:tcPr>
            <w:tcW w:w="2616" w:type="dxa"/>
          </w:tcPr>
          <w:p w14:paraId="0EB876CE" w14:textId="77777777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55B26871" w14:textId="64D1AF4C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385DAC50" w14:textId="5B3EE161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7CA85D2A" w14:textId="16594039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</w:tr>
      <w:tr w:rsidR="00564F08" w:rsidRPr="00B169FA" w14:paraId="265D7D56" w14:textId="77777777" w:rsidTr="00506E51">
        <w:tc>
          <w:tcPr>
            <w:tcW w:w="2616" w:type="dxa"/>
          </w:tcPr>
          <w:p w14:paraId="5C39DA57" w14:textId="77777777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327A1DC3" w14:textId="79019974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,0.019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11D499BC" w14:textId="4D68F3AC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0,0.025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241A773F" w14:textId="4E58E320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,0.023</w:t>
            </w:r>
          </w:p>
        </w:tc>
      </w:tr>
      <w:tr w:rsidR="00564F08" w:rsidRPr="00B169FA" w14:paraId="701A7E91" w14:textId="77777777" w:rsidTr="00506E51">
        <w:tc>
          <w:tcPr>
            <w:tcW w:w="2616" w:type="dxa"/>
          </w:tcPr>
          <w:p w14:paraId="6B9E10B9" w14:textId="46C4CD2C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1E75">
              <w:rPr>
                <w:rFonts w:ascii="Times New Roman" w:hAnsi="Times New Roman" w:cs="Times New Roman"/>
                <w:kern w:val="0"/>
                <w:sz w:val="22"/>
                <w:szCs w:val="22"/>
              </w:rPr>
              <w:t>Northeast</w:t>
            </w:r>
          </w:p>
        </w:tc>
        <w:tc>
          <w:tcPr>
            <w:tcW w:w="2016" w:type="dxa"/>
          </w:tcPr>
          <w:p w14:paraId="29F48A29" w14:textId="322FCF22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1E75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  <w:tc>
          <w:tcPr>
            <w:tcW w:w="2016" w:type="dxa"/>
          </w:tcPr>
          <w:p w14:paraId="2565119A" w14:textId="3EF5B991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1E75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  <w:tc>
          <w:tcPr>
            <w:tcW w:w="2016" w:type="dxa"/>
          </w:tcPr>
          <w:p w14:paraId="3160F818" w14:textId="798A4ED8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1E75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</w:tr>
      <w:tr w:rsidR="00564F08" w:rsidRPr="00B169FA" w14:paraId="432022C3" w14:textId="77777777" w:rsidTr="00506E51">
        <w:tc>
          <w:tcPr>
            <w:tcW w:w="2616" w:type="dxa"/>
          </w:tcPr>
          <w:p w14:paraId="119B4D36" w14:textId="20CCAA40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1E75">
              <w:rPr>
                <w:rFonts w:ascii="Times New Roman" w:hAnsi="Times New Roman" w:cs="Times New Roman"/>
                <w:kern w:val="0"/>
                <w:sz w:val="22"/>
                <w:szCs w:val="22"/>
              </w:rPr>
              <w:t>Midwest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0DEDBF27" w14:textId="12F04A2B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2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74CAE6EC" w14:textId="44AC71CC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2709EEF0" w14:textId="740A06B3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1</w:t>
            </w:r>
          </w:p>
        </w:tc>
      </w:tr>
      <w:tr w:rsidR="00564F08" w:rsidRPr="00B169FA" w14:paraId="62D272C5" w14:textId="77777777" w:rsidTr="00506E51">
        <w:tc>
          <w:tcPr>
            <w:tcW w:w="2616" w:type="dxa"/>
          </w:tcPr>
          <w:p w14:paraId="42E267CF" w14:textId="77777777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02B5494B" w14:textId="3FAFF085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7FC97498" w14:textId="5BAB02F2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6E8AEDD2" w14:textId="4A9CD594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3</w:t>
            </w:r>
          </w:p>
        </w:tc>
      </w:tr>
      <w:tr w:rsidR="00564F08" w:rsidRPr="00B169FA" w14:paraId="71A2DE61" w14:textId="77777777" w:rsidTr="00506E51">
        <w:tc>
          <w:tcPr>
            <w:tcW w:w="2616" w:type="dxa"/>
          </w:tcPr>
          <w:p w14:paraId="3E89D58B" w14:textId="77777777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48D21781" w14:textId="7DBA7C88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9,0.035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3EDC79D1" w14:textId="76487194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8,0.020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2B3A2B7B" w14:textId="543A247D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6,0.014</w:t>
            </w:r>
          </w:p>
        </w:tc>
      </w:tr>
      <w:tr w:rsidR="00564F08" w:rsidRPr="00B169FA" w14:paraId="158AD17A" w14:textId="77777777" w:rsidTr="00506E51">
        <w:tc>
          <w:tcPr>
            <w:tcW w:w="2616" w:type="dxa"/>
          </w:tcPr>
          <w:p w14:paraId="103A2122" w14:textId="7664B435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1E75">
              <w:rPr>
                <w:rFonts w:ascii="Times New Roman" w:hAnsi="Times New Roman" w:cs="Times New Roman"/>
                <w:kern w:val="0"/>
                <w:sz w:val="22"/>
                <w:szCs w:val="22"/>
              </w:rPr>
              <w:t>South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2115CC6D" w14:textId="5596B4A3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5C50387A" w14:textId="44A28F81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5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0C939A15" w14:textId="55ED1C09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2*</w:t>
            </w:r>
          </w:p>
        </w:tc>
      </w:tr>
      <w:tr w:rsidR="00564F08" w:rsidRPr="00B169FA" w14:paraId="2D50080D" w14:textId="77777777" w:rsidTr="00506E51">
        <w:tc>
          <w:tcPr>
            <w:tcW w:w="2616" w:type="dxa"/>
          </w:tcPr>
          <w:p w14:paraId="0992F17E" w14:textId="77777777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65471CC7" w14:textId="04595F0A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7427EC5C" w14:textId="739FA6F8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3AA37F1B" w14:textId="4ED57BF8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2</w:t>
            </w:r>
          </w:p>
        </w:tc>
      </w:tr>
      <w:tr w:rsidR="00564F08" w:rsidRPr="00B169FA" w14:paraId="48B63153" w14:textId="77777777" w:rsidTr="00506E51">
        <w:tc>
          <w:tcPr>
            <w:tcW w:w="2616" w:type="dxa"/>
          </w:tcPr>
          <w:p w14:paraId="72519B02" w14:textId="77777777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3FB49616" w14:textId="6F01A6F1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4,0.011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0DEE954C" w14:textId="2D6E6131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6,0.016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14E24D25" w14:textId="7E934F2B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1,0.046</w:t>
            </w:r>
          </w:p>
        </w:tc>
      </w:tr>
      <w:tr w:rsidR="00564F08" w:rsidRPr="00B169FA" w14:paraId="48B14DCC" w14:textId="77777777" w:rsidTr="00506E51">
        <w:tc>
          <w:tcPr>
            <w:tcW w:w="2616" w:type="dxa"/>
          </w:tcPr>
          <w:p w14:paraId="108F0F6D" w14:textId="253EF4CE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1E75">
              <w:rPr>
                <w:rFonts w:ascii="Times New Roman" w:hAnsi="Times New Roman" w:cs="Times New Roman"/>
                <w:kern w:val="0"/>
                <w:sz w:val="22"/>
                <w:szCs w:val="22"/>
              </w:rPr>
              <w:t>West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5B4F8D01" w14:textId="651BC5B5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4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15E15959" w14:textId="4B63FB43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8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012D7A16" w14:textId="1FDA9413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6****</w:t>
            </w:r>
          </w:p>
        </w:tc>
      </w:tr>
      <w:tr w:rsidR="00564F08" w:rsidRPr="00B169FA" w14:paraId="55F1A1C8" w14:textId="77777777" w:rsidTr="00506E51">
        <w:tc>
          <w:tcPr>
            <w:tcW w:w="2616" w:type="dxa"/>
          </w:tcPr>
          <w:p w14:paraId="5502609A" w14:textId="77777777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5740E2EA" w14:textId="1F6F5A1F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6F4E0538" w14:textId="0DE11A1A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1F2B29DC" w14:textId="0FB30BD3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8</w:t>
            </w:r>
          </w:p>
        </w:tc>
      </w:tr>
      <w:tr w:rsidR="00564F08" w:rsidRPr="00B169FA" w14:paraId="7C0A2DBA" w14:textId="77777777" w:rsidTr="00506E51">
        <w:tc>
          <w:tcPr>
            <w:tcW w:w="2616" w:type="dxa"/>
          </w:tcPr>
          <w:p w14:paraId="31D84CB9" w14:textId="77777777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52043198" w14:textId="62D94FDA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39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05EF6CA3" w14:textId="45D952DC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6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4D276994" w14:textId="3D4C94A5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1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1</w:t>
            </w:r>
          </w:p>
        </w:tc>
      </w:tr>
      <w:tr w:rsidR="00564F08" w:rsidRPr="00B169FA" w14:paraId="192D5BEB" w14:textId="77777777" w:rsidTr="00506E51">
        <w:tc>
          <w:tcPr>
            <w:tcW w:w="2616" w:type="dxa"/>
          </w:tcPr>
          <w:p w14:paraId="2D89260B" w14:textId="375CA4E7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1E75">
              <w:rPr>
                <w:rFonts w:ascii="Times New Roman" w:hAnsi="Times New Roman" w:cs="Times New Roman"/>
                <w:kern w:val="0"/>
                <w:sz w:val="22"/>
                <w:szCs w:val="22"/>
              </w:rPr>
              <w:t>Non-Dual eligible</w:t>
            </w:r>
          </w:p>
        </w:tc>
        <w:tc>
          <w:tcPr>
            <w:tcW w:w="2016" w:type="dxa"/>
          </w:tcPr>
          <w:p w14:paraId="01853603" w14:textId="3A445AD8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1E75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  <w:tc>
          <w:tcPr>
            <w:tcW w:w="2016" w:type="dxa"/>
          </w:tcPr>
          <w:p w14:paraId="6E75C58A" w14:textId="0DD5C028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1E75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  <w:tc>
          <w:tcPr>
            <w:tcW w:w="2016" w:type="dxa"/>
          </w:tcPr>
          <w:p w14:paraId="37281EAB" w14:textId="25BD2709" w:rsidR="00564F08" w:rsidRPr="00321E75" w:rsidRDefault="00564F08" w:rsidP="00564F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1E75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</w:tr>
      <w:tr w:rsidR="00FA4F17" w:rsidRPr="00B169FA" w14:paraId="30B4836A" w14:textId="77777777" w:rsidTr="00506E51">
        <w:tc>
          <w:tcPr>
            <w:tcW w:w="2616" w:type="dxa"/>
          </w:tcPr>
          <w:p w14:paraId="5B688CAA" w14:textId="5B2C0E77" w:rsidR="00FA4F17" w:rsidRPr="00321E75" w:rsidRDefault="00FA4F17" w:rsidP="00FA4F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1E75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Dual eligible 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54E93045" w14:textId="1F55845E" w:rsidR="00FA4F17" w:rsidRPr="00321E75" w:rsidRDefault="00FA4F17" w:rsidP="00FA4F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3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10EDB118" w14:textId="2ABB01D8" w:rsidR="00FA4F17" w:rsidRPr="00321E75" w:rsidRDefault="00FA4F17" w:rsidP="00FA4F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0****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09AF9A06" w14:textId="0A785F9E" w:rsidR="00FA4F17" w:rsidRPr="00321E75" w:rsidRDefault="00FA4F17" w:rsidP="00FA4F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9****</w:t>
            </w:r>
          </w:p>
        </w:tc>
      </w:tr>
      <w:tr w:rsidR="00FA4F17" w:rsidRPr="00B169FA" w14:paraId="03559F93" w14:textId="77777777" w:rsidTr="00506E51">
        <w:tc>
          <w:tcPr>
            <w:tcW w:w="2616" w:type="dxa"/>
            <w:tcBorders>
              <w:bottom w:val="single" w:sz="4" w:space="0" w:color="auto"/>
            </w:tcBorders>
          </w:tcPr>
          <w:p w14:paraId="18224BEF" w14:textId="77777777" w:rsidR="00FA4F17" w:rsidRPr="00321E75" w:rsidRDefault="00FA4F17" w:rsidP="00FA4F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6C7BBCE" w14:textId="46F8F5B5" w:rsidR="00FA4F17" w:rsidRPr="00321E75" w:rsidRDefault="00FA4F17" w:rsidP="00FA4F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77CBF93" w14:textId="57F6FB44" w:rsidR="00FA4F17" w:rsidRPr="00321E75" w:rsidRDefault="00FA4F17" w:rsidP="00FA4F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7CE606A" w14:textId="391249BA" w:rsidR="00FA4F17" w:rsidRPr="00321E75" w:rsidRDefault="00FA4F17" w:rsidP="00FA4F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</w:tr>
      <w:tr w:rsidR="00FA4F17" w:rsidRPr="00B169FA" w14:paraId="591A4C60" w14:textId="77777777" w:rsidTr="00506E51">
        <w:tc>
          <w:tcPr>
            <w:tcW w:w="2616" w:type="dxa"/>
          </w:tcPr>
          <w:p w14:paraId="06D76E72" w14:textId="77777777" w:rsidR="00FA4F17" w:rsidRPr="00321E75" w:rsidRDefault="00FA4F17" w:rsidP="00FA4F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auto"/>
            <w:vAlign w:val="bottom"/>
          </w:tcPr>
          <w:p w14:paraId="11B4CD0E" w14:textId="0DA33F3D" w:rsidR="00FA4F17" w:rsidRPr="00321E75" w:rsidRDefault="00FA4F17" w:rsidP="00FA4F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48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602B4A0E" w14:textId="4ABDB265" w:rsidR="00FA4F17" w:rsidRPr="00321E75" w:rsidRDefault="00FA4F17" w:rsidP="00FA4F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80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2016" w:type="dxa"/>
            <w:shd w:val="clear" w:color="auto" w:fill="auto"/>
            <w:vAlign w:val="bottom"/>
          </w:tcPr>
          <w:p w14:paraId="77C4EF39" w14:textId="6A719F1C" w:rsidR="00FA4F17" w:rsidRPr="00321E75" w:rsidRDefault="00FA4F17" w:rsidP="00FA4F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72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6</w:t>
            </w:r>
          </w:p>
        </w:tc>
      </w:tr>
      <w:tr w:rsidR="00321E75" w:rsidRPr="00FA4F17" w14:paraId="39CF3338" w14:textId="77777777" w:rsidTr="00506E51">
        <w:tc>
          <w:tcPr>
            <w:tcW w:w="2616" w:type="dxa"/>
          </w:tcPr>
          <w:p w14:paraId="649D6F3B" w14:textId="6B0A60E8" w:rsidR="00321E75" w:rsidRPr="00321E75" w:rsidRDefault="00321E75" w:rsidP="00321E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1E75">
              <w:rPr>
                <w:rFonts w:ascii="Times New Roman" w:hAnsi="Times New Roman" w:cs="Times New Roman"/>
                <w:kern w:val="0"/>
                <w:sz w:val="22"/>
                <w:szCs w:val="22"/>
              </w:rPr>
              <w:t>Non-ADRD</w:t>
            </w:r>
          </w:p>
        </w:tc>
        <w:tc>
          <w:tcPr>
            <w:tcW w:w="2016" w:type="dxa"/>
            <w:shd w:val="clear" w:color="auto" w:fill="auto"/>
          </w:tcPr>
          <w:p w14:paraId="06C10B05" w14:textId="69342863" w:rsidR="00321E75" w:rsidRPr="00506E51" w:rsidRDefault="00321E75" w:rsidP="00321E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1E75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  <w:tc>
          <w:tcPr>
            <w:tcW w:w="2016" w:type="dxa"/>
            <w:shd w:val="clear" w:color="auto" w:fill="auto"/>
          </w:tcPr>
          <w:p w14:paraId="36D07777" w14:textId="10FE5507" w:rsidR="00321E75" w:rsidRPr="00506E51" w:rsidRDefault="00321E75" w:rsidP="00321E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1E75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  <w:tc>
          <w:tcPr>
            <w:tcW w:w="2016" w:type="dxa"/>
            <w:shd w:val="clear" w:color="auto" w:fill="auto"/>
          </w:tcPr>
          <w:p w14:paraId="7683CFFE" w14:textId="0810B913" w:rsidR="00321E75" w:rsidRPr="00506E51" w:rsidRDefault="00321E75" w:rsidP="00321E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1E75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</w:tr>
      <w:tr w:rsidR="00321E75" w:rsidRPr="00FA4F17" w14:paraId="37F07296" w14:textId="77777777" w:rsidTr="00506E51">
        <w:tc>
          <w:tcPr>
            <w:tcW w:w="26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CDCDD" w14:textId="6DDA14F1" w:rsidR="00321E75" w:rsidRPr="00321E75" w:rsidRDefault="00321E75" w:rsidP="00321E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1E75">
              <w:rPr>
                <w:rFonts w:ascii="Times New Roman" w:hAnsi="Times New Roman" w:cs="Times New Roman"/>
                <w:kern w:val="0"/>
                <w:sz w:val="22"/>
                <w:szCs w:val="22"/>
              </w:rPr>
              <w:t>ADRD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C1CD59" w14:textId="1399785E" w:rsidR="00321E75" w:rsidRPr="00506E51" w:rsidRDefault="00321E75" w:rsidP="00321E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0****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EF989D" w14:textId="01AB7B07" w:rsidR="00321E75" w:rsidRPr="00506E51" w:rsidRDefault="00321E75" w:rsidP="00321E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3****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BE8B3C" w14:textId="2A9B7CF5" w:rsidR="00321E75" w:rsidRPr="00506E51" w:rsidRDefault="00321E75" w:rsidP="00321E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91****</w:t>
            </w:r>
          </w:p>
        </w:tc>
      </w:tr>
      <w:tr w:rsidR="00321E75" w:rsidRPr="00FA4F17" w14:paraId="6F6B5797" w14:textId="77777777" w:rsidTr="00506E51">
        <w:tc>
          <w:tcPr>
            <w:tcW w:w="26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55A02" w14:textId="77777777" w:rsidR="00321E75" w:rsidRPr="00321E75" w:rsidRDefault="00321E75" w:rsidP="00321E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9AE7C7" w14:textId="2A158C70" w:rsidR="00321E75" w:rsidRPr="00506E51" w:rsidRDefault="00321E75" w:rsidP="00321E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BA8A18" w14:textId="17B96F78" w:rsidR="00321E75" w:rsidRPr="00506E51" w:rsidRDefault="00321E75" w:rsidP="00321E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509B87" w14:textId="3FF60CB6" w:rsidR="00321E75" w:rsidRPr="00506E51" w:rsidRDefault="00321E75" w:rsidP="00321E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</w:tr>
      <w:tr w:rsidR="00321E75" w:rsidRPr="00FA4F17" w14:paraId="7C6865A5" w14:textId="77777777" w:rsidTr="00506E51">
        <w:tc>
          <w:tcPr>
            <w:tcW w:w="26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328FB" w14:textId="77777777" w:rsidR="00321E75" w:rsidRPr="00321E75" w:rsidRDefault="00321E75" w:rsidP="00321E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D7FEB8" w14:textId="5D526BD8" w:rsidR="00321E75" w:rsidRPr="00506E51" w:rsidRDefault="00321E75" w:rsidP="00321E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15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53DB5F" w14:textId="3E00337B" w:rsidR="00321E75" w:rsidRPr="00506E51" w:rsidRDefault="00321E75" w:rsidP="00321E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79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138F2D" w14:textId="28C3D2BF" w:rsidR="00321E75" w:rsidRPr="00506E51" w:rsidRDefault="00321E75" w:rsidP="00321E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97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6</w:t>
            </w:r>
          </w:p>
        </w:tc>
      </w:tr>
      <w:tr w:rsidR="00321E75" w:rsidRPr="00B169FA" w14:paraId="0E41B0FA" w14:textId="77777777" w:rsidTr="00506E51">
        <w:tc>
          <w:tcPr>
            <w:tcW w:w="2616" w:type="dxa"/>
          </w:tcPr>
          <w:p w14:paraId="60F0E3A7" w14:textId="77777777" w:rsidR="00321E75" w:rsidRPr="00321E75" w:rsidRDefault="00321E75" w:rsidP="00321E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1E75">
              <w:rPr>
                <w:rFonts w:ascii="Times New Roman" w:hAnsi="Times New Roman" w:cs="Times New Roman"/>
                <w:kern w:val="0"/>
                <w:sz w:val="22"/>
                <w:szCs w:val="22"/>
              </w:rPr>
              <w:t>Observations</w:t>
            </w:r>
          </w:p>
        </w:tc>
        <w:tc>
          <w:tcPr>
            <w:tcW w:w="2016" w:type="dxa"/>
          </w:tcPr>
          <w:p w14:paraId="145A6346" w14:textId="77777777" w:rsidR="00321E75" w:rsidRPr="00321E75" w:rsidRDefault="00321E75" w:rsidP="00321E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1E75">
              <w:rPr>
                <w:rFonts w:ascii="Times New Roman" w:hAnsi="Times New Roman" w:cs="Times New Roman"/>
                <w:kern w:val="0"/>
                <w:sz w:val="22"/>
                <w:szCs w:val="22"/>
              </w:rPr>
              <w:t>1156693</w:t>
            </w:r>
          </w:p>
        </w:tc>
        <w:tc>
          <w:tcPr>
            <w:tcW w:w="2016" w:type="dxa"/>
          </w:tcPr>
          <w:p w14:paraId="6A9F3398" w14:textId="77777777" w:rsidR="00321E75" w:rsidRPr="00321E75" w:rsidRDefault="00321E75" w:rsidP="00321E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1E75">
              <w:rPr>
                <w:rFonts w:ascii="Times New Roman" w:hAnsi="Times New Roman" w:cs="Times New Roman"/>
                <w:kern w:val="0"/>
                <w:sz w:val="22"/>
                <w:szCs w:val="22"/>
              </w:rPr>
              <w:t>965938</w:t>
            </w:r>
          </w:p>
        </w:tc>
        <w:tc>
          <w:tcPr>
            <w:tcW w:w="2016" w:type="dxa"/>
          </w:tcPr>
          <w:p w14:paraId="788B2CC6" w14:textId="77777777" w:rsidR="00321E75" w:rsidRPr="00321E75" w:rsidRDefault="00321E75" w:rsidP="00321E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321E75">
              <w:rPr>
                <w:rFonts w:ascii="Times New Roman" w:hAnsi="Times New Roman" w:cs="Times New Roman"/>
                <w:kern w:val="0"/>
                <w:sz w:val="22"/>
                <w:szCs w:val="22"/>
              </w:rPr>
              <w:t>6676575</w:t>
            </w:r>
          </w:p>
        </w:tc>
      </w:tr>
    </w:tbl>
    <w:p w14:paraId="4CBF5297" w14:textId="3693CE18" w:rsidR="00E37189" w:rsidRPr="00B169FA" w:rsidRDefault="00DC0BEF" w:rsidP="00E3718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2"/>
          <w:szCs w:val="22"/>
        </w:rPr>
      </w:pPr>
      <w:r w:rsidRPr="00536E0B">
        <w:rPr>
          <w:rFonts w:ascii="Times New Roman" w:hAnsi="Times New Roman" w:cs="Times New Roman"/>
          <w:b/>
          <w:bCs/>
          <w:kern w:val="0"/>
          <w:sz w:val="22"/>
          <w:szCs w:val="22"/>
        </w:rPr>
        <w:t>Note:</w:t>
      </w:r>
      <w:r>
        <w:rPr>
          <w:rFonts w:ascii="Times New Roman" w:hAnsi="Times New Roman" w:cs="Times New Roman"/>
          <w:b/>
          <w:bCs/>
          <w:kern w:val="0"/>
          <w:sz w:val="22"/>
          <w:szCs w:val="22"/>
        </w:rPr>
        <w:t xml:space="preserve"> </w:t>
      </w:r>
      <w:r w:rsidR="00E37189" w:rsidRPr="00B169FA">
        <w:rPr>
          <w:rFonts w:ascii="Times New Roman" w:hAnsi="Times New Roman" w:cs="Times New Roman"/>
          <w:kern w:val="0"/>
          <w:sz w:val="22"/>
          <w:szCs w:val="22"/>
        </w:rPr>
        <w:t>*p &lt; 0.10 **p &lt; 0.05 ***p &lt; 0.01 ****p &lt; 0.001</w:t>
      </w:r>
    </w:p>
    <w:p w14:paraId="1DD649C6" w14:textId="70EFB3BF" w:rsidR="002B0684" w:rsidRPr="00B169FA" w:rsidRDefault="00DC0BEF" w:rsidP="00E3718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ascii="Times New Roman" w:hAnsi="Times New Roman" w:cs="Times New Roman"/>
          <w:b/>
          <w:bCs/>
          <w:kern w:val="0"/>
          <w:sz w:val="22"/>
          <w:szCs w:val="22"/>
        </w:rPr>
        <w:t>Abbreviations:</w:t>
      </w:r>
      <w:r w:rsidR="00BF4931">
        <w:rPr>
          <w:rFonts w:ascii="Times New Roman" w:hAnsi="Times New Roman" w:cs="Times New Roman" w:hint="eastAsia"/>
          <w:b/>
          <w:bCs/>
          <w:kern w:val="0"/>
          <w:sz w:val="22"/>
          <w:szCs w:val="22"/>
        </w:rPr>
        <w:t xml:space="preserve"> </w:t>
      </w:r>
      <w:proofErr w:type="spellStart"/>
      <w:r w:rsidR="00BF4931">
        <w:rPr>
          <w:rFonts w:ascii="Times New Roman" w:hAnsi="Times New Roman" w:cs="Times New Roman" w:hint="eastAsia"/>
          <w:kern w:val="0"/>
          <w:sz w:val="22"/>
          <w:szCs w:val="22"/>
        </w:rPr>
        <w:t>ame</w:t>
      </w:r>
      <w:proofErr w:type="spellEnd"/>
      <w:r w:rsidR="00BF4931">
        <w:rPr>
          <w:rFonts w:ascii="Times New Roman" w:hAnsi="Times New Roman" w:cs="Times New Roman" w:hint="eastAsia"/>
          <w:kern w:val="0"/>
          <w:sz w:val="22"/>
          <w:szCs w:val="22"/>
        </w:rPr>
        <w:t xml:space="preserve">: </w:t>
      </w:r>
      <w:r w:rsidR="00BF4931" w:rsidRPr="00D01A5A">
        <w:rPr>
          <w:rFonts w:ascii="Times New Roman" w:hAnsi="Times New Roman" w:cs="Times New Roman"/>
          <w:kern w:val="0"/>
          <w:sz w:val="22"/>
          <w:szCs w:val="22"/>
        </w:rPr>
        <w:t>Average Marginal Effects</w:t>
      </w:r>
      <w:r w:rsidR="00BF4931">
        <w:rPr>
          <w:rFonts w:ascii="Times New Roman" w:hAnsi="Times New Roman" w:cs="Times New Roman" w:hint="eastAsia"/>
          <w:kern w:val="0"/>
          <w:sz w:val="22"/>
          <w:szCs w:val="22"/>
        </w:rPr>
        <w:t xml:space="preserve">; </w:t>
      </w:r>
      <w:r w:rsidR="00BF4931" w:rsidRPr="00B169FA">
        <w:rPr>
          <w:rFonts w:ascii="Times New Roman" w:hAnsi="Times New Roman" w:cs="Times New Roman"/>
          <w:kern w:val="0"/>
          <w:sz w:val="22"/>
          <w:szCs w:val="22"/>
        </w:rPr>
        <w:t>se</w:t>
      </w:r>
      <w:r w:rsidR="00BF4931">
        <w:rPr>
          <w:rFonts w:ascii="Times New Roman" w:hAnsi="Times New Roman" w:cs="Times New Roman" w:hint="eastAsia"/>
          <w:kern w:val="0"/>
          <w:sz w:val="22"/>
          <w:szCs w:val="22"/>
        </w:rPr>
        <w:t xml:space="preserve">: Standard </w:t>
      </w:r>
      <w:proofErr w:type="gramStart"/>
      <w:r w:rsidR="00BF4931">
        <w:rPr>
          <w:rFonts w:ascii="Times New Roman" w:hAnsi="Times New Roman" w:cs="Times New Roman" w:hint="eastAsia"/>
          <w:kern w:val="0"/>
          <w:sz w:val="22"/>
          <w:szCs w:val="22"/>
        </w:rPr>
        <w:t xml:space="preserve">Error;   </w:t>
      </w:r>
      <w:proofErr w:type="gramEnd"/>
      <w:r w:rsidR="00BF4931" w:rsidRPr="00B169FA">
        <w:rPr>
          <w:rFonts w:ascii="Times New Roman" w:hAnsi="Times New Roman" w:cs="Times New Roman"/>
          <w:kern w:val="0"/>
          <w:sz w:val="22"/>
          <w:szCs w:val="22"/>
        </w:rPr>
        <w:t>ci95</w:t>
      </w:r>
      <w:r w:rsidR="00BF4931">
        <w:rPr>
          <w:rFonts w:ascii="Times New Roman" w:hAnsi="Times New Roman" w:cs="Times New Roman" w:hint="eastAsia"/>
          <w:kern w:val="0"/>
          <w:sz w:val="22"/>
          <w:szCs w:val="22"/>
        </w:rPr>
        <w:t>: 95% Confidence Interval</w:t>
      </w:r>
    </w:p>
    <w:p w14:paraId="1028FD7A" w14:textId="77777777" w:rsidR="00321E75" w:rsidRDefault="00321E75">
      <w:pPr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ascii="Times New Roman" w:hAnsi="Times New Roman" w:cs="Times New Roman"/>
          <w:kern w:val="0"/>
          <w:sz w:val="22"/>
          <w:szCs w:val="22"/>
        </w:rPr>
        <w:br w:type="page"/>
      </w:r>
    </w:p>
    <w:p w14:paraId="3C4607E0" w14:textId="0A23881A" w:rsidR="00550FB7" w:rsidRPr="00506E51" w:rsidRDefault="002B0684" w:rsidP="00550FB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2"/>
          <w:szCs w:val="22"/>
        </w:rPr>
      </w:pPr>
      <w:r w:rsidRPr="00506E51">
        <w:rPr>
          <w:rFonts w:ascii="Times New Roman" w:hAnsi="Times New Roman" w:cs="Times New Roman"/>
          <w:b/>
          <w:bCs/>
          <w:kern w:val="0"/>
          <w:sz w:val="22"/>
          <w:szCs w:val="22"/>
        </w:rPr>
        <w:lastRenderedPageBreak/>
        <w:t>Table 9</w:t>
      </w:r>
      <w:r w:rsidR="00E4786B" w:rsidRPr="00506E51">
        <w:rPr>
          <w:rFonts w:ascii="Times New Roman" w:hAnsi="Times New Roman" w:cs="Times New Roman"/>
          <w:b/>
          <w:bCs/>
          <w:kern w:val="0"/>
          <w:sz w:val="22"/>
          <w:szCs w:val="22"/>
        </w:rPr>
        <w:t xml:space="preserve">. </w:t>
      </w:r>
      <w:r w:rsidR="00550FB7" w:rsidRPr="00506E51">
        <w:rPr>
          <w:rFonts w:ascii="Times New Roman" w:hAnsi="Times New Roman" w:cs="Times New Roman"/>
          <w:b/>
          <w:bCs/>
          <w:kern w:val="0"/>
          <w:sz w:val="22"/>
          <w:szCs w:val="22"/>
        </w:rPr>
        <w:t xml:space="preserve">AWVs Uptake and Medicare Insurance Type: An Ordinary Least Squares (OLS) Linear Regression Model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16"/>
        <w:gridCol w:w="2329"/>
      </w:tblGrid>
      <w:tr w:rsidR="00550FB7" w:rsidRPr="00B169FA" w14:paraId="5E935752" w14:textId="77777777" w:rsidTr="00506E51">
        <w:tc>
          <w:tcPr>
            <w:tcW w:w="2616" w:type="dxa"/>
          </w:tcPr>
          <w:p w14:paraId="65A8F34A" w14:textId="77777777" w:rsidR="00550FB7" w:rsidRPr="00B169FA" w:rsidRDefault="00550FB7" w:rsidP="005F41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29" w:type="dxa"/>
          </w:tcPr>
          <w:p w14:paraId="1D8A52B3" w14:textId="77777777" w:rsidR="00550FB7" w:rsidRPr="002647F2" w:rsidRDefault="00550FB7" w:rsidP="005F41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647F2">
              <w:rPr>
                <w:rFonts w:ascii="Times New Roman" w:hAnsi="Times New Roman" w:cs="Times New Roman"/>
                <w:kern w:val="0"/>
                <w:sz w:val="22"/>
                <w:szCs w:val="22"/>
              </w:rPr>
              <w:t>Coefficients</w:t>
            </w:r>
          </w:p>
        </w:tc>
      </w:tr>
      <w:tr w:rsidR="00550FB7" w:rsidRPr="00B169FA" w14:paraId="58661892" w14:textId="77777777" w:rsidTr="00506E51">
        <w:tc>
          <w:tcPr>
            <w:tcW w:w="2616" w:type="dxa"/>
          </w:tcPr>
          <w:p w14:paraId="5589CAC4" w14:textId="77777777" w:rsidR="00550FB7" w:rsidRPr="00B169FA" w:rsidRDefault="00550FB7" w:rsidP="005F41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29" w:type="dxa"/>
          </w:tcPr>
          <w:p w14:paraId="2234A336" w14:textId="77777777" w:rsidR="00550FB7" w:rsidRPr="002647F2" w:rsidRDefault="00550FB7" w:rsidP="005F41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647F2">
              <w:rPr>
                <w:rFonts w:ascii="Times New Roman" w:hAnsi="Times New Roman" w:cs="Times New Roman"/>
                <w:kern w:val="0"/>
                <w:sz w:val="22"/>
                <w:szCs w:val="22"/>
              </w:rPr>
              <w:t>b/ci95</w:t>
            </w:r>
          </w:p>
        </w:tc>
      </w:tr>
      <w:tr w:rsidR="00550FB7" w:rsidRPr="00B169FA" w14:paraId="2248CACD" w14:textId="77777777" w:rsidTr="00506E51">
        <w:tc>
          <w:tcPr>
            <w:tcW w:w="2616" w:type="dxa"/>
          </w:tcPr>
          <w:p w14:paraId="29F00EFE" w14:textId="77777777" w:rsidR="00550FB7" w:rsidRPr="00B169FA" w:rsidRDefault="00550FB7" w:rsidP="005F41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Fee-for-Service</w:t>
            </w:r>
          </w:p>
        </w:tc>
        <w:tc>
          <w:tcPr>
            <w:tcW w:w="2329" w:type="dxa"/>
          </w:tcPr>
          <w:p w14:paraId="797BED3A" w14:textId="77777777" w:rsidR="00550FB7" w:rsidRPr="002647F2" w:rsidRDefault="00550FB7" w:rsidP="005F41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647F2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Ref </w:t>
            </w:r>
          </w:p>
        </w:tc>
      </w:tr>
      <w:tr w:rsidR="00550FB7" w:rsidRPr="00B169FA" w14:paraId="52F4E42B" w14:textId="77777777" w:rsidTr="00506E51">
        <w:tc>
          <w:tcPr>
            <w:tcW w:w="2616" w:type="dxa"/>
          </w:tcPr>
          <w:p w14:paraId="5D98D058" w14:textId="77777777" w:rsidR="00550FB7" w:rsidRPr="00B169FA" w:rsidRDefault="00550FB7" w:rsidP="005F41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Medicare Advantage</w:t>
            </w:r>
          </w:p>
        </w:tc>
        <w:tc>
          <w:tcPr>
            <w:tcW w:w="2329" w:type="dxa"/>
          </w:tcPr>
          <w:p w14:paraId="4A7DB0CF" w14:textId="77777777" w:rsidR="00550FB7" w:rsidRPr="002647F2" w:rsidRDefault="00550FB7" w:rsidP="005F41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647F2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42****</w:t>
            </w:r>
          </w:p>
        </w:tc>
      </w:tr>
      <w:tr w:rsidR="00E76940" w:rsidRPr="00E76940" w14:paraId="22B5B7B4" w14:textId="77777777" w:rsidTr="00506E51">
        <w:tc>
          <w:tcPr>
            <w:tcW w:w="2616" w:type="dxa"/>
          </w:tcPr>
          <w:p w14:paraId="10704E66" w14:textId="77777777" w:rsidR="00E76940" w:rsidRPr="00B169FA" w:rsidRDefault="00E76940" w:rsidP="005F41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29" w:type="dxa"/>
          </w:tcPr>
          <w:p w14:paraId="3F7C682F" w14:textId="7E00E408" w:rsidR="00E76940" w:rsidRPr="002647F2" w:rsidRDefault="002A120B" w:rsidP="005F41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647F2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05 </w:t>
            </w:r>
          </w:p>
        </w:tc>
      </w:tr>
      <w:tr w:rsidR="00550FB7" w:rsidRPr="00B169FA" w14:paraId="76036FF9" w14:textId="77777777" w:rsidTr="00506E51">
        <w:tc>
          <w:tcPr>
            <w:tcW w:w="2616" w:type="dxa"/>
          </w:tcPr>
          <w:p w14:paraId="17E21FD6" w14:textId="77777777" w:rsidR="00550FB7" w:rsidRPr="00B169FA" w:rsidRDefault="00550FB7" w:rsidP="005F41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29" w:type="dxa"/>
          </w:tcPr>
          <w:p w14:paraId="58EC22E4" w14:textId="356261F9" w:rsidR="00550FB7" w:rsidRPr="002647F2" w:rsidRDefault="00A62A4E" w:rsidP="005F41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647F2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32,0.053</w:t>
            </w:r>
          </w:p>
        </w:tc>
      </w:tr>
      <w:tr w:rsidR="00550FB7" w:rsidRPr="00B169FA" w14:paraId="4B03EBB9" w14:textId="77777777" w:rsidTr="00506E51">
        <w:tc>
          <w:tcPr>
            <w:tcW w:w="2616" w:type="dxa"/>
          </w:tcPr>
          <w:p w14:paraId="7CEB99EA" w14:textId="77777777" w:rsidR="00550FB7" w:rsidRPr="00B169FA" w:rsidRDefault="00550FB7" w:rsidP="005F41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65-74</w:t>
            </w:r>
          </w:p>
        </w:tc>
        <w:tc>
          <w:tcPr>
            <w:tcW w:w="2329" w:type="dxa"/>
          </w:tcPr>
          <w:p w14:paraId="757CACF3" w14:textId="77777777" w:rsidR="00550FB7" w:rsidRPr="002647F2" w:rsidRDefault="00550FB7" w:rsidP="005F41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647F2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Ref </w:t>
            </w:r>
          </w:p>
        </w:tc>
      </w:tr>
      <w:tr w:rsidR="00550FB7" w:rsidRPr="00B169FA" w14:paraId="69D62C16" w14:textId="77777777" w:rsidTr="00506E51">
        <w:tc>
          <w:tcPr>
            <w:tcW w:w="2616" w:type="dxa"/>
          </w:tcPr>
          <w:p w14:paraId="70770560" w14:textId="77777777" w:rsidR="00550FB7" w:rsidRPr="00B169FA" w:rsidRDefault="00550FB7" w:rsidP="005F41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75-84</w:t>
            </w:r>
          </w:p>
        </w:tc>
        <w:tc>
          <w:tcPr>
            <w:tcW w:w="2329" w:type="dxa"/>
          </w:tcPr>
          <w:p w14:paraId="211626AB" w14:textId="77777777" w:rsidR="00550FB7" w:rsidRPr="002647F2" w:rsidRDefault="00550FB7" w:rsidP="005F41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647F2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05****</w:t>
            </w:r>
          </w:p>
        </w:tc>
      </w:tr>
      <w:tr w:rsidR="009A3932" w:rsidRPr="00E76940" w14:paraId="7D320215" w14:textId="77777777" w:rsidTr="00506E51">
        <w:tc>
          <w:tcPr>
            <w:tcW w:w="2616" w:type="dxa"/>
          </w:tcPr>
          <w:p w14:paraId="36E0E498" w14:textId="77777777" w:rsidR="009A3932" w:rsidRPr="00B169FA" w:rsidRDefault="009A3932" w:rsidP="009A39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AE7E59" w14:textId="42666D85" w:rsidR="009A3932" w:rsidRPr="002647F2" w:rsidRDefault="009A3932" w:rsidP="009A39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9A3932" w:rsidRPr="00B169FA" w14:paraId="5C7247F9" w14:textId="77777777" w:rsidTr="00506E51">
        <w:tc>
          <w:tcPr>
            <w:tcW w:w="2616" w:type="dxa"/>
          </w:tcPr>
          <w:p w14:paraId="58662A26" w14:textId="77777777" w:rsidR="009A3932" w:rsidRPr="00B169FA" w:rsidRDefault="009A3932" w:rsidP="009A39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6BCBB2" w14:textId="1A555205" w:rsidR="009A3932" w:rsidRPr="002647F2" w:rsidRDefault="009A3932" w:rsidP="009A39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,0.007</w:t>
            </w:r>
          </w:p>
        </w:tc>
      </w:tr>
      <w:tr w:rsidR="009A3932" w:rsidRPr="00B169FA" w14:paraId="2CDEB5D0" w14:textId="77777777" w:rsidTr="00506E51">
        <w:tc>
          <w:tcPr>
            <w:tcW w:w="2616" w:type="dxa"/>
          </w:tcPr>
          <w:p w14:paraId="27401345" w14:textId="77777777" w:rsidR="009A3932" w:rsidRPr="00B169FA" w:rsidRDefault="009A3932" w:rsidP="009A39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85+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30028D" w14:textId="56384502" w:rsidR="009A3932" w:rsidRPr="002647F2" w:rsidRDefault="009A3932" w:rsidP="009A39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9****</w:t>
            </w:r>
          </w:p>
        </w:tc>
      </w:tr>
      <w:tr w:rsidR="009A3932" w:rsidRPr="00E76940" w14:paraId="7BF8F3B9" w14:textId="77777777" w:rsidTr="00506E51">
        <w:tc>
          <w:tcPr>
            <w:tcW w:w="2616" w:type="dxa"/>
          </w:tcPr>
          <w:p w14:paraId="1B9BBF00" w14:textId="77777777" w:rsidR="009A3932" w:rsidRPr="00B169FA" w:rsidRDefault="009A3932" w:rsidP="009A39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FB18F3" w14:textId="7A750E4C" w:rsidR="009A3932" w:rsidRPr="002647F2" w:rsidRDefault="009A3932" w:rsidP="009A39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</w:tr>
      <w:tr w:rsidR="009A3932" w:rsidRPr="00B169FA" w14:paraId="51266704" w14:textId="77777777" w:rsidTr="00506E51">
        <w:tc>
          <w:tcPr>
            <w:tcW w:w="2616" w:type="dxa"/>
          </w:tcPr>
          <w:p w14:paraId="76F1B730" w14:textId="77777777" w:rsidR="009A3932" w:rsidRPr="00B169FA" w:rsidRDefault="009A3932" w:rsidP="009A39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0DA958" w14:textId="47BC4A99" w:rsidR="009A3932" w:rsidRPr="002647F2" w:rsidRDefault="009A3932" w:rsidP="009A39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52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6</w:t>
            </w:r>
          </w:p>
        </w:tc>
      </w:tr>
      <w:tr w:rsidR="009A3932" w:rsidRPr="00B169FA" w14:paraId="241B888F" w14:textId="77777777" w:rsidTr="00506E51">
        <w:tc>
          <w:tcPr>
            <w:tcW w:w="2616" w:type="dxa"/>
          </w:tcPr>
          <w:p w14:paraId="494ADA52" w14:textId="77777777" w:rsidR="009A3932" w:rsidRPr="00B169FA" w:rsidRDefault="009A3932" w:rsidP="009A39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Female</w:t>
            </w:r>
          </w:p>
        </w:tc>
        <w:tc>
          <w:tcPr>
            <w:tcW w:w="2329" w:type="dxa"/>
          </w:tcPr>
          <w:p w14:paraId="57A65BC5" w14:textId="77777777" w:rsidR="009A3932" w:rsidRPr="002647F2" w:rsidRDefault="009A3932" w:rsidP="009A39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647F2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Ref </w:t>
            </w:r>
          </w:p>
        </w:tc>
      </w:tr>
      <w:tr w:rsidR="009A3932" w:rsidRPr="00B169FA" w14:paraId="57B8FA65" w14:textId="77777777" w:rsidTr="00506E51">
        <w:tc>
          <w:tcPr>
            <w:tcW w:w="2616" w:type="dxa"/>
          </w:tcPr>
          <w:p w14:paraId="4F529051" w14:textId="77777777" w:rsidR="009A3932" w:rsidRPr="00B169FA" w:rsidRDefault="009A3932" w:rsidP="009A39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Male</w:t>
            </w:r>
          </w:p>
        </w:tc>
        <w:tc>
          <w:tcPr>
            <w:tcW w:w="2329" w:type="dxa"/>
          </w:tcPr>
          <w:p w14:paraId="2D77605F" w14:textId="77777777" w:rsidR="009A3932" w:rsidRPr="002647F2" w:rsidRDefault="009A3932" w:rsidP="009A39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647F2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-0.026****</w:t>
            </w:r>
          </w:p>
        </w:tc>
      </w:tr>
      <w:tr w:rsidR="009A3932" w:rsidRPr="00E76940" w14:paraId="50487F67" w14:textId="77777777" w:rsidTr="00506E51">
        <w:tc>
          <w:tcPr>
            <w:tcW w:w="2616" w:type="dxa"/>
          </w:tcPr>
          <w:p w14:paraId="0A5E4139" w14:textId="77777777" w:rsidR="009A3932" w:rsidRPr="00B169FA" w:rsidRDefault="009A3932" w:rsidP="009A39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29" w:type="dxa"/>
          </w:tcPr>
          <w:p w14:paraId="5CF8CFCB" w14:textId="77777777" w:rsidR="009A3932" w:rsidRPr="002647F2" w:rsidRDefault="009A3932" w:rsidP="009A39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9A3932" w:rsidRPr="00B169FA" w14:paraId="03874663" w14:textId="77777777" w:rsidTr="00506E51">
        <w:tc>
          <w:tcPr>
            <w:tcW w:w="2616" w:type="dxa"/>
          </w:tcPr>
          <w:p w14:paraId="6E6AE562" w14:textId="77777777" w:rsidR="009A3932" w:rsidRPr="00B169FA" w:rsidRDefault="009A3932" w:rsidP="009A39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29" w:type="dxa"/>
          </w:tcPr>
          <w:p w14:paraId="15EEC1A3" w14:textId="77777777" w:rsidR="009A3932" w:rsidRPr="002647F2" w:rsidRDefault="009A3932" w:rsidP="009A39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647F2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</w:t>
            </w:r>
            <w:proofErr w:type="gramStart"/>
            <w:r w:rsidRPr="002647F2">
              <w:rPr>
                <w:rFonts w:ascii="Times New Roman" w:hAnsi="Times New Roman" w:cs="Times New Roman"/>
                <w:kern w:val="0"/>
                <w:sz w:val="22"/>
                <w:szCs w:val="22"/>
              </w:rPr>
              <w:t>026,-</w:t>
            </w:r>
            <w:proofErr w:type="gramEnd"/>
            <w:r w:rsidRPr="002647F2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25</w:t>
            </w:r>
          </w:p>
        </w:tc>
      </w:tr>
      <w:tr w:rsidR="009A3932" w:rsidRPr="00B169FA" w14:paraId="337B0FA7" w14:textId="77777777" w:rsidTr="00506E51">
        <w:tc>
          <w:tcPr>
            <w:tcW w:w="2616" w:type="dxa"/>
          </w:tcPr>
          <w:p w14:paraId="77A3F1F8" w14:textId="77777777" w:rsidR="009A3932" w:rsidRPr="00B169FA" w:rsidRDefault="009A3932" w:rsidP="009A39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NH White</w:t>
            </w:r>
          </w:p>
        </w:tc>
        <w:tc>
          <w:tcPr>
            <w:tcW w:w="2329" w:type="dxa"/>
          </w:tcPr>
          <w:p w14:paraId="6786A529" w14:textId="77777777" w:rsidR="009A3932" w:rsidRPr="002647F2" w:rsidRDefault="009A3932" w:rsidP="009A39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647F2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Ref </w:t>
            </w:r>
          </w:p>
        </w:tc>
      </w:tr>
      <w:tr w:rsidR="009A3932" w:rsidRPr="00B169FA" w14:paraId="47D040A6" w14:textId="77777777" w:rsidTr="00506E51">
        <w:tc>
          <w:tcPr>
            <w:tcW w:w="2616" w:type="dxa"/>
          </w:tcPr>
          <w:p w14:paraId="131459E1" w14:textId="77777777" w:rsidR="009A3932" w:rsidRPr="00B169FA" w:rsidRDefault="009A3932" w:rsidP="009A39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NH Black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C8C8E9" w14:textId="1D86A680" w:rsidR="009A3932" w:rsidRPr="002647F2" w:rsidRDefault="009A3932" w:rsidP="009A39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6****</w:t>
            </w:r>
          </w:p>
        </w:tc>
      </w:tr>
      <w:tr w:rsidR="009A3932" w:rsidRPr="00E76940" w14:paraId="7719FCD2" w14:textId="77777777" w:rsidTr="00506E51">
        <w:tc>
          <w:tcPr>
            <w:tcW w:w="2616" w:type="dxa"/>
          </w:tcPr>
          <w:p w14:paraId="3CC27CAA" w14:textId="77777777" w:rsidR="009A3932" w:rsidRPr="00B169FA" w:rsidRDefault="009A3932" w:rsidP="009A39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3562BF" w14:textId="68F1D21D" w:rsidR="009A3932" w:rsidRPr="002647F2" w:rsidRDefault="009A3932" w:rsidP="009A39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9A3932" w:rsidRPr="00B169FA" w14:paraId="42D0F367" w14:textId="77777777" w:rsidTr="00506E51">
        <w:tc>
          <w:tcPr>
            <w:tcW w:w="2616" w:type="dxa"/>
          </w:tcPr>
          <w:p w14:paraId="1B4D0E60" w14:textId="77777777" w:rsidR="009A3932" w:rsidRPr="00B169FA" w:rsidRDefault="009A3932" w:rsidP="009A39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2D4C31" w14:textId="51AE4AF3" w:rsidR="009A3932" w:rsidRPr="002647F2" w:rsidRDefault="009A3932" w:rsidP="009A39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27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4</w:t>
            </w:r>
          </w:p>
        </w:tc>
      </w:tr>
      <w:tr w:rsidR="00992B34" w:rsidRPr="00B169FA" w14:paraId="5F99AFE3" w14:textId="77777777" w:rsidTr="00506E51">
        <w:tc>
          <w:tcPr>
            <w:tcW w:w="2616" w:type="dxa"/>
          </w:tcPr>
          <w:p w14:paraId="65169D25" w14:textId="77777777" w:rsidR="00992B34" w:rsidRPr="00B169FA" w:rsidRDefault="00992B34" w:rsidP="00992B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Hispanic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976F68" w14:textId="267E2CF0" w:rsidR="00992B34" w:rsidRPr="002647F2" w:rsidRDefault="00992B34" w:rsidP="00992B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2****</w:t>
            </w:r>
          </w:p>
        </w:tc>
      </w:tr>
      <w:tr w:rsidR="00992B34" w:rsidRPr="00E76940" w14:paraId="5A2635D5" w14:textId="77777777" w:rsidTr="00506E51">
        <w:tc>
          <w:tcPr>
            <w:tcW w:w="2616" w:type="dxa"/>
          </w:tcPr>
          <w:p w14:paraId="2202B34F" w14:textId="77777777" w:rsidR="00992B34" w:rsidRPr="00B169FA" w:rsidRDefault="00992B34" w:rsidP="00992B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A5A7E0" w14:textId="329C70E3" w:rsidR="00992B34" w:rsidRPr="002647F2" w:rsidRDefault="00992B34" w:rsidP="00992B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</w:t>
            </w:r>
          </w:p>
        </w:tc>
      </w:tr>
      <w:tr w:rsidR="00992B34" w:rsidRPr="00B169FA" w14:paraId="78C0EE03" w14:textId="77777777" w:rsidTr="00506E51">
        <w:tc>
          <w:tcPr>
            <w:tcW w:w="2616" w:type="dxa"/>
          </w:tcPr>
          <w:p w14:paraId="25FD7FC4" w14:textId="77777777" w:rsidR="00992B34" w:rsidRPr="00B169FA" w:rsidRDefault="00992B34" w:rsidP="00992B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1B560D" w14:textId="518EB2CD" w:rsidR="00992B34" w:rsidRPr="002647F2" w:rsidRDefault="00992B34" w:rsidP="00992B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68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7</w:t>
            </w:r>
          </w:p>
        </w:tc>
      </w:tr>
      <w:tr w:rsidR="00992B34" w:rsidRPr="00B169FA" w14:paraId="0E527308" w14:textId="77777777" w:rsidTr="00506E51">
        <w:tc>
          <w:tcPr>
            <w:tcW w:w="2616" w:type="dxa"/>
          </w:tcPr>
          <w:p w14:paraId="1C77D943" w14:textId="77777777" w:rsidR="00992B34" w:rsidRPr="00B169FA" w:rsidRDefault="00992B34" w:rsidP="00992B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Asian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D68FAB" w14:textId="6A6E447A" w:rsidR="00992B34" w:rsidRPr="002647F2" w:rsidRDefault="00992B34" w:rsidP="00992B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9</w:t>
            </w:r>
          </w:p>
        </w:tc>
      </w:tr>
      <w:tr w:rsidR="00992B34" w:rsidRPr="00E76940" w14:paraId="788DFF8C" w14:textId="77777777" w:rsidTr="00506E51">
        <w:tc>
          <w:tcPr>
            <w:tcW w:w="2616" w:type="dxa"/>
          </w:tcPr>
          <w:p w14:paraId="3BAA092E" w14:textId="77777777" w:rsidR="00992B34" w:rsidRPr="00B169FA" w:rsidRDefault="00992B34" w:rsidP="00992B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2F098C" w14:textId="5DDDCDAE" w:rsidR="00992B34" w:rsidRPr="002647F2" w:rsidRDefault="00992B34" w:rsidP="00992B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4</w:t>
            </w:r>
          </w:p>
        </w:tc>
      </w:tr>
      <w:tr w:rsidR="00992B34" w:rsidRPr="00B169FA" w14:paraId="64D0ECD4" w14:textId="77777777" w:rsidTr="00506E51">
        <w:tc>
          <w:tcPr>
            <w:tcW w:w="2616" w:type="dxa"/>
          </w:tcPr>
          <w:p w14:paraId="0C13C091" w14:textId="77777777" w:rsidR="00992B34" w:rsidRPr="00B169FA" w:rsidRDefault="00992B34" w:rsidP="00992B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CF392A" w14:textId="2345ECA4" w:rsidR="00992B34" w:rsidRPr="002647F2" w:rsidRDefault="00992B34" w:rsidP="00992B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9,0.048</w:t>
            </w:r>
          </w:p>
        </w:tc>
      </w:tr>
      <w:tr w:rsidR="00992B34" w:rsidRPr="00B169FA" w14:paraId="0E0CC2AD" w14:textId="77777777" w:rsidTr="00506E51">
        <w:tc>
          <w:tcPr>
            <w:tcW w:w="2616" w:type="dxa"/>
          </w:tcPr>
          <w:p w14:paraId="3E1A627F" w14:textId="77777777" w:rsidR="00992B34" w:rsidRPr="00B169FA" w:rsidRDefault="00992B34" w:rsidP="00992B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Native American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41880B" w14:textId="4C940DC5" w:rsidR="00992B34" w:rsidRPr="002647F2" w:rsidRDefault="00992B34" w:rsidP="00992B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85****</w:t>
            </w:r>
          </w:p>
        </w:tc>
      </w:tr>
      <w:tr w:rsidR="00992B34" w:rsidRPr="00E76940" w14:paraId="7455F7BA" w14:textId="77777777" w:rsidTr="00506E51">
        <w:tc>
          <w:tcPr>
            <w:tcW w:w="2616" w:type="dxa"/>
          </w:tcPr>
          <w:p w14:paraId="3987783F" w14:textId="77777777" w:rsidR="00992B34" w:rsidRPr="00B169FA" w:rsidRDefault="00992B34" w:rsidP="00992B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1CC8F4" w14:textId="15652A6F" w:rsidR="00992B34" w:rsidRPr="002647F2" w:rsidRDefault="00992B34" w:rsidP="00992B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</w:t>
            </w:r>
          </w:p>
        </w:tc>
      </w:tr>
      <w:tr w:rsidR="00992B34" w:rsidRPr="00B169FA" w14:paraId="6B138E35" w14:textId="77777777" w:rsidTr="00506E51">
        <w:tc>
          <w:tcPr>
            <w:tcW w:w="2616" w:type="dxa"/>
          </w:tcPr>
          <w:p w14:paraId="1A950E90" w14:textId="77777777" w:rsidR="00992B34" w:rsidRPr="00B169FA" w:rsidRDefault="00992B34" w:rsidP="00992B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5C6820" w14:textId="66E10F43" w:rsidR="00992B34" w:rsidRPr="002647F2" w:rsidRDefault="00992B34" w:rsidP="00992B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9</w:t>
            </w:r>
          </w:p>
        </w:tc>
      </w:tr>
      <w:tr w:rsidR="00992B34" w:rsidRPr="00B169FA" w14:paraId="09701F68" w14:textId="77777777" w:rsidTr="00506E51">
        <w:tc>
          <w:tcPr>
            <w:tcW w:w="2616" w:type="dxa"/>
          </w:tcPr>
          <w:p w14:paraId="68436763" w14:textId="77777777" w:rsidR="00992B34" w:rsidRPr="00B169FA" w:rsidRDefault="00992B34" w:rsidP="00992B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others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E21C99" w14:textId="63136F3B" w:rsidR="00992B34" w:rsidRPr="002647F2" w:rsidRDefault="00992B34" w:rsidP="00992B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4****</w:t>
            </w:r>
          </w:p>
        </w:tc>
      </w:tr>
      <w:tr w:rsidR="00992B34" w:rsidRPr="00B169FA" w14:paraId="1A161784" w14:textId="77777777" w:rsidTr="00506E51">
        <w:tc>
          <w:tcPr>
            <w:tcW w:w="2616" w:type="dxa"/>
          </w:tcPr>
          <w:p w14:paraId="2D719C25" w14:textId="77777777" w:rsidR="00992B34" w:rsidRPr="00B169FA" w:rsidRDefault="00992B34" w:rsidP="00992B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7FF63A" w14:textId="7B9F07DE" w:rsidR="00992B34" w:rsidRPr="002647F2" w:rsidRDefault="00992B34" w:rsidP="00992B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</w:tr>
      <w:tr w:rsidR="00992B34" w:rsidRPr="00B169FA" w14:paraId="4C4D1829" w14:textId="77777777" w:rsidTr="00506E51">
        <w:tc>
          <w:tcPr>
            <w:tcW w:w="2616" w:type="dxa"/>
          </w:tcPr>
          <w:p w14:paraId="5C90F3F3" w14:textId="77777777" w:rsidR="00992B34" w:rsidRPr="00B169FA" w:rsidRDefault="00992B34" w:rsidP="00992B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Northeast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EB98AE" w14:textId="1EFDBCE5" w:rsidR="00992B34" w:rsidRPr="002647F2" w:rsidRDefault="00992B34" w:rsidP="00992B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,0.022</w:t>
            </w:r>
          </w:p>
        </w:tc>
      </w:tr>
      <w:tr w:rsidR="00992B34" w:rsidRPr="00B169FA" w14:paraId="071239FB" w14:textId="77777777" w:rsidTr="00506E51">
        <w:tc>
          <w:tcPr>
            <w:tcW w:w="2616" w:type="dxa"/>
          </w:tcPr>
          <w:p w14:paraId="44A4CBA3" w14:textId="77777777" w:rsidR="00992B34" w:rsidRPr="00B169FA" w:rsidRDefault="00992B34" w:rsidP="00992B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Midwest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2517E4" w14:textId="074470BE" w:rsidR="00992B34" w:rsidRPr="002647F2" w:rsidRDefault="00992B34" w:rsidP="00992B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5</w:t>
            </w:r>
          </w:p>
        </w:tc>
      </w:tr>
      <w:tr w:rsidR="00992B34" w:rsidRPr="00B169FA" w14:paraId="6C104C6A" w14:textId="77777777" w:rsidTr="00506E51">
        <w:tc>
          <w:tcPr>
            <w:tcW w:w="2616" w:type="dxa"/>
          </w:tcPr>
          <w:p w14:paraId="3B9AAE0C" w14:textId="77777777" w:rsidR="00992B34" w:rsidRPr="00B169FA" w:rsidRDefault="00992B34" w:rsidP="00992B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13D648" w14:textId="3DEA4B06" w:rsidR="00992B34" w:rsidRPr="002647F2" w:rsidRDefault="00992B34" w:rsidP="00992B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2</w:t>
            </w:r>
          </w:p>
        </w:tc>
      </w:tr>
      <w:tr w:rsidR="00992B34" w:rsidRPr="00B169FA" w14:paraId="38FF580F" w14:textId="77777777" w:rsidTr="00506E51">
        <w:tc>
          <w:tcPr>
            <w:tcW w:w="2616" w:type="dxa"/>
          </w:tcPr>
          <w:p w14:paraId="614715D8" w14:textId="77777777" w:rsidR="00992B34" w:rsidRPr="00B169FA" w:rsidRDefault="00992B34" w:rsidP="00992B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1DE5A1" w14:textId="67A5CA70" w:rsidR="00992B34" w:rsidRPr="002647F2" w:rsidRDefault="00992B34" w:rsidP="00992B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9,0.018</w:t>
            </w:r>
          </w:p>
        </w:tc>
      </w:tr>
      <w:tr w:rsidR="00992B34" w:rsidRPr="00B169FA" w14:paraId="2435BD4B" w14:textId="77777777" w:rsidTr="00506E51">
        <w:tc>
          <w:tcPr>
            <w:tcW w:w="2616" w:type="dxa"/>
          </w:tcPr>
          <w:p w14:paraId="36E219FB" w14:textId="77777777" w:rsidR="00992B34" w:rsidRPr="00B169FA" w:rsidRDefault="00992B34" w:rsidP="00992B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South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0B868E" w14:textId="5E542B56" w:rsidR="00992B34" w:rsidRPr="002647F2" w:rsidRDefault="00992B34" w:rsidP="00992B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7</w:t>
            </w:r>
          </w:p>
        </w:tc>
      </w:tr>
      <w:tr w:rsidR="00992B34" w:rsidRPr="00E76940" w14:paraId="7EA9639D" w14:textId="77777777" w:rsidTr="00506E51">
        <w:tc>
          <w:tcPr>
            <w:tcW w:w="2616" w:type="dxa"/>
          </w:tcPr>
          <w:p w14:paraId="41157182" w14:textId="77777777" w:rsidR="00992B34" w:rsidRPr="00B169FA" w:rsidRDefault="00992B34" w:rsidP="00992B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B05B3F" w14:textId="565257D1" w:rsidR="00992B34" w:rsidRPr="002647F2" w:rsidRDefault="00992B34" w:rsidP="00992B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1</w:t>
            </w:r>
          </w:p>
        </w:tc>
      </w:tr>
      <w:tr w:rsidR="00992B34" w:rsidRPr="00B169FA" w14:paraId="09FA9FAA" w14:textId="77777777" w:rsidTr="00506E51">
        <w:tc>
          <w:tcPr>
            <w:tcW w:w="2616" w:type="dxa"/>
          </w:tcPr>
          <w:p w14:paraId="3CABB991" w14:textId="77777777" w:rsidR="00992B34" w:rsidRPr="00B169FA" w:rsidRDefault="00992B34" w:rsidP="00992B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FAC8EB" w14:textId="5E0F7DB9" w:rsidR="00992B34" w:rsidRPr="002647F2" w:rsidRDefault="00992B34" w:rsidP="00992B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5,0.039</w:t>
            </w:r>
          </w:p>
        </w:tc>
      </w:tr>
      <w:tr w:rsidR="00992B34" w:rsidRPr="00B169FA" w14:paraId="33A03483" w14:textId="77777777" w:rsidTr="00506E51">
        <w:tc>
          <w:tcPr>
            <w:tcW w:w="2616" w:type="dxa"/>
          </w:tcPr>
          <w:p w14:paraId="6ECBEA63" w14:textId="77777777" w:rsidR="00992B34" w:rsidRPr="00B169FA" w:rsidRDefault="00992B34" w:rsidP="00992B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West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EBC98F" w14:textId="1357093D" w:rsidR="00992B34" w:rsidRPr="002647F2" w:rsidRDefault="00992B34" w:rsidP="00992B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7****</w:t>
            </w:r>
          </w:p>
        </w:tc>
      </w:tr>
      <w:tr w:rsidR="00992B34" w:rsidRPr="00E76940" w14:paraId="5ED813A0" w14:textId="77777777" w:rsidTr="00506E51">
        <w:tc>
          <w:tcPr>
            <w:tcW w:w="2616" w:type="dxa"/>
          </w:tcPr>
          <w:p w14:paraId="0E1B5432" w14:textId="77777777" w:rsidR="00992B34" w:rsidRPr="00B169FA" w:rsidRDefault="00992B34" w:rsidP="00992B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79C06E" w14:textId="7F839BE8" w:rsidR="00992B34" w:rsidRPr="002647F2" w:rsidRDefault="00992B34" w:rsidP="00992B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6</w:t>
            </w:r>
          </w:p>
        </w:tc>
      </w:tr>
      <w:tr w:rsidR="00992B34" w:rsidRPr="00B169FA" w14:paraId="2A3509DA" w14:textId="77777777" w:rsidTr="00506E51">
        <w:tc>
          <w:tcPr>
            <w:tcW w:w="2616" w:type="dxa"/>
          </w:tcPr>
          <w:p w14:paraId="240B5CF5" w14:textId="77777777" w:rsidR="00992B34" w:rsidRPr="00B169FA" w:rsidRDefault="00992B34" w:rsidP="00992B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F9F4E6" w14:textId="0D0A1346" w:rsidR="00992B34" w:rsidRPr="002647F2" w:rsidRDefault="00992B34" w:rsidP="00992B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98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6</w:t>
            </w:r>
          </w:p>
        </w:tc>
      </w:tr>
      <w:tr w:rsidR="00992B34" w:rsidRPr="00B169FA" w14:paraId="0B8D75EE" w14:textId="77777777" w:rsidTr="00506E51">
        <w:tc>
          <w:tcPr>
            <w:tcW w:w="2616" w:type="dxa"/>
          </w:tcPr>
          <w:p w14:paraId="4FC7B20F" w14:textId="77777777" w:rsidR="00992B34" w:rsidRPr="00B169FA" w:rsidRDefault="00992B34" w:rsidP="00992B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Non-Dual eligible</w:t>
            </w:r>
          </w:p>
        </w:tc>
        <w:tc>
          <w:tcPr>
            <w:tcW w:w="2329" w:type="dxa"/>
          </w:tcPr>
          <w:p w14:paraId="3B06B654" w14:textId="77777777" w:rsidR="00992B34" w:rsidRPr="002647F2" w:rsidRDefault="00992B34" w:rsidP="00992B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647F2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Ref </w:t>
            </w:r>
          </w:p>
        </w:tc>
      </w:tr>
      <w:tr w:rsidR="00992B34" w:rsidRPr="00B169FA" w14:paraId="0CFAF947" w14:textId="77777777" w:rsidTr="00506E51">
        <w:tc>
          <w:tcPr>
            <w:tcW w:w="2616" w:type="dxa"/>
          </w:tcPr>
          <w:p w14:paraId="4CF1F4E4" w14:textId="77777777" w:rsidR="00992B34" w:rsidRPr="00B169FA" w:rsidRDefault="00992B34" w:rsidP="00992B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Dual eligible</w:t>
            </w:r>
          </w:p>
        </w:tc>
        <w:tc>
          <w:tcPr>
            <w:tcW w:w="2329" w:type="dxa"/>
          </w:tcPr>
          <w:p w14:paraId="794CA8F7" w14:textId="77777777" w:rsidR="00992B34" w:rsidRPr="002647F2" w:rsidRDefault="00992B34" w:rsidP="00992B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647F2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068****</w:t>
            </w:r>
          </w:p>
        </w:tc>
      </w:tr>
      <w:tr w:rsidR="00992B34" w:rsidRPr="00E76940" w14:paraId="56B7216E" w14:textId="77777777" w:rsidTr="00506E51">
        <w:trPr>
          <w:trHeight w:val="260"/>
        </w:trPr>
        <w:tc>
          <w:tcPr>
            <w:tcW w:w="2616" w:type="dxa"/>
          </w:tcPr>
          <w:p w14:paraId="00307888" w14:textId="77777777" w:rsidR="00992B34" w:rsidRPr="00B169FA" w:rsidRDefault="00992B34" w:rsidP="00992B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29" w:type="dxa"/>
          </w:tcPr>
          <w:p w14:paraId="5E8CB2E0" w14:textId="1ED800A7" w:rsidR="00992B34" w:rsidRPr="00506E51" w:rsidRDefault="00693194" w:rsidP="00506E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</w:tr>
      <w:tr w:rsidR="00992B34" w:rsidRPr="00B169FA" w14:paraId="69B7008F" w14:textId="77777777" w:rsidTr="00506E51">
        <w:tc>
          <w:tcPr>
            <w:tcW w:w="2616" w:type="dxa"/>
          </w:tcPr>
          <w:p w14:paraId="1339E1DA" w14:textId="77777777" w:rsidR="00992B34" w:rsidRPr="00B169FA" w:rsidRDefault="00992B34" w:rsidP="00992B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29" w:type="dxa"/>
          </w:tcPr>
          <w:p w14:paraId="2E9A1F7E" w14:textId="56921B0D" w:rsidR="00992B34" w:rsidRPr="00506E51" w:rsidRDefault="00693194" w:rsidP="00506E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81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5</w:t>
            </w:r>
          </w:p>
        </w:tc>
      </w:tr>
      <w:tr w:rsidR="00992B34" w:rsidRPr="00B169FA" w14:paraId="6AD201F0" w14:textId="77777777" w:rsidTr="00506E51">
        <w:tc>
          <w:tcPr>
            <w:tcW w:w="2616" w:type="dxa"/>
          </w:tcPr>
          <w:p w14:paraId="2C9D5B59" w14:textId="77777777" w:rsidR="00992B34" w:rsidRPr="00B169FA" w:rsidRDefault="00992B34" w:rsidP="00992B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Non-disease</w:t>
            </w:r>
          </w:p>
        </w:tc>
        <w:tc>
          <w:tcPr>
            <w:tcW w:w="2329" w:type="dxa"/>
          </w:tcPr>
          <w:p w14:paraId="2BC6204D" w14:textId="77777777" w:rsidR="00992B34" w:rsidRPr="002647F2" w:rsidRDefault="00992B34" w:rsidP="00992B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647F2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Ref </w:t>
            </w:r>
          </w:p>
        </w:tc>
      </w:tr>
      <w:tr w:rsidR="00992B34" w:rsidRPr="00B169FA" w14:paraId="1140D978" w14:textId="77777777" w:rsidTr="00506E51">
        <w:tc>
          <w:tcPr>
            <w:tcW w:w="2616" w:type="dxa"/>
          </w:tcPr>
          <w:p w14:paraId="15A13778" w14:textId="77777777" w:rsidR="00992B34" w:rsidRPr="00B169FA" w:rsidRDefault="00992B34" w:rsidP="00992B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One disease</w:t>
            </w:r>
          </w:p>
        </w:tc>
        <w:tc>
          <w:tcPr>
            <w:tcW w:w="2329" w:type="dxa"/>
          </w:tcPr>
          <w:p w14:paraId="64D9C3FE" w14:textId="77777777" w:rsidR="00992B34" w:rsidRPr="002647F2" w:rsidRDefault="00992B34" w:rsidP="00992B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647F2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0.170****</w:t>
            </w:r>
          </w:p>
        </w:tc>
      </w:tr>
      <w:tr w:rsidR="002647F2" w:rsidRPr="00F01FA1" w14:paraId="0AE86E03" w14:textId="77777777" w:rsidTr="00506E51">
        <w:tc>
          <w:tcPr>
            <w:tcW w:w="2616" w:type="dxa"/>
          </w:tcPr>
          <w:p w14:paraId="2F811F14" w14:textId="77777777" w:rsidR="002647F2" w:rsidRPr="00B169FA" w:rsidRDefault="002647F2" w:rsidP="002647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92197C" w14:textId="36BEEA9C" w:rsidR="002647F2" w:rsidRPr="002647F2" w:rsidRDefault="002647F2" w:rsidP="002647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</w:tr>
      <w:tr w:rsidR="002647F2" w:rsidRPr="00B169FA" w14:paraId="7A187B36" w14:textId="77777777" w:rsidTr="00506E51">
        <w:tc>
          <w:tcPr>
            <w:tcW w:w="2616" w:type="dxa"/>
          </w:tcPr>
          <w:p w14:paraId="7FE37D2C" w14:textId="77777777" w:rsidR="002647F2" w:rsidRPr="00B169FA" w:rsidRDefault="002647F2" w:rsidP="002647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46041C" w14:textId="3E24AB86" w:rsidR="002647F2" w:rsidRPr="002647F2" w:rsidRDefault="002647F2" w:rsidP="002647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6,0.175</w:t>
            </w:r>
          </w:p>
        </w:tc>
      </w:tr>
      <w:tr w:rsidR="002647F2" w:rsidRPr="00B169FA" w14:paraId="3014C66D" w14:textId="77777777" w:rsidTr="00506E51">
        <w:tc>
          <w:tcPr>
            <w:tcW w:w="2616" w:type="dxa"/>
          </w:tcPr>
          <w:p w14:paraId="183BCD0B" w14:textId="77777777" w:rsidR="002647F2" w:rsidRPr="00B169FA" w:rsidRDefault="002647F2" w:rsidP="002647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Comorbidity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35CD60" w14:textId="1FD4F971" w:rsidR="002647F2" w:rsidRPr="002647F2" w:rsidRDefault="002647F2" w:rsidP="002647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1****</w:t>
            </w:r>
          </w:p>
        </w:tc>
      </w:tr>
      <w:tr w:rsidR="002647F2" w:rsidRPr="00F01FA1" w14:paraId="22B81198" w14:textId="77777777" w:rsidTr="00506E51">
        <w:tc>
          <w:tcPr>
            <w:tcW w:w="2616" w:type="dxa"/>
          </w:tcPr>
          <w:p w14:paraId="3DE8674F" w14:textId="77777777" w:rsidR="002647F2" w:rsidRPr="00B169FA" w:rsidRDefault="002647F2" w:rsidP="002647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D00763" w14:textId="30FCAC33" w:rsidR="002647F2" w:rsidRPr="002647F2" w:rsidRDefault="002647F2" w:rsidP="002647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</w:tr>
      <w:tr w:rsidR="002647F2" w:rsidRPr="00B169FA" w14:paraId="2DDA9D65" w14:textId="77777777" w:rsidTr="00506E51">
        <w:tc>
          <w:tcPr>
            <w:tcW w:w="2616" w:type="dxa"/>
          </w:tcPr>
          <w:p w14:paraId="280D0250" w14:textId="77777777" w:rsidR="002647F2" w:rsidRPr="00B169FA" w:rsidRDefault="002647F2" w:rsidP="002647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1E922E" w14:textId="48721BA6" w:rsidR="002647F2" w:rsidRPr="002647F2" w:rsidRDefault="002647F2" w:rsidP="002647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5,0.258</w:t>
            </w:r>
          </w:p>
        </w:tc>
      </w:tr>
      <w:tr w:rsidR="002647F2" w:rsidRPr="00B169FA" w14:paraId="24A3D990" w14:textId="77777777" w:rsidTr="00506E51">
        <w:tc>
          <w:tcPr>
            <w:tcW w:w="2616" w:type="dxa"/>
          </w:tcPr>
          <w:p w14:paraId="36D4E563" w14:textId="77777777" w:rsidR="002647F2" w:rsidRPr="00B169FA" w:rsidRDefault="002647F2" w:rsidP="002647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Constant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70DB90" w14:textId="5C9B809A" w:rsidR="002647F2" w:rsidRPr="002647F2" w:rsidRDefault="002647F2" w:rsidP="002647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8****</w:t>
            </w:r>
          </w:p>
        </w:tc>
      </w:tr>
      <w:tr w:rsidR="002647F2" w:rsidRPr="00B169FA" w14:paraId="04E2ACC7" w14:textId="77777777" w:rsidTr="00506E51">
        <w:tc>
          <w:tcPr>
            <w:tcW w:w="2616" w:type="dxa"/>
          </w:tcPr>
          <w:p w14:paraId="76800FDA" w14:textId="77777777" w:rsidR="002647F2" w:rsidRPr="00B169FA" w:rsidRDefault="002647F2" w:rsidP="002647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ED04EC" w14:textId="4F7A15C5" w:rsidR="002647F2" w:rsidRPr="002647F2" w:rsidRDefault="002647F2" w:rsidP="002647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9</w:t>
            </w:r>
          </w:p>
        </w:tc>
      </w:tr>
      <w:tr w:rsidR="002647F2" w:rsidRPr="00B169FA" w14:paraId="07B3D50D" w14:textId="77777777" w:rsidTr="00506E51">
        <w:tc>
          <w:tcPr>
            <w:tcW w:w="2616" w:type="dxa"/>
          </w:tcPr>
          <w:p w14:paraId="3CDE3045" w14:textId="77777777" w:rsidR="002647F2" w:rsidRPr="00B169FA" w:rsidRDefault="002647F2" w:rsidP="002647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EEA16E" w14:textId="54A170DB" w:rsidR="002647F2" w:rsidRPr="002647F2" w:rsidRDefault="002647F2" w:rsidP="002647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0,0.206</w:t>
            </w:r>
          </w:p>
        </w:tc>
      </w:tr>
      <w:tr w:rsidR="002647F2" w:rsidRPr="00B169FA" w14:paraId="3748E7B0" w14:textId="77777777" w:rsidTr="00506E51">
        <w:tc>
          <w:tcPr>
            <w:tcW w:w="2616" w:type="dxa"/>
          </w:tcPr>
          <w:p w14:paraId="19011044" w14:textId="77777777" w:rsidR="002647F2" w:rsidRPr="00B169FA" w:rsidRDefault="002647F2" w:rsidP="002647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Observations</w:t>
            </w:r>
          </w:p>
        </w:tc>
        <w:tc>
          <w:tcPr>
            <w:tcW w:w="2329" w:type="dxa"/>
          </w:tcPr>
          <w:p w14:paraId="58D9D18D" w14:textId="77777777" w:rsidR="002647F2" w:rsidRPr="002647F2" w:rsidRDefault="002647F2" w:rsidP="002647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2647F2">
              <w:rPr>
                <w:rFonts w:ascii="Times New Roman" w:hAnsi="Times New Roman" w:cs="Times New Roman"/>
                <w:kern w:val="0"/>
                <w:sz w:val="22"/>
                <w:szCs w:val="22"/>
              </w:rPr>
              <w:t>8799206</w:t>
            </w:r>
          </w:p>
        </w:tc>
      </w:tr>
    </w:tbl>
    <w:p w14:paraId="02ED2023" w14:textId="7170BF5B" w:rsidR="00550FB7" w:rsidRPr="00B169FA" w:rsidRDefault="00DC0BEF" w:rsidP="00550FB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2"/>
          <w:szCs w:val="22"/>
        </w:rPr>
      </w:pPr>
      <w:r w:rsidRPr="00536E0B">
        <w:rPr>
          <w:rFonts w:ascii="Times New Roman" w:hAnsi="Times New Roman" w:cs="Times New Roman"/>
          <w:b/>
          <w:bCs/>
          <w:kern w:val="0"/>
          <w:sz w:val="22"/>
          <w:szCs w:val="22"/>
        </w:rPr>
        <w:t>Note:</w:t>
      </w:r>
      <w:r>
        <w:rPr>
          <w:rFonts w:ascii="Times New Roman" w:hAnsi="Times New Roman" w:cs="Times New Roman"/>
          <w:b/>
          <w:bCs/>
          <w:kern w:val="0"/>
          <w:sz w:val="22"/>
          <w:szCs w:val="22"/>
        </w:rPr>
        <w:t xml:space="preserve"> </w:t>
      </w:r>
      <w:r w:rsidR="00550FB7" w:rsidRPr="00B169FA">
        <w:rPr>
          <w:rFonts w:ascii="Times New Roman" w:hAnsi="Times New Roman" w:cs="Times New Roman"/>
          <w:kern w:val="0"/>
          <w:sz w:val="22"/>
          <w:szCs w:val="22"/>
        </w:rPr>
        <w:t>*p &lt; 0.10 **p &lt; 0.05 ***p &lt; 0.01 ****p &lt; 0.001</w:t>
      </w:r>
    </w:p>
    <w:p w14:paraId="5DF67FFB" w14:textId="5BD8742E" w:rsidR="00550FB7" w:rsidRPr="00506E51" w:rsidRDefault="00DC0BEF" w:rsidP="00550FB7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kern w:val="0"/>
          <w:sz w:val="22"/>
          <w:szCs w:val="22"/>
        </w:rPr>
        <w:t>Abbreviations:</w:t>
      </w:r>
      <w:r w:rsidR="00BF4931">
        <w:rPr>
          <w:rFonts w:ascii="Times New Roman" w:hAnsi="Times New Roman" w:cs="Times New Roman" w:hint="eastAsia"/>
          <w:b/>
          <w:bCs/>
          <w:kern w:val="0"/>
          <w:sz w:val="22"/>
          <w:szCs w:val="22"/>
        </w:rPr>
        <w:t xml:space="preserve"> </w:t>
      </w:r>
      <w:proofErr w:type="spellStart"/>
      <w:r w:rsidR="00BF4931">
        <w:rPr>
          <w:rFonts w:ascii="Times New Roman" w:hAnsi="Times New Roman" w:cs="Times New Roman" w:hint="eastAsia"/>
          <w:kern w:val="0"/>
          <w:sz w:val="22"/>
          <w:szCs w:val="22"/>
        </w:rPr>
        <w:t>ame</w:t>
      </w:r>
      <w:proofErr w:type="spellEnd"/>
      <w:r w:rsidR="00BF4931">
        <w:rPr>
          <w:rFonts w:ascii="Times New Roman" w:hAnsi="Times New Roman" w:cs="Times New Roman" w:hint="eastAsia"/>
          <w:kern w:val="0"/>
          <w:sz w:val="22"/>
          <w:szCs w:val="22"/>
        </w:rPr>
        <w:t xml:space="preserve">: </w:t>
      </w:r>
      <w:r w:rsidR="00BF4931" w:rsidRPr="00D01A5A">
        <w:rPr>
          <w:rFonts w:ascii="Times New Roman" w:hAnsi="Times New Roman" w:cs="Times New Roman"/>
          <w:kern w:val="0"/>
          <w:sz w:val="22"/>
          <w:szCs w:val="22"/>
        </w:rPr>
        <w:t>Average Marginal Effects</w:t>
      </w:r>
      <w:r w:rsidR="00BF4931">
        <w:rPr>
          <w:rFonts w:ascii="Times New Roman" w:hAnsi="Times New Roman" w:cs="Times New Roman" w:hint="eastAsia"/>
          <w:kern w:val="0"/>
          <w:sz w:val="22"/>
          <w:szCs w:val="22"/>
        </w:rPr>
        <w:t xml:space="preserve">; </w:t>
      </w:r>
      <w:r w:rsidR="00BF4931" w:rsidRPr="00B169FA">
        <w:rPr>
          <w:rFonts w:ascii="Times New Roman" w:hAnsi="Times New Roman" w:cs="Times New Roman"/>
          <w:kern w:val="0"/>
          <w:sz w:val="22"/>
          <w:szCs w:val="22"/>
        </w:rPr>
        <w:t>se</w:t>
      </w:r>
      <w:r w:rsidR="00BF4931">
        <w:rPr>
          <w:rFonts w:ascii="Times New Roman" w:hAnsi="Times New Roman" w:cs="Times New Roman" w:hint="eastAsia"/>
          <w:kern w:val="0"/>
          <w:sz w:val="22"/>
          <w:szCs w:val="22"/>
        </w:rPr>
        <w:t xml:space="preserve">: Standard </w:t>
      </w:r>
      <w:proofErr w:type="gramStart"/>
      <w:r w:rsidR="00BF4931">
        <w:rPr>
          <w:rFonts w:ascii="Times New Roman" w:hAnsi="Times New Roman" w:cs="Times New Roman" w:hint="eastAsia"/>
          <w:kern w:val="0"/>
          <w:sz w:val="22"/>
          <w:szCs w:val="22"/>
        </w:rPr>
        <w:t xml:space="preserve">Error;   </w:t>
      </w:r>
      <w:proofErr w:type="gramEnd"/>
      <w:r w:rsidR="00BF4931" w:rsidRPr="00B169FA">
        <w:rPr>
          <w:rFonts w:ascii="Times New Roman" w:hAnsi="Times New Roman" w:cs="Times New Roman"/>
          <w:kern w:val="0"/>
          <w:sz w:val="22"/>
          <w:szCs w:val="22"/>
        </w:rPr>
        <w:t>ci95</w:t>
      </w:r>
      <w:r w:rsidR="00BF4931">
        <w:rPr>
          <w:rFonts w:ascii="Times New Roman" w:hAnsi="Times New Roman" w:cs="Times New Roman" w:hint="eastAsia"/>
          <w:kern w:val="0"/>
          <w:sz w:val="22"/>
          <w:szCs w:val="22"/>
        </w:rPr>
        <w:t>: 95% Confidence Interval</w:t>
      </w:r>
    </w:p>
    <w:p w14:paraId="0FA04FD4" w14:textId="5498B2E6" w:rsidR="00550FB7" w:rsidRPr="00B169FA" w:rsidRDefault="00550FB7" w:rsidP="00E3718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2"/>
          <w:szCs w:val="22"/>
        </w:rPr>
      </w:pPr>
    </w:p>
    <w:p w14:paraId="76C3164C" w14:textId="77777777" w:rsidR="00550FB7" w:rsidRPr="00506E51" w:rsidRDefault="005B08BA" w:rsidP="00550FB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2"/>
          <w:szCs w:val="22"/>
        </w:rPr>
      </w:pPr>
      <w:r w:rsidRPr="00B169FA">
        <w:rPr>
          <w:rFonts w:ascii="Times New Roman" w:hAnsi="Times New Roman" w:cs="Times New Roman"/>
          <w:kern w:val="0"/>
          <w:sz w:val="22"/>
          <w:szCs w:val="22"/>
        </w:rPr>
        <w:br w:type="page"/>
      </w:r>
      <w:r w:rsidR="002B0684" w:rsidRPr="00506E51">
        <w:rPr>
          <w:rFonts w:ascii="Times New Roman" w:hAnsi="Times New Roman" w:cs="Times New Roman"/>
          <w:b/>
          <w:bCs/>
          <w:kern w:val="0"/>
          <w:sz w:val="22"/>
          <w:szCs w:val="22"/>
        </w:rPr>
        <w:lastRenderedPageBreak/>
        <w:t xml:space="preserve">Table 10. </w:t>
      </w:r>
      <w:r w:rsidR="00550FB7" w:rsidRPr="00506E51">
        <w:rPr>
          <w:rFonts w:ascii="Times New Roman" w:hAnsi="Times New Roman" w:cs="Times New Roman"/>
          <w:b/>
          <w:bCs/>
          <w:kern w:val="0"/>
          <w:sz w:val="22"/>
          <w:szCs w:val="22"/>
        </w:rPr>
        <w:t>AWVs Uptake and Medicare Insurance Type: Probit Models</w:t>
      </w:r>
    </w:p>
    <w:p w14:paraId="353B5BBE" w14:textId="77777777" w:rsidR="00550FB7" w:rsidRPr="00B169FA" w:rsidRDefault="00550FB7" w:rsidP="00550FB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2"/>
          <w:szCs w:val="22"/>
        </w:rPr>
      </w:pPr>
    </w:p>
    <w:tbl>
      <w:tblPr>
        <w:tblW w:w="9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65"/>
        <w:gridCol w:w="1800"/>
        <w:gridCol w:w="1800"/>
        <w:gridCol w:w="1890"/>
        <w:gridCol w:w="2070"/>
      </w:tblGrid>
      <w:tr w:rsidR="00992BD2" w:rsidRPr="00992BD2" w14:paraId="3170C5E2" w14:textId="5FDB2603" w:rsidTr="00506E51">
        <w:tc>
          <w:tcPr>
            <w:tcW w:w="2065" w:type="dxa"/>
          </w:tcPr>
          <w:p w14:paraId="413B64DC" w14:textId="77777777" w:rsidR="00992BD2" w:rsidRPr="00B169FA" w:rsidRDefault="00992BD2" w:rsidP="005F41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0" w:type="dxa"/>
          </w:tcPr>
          <w:p w14:paraId="1E9927C9" w14:textId="77777777" w:rsidR="00992BD2" w:rsidRPr="007F27E3" w:rsidRDefault="00992BD2" w:rsidP="005F41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F27E3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Model1</w:t>
            </w:r>
          </w:p>
        </w:tc>
        <w:tc>
          <w:tcPr>
            <w:tcW w:w="1800" w:type="dxa"/>
          </w:tcPr>
          <w:p w14:paraId="74981804" w14:textId="77777777" w:rsidR="00992BD2" w:rsidRPr="007F27E3" w:rsidRDefault="00992BD2" w:rsidP="005F41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F27E3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Model2</w:t>
            </w:r>
          </w:p>
        </w:tc>
        <w:tc>
          <w:tcPr>
            <w:tcW w:w="1890" w:type="dxa"/>
          </w:tcPr>
          <w:p w14:paraId="09DE5508" w14:textId="77777777" w:rsidR="00992BD2" w:rsidRPr="007F27E3" w:rsidRDefault="00992BD2" w:rsidP="005F41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F27E3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Model3</w:t>
            </w:r>
          </w:p>
        </w:tc>
        <w:tc>
          <w:tcPr>
            <w:tcW w:w="2070" w:type="dxa"/>
          </w:tcPr>
          <w:p w14:paraId="754E31EE" w14:textId="1AC96F88" w:rsidR="00992BD2" w:rsidRPr="007F27E3" w:rsidRDefault="00992BD2" w:rsidP="005F41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F27E3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Model4</w:t>
            </w:r>
          </w:p>
        </w:tc>
      </w:tr>
      <w:tr w:rsidR="007F27E3" w:rsidRPr="00992BD2" w14:paraId="33CF489A" w14:textId="746EC05E" w:rsidTr="00506E51">
        <w:tc>
          <w:tcPr>
            <w:tcW w:w="2065" w:type="dxa"/>
          </w:tcPr>
          <w:p w14:paraId="4E644EDC" w14:textId="77777777" w:rsidR="007F27E3" w:rsidRPr="00B169FA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0" w:type="dxa"/>
          </w:tcPr>
          <w:p w14:paraId="79322D01" w14:textId="7777777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7F27E3">
              <w:rPr>
                <w:rFonts w:ascii="Times New Roman" w:hAnsi="Times New Roman" w:cs="Times New Roman"/>
                <w:kern w:val="0"/>
                <w:sz w:val="22"/>
                <w:szCs w:val="22"/>
              </w:rPr>
              <w:t>ame</w:t>
            </w:r>
            <w:proofErr w:type="spellEnd"/>
            <w:r w:rsidRPr="007F27E3">
              <w:rPr>
                <w:rFonts w:ascii="Times New Roman" w:hAnsi="Times New Roman" w:cs="Times New Roman"/>
                <w:kern w:val="0"/>
                <w:sz w:val="22"/>
                <w:szCs w:val="22"/>
              </w:rPr>
              <w:t>/ci95</w:t>
            </w:r>
          </w:p>
        </w:tc>
        <w:tc>
          <w:tcPr>
            <w:tcW w:w="1800" w:type="dxa"/>
          </w:tcPr>
          <w:p w14:paraId="14F56C76" w14:textId="7777777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7F27E3">
              <w:rPr>
                <w:rFonts w:ascii="Times New Roman" w:hAnsi="Times New Roman" w:cs="Times New Roman"/>
                <w:kern w:val="0"/>
                <w:sz w:val="22"/>
                <w:szCs w:val="22"/>
              </w:rPr>
              <w:t>ame</w:t>
            </w:r>
            <w:proofErr w:type="spellEnd"/>
            <w:r w:rsidRPr="007F27E3">
              <w:rPr>
                <w:rFonts w:ascii="Times New Roman" w:hAnsi="Times New Roman" w:cs="Times New Roman"/>
                <w:kern w:val="0"/>
                <w:sz w:val="22"/>
                <w:szCs w:val="22"/>
              </w:rPr>
              <w:t>/ci95</w:t>
            </w:r>
          </w:p>
        </w:tc>
        <w:tc>
          <w:tcPr>
            <w:tcW w:w="1890" w:type="dxa"/>
          </w:tcPr>
          <w:p w14:paraId="264EB054" w14:textId="7777777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7F27E3">
              <w:rPr>
                <w:rFonts w:ascii="Times New Roman" w:hAnsi="Times New Roman" w:cs="Times New Roman"/>
                <w:kern w:val="0"/>
                <w:sz w:val="22"/>
                <w:szCs w:val="22"/>
              </w:rPr>
              <w:t>ame</w:t>
            </w:r>
            <w:proofErr w:type="spellEnd"/>
            <w:r w:rsidRPr="007F27E3">
              <w:rPr>
                <w:rFonts w:ascii="Times New Roman" w:hAnsi="Times New Roman" w:cs="Times New Roman"/>
                <w:kern w:val="0"/>
                <w:sz w:val="22"/>
                <w:szCs w:val="22"/>
              </w:rPr>
              <w:t>/ci95</w:t>
            </w:r>
          </w:p>
        </w:tc>
        <w:tc>
          <w:tcPr>
            <w:tcW w:w="2070" w:type="dxa"/>
          </w:tcPr>
          <w:p w14:paraId="57D6BD2C" w14:textId="21031FD9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1D2407">
              <w:rPr>
                <w:rFonts w:ascii="Times New Roman" w:hAnsi="Times New Roman" w:cs="Times New Roman"/>
                <w:kern w:val="0"/>
                <w:sz w:val="22"/>
                <w:szCs w:val="22"/>
              </w:rPr>
              <w:t>ame</w:t>
            </w:r>
            <w:proofErr w:type="spellEnd"/>
            <w:r w:rsidRPr="001D2407">
              <w:rPr>
                <w:rFonts w:ascii="Times New Roman" w:hAnsi="Times New Roman" w:cs="Times New Roman"/>
                <w:kern w:val="0"/>
                <w:sz w:val="22"/>
                <w:szCs w:val="22"/>
              </w:rPr>
              <w:t>/ci95</w:t>
            </w:r>
          </w:p>
        </w:tc>
      </w:tr>
      <w:tr w:rsidR="007F27E3" w:rsidRPr="00992BD2" w14:paraId="11542410" w14:textId="6320E11E" w:rsidTr="00506E51">
        <w:tc>
          <w:tcPr>
            <w:tcW w:w="2065" w:type="dxa"/>
          </w:tcPr>
          <w:p w14:paraId="32211DBA" w14:textId="77777777" w:rsidR="007F27E3" w:rsidRPr="00B169FA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Fee-for-Service</w:t>
            </w:r>
          </w:p>
        </w:tc>
        <w:tc>
          <w:tcPr>
            <w:tcW w:w="1800" w:type="dxa"/>
          </w:tcPr>
          <w:p w14:paraId="3B7E43FC" w14:textId="7777777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F27E3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  <w:tc>
          <w:tcPr>
            <w:tcW w:w="1800" w:type="dxa"/>
          </w:tcPr>
          <w:p w14:paraId="7602E519" w14:textId="7777777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F27E3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  <w:tc>
          <w:tcPr>
            <w:tcW w:w="1890" w:type="dxa"/>
          </w:tcPr>
          <w:p w14:paraId="681BE604" w14:textId="7777777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F27E3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  <w:tc>
          <w:tcPr>
            <w:tcW w:w="2070" w:type="dxa"/>
          </w:tcPr>
          <w:p w14:paraId="7F692864" w14:textId="0FE982F4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1D2407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</w:tr>
      <w:tr w:rsidR="007F27E3" w:rsidRPr="00992BD2" w14:paraId="3E678007" w14:textId="683A32A7" w:rsidTr="00506E51">
        <w:tc>
          <w:tcPr>
            <w:tcW w:w="2065" w:type="dxa"/>
          </w:tcPr>
          <w:p w14:paraId="63F82FE9" w14:textId="77777777" w:rsidR="007F27E3" w:rsidRPr="00B169FA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Medicare Advantag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52DD07" w14:textId="50736463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4***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F63826" w14:textId="75DF1A34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8****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D4E524" w14:textId="0AFD40D8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4****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B60C28" w14:textId="4058EC64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3****</w:t>
            </w:r>
          </w:p>
        </w:tc>
      </w:tr>
      <w:tr w:rsidR="006B60C2" w:rsidRPr="00992BD2" w14:paraId="501DF8E2" w14:textId="77777777" w:rsidTr="006B60C2">
        <w:tc>
          <w:tcPr>
            <w:tcW w:w="2065" w:type="dxa"/>
          </w:tcPr>
          <w:p w14:paraId="696F51EA" w14:textId="77777777" w:rsidR="007F27E3" w:rsidRPr="00B169FA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A676F1" w14:textId="2E71A20E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2DDBD6" w14:textId="5862B1E0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5763F5" w14:textId="5D4EC074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A25EDC" w14:textId="313A196D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</w:tr>
      <w:tr w:rsidR="007F27E3" w:rsidRPr="00992BD2" w14:paraId="312D0530" w14:textId="22A5E49A" w:rsidTr="00506E51">
        <w:tc>
          <w:tcPr>
            <w:tcW w:w="2065" w:type="dxa"/>
          </w:tcPr>
          <w:p w14:paraId="23A76064" w14:textId="77777777" w:rsidR="007F27E3" w:rsidRPr="00B169FA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29999E" w14:textId="30AD4D00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2,0.05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F73291" w14:textId="036FCB20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8,0.05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5BBB4B" w14:textId="72D04118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3,0.05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3FB2F3" w14:textId="375114FB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3,0.053</w:t>
            </w:r>
          </w:p>
        </w:tc>
      </w:tr>
      <w:tr w:rsidR="007F27E3" w:rsidRPr="00992BD2" w14:paraId="48AB9C7F" w14:textId="53760461" w:rsidTr="00506E51">
        <w:tc>
          <w:tcPr>
            <w:tcW w:w="2065" w:type="dxa"/>
          </w:tcPr>
          <w:p w14:paraId="272CCD38" w14:textId="77777777" w:rsidR="007F27E3" w:rsidRPr="00B169FA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65-74</w:t>
            </w:r>
          </w:p>
        </w:tc>
        <w:tc>
          <w:tcPr>
            <w:tcW w:w="1800" w:type="dxa"/>
          </w:tcPr>
          <w:p w14:paraId="7CC99B75" w14:textId="7777777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F27E3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  <w:tc>
          <w:tcPr>
            <w:tcW w:w="1800" w:type="dxa"/>
          </w:tcPr>
          <w:p w14:paraId="5D5DC798" w14:textId="7777777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F27E3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  <w:tc>
          <w:tcPr>
            <w:tcW w:w="1890" w:type="dxa"/>
          </w:tcPr>
          <w:p w14:paraId="71BF083A" w14:textId="7777777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F27E3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  <w:tc>
          <w:tcPr>
            <w:tcW w:w="2070" w:type="dxa"/>
          </w:tcPr>
          <w:p w14:paraId="7192CFBB" w14:textId="293B5344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1D2407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</w:tr>
      <w:tr w:rsidR="007F27E3" w:rsidRPr="00992BD2" w14:paraId="2F58024F" w14:textId="38585B1F" w:rsidTr="00506E51">
        <w:tc>
          <w:tcPr>
            <w:tcW w:w="2065" w:type="dxa"/>
          </w:tcPr>
          <w:p w14:paraId="7A9F7EB0" w14:textId="77777777" w:rsidR="007F27E3" w:rsidRPr="00B169FA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75-8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CC1BE0" w14:textId="3A5E37F2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7***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56369E" w14:textId="4B950D10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7****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7A27DB" w14:textId="302309F6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****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AC7FDE" w14:textId="601AFDD9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1*</w:t>
            </w:r>
          </w:p>
        </w:tc>
      </w:tr>
      <w:tr w:rsidR="006B60C2" w:rsidRPr="00992BD2" w14:paraId="3834FB4D" w14:textId="77777777" w:rsidTr="006B60C2">
        <w:tc>
          <w:tcPr>
            <w:tcW w:w="2065" w:type="dxa"/>
          </w:tcPr>
          <w:p w14:paraId="5668CF80" w14:textId="77777777" w:rsidR="007F27E3" w:rsidRPr="00B169FA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ED4874" w14:textId="06895709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0153A5" w14:textId="5DDCA8A5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F2C20C" w14:textId="753E9A81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0B2FC9" w14:textId="7DBA3B86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7F27E3" w:rsidRPr="00992BD2" w14:paraId="132A57FB" w14:textId="7D5ACB94" w:rsidTr="00506E51">
        <w:tc>
          <w:tcPr>
            <w:tcW w:w="2065" w:type="dxa"/>
          </w:tcPr>
          <w:p w14:paraId="5E5D4D04" w14:textId="77777777" w:rsidR="007F27E3" w:rsidRPr="00B169FA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6074C2" w14:textId="4B41F27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5,0.03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6C1C4E" w14:textId="3BFF9FBD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5,0.02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86B067" w14:textId="589FEDB3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,0.00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40EFD1" w14:textId="0A541513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3,0.000</w:t>
            </w:r>
          </w:p>
        </w:tc>
      </w:tr>
      <w:tr w:rsidR="007F27E3" w:rsidRPr="00992BD2" w14:paraId="3E2296BF" w14:textId="2E44FA83" w:rsidTr="00506E51">
        <w:tc>
          <w:tcPr>
            <w:tcW w:w="2065" w:type="dxa"/>
          </w:tcPr>
          <w:p w14:paraId="5A7DF5A0" w14:textId="77777777" w:rsidR="007F27E3" w:rsidRPr="00B169FA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85+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44D2DE" w14:textId="0A6ED64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6***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5A5D06" w14:textId="591F2AFF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3****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AF88DE" w14:textId="1BC1643C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8****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4B4497" w14:textId="60A72FA6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5****</w:t>
            </w:r>
          </w:p>
        </w:tc>
      </w:tr>
      <w:tr w:rsidR="006B60C2" w:rsidRPr="00992BD2" w14:paraId="2AFD077D" w14:textId="77777777" w:rsidTr="006B60C2">
        <w:tc>
          <w:tcPr>
            <w:tcW w:w="2065" w:type="dxa"/>
          </w:tcPr>
          <w:p w14:paraId="43CD288B" w14:textId="77777777" w:rsidR="007F27E3" w:rsidRPr="00B169FA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99385C" w14:textId="08DBD5FD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13EF6D" w14:textId="74AD06DA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D4DF71" w14:textId="2CECBF06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8CF0C2" w14:textId="11691D54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7F27E3" w:rsidRPr="00992BD2" w14:paraId="42BAF96D" w14:textId="63A0B6D2" w:rsidTr="00506E51">
        <w:tc>
          <w:tcPr>
            <w:tcW w:w="2065" w:type="dxa"/>
          </w:tcPr>
          <w:p w14:paraId="4FFDFF05" w14:textId="77777777" w:rsidR="007F27E3" w:rsidRPr="00B169FA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2D304A" w14:textId="652F255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29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A2800C" w14:textId="5CB868C0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26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16F4D3" w14:textId="2997680A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51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9281F6" w14:textId="2E7DAB8D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48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2</w:t>
            </w:r>
          </w:p>
        </w:tc>
      </w:tr>
      <w:tr w:rsidR="007F27E3" w:rsidRPr="00992BD2" w14:paraId="0E338D71" w14:textId="0BC8C482" w:rsidTr="00506E51">
        <w:tc>
          <w:tcPr>
            <w:tcW w:w="2065" w:type="dxa"/>
          </w:tcPr>
          <w:p w14:paraId="19FF9BF9" w14:textId="77777777" w:rsidR="007F27E3" w:rsidRPr="00B169FA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Female</w:t>
            </w:r>
          </w:p>
        </w:tc>
        <w:tc>
          <w:tcPr>
            <w:tcW w:w="1800" w:type="dxa"/>
          </w:tcPr>
          <w:p w14:paraId="7E0F5CF8" w14:textId="7777777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F27E3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  <w:tc>
          <w:tcPr>
            <w:tcW w:w="1800" w:type="dxa"/>
          </w:tcPr>
          <w:p w14:paraId="2E6E9B2B" w14:textId="7777777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F27E3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  <w:tc>
          <w:tcPr>
            <w:tcW w:w="1890" w:type="dxa"/>
          </w:tcPr>
          <w:p w14:paraId="64438AE0" w14:textId="7777777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F27E3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  <w:tc>
          <w:tcPr>
            <w:tcW w:w="2070" w:type="dxa"/>
          </w:tcPr>
          <w:p w14:paraId="30275A76" w14:textId="6838C2BC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1D2407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</w:tr>
      <w:tr w:rsidR="007F27E3" w:rsidRPr="00992BD2" w14:paraId="2A5EDDA5" w14:textId="6BA052E2" w:rsidTr="00506E51">
        <w:tc>
          <w:tcPr>
            <w:tcW w:w="2065" w:type="dxa"/>
          </w:tcPr>
          <w:p w14:paraId="6AC5E843" w14:textId="77777777" w:rsidR="007F27E3" w:rsidRPr="00B169FA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Mal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6C45BB" w14:textId="307F1CC1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1***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BBE648" w14:textId="177ED8C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3****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7E3FB4" w14:textId="784F1AC3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7****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98A503" w14:textId="3F5ED64D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7****</w:t>
            </w:r>
          </w:p>
        </w:tc>
      </w:tr>
      <w:tr w:rsidR="006B60C2" w:rsidRPr="00992BD2" w14:paraId="41C6135D" w14:textId="77777777" w:rsidTr="006B60C2">
        <w:tc>
          <w:tcPr>
            <w:tcW w:w="2065" w:type="dxa"/>
          </w:tcPr>
          <w:p w14:paraId="705FD973" w14:textId="77777777" w:rsidR="007F27E3" w:rsidRPr="00B169FA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261387" w14:textId="345018BF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C7FA88" w14:textId="7FD229E1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E3211A" w14:textId="3C9D9C6B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79B949" w14:textId="05867C22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7F27E3" w:rsidRPr="00992BD2" w14:paraId="44B64DC8" w14:textId="5A1821A1" w:rsidTr="00506E51">
        <w:tc>
          <w:tcPr>
            <w:tcW w:w="2065" w:type="dxa"/>
          </w:tcPr>
          <w:p w14:paraId="1469C328" w14:textId="77777777" w:rsidR="007F27E3" w:rsidRPr="00B169FA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70A28F" w14:textId="0DC2AE31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33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19174C" w14:textId="00A15151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35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9FA629" w14:textId="47B936CA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28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CF106D" w14:textId="1DD48769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29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6</w:t>
            </w:r>
          </w:p>
        </w:tc>
      </w:tr>
      <w:tr w:rsidR="007F27E3" w:rsidRPr="00992BD2" w14:paraId="33DAB7BE" w14:textId="388D840A" w:rsidTr="00506E51">
        <w:tc>
          <w:tcPr>
            <w:tcW w:w="2065" w:type="dxa"/>
          </w:tcPr>
          <w:p w14:paraId="20D2D829" w14:textId="77777777" w:rsidR="007F27E3" w:rsidRPr="00B169FA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NH White</w:t>
            </w:r>
          </w:p>
        </w:tc>
        <w:tc>
          <w:tcPr>
            <w:tcW w:w="1800" w:type="dxa"/>
          </w:tcPr>
          <w:p w14:paraId="53BB62F4" w14:textId="7777777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F27E3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  <w:tc>
          <w:tcPr>
            <w:tcW w:w="1800" w:type="dxa"/>
          </w:tcPr>
          <w:p w14:paraId="56CFFE1C" w14:textId="7777777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F27E3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  <w:tc>
          <w:tcPr>
            <w:tcW w:w="1890" w:type="dxa"/>
          </w:tcPr>
          <w:p w14:paraId="04545F5A" w14:textId="7777777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F27E3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  <w:tc>
          <w:tcPr>
            <w:tcW w:w="2070" w:type="dxa"/>
          </w:tcPr>
          <w:p w14:paraId="280F44C8" w14:textId="7325189C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1D2407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</w:tr>
      <w:tr w:rsidR="007F27E3" w:rsidRPr="00992BD2" w14:paraId="2EAE1609" w14:textId="1B26EF85" w:rsidTr="00506E51">
        <w:tc>
          <w:tcPr>
            <w:tcW w:w="2065" w:type="dxa"/>
          </w:tcPr>
          <w:p w14:paraId="68C7C8C4" w14:textId="77777777" w:rsidR="007F27E3" w:rsidRPr="00B169FA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NH Black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6DF1C0" w14:textId="2777BD3A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9***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E037D4" w14:textId="37A310D8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3****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CA9B21" w14:textId="05C9FFD8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3****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BF868D" w14:textId="33822889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2****</w:t>
            </w:r>
          </w:p>
        </w:tc>
      </w:tr>
      <w:tr w:rsidR="006B60C2" w:rsidRPr="00992BD2" w14:paraId="42955BFC" w14:textId="77777777" w:rsidTr="006B60C2">
        <w:tc>
          <w:tcPr>
            <w:tcW w:w="2065" w:type="dxa"/>
          </w:tcPr>
          <w:p w14:paraId="212CE43E" w14:textId="77777777" w:rsidR="007F27E3" w:rsidRPr="00B169FA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3CE2B5" w14:textId="2359D023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D21ED6" w14:textId="47928350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F5AC7F" w14:textId="5AC48188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E732D1" w14:textId="3FAA26B5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</w:tr>
      <w:tr w:rsidR="007F27E3" w:rsidRPr="00992BD2" w14:paraId="66C5C155" w14:textId="7D205B9E" w:rsidTr="00506E51">
        <w:tc>
          <w:tcPr>
            <w:tcW w:w="2065" w:type="dxa"/>
          </w:tcPr>
          <w:p w14:paraId="679010F6" w14:textId="77777777" w:rsidR="007F27E3" w:rsidRPr="00B169FA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E7A854" w14:textId="3168BEFC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50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3154C3" w14:textId="1A73A842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54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8DAA29" w14:textId="620AB63B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54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67B7F4" w14:textId="6AF2A878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52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1</w:t>
            </w:r>
          </w:p>
        </w:tc>
      </w:tr>
      <w:tr w:rsidR="007F27E3" w:rsidRPr="00992BD2" w14:paraId="3AF38A4E" w14:textId="014537EE" w:rsidTr="00506E51">
        <w:tc>
          <w:tcPr>
            <w:tcW w:w="2065" w:type="dxa"/>
          </w:tcPr>
          <w:p w14:paraId="4B96BCEF" w14:textId="77777777" w:rsidR="007F27E3" w:rsidRPr="00B169FA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Hispanic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DAFB9B" w14:textId="4FFDCF7F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86***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F360E6" w14:textId="570E21B6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9****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D90722" w14:textId="54303681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5****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7F65C0" w14:textId="30EADCE6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4****</w:t>
            </w:r>
          </w:p>
        </w:tc>
      </w:tr>
      <w:tr w:rsidR="006B60C2" w:rsidRPr="00992BD2" w14:paraId="51376538" w14:textId="77777777" w:rsidTr="006B60C2">
        <w:tc>
          <w:tcPr>
            <w:tcW w:w="2065" w:type="dxa"/>
          </w:tcPr>
          <w:p w14:paraId="40DC024D" w14:textId="77777777" w:rsidR="007F27E3" w:rsidRPr="00B169FA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511365" w14:textId="3D293AEC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61F835" w14:textId="71C641A1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7C0663" w14:textId="5DD0ABC8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0DC47A" w14:textId="295AFFE2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</w:t>
            </w:r>
          </w:p>
        </w:tc>
      </w:tr>
      <w:tr w:rsidR="007F27E3" w:rsidRPr="00992BD2" w14:paraId="46EC9425" w14:textId="4CA6D72C" w:rsidTr="00506E51">
        <w:tc>
          <w:tcPr>
            <w:tcW w:w="2065" w:type="dxa"/>
          </w:tcPr>
          <w:p w14:paraId="2C0D9BD8" w14:textId="77777777" w:rsidR="007F27E3" w:rsidRPr="00B169FA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206837" w14:textId="58A7E893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1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4AC90A" w14:textId="3C9236F4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73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0F7447" w14:textId="5053098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70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99A002" w14:textId="312DDF10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70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9</w:t>
            </w:r>
          </w:p>
        </w:tc>
      </w:tr>
      <w:tr w:rsidR="007F27E3" w:rsidRPr="00992BD2" w14:paraId="519ECE95" w14:textId="246B07A2" w:rsidTr="00506E51">
        <w:tc>
          <w:tcPr>
            <w:tcW w:w="2065" w:type="dxa"/>
          </w:tcPr>
          <w:p w14:paraId="7CFC2CCC" w14:textId="77777777" w:rsidR="007F27E3" w:rsidRPr="00B169FA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Asia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4F9ABF" w14:textId="1CA1668C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8*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F08F58" w14:textId="76E7CEEA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B7E37B" w14:textId="35F9E0D8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108A6C" w14:textId="43E5007A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6B60C2" w:rsidRPr="00992BD2" w14:paraId="61F5EA96" w14:textId="77777777" w:rsidTr="006B60C2">
        <w:tc>
          <w:tcPr>
            <w:tcW w:w="2065" w:type="dxa"/>
          </w:tcPr>
          <w:p w14:paraId="0CADD48E" w14:textId="77777777" w:rsidR="007F27E3" w:rsidRPr="00B169FA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BFF95F" w14:textId="43503305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CE644F" w14:textId="76C2137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EB30BE" w14:textId="0E71B578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B9E793" w14:textId="3B4B6C2D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5</w:t>
            </w:r>
          </w:p>
        </w:tc>
      </w:tr>
      <w:tr w:rsidR="007F27E3" w:rsidRPr="00992BD2" w14:paraId="0D583442" w14:textId="102AC408" w:rsidTr="00506E51">
        <w:tc>
          <w:tcPr>
            <w:tcW w:w="2065" w:type="dxa"/>
          </w:tcPr>
          <w:p w14:paraId="54680F5B" w14:textId="77777777" w:rsidR="007F27E3" w:rsidRPr="00B169FA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21FF1C" w14:textId="4E337F6E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56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44A1FA" w14:textId="28AC8B4F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4,0.04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06AE44" w14:textId="7E692233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0,0.04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AF295E" w14:textId="18CD36C6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9,0.050</w:t>
            </w:r>
          </w:p>
        </w:tc>
      </w:tr>
      <w:tr w:rsidR="007F27E3" w:rsidRPr="00992BD2" w14:paraId="4F6CED08" w14:textId="2F99F812" w:rsidTr="00506E51">
        <w:tc>
          <w:tcPr>
            <w:tcW w:w="2065" w:type="dxa"/>
          </w:tcPr>
          <w:p w14:paraId="0BD97B62" w14:textId="77777777" w:rsidR="007F27E3" w:rsidRPr="00B169FA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Native America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5F02F1" w14:textId="2251E9D4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25***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00B510" w14:textId="3B8421B0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1**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2EF4AA" w14:textId="570D3534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1**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CE9F82" w14:textId="27C932CE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02****</w:t>
            </w:r>
          </w:p>
        </w:tc>
      </w:tr>
      <w:tr w:rsidR="006B60C2" w:rsidRPr="00992BD2" w14:paraId="38D8597A" w14:textId="77777777" w:rsidTr="006B60C2">
        <w:tc>
          <w:tcPr>
            <w:tcW w:w="2065" w:type="dxa"/>
          </w:tcPr>
          <w:p w14:paraId="45EDCF83" w14:textId="77777777" w:rsidR="007F27E3" w:rsidRPr="00B169FA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3EA3DD" w14:textId="6CAEDE54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2135DE" w14:textId="0B942006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1C64A8" w14:textId="4C9D420C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4E6728" w14:textId="47FBA538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9</w:t>
            </w:r>
          </w:p>
        </w:tc>
      </w:tr>
      <w:tr w:rsidR="007F27E3" w:rsidRPr="00992BD2" w14:paraId="2DBCAFFE" w14:textId="3C34DC51" w:rsidTr="00506E51">
        <w:tc>
          <w:tcPr>
            <w:tcW w:w="2065" w:type="dxa"/>
          </w:tcPr>
          <w:p w14:paraId="20CE2C7E" w14:textId="77777777" w:rsidR="007F27E3" w:rsidRPr="00B169FA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8D966C" w14:textId="30BEE4AF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5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D06CFF" w14:textId="2657CA6B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0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F26294" w14:textId="10FD313B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9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F4D9E7" w14:textId="70D83E96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0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4</w:t>
            </w:r>
          </w:p>
        </w:tc>
      </w:tr>
      <w:tr w:rsidR="007F27E3" w:rsidRPr="00992BD2" w14:paraId="3AB7938A" w14:textId="1A22B05D" w:rsidTr="00506E51">
        <w:tc>
          <w:tcPr>
            <w:tcW w:w="2065" w:type="dxa"/>
          </w:tcPr>
          <w:p w14:paraId="3AB87027" w14:textId="77777777" w:rsidR="007F27E3" w:rsidRPr="00B169FA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other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B34994" w14:textId="5C566D6A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1AA290" w14:textId="7AB05232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1***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DB2216" w14:textId="594E4E6F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5****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D4A492" w14:textId="296DE1C4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5****</w:t>
            </w:r>
          </w:p>
        </w:tc>
      </w:tr>
      <w:tr w:rsidR="006B60C2" w:rsidRPr="00992BD2" w14:paraId="2F1D1239" w14:textId="77777777" w:rsidTr="006B60C2">
        <w:tc>
          <w:tcPr>
            <w:tcW w:w="2065" w:type="dxa"/>
          </w:tcPr>
          <w:p w14:paraId="3B3E2FF5" w14:textId="77777777" w:rsidR="007F27E3" w:rsidRPr="00B169FA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C2A005" w14:textId="777AE149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81CDBC" w14:textId="4021997E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BE910C" w14:textId="640A46DF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CF347B" w14:textId="794DB984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</w:tr>
      <w:tr w:rsidR="007F27E3" w:rsidRPr="00992BD2" w14:paraId="53F27597" w14:textId="2675D2C0" w:rsidTr="00506E51">
        <w:tc>
          <w:tcPr>
            <w:tcW w:w="2065" w:type="dxa"/>
          </w:tcPr>
          <w:p w14:paraId="2FA3DE0A" w14:textId="77777777" w:rsidR="007F27E3" w:rsidRPr="00B169FA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89F55B" w14:textId="2C23E559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7,0.01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968817" w14:textId="782245D2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,0.01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EFA0A4" w14:textId="55DD75DC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,0.0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22D3A3" w14:textId="05F320C3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,0.023</w:t>
            </w:r>
          </w:p>
        </w:tc>
      </w:tr>
      <w:tr w:rsidR="007F27E3" w:rsidRPr="00992BD2" w14:paraId="0F7C18A2" w14:textId="4776F824" w:rsidTr="00506E51">
        <w:tc>
          <w:tcPr>
            <w:tcW w:w="2065" w:type="dxa"/>
          </w:tcPr>
          <w:p w14:paraId="1795FCAC" w14:textId="77777777" w:rsidR="007F27E3" w:rsidRPr="00B169FA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Northeast</w:t>
            </w:r>
          </w:p>
        </w:tc>
        <w:tc>
          <w:tcPr>
            <w:tcW w:w="1800" w:type="dxa"/>
          </w:tcPr>
          <w:p w14:paraId="700B0BA7" w14:textId="7777777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F27E3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  <w:tc>
          <w:tcPr>
            <w:tcW w:w="1800" w:type="dxa"/>
          </w:tcPr>
          <w:p w14:paraId="72CAF635" w14:textId="7777777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F27E3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  <w:tc>
          <w:tcPr>
            <w:tcW w:w="1890" w:type="dxa"/>
          </w:tcPr>
          <w:p w14:paraId="6F5448DC" w14:textId="7777777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F27E3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  <w:tc>
          <w:tcPr>
            <w:tcW w:w="2070" w:type="dxa"/>
          </w:tcPr>
          <w:p w14:paraId="3A1A533A" w14:textId="71D8B72F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F27E3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</w:tr>
      <w:tr w:rsidR="007F27E3" w:rsidRPr="00992BD2" w14:paraId="0F4BE75C" w14:textId="0D6CB2AE" w:rsidTr="00506E51">
        <w:tc>
          <w:tcPr>
            <w:tcW w:w="2065" w:type="dxa"/>
          </w:tcPr>
          <w:p w14:paraId="26C9CA4E" w14:textId="77777777" w:rsidR="007F27E3" w:rsidRPr="00B169FA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Midwest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2E8CE" w14:textId="7777777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89F1D7" w14:textId="2BFF5A68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0F9820" w14:textId="7E3C0751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0F76AF" w14:textId="7CA563F5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5</w:t>
            </w:r>
          </w:p>
        </w:tc>
      </w:tr>
      <w:tr w:rsidR="00D1437A" w:rsidRPr="00992BD2" w14:paraId="68C6CAB2" w14:textId="77777777" w:rsidTr="006B60C2">
        <w:tc>
          <w:tcPr>
            <w:tcW w:w="2065" w:type="dxa"/>
          </w:tcPr>
          <w:p w14:paraId="0AE58F4B" w14:textId="77777777" w:rsidR="007F27E3" w:rsidRPr="00992BD2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6DB68" w14:textId="7777777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0BF03C" w14:textId="6FF8B6F8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0C0444" w14:textId="339049CC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0C6FB5" w14:textId="416BDAC5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2</w:t>
            </w:r>
          </w:p>
        </w:tc>
      </w:tr>
      <w:tr w:rsidR="007F27E3" w:rsidRPr="00992BD2" w14:paraId="3E1E49B7" w14:textId="256CFF43" w:rsidTr="00506E51">
        <w:tc>
          <w:tcPr>
            <w:tcW w:w="2065" w:type="dxa"/>
          </w:tcPr>
          <w:p w14:paraId="6DF75ED4" w14:textId="77777777" w:rsidR="007F27E3" w:rsidRPr="00B169FA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DE3E0" w14:textId="7777777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1BE1C4" w14:textId="5FF1AFD3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6,0.01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B0EA6E" w14:textId="55F3262A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8,0.01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896BE7" w14:textId="75291DA9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8,0.018</w:t>
            </w:r>
          </w:p>
        </w:tc>
      </w:tr>
      <w:tr w:rsidR="007F27E3" w:rsidRPr="00992BD2" w14:paraId="372AA761" w14:textId="11E0C5C5" w:rsidTr="00506E51">
        <w:tc>
          <w:tcPr>
            <w:tcW w:w="2065" w:type="dxa"/>
          </w:tcPr>
          <w:p w14:paraId="2AFEBD76" w14:textId="77777777" w:rsidR="007F27E3" w:rsidRPr="00B169FA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South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71264" w14:textId="7777777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49347C" w14:textId="6C0C046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9*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6F4EB1" w14:textId="2411D9E2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0FD2CE" w14:textId="1CD52DE4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7</w:t>
            </w:r>
          </w:p>
        </w:tc>
      </w:tr>
      <w:tr w:rsidR="00D1437A" w:rsidRPr="00992BD2" w14:paraId="27E7E7AB" w14:textId="77777777" w:rsidTr="006B60C2">
        <w:tc>
          <w:tcPr>
            <w:tcW w:w="2065" w:type="dxa"/>
          </w:tcPr>
          <w:p w14:paraId="25C2F7E1" w14:textId="77777777" w:rsidR="007F27E3" w:rsidRPr="00992BD2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C4AEE" w14:textId="7777777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C35E48" w14:textId="394E50EE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04D77C" w14:textId="0C8390C8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CB7609" w14:textId="2E5605B9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1</w:t>
            </w:r>
          </w:p>
        </w:tc>
      </w:tr>
      <w:tr w:rsidR="007F27E3" w:rsidRPr="00992BD2" w14:paraId="077267A3" w14:textId="0C494D6A" w:rsidTr="00506E51">
        <w:tc>
          <w:tcPr>
            <w:tcW w:w="2065" w:type="dxa"/>
          </w:tcPr>
          <w:p w14:paraId="7A640E39" w14:textId="77777777" w:rsidR="007F27E3" w:rsidRPr="00B169FA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2A6AD" w14:textId="7777777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41325D" w14:textId="5BE06D52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2,0.04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35C278" w14:textId="4BCEC1CC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4,0.03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2B86BD" w14:textId="1C5CCC95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4,0.038</w:t>
            </w:r>
          </w:p>
        </w:tc>
      </w:tr>
      <w:tr w:rsidR="007F27E3" w:rsidRPr="00992BD2" w14:paraId="473F1C49" w14:textId="5CA57037" w:rsidTr="00506E51">
        <w:tc>
          <w:tcPr>
            <w:tcW w:w="2065" w:type="dxa"/>
          </w:tcPr>
          <w:p w14:paraId="4AFE9D60" w14:textId="77777777" w:rsidR="007F27E3" w:rsidRPr="00B169FA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West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83874" w14:textId="7777777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CA860A" w14:textId="55ED953C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84****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852DE9" w14:textId="16830EBE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7****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CEE3D8" w14:textId="607EBE79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8****</w:t>
            </w:r>
          </w:p>
        </w:tc>
      </w:tr>
      <w:tr w:rsidR="00D1437A" w:rsidRPr="00992BD2" w14:paraId="1353BF4C" w14:textId="77777777" w:rsidTr="006B60C2">
        <w:tc>
          <w:tcPr>
            <w:tcW w:w="2065" w:type="dxa"/>
          </w:tcPr>
          <w:p w14:paraId="70DF9C9F" w14:textId="77777777" w:rsidR="007F27E3" w:rsidRPr="00992BD2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8861C" w14:textId="7777777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8DADE0" w14:textId="795E130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542BB7" w14:textId="290CE30A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1DCDF2" w14:textId="6E6EB4E5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6</w:t>
            </w:r>
          </w:p>
        </w:tc>
      </w:tr>
      <w:tr w:rsidR="007F27E3" w:rsidRPr="00992BD2" w14:paraId="2C552260" w14:textId="56E65E89" w:rsidTr="00506E51">
        <w:tc>
          <w:tcPr>
            <w:tcW w:w="2065" w:type="dxa"/>
          </w:tcPr>
          <w:p w14:paraId="5B2CF1C9" w14:textId="77777777" w:rsidR="007F27E3" w:rsidRPr="00B169FA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4A0FB" w14:textId="7777777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E0ABC6" w14:textId="3CD950BC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5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2ACF07" w14:textId="77FB2199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98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C59325" w14:textId="59E243DC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99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7</w:t>
            </w:r>
          </w:p>
        </w:tc>
      </w:tr>
      <w:tr w:rsidR="007F27E3" w:rsidRPr="00992BD2" w14:paraId="7953C980" w14:textId="137700E0" w:rsidTr="00506E51">
        <w:tc>
          <w:tcPr>
            <w:tcW w:w="2065" w:type="dxa"/>
          </w:tcPr>
          <w:p w14:paraId="591486C1" w14:textId="77777777" w:rsidR="007F27E3" w:rsidRPr="00B169FA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Non-Dual eligible</w:t>
            </w:r>
          </w:p>
        </w:tc>
        <w:tc>
          <w:tcPr>
            <w:tcW w:w="1800" w:type="dxa"/>
          </w:tcPr>
          <w:p w14:paraId="038277B4" w14:textId="73ABFF1A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0" w:type="dxa"/>
          </w:tcPr>
          <w:p w14:paraId="3F36E2D9" w14:textId="7777777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F27E3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  <w:tc>
          <w:tcPr>
            <w:tcW w:w="1890" w:type="dxa"/>
          </w:tcPr>
          <w:p w14:paraId="37A969FC" w14:textId="7777777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F27E3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  <w:tc>
          <w:tcPr>
            <w:tcW w:w="2070" w:type="dxa"/>
          </w:tcPr>
          <w:p w14:paraId="576957E2" w14:textId="0A6C4845" w:rsidR="007F27E3" w:rsidRPr="007F27E3" w:rsidRDefault="000320FC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1D2407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</w:tr>
      <w:tr w:rsidR="007F27E3" w:rsidRPr="00992BD2" w14:paraId="5630C2F8" w14:textId="066B7770" w:rsidTr="00506E51">
        <w:tc>
          <w:tcPr>
            <w:tcW w:w="2065" w:type="dxa"/>
          </w:tcPr>
          <w:p w14:paraId="1E66355A" w14:textId="77777777" w:rsidR="007F27E3" w:rsidRPr="00B169FA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Dual eligible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2198F4B" w14:textId="7777777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399B02AB" w14:textId="7777777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F27E3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-0.055****     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AC22C79" w14:textId="7777777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F27E3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 -0.068****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D1CA45" w14:textId="7E7150BA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7****</w:t>
            </w:r>
          </w:p>
        </w:tc>
      </w:tr>
      <w:tr w:rsidR="00D1437A" w:rsidRPr="00992BD2" w14:paraId="17891CCC" w14:textId="77777777" w:rsidTr="006B60C2">
        <w:tc>
          <w:tcPr>
            <w:tcW w:w="2065" w:type="dxa"/>
          </w:tcPr>
          <w:p w14:paraId="61D386F4" w14:textId="77777777" w:rsidR="007F27E3" w:rsidRPr="00B169FA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0AED2F90" w14:textId="7777777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8465086" w14:textId="7777777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C8BFAC6" w14:textId="7777777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204C75" w14:textId="5C32E1D6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</w:tr>
      <w:tr w:rsidR="007F27E3" w:rsidRPr="00992BD2" w14:paraId="75B4EBF8" w14:textId="59008321" w:rsidTr="00506E51">
        <w:tc>
          <w:tcPr>
            <w:tcW w:w="2065" w:type="dxa"/>
          </w:tcPr>
          <w:p w14:paraId="27B499F5" w14:textId="77777777" w:rsidR="007F27E3" w:rsidRPr="00B169FA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6831B21" w14:textId="7777777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EB493A1" w14:textId="7777777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F27E3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</w:t>
            </w:r>
            <w:proofErr w:type="gramStart"/>
            <w:r w:rsidRPr="007F27E3">
              <w:rPr>
                <w:rFonts w:ascii="Times New Roman" w:hAnsi="Times New Roman" w:cs="Times New Roman"/>
                <w:kern w:val="0"/>
                <w:sz w:val="22"/>
                <w:szCs w:val="22"/>
              </w:rPr>
              <w:t>056,-</w:t>
            </w:r>
            <w:proofErr w:type="gramEnd"/>
            <w:r w:rsidRPr="007F27E3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54    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7090951A" w14:textId="7777777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F27E3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-0.</w:t>
            </w:r>
            <w:proofErr w:type="gramStart"/>
            <w:r w:rsidRPr="007F27E3">
              <w:rPr>
                <w:rFonts w:ascii="Times New Roman" w:hAnsi="Times New Roman" w:cs="Times New Roman"/>
                <w:kern w:val="0"/>
                <w:sz w:val="22"/>
                <w:szCs w:val="22"/>
              </w:rPr>
              <w:t>069,-</w:t>
            </w:r>
            <w:proofErr w:type="gramEnd"/>
            <w:r w:rsidRPr="007F27E3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67 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B35C16" w14:textId="270EA8BC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69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5</w:t>
            </w:r>
          </w:p>
        </w:tc>
      </w:tr>
      <w:tr w:rsidR="007F27E3" w:rsidRPr="00992BD2" w14:paraId="4D612190" w14:textId="49CB977E" w:rsidTr="00506E51">
        <w:tc>
          <w:tcPr>
            <w:tcW w:w="2065" w:type="dxa"/>
          </w:tcPr>
          <w:p w14:paraId="38CD8E18" w14:textId="77777777" w:rsidR="007F27E3" w:rsidRPr="00B169FA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lastRenderedPageBreak/>
              <w:t>Non-disease</w:t>
            </w:r>
          </w:p>
        </w:tc>
        <w:tc>
          <w:tcPr>
            <w:tcW w:w="1800" w:type="dxa"/>
          </w:tcPr>
          <w:p w14:paraId="40D0F214" w14:textId="7777777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0" w:type="dxa"/>
          </w:tcPr>
          <w:p w14:paraId="2AE3CE6C" w14:textId="7777777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90" w:type="dxa"/>
          </w:tcPr>
          <w:p w14:paraId="0072C0F5" w14:textId="7777777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F27E3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  <w:tc>
          <w:tcPr>
            <w:tcW w:w="2070" w:type="dxa"/>
          </w:tcPr>
          <w:p w14:paraId="227F9292" w14:textId="51CAAF46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F27E3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f</w:t>
            </w:r>
          </w:p>
        </w:tc>
      </w:tr>
      <w:tr w:rsidR="007F27E3" w:rsidRPr="00992BD2" w14:paraId="472F7209" w14:textId="7DA3E9B7" w:rsidTr="00506E51">
        <w:tc>
          <w:tcPr>
            <w:tcW w:w="2065" w:type="dxa"/>
          </w:tcPr>
          <w:p w14:paraId="225171C0" w14:textId="77777777" w:rsidR="007F27E3" w:rsidRPr="00B169FA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One diseas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588ED" w14:textId="7777777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2AC17" w14:textId="7777777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F0A67A" w14:textId="7844DA99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2****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4A01F3" w14:textId="6EE3A44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2****</w:t>
            </w:r>
          </w:p>
        </w:tc>
      </w:tr>
      <w:tr w:rsidR="00D1437A" w:rsidRPr="00992BD2" w14:paraId="1F3E4206" w14:textId="77777777" w:rsidTr="006B60C2">
        <w:tc>
          <w:tcPr>
            <w:tcW w:w="2065" w:type="dxa"/>
          </w:tcPr>
          <w:p w14:paraId="03AF1086" w14:textId="77777777" w:rsidR="007F27E3" w:rsidRPr="00B169FA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99C93" w14:textId="7777777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8A092" w14:textId="7777777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54F3E7" w14:textId="3B084084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1DD038" w14:textId="2E222890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</w:tr>
      <w:tr w:rsidR="007F27E3" w:rsidRPr="00992BD2" w14:paraId="47D3D230" w14:textId="1A59EB55" w:rsidTr="00506E51">
        <w:tc>
          <w:tcPr>
            <w:tcW w:w="2065" w:type="dxa"/>
          </w:tcPr>
          <w:p w14:paraId="02369A57" w14:textId="77777777" w:rsidR="007F27E3" w:rsidRPr="00B169FA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BB1A2" w14:textId="7777777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A45E8" w14:textId="7777777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08ACA3" w14:textId="04830EB4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9,0.17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A5CC49" w14:textId="6F7ADE06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8,0.176</w:t>
            </w:r>
          </w:p>
        </w:tc>
      </w:tr>
      <w:tr w:rsidR="007F27E3" w:rsidRPr="00992BD2" w14:paraId="21DA9C12" w14:textId="26318811" w:rsidTr="00506E51">
        <w:tc>
          <w:tcPr>
            <w:tcW w:w="2065" w:type="dxa"/>
          </w:tcPr>
          <w:p w14:paraId="243367A3" w14:textId="77777777" w:rsidR="007F27E3" w:rsidRPr="00B169FA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Comorbidity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B96C7" w14:textId="7777777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443D5" w14:textId="7777777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5B1FAA" w14:textId="32D7D141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3****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3DB6DC" w14:textId="57A4717B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2****</w:t>
            </w:r>
          </w:p>
        </w:tc>
      </w:tr>
      <w:tr w:rsidR="00D1437A" w:rsidRPr="00992BD2" w14:paraId="528235F9" w14:textId="77777777" w:rsidTr="006B60C2">
        <w:tc>
          <w:tcPr>
            <w:tcW w:w="2065" w:type="dxa"/>
          </w:tcPr>
          <w:p w14:paraId="0145D161" w14:textId="77777777" w:rsidR="007F27E3" w:rsidRPr="00B169FA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E219F" w14:textId="7777777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CB11E" w14:textId="7777777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83C7E7" w14:textId="6B3B295D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98DA70" w14:textId="5AA26BB3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</w:tr>
      <w:tr w:rsidR="007F27E3" w:rsidRPr="00992BD2" w14:paraId="1578D0D3" w14:textId="4B849306" w:rsidTr="00506E51">
        <w:tc>
          <w:tcPr>
            <w:tcW w:w="2065" w:type="dxa"/>
          </w:tcPr>
          <w:p w14:paraId="5AA213D0" w14:textId="77777777" w:rsidR="007F27E3" w:rsidRPr="00B169FA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EF206" w14:textId="7777777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79365" w14:textId="7777777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DE3A8C" w14:textId="1C83777E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7,0.26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0926F2" w14:textId="240AA113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5,0.258</w:t>
            </w:r>
          </w:p>
        </w:tc>
      </w:tr>
      <w:tr w:rsidR="007F27E3" w:rsidRPr="00992BD2" w14:paraId="4A131F0F" w14:textId="77777777" w:rsidTr="00506E51">
        <w:tc>
          <w:tcPr>
            <w:tcW w:w="2065" w:type="dxa"/>
          </w:tcPr>
          <w:p w14:paraId="08CF7CEE" w14:textId="15F04555" w:rsidR="007F27E3" w:rsidRPr="00B169FA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Non-ADRD</w:t>
            </w:r>
          </w:p>
        </w:tc>
        <w:tc>
          <w:tcPr>
            <w:tcW w:w="1800" w:type="dxa"/>
          </w:tcPr>
          <w:p w14:paraId="1AF87122" w14:textId="7777777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0" w:type="dxa"/>
          </w:tcPr>
          <w:p w14:paraId="4818E172" w14:textId="7777777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90" w:type="dxa"/>
          </w:tcPr>
          <w:p w14:paraId="7D8D9FD0" w14:textId="7777777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70" w:type="dxa"/>
          </w:tcPr>
          <w:p w14:paraId="3D38E0C1" w14:textId="7777777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D1437A" w:rsidRPr="00992BD2" w14:paraId="1C288EB9" w14:textId="77777777" w:rsidTr="006B60C2">
        <w:tc>
          <w:tcPr>
            <w:tcW w:w="2065" w:type="dxa"/>
          </w:tcPr>
          <w:p w14:paraId="48E7B29C" w14:textId="3A17798A" w:rsidR="007F27E3" w:rsidRPr="00B169FA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ADR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BBBD440" w14:textId="7777777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FCA8353" w14:textId="7777777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71CEC88" w14:textId="7777777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AAEE1B" w14:textId="02F386FA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81****</w:t>
            </w:r>
          </w:p>
        </w:tc>
      </w:tr>
      <w:tr w:rsidR="00D1437A" w:rsidRPr="00992BD2" w14:paraId="6F035294" w14:textId="77777777" w:rsidTr="006B60C2">
        <w:tc>
          <w:tcPr>
            <w:tcW w:w="2065" w:type="dxa"/>
          </w:tcPr>
          <w:p w14:paraId="2EB0B7FF" w14:textId="77777777" w:rsidR="007F27E3" w:rsidRPr="00B169FA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C8F6D0E" w14:textId="7777777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35578D80" w14:textId="7777777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7ADC320D" w14:textId="7777777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7912A8" w14:textId="538DD60C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</w:tr>
      <w:tr w:rsidR="00D1437A" w:rsidRPr="00992BD2" w14:paraId="4F0A742C" w14:textId="77777777" w:rsidTr="006B60C2">
        <w:tc>
          <w:tcPr>
            <w:tcW w:w="2065" w:type="dxa"/>
          </w:tcPr>
          <w:p w14:paraId="06FD0529" w14:textId="77777777" w:rsidR="007F27E3" w:rsidRPr="00B169FA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33BBB895" w14:textId="7777777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3A4F8EE" w14:textId="7777777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AEEA345" w14:textId="7777777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FA5B9F" w14:textId="0359712B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proofErr w:type="gramStart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86,-</w:t>
            </w:r>
            <w:proofErr w:type="gramEnd"/>
            <w:r w:rsidRPr="00506E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6</w:t>
            </w:r>
          </w:p>
        </w:tc>
      </w:tr>
      <w:tr w:rsidR="007F27E3" w:rsidRPr="00992BD2" w14:paraId="269CF253" w14:textId="76A9967E" w:rsidTr="00506E51">
        <w:tc>
          <w:tcPr>
            <w:tcW w:w="2065" w:type="dxa"/>
          </w:tcPr>
          <w:p w14:paraId="56EFEF77" w14:textId="77777777" w:rsidR="007F27E3" w:rsidRPr="00B169FA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169FA">
              <w:rPr>
                <w:rFonts w:ascii="Times New Roman" w:hAnsi="Times New Roman" w:cs="Times New Roman"/>
                <w:kern w:val="0"/>
                <w:sz w:val="22"/>
                <w:szCs w:val="22"/>
              </w:rPr>
              <w:t>Observations</w:t>
            </w:r>
          </w:p>
        </w:tc>
        <w:tc>
          <w:tcPr>
            <w:tcW w:w="1800" w:type="dxa"/>
          </w:tcPr>
          <w:p w14:paraId="4DC286A4" w14:textId="7777777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F27E3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8799206 </w:t>
            </w:r>
          </w:p>
        </w:tc>
        <w:tc>
          <w:tcPr>
            <w:tcW w:w="1800" w:type="dxa"/>
          </w:tcPr>
          <w:p w14:paraId="3AB41653" w14:textId="7777777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F27E3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8799206 </w:t>
            </w:r>
          </w:p>
        </w:tc>
        <w:tc>
          <w:tcPr>
            <w:tcW w:w="1890" w:type="dxa"/>
          </w:tcPr>
          <w:p w14:paraId="29C93257" w14:textId="77777777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F27E3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8799206 </w:t>
            </w:r>
          </w:p>
        </w:tc>
        <w:tc>
          <w:tcPr>
            <w:tcW w:w="2070" w:type="dxa"/>
          </w:tcPr>
          <w:p w14:paraId="62FF5569" w14:textId="1FE6FFDD" w:rsidR="007F27E3" w:rsidRPr="007F27E3" w:rsidRDefault="007F27E3" w:rsidP="007F27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F27E3">
              <w:rPr>
                <w:rFonts w:ascii="Times New Roman" w:hAnsi="Times New Roman" w:cs="Times New Roman"/>
                <w:kern w:val="0"/>
                <w:sz w:val="22"/>
                <w:szCs w:val="22"/>
              </w:rPr>
              <w:t>8799206</w:t>
            </w:r>
          </w:p>
        </w:tc>
      </w:tr>
    </w:tbl>
    <w:p w14:paraId="6E090EE6" w14:textId="6A1EE95F" w:rsidR="00550FB7" w:rsidRPr="00B169FA" w:rsidRDefault="00DC0BEF" w:rsidP="00550FB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2"/>
          <w:szCs w:val="22"/>
        </w:rPr>
      </w:pPr>
      <w:r w:rsidRPr="00536E0B">
        <w:rPr>
          <w:rFonts w:ascii="Times New Roman" w:hAnsi="Times New Roman" w:cs="Times New Roman"/>
          <w:b/>
          <w:bCs/>
          <w:kern w:val="0"/>
          <w:sz w:val="22"/>
          <w:szCs w:val="22"/>
        </w:rPr>
        <w:t>Note:</w:t>
      </w:r>
      <w:r>
        <w:rPr>
          <w:rFonts w:ascii="Times New Roman" w:hAnsi="Times New Roman" w:cs="Times New Roman"/>
          <w:b/>
          <w:bCs/>
          <w:kern w:val="0"/>
          <w:sz w:val="22"/>
          <w:szCs w:val="22"/>
        </w:rPr>
        <w:t xml:space="preserve"> </w:t>
      </w:r>
      <w:r w:rsidR="00550FB7" w:rsidRPr="00B169FA">
        <w:rPr>
          <w:rFonts w:ascii="Times New Roman" w:hAnsi="Times New Roman" w:cs="Times New Roman"/>
          <w:kern w:val="0"/>
          <w:sz w:val="22"/>
          <w:szCs w:val="22"/>
        </w:rPr>
        <w:t>*p &lt; 0.10 **p &lt; 0.05 ***p &lt; 0.01 ****p &lt; 0.001</w:t>
      </w:r>
    </w:p>
    <w:p w14:paraId="6C8D88F6" w14:textId="1181B3E5" w:rsidR="00550FB7" w:rsidRDefault="00DC0BEF" w:rsidP="00550FB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ascii="Times New Roman" w:hAnsi="Times New Roman" w:cs="Times New Roman"/>
          <w:b/>
          <w:bCs/>
          <w:kern w:val="0"/>
          <w:sz w:val="22"/>
          <w:szCs w:val="22"/>
        </w:rPr>
        <w:t>Abbreviations:</w:t>
      </w:r>
      <w:r w:rsidR="00BF4931">
        <w:rPr>
          <w:rFonts w:ascii="Times New Roman" w:hAnsi="Times New Roman" w:cs="Times New Roman" w:hint="eastAsia"/>
          <w:b/>
          <w:bCs/>
          <w:kern w:val="0"/>
          <w:sz w:val="22"/>
          <w:szCs w:val="22"/>
        </w:rPr>
        <w:t xml:space="preserve"> </w:t>
      </w:r>
      <w:proofErr w:type="spellStart"/>
      <w:r w:rsidR="00BF4931">
        <w:rPr>
          <w:rFonts w:ascii="Times New Roman" w:hAnsi="Times New Roman" w:cs="Times New Roman" w:hint="eastAsia"/>
          <w:kern w:val="0"/>
          <w:sz w:val="22"/>
          <w:szCs w:val="22"/>
        </w:rPr>
        <w:t>ame</w:t>
      </w:r>
      <w:proofErr w:type="spellEnd"/>
      <w:r w:rsidR="00BF4931">
        <w:rPr>
          <w:rFonts w:ascii="Times New Roman" w:hAnsi="Times New Roman" w:cs="Times New Roman" w:hint="eastAsia"/>
          <w:kern w:val="0"/>
          <w:sz w:val="22"/>
          <w:szCs w:val="22"/>
        </w:rPr>
        <w:t xml:space="preserve">: </w:t>
      </w:r>
      <w:r w:rsidR="00BF4931" w:rsidRPr="00D01A5A">
        <w:rPr>
          <w:rFonts w:ascii="Times New Roman" w:hAnsi="Times New Roman" w:cs="Times New Roman"/>
          <w:kern w:val="0"/>
          <w:sz w:val="22"/>
          <w:szCs w:val="22"/>
        </w:rPr>
        <w:t>Average Marginal Effects</w:t>
      </w:r>
      <w:r w:rsidR="00BF4931">
        <w:rPr>
          <w:rFonts w:ascii="Times New Roman" w:hAnsi="Times New Roman" w:cs="Times New Roman" w:hint="eastAsia"/>
          <w:kern w:val="0"/>
          <w:sz w:val="22"/>
          <w:szCs w:val="22"/>
        </w:rPr>
        <w:t xml:space="preserve">; </w:t>
      </w:r>
      <w:r w:rsidR="00BF4931" w:rsidRPr="00B169FA">
        <w:rPr>
          <w:rFonts w:ascii="Times New Roman" w:hAnsi="Times New Roman" w:cs="Times New Roman"/>
          <w:kern w:val="0"/>
          <w:sz w:val="22"/>
          <w:szCs w:val="22"/>
        </w:rPr>
        <w:t>se</w:t>
      </w:r>
      <w:r w:rsidR="00BF4931">
        <w:rPr>
          <w:rFonts w:ascii="Times New Roman" w:hAnsi="Times New Roman" w:cs="Times New Roman" w:hint="eastAsia"/>
          <w:kern w:val="0"/>
          <w:sz w:val="22"/>
          <w:szCs w:val="22"/>
        </w:rPr>
        <w:t xml:space="preserve">: Standard Error;  </w:t>
      </w:r>
      <w:r w:rsidR="00BF4931" w:rsidRPr="00B169FA">
        <w:rPr>
          <w:rFonts w:ascii="Times New Roman" w:hAnsi="Times New Roman" w:cs="Times New Roman"/>
          <w:kern w:val="0"/>
          <w:sz w:val="22"/>
          <w:szCs w:val="22"/>
        </w:rPr>
        <w:t>ci95</w:t>
      </w:r>
      <w:r w:rsidR="00BF4931">
        <w:rPr>
          <w:rFonts w:ascii="Times New Roman" w:hAnsi="Times New Roman" w:cs="Times New Roman" w:hint="eastAsia"/>
          <w:kern w:val="0"/>
          <w:sz w:val="22"/>
          <w:szCs w:val="22"/>
        </w:rPr>
        <w:t>: 95% Confidence Interval</w:t>
      </w:r>
    </w:p>
    <w:p w14:paraId="0CCC2581" w14:textId="77777777" w:rsidR="00550FB7" w:rsidRDefault="00550FB7" w:rsidP="00550FB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2"/>
          <w:szCs w:val="22"/>
        </w:rPr>
      </w:pPr>
    </w:p>
    <w:p w14:paraId="6806BD86" w14:textId="0EC77B24" w:rsidR="007A6665" w:rsidRPr="00550FB7" w:rsidRDefault="007A6665" w:rsidP="00550FB7">
      <w:pPr>
        <w:rPr>
          <w:rFonts w:ascii="Times New Roman" w:hAnsi="Times New Roman" w:cs="Times New Roman"/>
          <w:kern w:val="0"/>
          <w:sz w:val="22"/>
          <w:szCs w:val="22"/>
        </w:rPr>
      </w:pPr>
    </w:p>
    <w:sectPr w:rsidR="007A6665" w:rsidRPr="00550F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µÈÏß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QyMTexMDE2MjYwMzFU0lEKTi0uzszPAymwrAUA2O3y9iwAAAA="/>
  </w:docVars>
  <w:rsids>
    <w:rsidRoot w:val="00667414"/>
    <w:rsid w:val="00014693"/>
    <w:rsid w:val="00014D89"/>
    <w:rsid w:val="000320FC"/>
    <w:rsid w:val="0003336D"/>
    <w:rsid w:val="00044E60"/>
    <w:rsid w:val="000D18B6"/>
    <w:rsid w:val="000D569A"/>
    <w:rsid w:val="000E6965"/>
    <w:rsid w:val="000F02F1"/>
    <w:rsid w:val="00103F67"/>
    <w:rsid w:val="0011487F"/>
    <w:rsid w:val="00141181"/>
    <w:rsid w:val="0016054E"/>
    <w:rsid w:val="001A5599"/>
    <w:rsid w:val="001A67FC"/>
    <w:rsid w:val="001C13B2"/>
    <w:rsid w:val="001C3D18"/>
    <w:rsid w:val="001E6386"/>
    <w:rsid w:val="001F4E76"/>
    <w:rsid w:val="002647F2"/>
    <w:rsid w:val="00282B30"/>
    <w:rsid w:val="002A120B"/>
    <w:rsid w:val="002A1475"/>
    <w:rsid w:val="002A5993"/>
    <w:rsid w:val="002B0684"/>
    <w:rsid w:val="002C392F"/>
    <w:rsid w:val="002D5B20"/>
    <w:rsid w:val="002E0CA1"/>
    <w:rsid w:val="00300701"/>
    <w:rsid w:val="00302000"/>
    <w:rsid w:val="0030325E"/>
    <w:rsid w:val="00307276"/>
    <w:rsid w:val="003214F8"/>
    <w:rsid w:val="00321E75"/>
    <w:rsid w:val="00331E15"/>
    <w:rsid w:val="003416DB"/>
    <w:rsid w:val="00343F7A"/>
    <w:rsid w:val="00361BD1"/>
    <w:rsid w:val="00371C2D"/>
    <w:rsid w:val="00373A0B"/>
    <w:rsid w:val="003A335A"/>
    <w:rsid w:val="003C4E41"/>
    <w:rsid w:val="003F66F2"/>
    <w:rsid w:val="00411C5F"/>
    <w:rsid w:val="00412709"/>
    <w:rsid w:val="0042366F"/>
    <w:rsid w:val="00427448"/>
    <w:rsid w:val="00461F55"/>
    <w:rsid w:val="00463572"/>
    <w:rsid w:val="004719F2"/>
    <w:rsid w:val="0047635A"/>
    <w:rsid w:val="00482ECC"/>
    <w:rsid w:val="00485F6C"/>
    <w:rsid w:val="00493C0A"/>
    <w:rsid w:val="004A06C9"/>
    <w:rsid w:val="004A4EB6"/>
    <w:rsid w:val="004C17F1"/>
    <w:rsid w:val="004E2ECD"/>
    <w:rsid w:val="004F1C8E"/>
    <w:rsid w:val="00506E51"/>
    <w:rsid w:val="00533E3B"/>
    <w:rsid w:val="005404B4"/>
    <w:rsid w:val="00550FB7"/>
    <w:rsid w:val="00564F08"/>
    <w:rsid w:val="005659E8"/>
    <w:rsid w:val="005807C6"/>
    <w:rsid w:val="00597E7F"/>
    <w:rsid w:val="005B08BA"/>
    <w:rsid w:val="005C0BBC"/>
    <w:rsid w:val="005D3F6E"/>
    <w:rsid w:val="005D4CBF"/>
    <w:rsid w:val="005E245D"/>
    <w:rsid w:val="005E6428"/>
    <w:rsid w:val="00605398"/>
    <w:rsid w:val="00605421"/>
    <w:rsid w:val="00612C0D"/>
    <w:rsid w:val="006214CB"/>
    <w:rsid w:val="00624E59"/>
    <w:rsid w:val="00634D60"/>
    <w:rsid w:val="00640785"/>
    <w:rsid w:val="0065472A"/>
    <w:rsid w:val="006560D7"/>
    <w:rsid w:val="006566C3"/>
    <w:rsid w:val="006643AD"/>
    <w:rsid w:val="00664CEC"/>
    <w:rsid w:val="00667414"/>
    <w:rsid w:val="00676270"/>
    <w:rsid w:val="00693194"/>
    <w:rsid w:val="006B3FCF"/>
    <w:rsid w:val="006B60C2"/>
    <w:rsid w:val="006F144B"/>
    <w:rsid w:val="006F6D79"/>
    <w:rsid w:val="00707D55"/>
    <w:rsid w:val="00707DBA"/>
    <w:rsid w:val="00715C5D"/>
    <w:rsid w:val="0072660B"/>
    <w:rsid w:val="00734654"/>
    <w:rsid w:val="007419C6"/>
    <w:rsid w:val="0074418A"/>
    <w:rsid w:val="00780EB5"/>
    <w:rsid w:val="00797BD4"/>
    <w:rsid w:val="007A6665"/>
    <w:rsid w:val="007A6C41"/>
    <w:rsid w:val="007D2558"/>
    <w:rsid w:val="007F27E3"/>
    <w:rsid w:val="00803C4C"/>
    <w:rsid w:val="00860682"/>
    <w:rsid w:val="008613D6"/>
    <w:rsid w:val="00882962"/>
    <w:rsid w:val="00896179"/>
    <w:rsid w:val="008A4FC5"/>
    <w:rsid w:val="008E4FFF"/>
    <w:rsid w:val="00960925"/>
    <w:rsid w:val="0097349E"/>
    <w:rsid w:val="0097385B"/>
    <w:rsid w:val="00992B34"/>
    <w:rsid w:val="00992BD2"/>
    <w:rsid w:val="00994014"/>
    <w:rsid w:val="009A3932"/>
    <w:rsid w:val="009B038F"/>
    <w:rsid w:val="009C0916"/>
    <w:rsid w:val="009C1448"/>
    <w:rsid w:val="009D2276"/>
    <w:rsid w:val="009D61AB"/>
    <w:rsid w:val="009E2416"/>
    <w:rsid w:val="009E65F1"/>
    <w:rsid w:val="00A0504E"/>
    <w:rsid w:val="00A14A94"/>
    <w:rsid w:val="00A519B4"/>
    <w:rsid w:val="00A566F5"/>
    <w:rsid w:val="00A60706"/>
    <w:rsid w:val="00A62A4E"/>
    <w:rsid w:val="00A9598F"/>
    <w:rsid w:val="00AA0824"/>
    <w:rsid w:val="00AA1113"/>
    <w:rsid w:val="00AA499C"/>
    <w:rsid w:val="00AA63A6"/>
    <w:rsid w:val="00AB3AC5"/>
    <w:rsid w:val="00AC15A6"/>
    <w:rsid w:val="00AC64D3"/>
    <w:rsid w:val="00AD2D68"/>
    <w:rsid w:val="00AD4EA0"/>
    <w:rsid w:val="00AE090A"/>
    <w:rsid w:val="00B07FCD"/>
    <w:rsid w:val="00B124E7"/>
    <w:rsid w:val="00B162F4"/>
    <w:rsid w:val="00B169FA"/>
    <w:rsid w:val="00B17E42"/>
    <w:rsid w:val="00B20A0C"/>
    <w:rsid w:val="00B27EA1"/>
    <w:rsid w:val="00B3496F"/>
    <w:rsid w:val="00B438BB"/>
    <w:rsid w:val="00B43E29"/>
    <w:rsid w:val="00B76A71"/>
    <w:rsid w:val="00B936D0"/>
    <w:rsid w:val="00BA1438"/>
    <w:rsid w:val="00BA36B6"/>
    <w:rsid w:val="00BC7980"/>
    <w:rsid w:val="00BD244D"/>
    <w:rsid w:val="00BF4931"/>
    <w:rsid w:val="00BF680C"/>
    <w:rsid w:val="00C134C3"/>
    <w:rsid w:val="00C37AEA"/>
    <w:rsid w:val="00C42D46"/>
    <w:rsid w:val="00C86853"/>
    <w:rsid w:val="00CB701D"/>
    <w:rsid w:val="00CB7685"/>
    <w:rsid w:val="00CB7E59"/>
    <w:rsid w:val="00CD11C5"/>
    <w:rsid w:val="00CF15E9"/>
    <w:rsid w:val="00D00AC9"/>
    <w:rsid w:val="00D01A5A"/>
    <w:rsid w:val="00D05BE9"/>
    <w:rsid w:val="00D1437A"/>
    <w:rsid w:val="00D20A68"/>
    <w:rsid w:val="00D24530"/>
    <w:rsid w:val="00D77356"/>
    <w:rsid w:val="00DA748A"/>
    <w:rsid w:val="00DC0BEF"/>
    <w:rsid w:val="00DC28D3"/>
    <w:rsid w:val="00E16939"/>
    <w:rsid w:val="00E32D2D"/>
    <w:rsid w:val="00E37189"/>
    <w:rsid w:val="00E41BE1"/>
    <w:rsid w:val="00E4786B"/>
    <w:rsid w:val="00E61812"/>
    <w:rsid w:val="00E64E6C"/>
    <w:rsid w:val="00E76940"/>
    <w:rsid w:val="00E927AD"/>
    <w:rsid w:val="00E972D9"/>
    <w:rsid w:val="00E97AEB"/>
    <w:rsid w:val="00EA1A04"/>
    <w:rsid w:val="00EA333E"/>
    <w:rsid w:val="00EA38AF"/>
    <w:rsid w:val="00EB2FE6"/>
    <w:rsid w:val="00EC7BCE"/>
    <w:rsid w:val="00EE05DD"/>
    <w:rsid w:val="00EE42A4"/>
    <w:rsid w:val="00F01FA1"/>
    <w:rsid w:val="00F03C28"/>
    <w:rsid w:val="00F407F8"/>
    <w:rsid w:val="00F831FC"/>
    <w:rsid w:val="00F9229D"/>
    <w:rsid w:val="00FA288D"/>
    <w:rsid w:val="00FA4F17"/>
    <w:rsid w:val="00FA794F"/>
    <w:rsid w:val="00FB76FE"/>
    <w:rsid w:val="00FC4772"/>
    <w:rsid w:val="00FE6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EFB2A2"/>
  <w15:chartTrackingRefBased/>
  <w15:docId w15:val="{258B39C7-4379-4D13-B8A0-B5C2F6D43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74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74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74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74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74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74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74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74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74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74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74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74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74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74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74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74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74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74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74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74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74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74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74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74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74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74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74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74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7414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7441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418A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4418A"/>
    <w:rPr>
      <w:sz w:val="16"/>
      <w:szCs w:val="16"/>
    </w:rPr>
  </w:style>
  <w:style w:type="paragraph" w:styleId="Revision">
    <w:name w:val="Revision"/>
    <w:hidden/>
    <w:uiPriority w:val="99"/>
    <w:semiHidden/>
    <w:rsid w:val="000E6965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0B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0BE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16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9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1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9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7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9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6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2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3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1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7</Pages>
  <Words>2089</Words>
  <Characters>14522</Characters>
  <Application>Microsoft Office Word</Application>
  <DocSecurity>0</DocSecurity>
  <Lines>2420</Lines>
  <Paragraphs>1845</Paragraphs>
  <ScaleCrop>false</ScaleCrop>
  <Company/>
  <LinksUpToDate>false</LinksUpToDate>
  <CharactersWithSpaces>14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Zhang</dc:creator>
  <cp:keywords/>
  <dc:description/>
  <cp:lastModifiedBy>Zhang Zhang</cp:lastModifiedBy>
  <cp:revision>5</cp:revision>
  <dcterms:created xsi:type="dcterms:W3CDTF">2025-07-26T13:48:00Z</dcterms:created>
  <dcterms:modified xsi:type="dcterms:W3CDTF">2025-07-26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0e0c0d-ee40-4f3d-a16e-c7082df8d4a7</vt:lpwstr>
  </property>
</Properties>
</file>